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3252E8" w14:textId="77777777" w:rsidR="009F1671" w:rsidRPr="002435AD" w:rsidRDefault="009F1671" w:rsidP="009F1671">
      <w:pPr>
        <w:spacing w:after="0" w:line="480" w:lineRule="auto"/>
        <w:rPr>
          <w:b/>
          <w:bCs/>
          <w:szCs w:val="24"/>
        </w:rPr>
      </w:pPr>
      <w:r w:rsidRPr="002435AD">
        <w:rPr>
          <w:b/>
          <w:bCs/>
          <w:szCs w:val="24"/>
        </w:rPr>
        <w:t>Supplemental Table 1. QLQ-OES18 Item Response Distributions at Baseline</w:t>
      </w:r>
    </w:p>
    <w:tbl>
      <w:tblPr>
        <w:tblStyle w:val="TableGrid2"/>
        <w:tblW w:w="5045" w:type="pct"/>
        <w:tblInd w:w="5" w:type="dxa"/>
        <w:tblLayout w:type="fixed"/>
        <w:tblLook w:val="04A0" w:firstRow="1" w:lastRow="0" w:firstColumn="1" w:lastColumn="0" w:noHBand="0" w:noVBand="1"/>
      </w:tblPr>
      <w:tblGrid>
        <w:gridCol w:w="2642"/>
        <w:gridCol w:w="1698"/>
        <w:gridCol w:w="1698"/>
        <w:gridCol w:w="1698"/>
        <w:gridCol w:w="1698"/>
      </w:tblGrid>
      <w:tr w:rsidR="009F1671" w:rsidRPr="002435AD" w14:paraId="580ED27C" w14:textId="77777777" w:rsidTr="004F20A5">
        <w:trPr>
          <w:trHeight w:val="432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A35C48" w14:textId="77777777" w:rsidR="009F1671" w:rsidRPr="002435AD" w:rsidRDefault="009F1671" w:rsidP="004F20A5">
            <w:pPr>
              <w:keepNext/>
              <w:keepLines/>
              <w:spacing w:line="240" w:lineRule="auto"/>
              <w:rPr>
                <w:rFonts w:cs="Times New Roman"/>
                <w:b/>
                <w:bCs/>
                <w:szCs w:val="24"/>
                <w:highlight w:val="lightGray"/>
                <w:lang w:val="en-US"/>
              </w:rPr>
            </w:pPr>
            <w:r w:rsidRPr="002435AD">
              <w:rPr>
                <w:rFonts w:cs="Times New Roman"/>
                <w:b/>
                <w:bCs/>
                <w:szCs w:val="24"/>
                <w:highlight w:val="lightGray"/>
                <w:lang w:val="en-US"/>
              </w:rPr>
              <w:t>QLQ-OES18 Item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9038A7" w14:textId="77777777" w:rsidR="006B7F65" w:rsidRDefault="009F1671" w:rsidP="00386B9E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highlight w:val="lightGray"/>
                <w:lang w:val="en-US"/>
              </w:rPr>
            </w:pPr>
            <w:r w:rsidRPr="002435AD">
              <w:rPr>
                <w:rFonts w:cs="Times New Roman"/>
                <w:b/>
                <w:bCs/>
                <w:szCs w:val="24"/>
                <w:highlight w:val="lightGray"/>
                <w:lang w:val="en-US"/>
              </w:rPr>
              <w:t>Not at All</w:t>
            </w:r>
          </w:p>
          <w:p w14:paraId="2418135E" w14:textId="260CC1E9" w:rsidR="009F1671" w:rsidRPr="002435AD" w:rsidRDefault="009F1671" w:rsidP="006B7F65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  <w:highlight w:val="lightGray"/>
                <w:lang w:val="en-US"/>
              </w:rPr>
            </w:pPr>
            <w:r w:rsidRPr="002435AD">
              <w:rPr>
                <w:rFonts w:cs="Times New Roman"/>
                <w:b/>
                <w:bCs/>
                <w:szCs w:val="24"/>
                <w:highlight w:val="lightGray"/>
                <w:lang w:val="en-US"/>
              </w:rPr>
              <w:t>n (%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B26AF5" w14:textId="3B619552" w:rsidR="006B7F65" w:rsidRDefault="009F1671" w:rsidP="00386B9E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highlight w:val="lightGray"/>
                <w:lang w:val="en-US"/>
              </w:rPr>
            </w:pPr>
            <w:r w:rsidRPr="002435AD">
              <w:rPr>
                <w:rFonts w:cs="Times New Roman"/>
                <w:b/>
                <w:bCs/>
                <w:szCs w:val="24"/>
                <w:highlight w:val="lightGray"/>
                <w:lang w:val="en-US"/>
              </w:rPr>
              <w:t>A Little</w:t>
            </w:r>
          </w:p>
          <w:p w14:paraId="4AABD57D" w14:textId="29AA3A11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  <w:highlight w:val="lightGray"/>
                <w:lang w:val="en-US"/>
              </w:rPr>
            </w:pPr>
            <w:r w:rsidRPr="002435AD">
              <w:rPr>
                <w:rFonts w:cs="Times New Roman"/>
                <w:b/>
                <w:bCs/>
                <w:szCs w:val="24"/>
                <w:highlight w:val="lightGray"/>
                <w:lang w:val="en-US"/>
              </w:rPr>
              <w:t>n (%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947F18" w14:textId="77777777" w:rsidR="006B7F65" w:rsidRDefault="009F1671" w:rsidP="00386B9E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highlight w:val="lightGray"/>
                <w:lang w:val="en-US"/>
              </w:rPr>
            </w:pPr>
            <w:r w:rsidRPr="002435AD">
              <w:rPr>
                <w:rFonts w:cs="Times New Roman"/>
                <w:b/>
                <w:bCs/>
                <w:szCs w:val="24"/>
                <w:highlight w:val="lightGray"/>
                <w:lang w:val="en-US"/>
              </w:rPr>
              <w:t>Quite a Bit</w:t>
            </w:r>
          </w:p>
          <w:p w14:paraId="3D29FC2B" w14:textId="02825866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  <w:highlight w:val="lightGray"/>
                <w:lang w:val="en-US"/>
              </w:rPr>
            </w:pPr>
            <w:r w:rsidRPr="002435AD">
              <w:rPr>
                <w:rFonts w:cs="Times New Roman"/>
                <w:b/>
                <w:bCs/>
                <w:szCs w:val="24"/>
                <w:highlight w:val="lightGray"/>
                <w:lang w:val="en-US"/>
              </w:rPr>
              <w:t>n (%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50EF75" w14:textId="77777777" w:rsidR="006B7F65" w:rsidRDefault="009F1671" w:rsidP="00386B9E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highlight w:val="lightGray"/>
                <w:lang w:val="en-US"/>
              </w:rPr>
            </w:pPr>
            <w:r w:rsidRPr="002435AD">
              <w:rPr>
                <w:rFonts w:cs="Times New Roman"/>
                <w:b/>
                <w:bCs/>
                <w:szCs w:val="24"/>
                <w:highlight w:val="lightGray"/>
                <w:lang w:val="en-US"/>
              </w:rPr>
              <w:t>Very Much</w:t>
            </w:r>
          </w:p>
          <w:p w14:paraId="0EBBDCB5" w14:textId="5D85F9B3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  <w:highlight w:val="lightGray"/>
                <w:lang w:val="en-US"/>
              </w:rPr>
            </w:pPr>
            <w:r w:rsidRPr="002435AD">
              <w:rPr>
                <w:rFonts w:cs="Times New Roman"/>
                <w:b/>
                <w:bCs/>
                <w:szCs w:val="24"/>
                <w:highlight w:val="lightGray"/>
                <w:lang w:val="en-US"/>
              </w:rPr>
              <w:t>n (%)</w:t>
            </w:r>
          </w:p>
        </w:tc>
      </w:tr>
      <w:tr w:rsidR="009F1671" w:rsidRPr="002435AD" w14:paraId="2E1F8CB4" w14:textId="77777777" w:rsidTr="004F20A5">
        <w:trPr>
          <w:trHeight w:val="710"/>
        </w:trPr>
        <w:tc>
          <w:tcPr>
            <w:tcW w:w="1400" w:type="pct"/>
          </w:tcPr>
          <w:p w14:paraId="4BADCADE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bCs/>
                <w:szCs w:val="24"/>
                <w:lang w:val="en-US"/>
              </w:rPr>
            </w:pPr>
            <w:r w:rsidRPr="002435AD">
              <w:rPr>
                <w:rFonts w:cs="Times New Roman"/>
                <w:bCs/>
                <w:szCs w:val="24"/>
                <w:lang w:val="en-US"/>
              </w:rPr>
              <w:t xml:space="preserve">Item 1: </w:t>
            </w:r>
            <w:r w:rsidRPr="002435AD">
              <w:rPr>
                <w:rFonts w:cs="Times New Roman"/>
                <w:szCs w:val="24"/>
                <w:lang w:val="en-US"/>
              </w:rPr>
              <w:t>Could you eat solid food?</w:t>
            </w:r>
          </w:p>
        </w:tc>
        <w:tc>
          <w:tcPr>
            <w:tcW w:w="900" w:type="pct"/>
          </w:tcPr>
          <w:p w14:paraId="654C8F19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118 (24.13)</w:t>
            </w:r>
          </w:p>
        </w:tc>
        <w:tc>
          <w:tcPr>
            <w:tcW w:w="900" w:type="pct"/>
          </w:tcPr>
          <w:p w14:paraId="451A93DD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113 (23.11)</w:t>
            </w:r>
          </w:p>
        </w:tc>
        <w:tc>
          <w:tcPr>
            <w:tcW w:w="900" w:type="pct"/>
          </w:tcPr>
          <w:p w14:paraId="27A760B3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86 (17.59)</w:t>
            </w:r>
          </w:p>
        </w:tc>
        <w:tc>
          <w:tcPr>
            <w:tcW w:w="900" w:type="pct"/>
            <w:shd w:val="clear" w:color="auto" w:fill="FFFF00"/>
          </w:tcPr>
          <w:p w14:paraId="5B357D94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172 (35.17)</w:t>
            </w:r>
          </w:p>
        </w:tc>
      </w:tr>
      <w:tr w:rsidR="009F1671" w:rsidRPr="002435AD" w14:paraId="084F714F" w14:textId="77777777" w:rsidTr="004F20A5">
        <w:trPr>
          <w:trHeight w:val="710"/>
        </w:trPr>
        <w:tc>
          <w:tcPr>
            <w:tcW w:w="1400" w:type="pct"/>
          </w:tcPr>
          <w:p w14:paraId="0B65AB7D" w14:textId="2DCB5799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bCs/>
                <w:szCs w:val="24"/>
                <w:lang w:val="en-US"/>
              </w:rPr>
              <w:t xml:space="preserve">Item 2: </w:t>
            </w:r>
            <w:r w:rsidRPr="002435AD">
              <w:rPr>
                <w:rFonts w:cs="Times New Roman"/>
                <w:szCs w:val="24"/>
                <w:lang w:val="en-US"/>
              </w:rPr>
              <w:t>Could you eat liquidi</w:t>
            </w:r>
            <w:r w:rsidR="002435AD">
              <w:rPr>
                <w:rFonts w:cs="Times New Roman"/>
                <w:szCs w:val="24"/>
                <w:lang w:val="en-US"/>
              </w:rPr>
              <w:t>z</w:t>
            </w:r>
            <w:r w:rsidRPr="002435AD">
              <w:rPr>
                <w:rFonts w:cs="Times New Roman"/>
                <w:szCs w:val="24"/>
                <w:lang w:val="en-US"/>
              </w:rPr>
              <w:t>ed or soft food?</w:t>
            </w:r>
          </w:p>
        </w:tc>
        <w:tc>
          <w:tcPr>
            <w:tcW w:w="900" w:type="pct"/>
          </w:tcPr>
          <w:p w14:paraId="56708292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84 (17.21)</w:t>
            </w:r>
          </w:p>
        </w:tc>
        <w:tc>
          <w:tcPr>
            <w:tcW w:w="900" w:type="pct"/>
          </w:tcPr>
          <w:p w14:paraId="354E02AA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69 (14.14)</w:t>
            </w:r>
          </w:p>
        </w:tc>
        <w:tc>
          <w:tcPr>
            <w:tcW w:w="900" w:type="pct"/>
          </w:tcPr>
          <w:p w14:paraId="0CC9159E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72 (14.75)</w:t>
            </w:r>
          </w:p>
        </w:tc>
        <w:tc>
          <w:tcPr>
            <w:tcW w:w="900" w:type="pct"/>
            <w:shd w:val="clear" w:color="auto" w:fill="FFFF00"/>
          </w:tcPr>
          <w:p w14:paraId="194F0A6B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263 (53.89)</w:t>
            </w:r>
          </w:p>
        </w:tc>
      </w:tr>
      <w:tr w:rsidR="009F1671" w:rsidRPr="002435AD" w14:paraId="0BFA7605" w14:textId="77777777" w:rsidTr="004F20A5">
        <w:trPr>
          <w:trHeight w:val="710"/>
        </w:trPr>
        <w:tc>
          <w:tcPr>
            <w:tcW w:w="1400" w:type="pct"/>
          </w:tcPr>
          <w:p w14:paraId="6ABA8D48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bCs/>
                <w:szCs w:val="24"/>
                <w:lang w:val="en-US"/>
              </w:rPr>
              <w:t xml:space="preserve">Item 3: </w:t>
            </w:r>
            <w:r w:rsidRPr="002435AD">
              <w:rPr>
                <w:rFonts w:cs="Times New Roman"/>
                <w:szCs w:val="24"/>
                <w:lang w:val="en-US"/>
              </w:rPr>
              <w:t>Could you drink liquids?</w:t>
            </w:r>
          </w:p>
        </w:tc>
        <w:tc>
          <w:tcPr>
            <w:tcW w:w="900" w:type="pct"/>
          </w:tcPr>
          <w:p w14:paraId="11CAFC18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78 (15.95)</w:t>
            </w:r>
          </w:p>
        </w:tc>
        <w:tc>
          <w:tcPr>
            <w:tcW w:w="900" w:type="pct"/>
          </w:tcPr>
          <w:p w14:paraId="3335DEA4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57 (11.66)</w:t>
            </w:r>
          </w:p>
        </w:tc>
        <w:tc>
          <w:tcPr>
            <w:tcW w:w="900" w:type="pct"/>
          </w:tcPr>
          <w:p w14:paraId="34AAFCB7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68 (13.91)</w:t>
            </w:r>
          </w:p>
        </w:tc>
        <w:tc>
          <w:tcPr>
            <w:tcW w:w="900" w:type="pct"/>
            <w:shd w:val="clear" w:color="auto" w:fill="FFFF00"/>
          </w:tcPr>
          <w:p w14:paraId="1EADC8BB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286 (58.49)</w:t>
            </w:r>
          </w:p>
        </w:tc>
      </w:tr>
      <w:tr w:rsidR="009F1671" w:rsidRPr="002435AD" w14:paraId="454905CB" w14:textId="77777777" w:rsidTr="004F20A5">
        <w:trPr>
          <w:trHeight w:val="710"/>
        </w:trPr>
        <w:tc>
          <w:tcPr>
            <w:tcW w:w="1400" w:type="pct"/>
          </w:tcPr>
          <w:p w14:paraId="228E4741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bCs/>
                <w:szCs w:val="24"/>
                <w:lang w:val="en-US"/>
              </w:rPr>
              <w:t xml:space="preserve">Item 4: </w:t>
            </w:r>
            <w:r w:rsidRPr="002435AD">
              <w:rPr>
                <w:rFonts w:cs="Times New Roman"/>
                <w:szCs w:val="24"/>
                <w:lang w:val="en-US"/>
              </w:rPr>
              <w:t>Have you had trouble with swallowing your saliva?</w:t>
            </w:r>
          </w:p>
        </w:tc>
        <w:tc>
          <w:tcPr>
            <w:tcW w:w="900" w:type="pct"/>
            <w:shd w:val="clear" w:color="auto" w:fill="FFFF00"/>
          </w:tcPr>
          <w:p w14:paraId="47504D3F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374 (76.48)</w:t>
            </w:r>
          </w:p>
        </w:tc>
        <w:tc>
          <w:tcPr>
            <w:tcW w:w="900" w:type="pct"/>
          </w:tcPr>
          <w:p w14:paraId="6EB05269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77 (15.75)</w:t>
            </w:r>
          </w:p>
        </w:tc>
        <w:tc>
          <w:tcPr>
            <w:tcW w:w="900" w:type="pct"/>
            <w:shd w:val="clear" w:color="auto" w:fill="FFC000"/>
          </w:tcPr>
          <w:p w14:paraId="7D566EE4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23 (4.7)</w:t>
            </w:r>
          </w:p>
        </w:tc>
        <w:tc>
          <w:tcPr>
            <w:tcW w:w="900" w:type="pct"/>
            <w:shd w:val="clear" w:color="auto" w:fill="FFC000"/>
          </w:tcPr>
          <w:p w14:paraId="77E91EA1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15 (3.07)</w:t>
            </w:r>
          </w:p>
        </w:tc>
      </w:tr>
      <w:tr w:rsidR="009F1671" w:rsidRPr="002435AD" w14:paraId="3D0D2A7A" w14:textId="77777777" w:rsidTr="004F20A5">
        <w:trPr>
          <w:trHeight w:val="710"/>
        </w:trPr>
        <w:tc>
          <w:tcPr>
            <w:tcW w:w="1400" w:type="pct"/>
          </w:tcPr>
          <w:p w14:paraId="1D70079A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bCs/>
                <w:szCs w:val="24"/>
                <w:lang w:val="en-US"/>
              </w:rPr>
              <w:t xml:space="preserve">Item 5: </w:t>
            </w:r>
            <w:r w:rsidRPr="002435AD">
              <w:rPr>
                <w:rFonts w:cs="Times New Roman"/>
                <w:szCs w:val="24"/>
                <w:lang w:val="en-US"/>
              </w:rPr>
              <w:t>Have you choked when swallowing?</w:t>
            </w:r>
          </w:p>
        </w:tc>
        <w:tc>
          <w:tcPr>
            <w:tcW w:w="900" w:type="pct"/>
            <w:shd w:val="clear" w:color="auto" w:fill="FFFF00"/>
          </w:tcPr>
          <w:p w14:paraId="6DE06407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310 (63.39)</w:t>
            </w:r>
          </w:p>
        </w:tc>
        <w:tc>
          <w:tcPr>
            <w:tcW w:w="900" w:type="pct"/>
          </w:tcPr>
          <w:p w14:paraId="546A4C84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152 (31.08)</w:t>
            </w:r>
          </w:p>
        </w:tc>
        <w:tc>
          <w:tcPr>
            <w:tcW w:w="900" w:type="pct"/>
            <w:shd w:val="clear" w:color="auto" w:fill="FFC000"/>
          </w:tcPr>
          <w:p w14:paraId="0D06340E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24 (4.91)</w:t>
            </w:r>
          </w:p>
        </w:tc>
        <w:tc>
          <w:tcPr>
            <w:tcW w:w="900" w:type="pct"/>
            <w:shd w:val="clear" w:color="auto" w:fill="FFC000"/>
          </w:tcPr>
          <w:p w14:paraId="4207B73B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3 (0.61)</w:t>
            </w:r>
          </w:p>
        </w:tc>
      </w:tr>
      <w:tr w:rsidR="009F1671" w:rsidRPr="002435AD" w14:paraId="14813761" w14:textId="77777777" w:rsidTr="004F20A5">
        <w:trPr>
          <w:trHeight w:val="710"/>
        </w:trPr>
        <w:tc>
          <w:tcPr>
            <w:tcW w:w="1400" w:type="pct"/>
          </w:tcPr>
          <w:p w14:paraId="3D234E35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bCs/>
                <w:szCs w:val="24"/>
                <w:lang w:val="en-US"/>
              </w:rPr>
              <w:t xml:space="preserve">Item 6: </w:t>
            </w:r>
            <w:r w:rsidRPr="002435AD">
              <w:rPr>
                <w:rFonts w:cs="Times New Roman"/>
                <w:szCs w:val="24"/>
                <w:lang w:val="en-US"/>
              </w:rPr>
              <w:t xml:space="preserve">Have you had trouble enjoying your meals? </w:t>
            </w:r>
          </w:p>
        </w:tc>
        <w:tc>
          <w:tcPr>
            <w:tcW w:w="900" w:type="pct"/>
            <w:shd w:val="clear" w:color="auto" w:fill="FFFF00"/>
          </w:tcPr>
          <w:p w14:paraId="0E7C1076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267 (54.83)</w:t>
            </w:r>
          </w:p>
        </w:tc>
        <w:tc>
          <w:tcPr>
            <w:tcW w:w="900" w:type="pct"/>
          </w:tcPr>
          <w:p w14:paraId="4890441A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147 (30.18)</w:t>
            </w:r>
          </w:p>
        </w:tc>
        <w:tc>
          <w:tcPr>
            <w:tcW w:w="900" w:type="pct"/>
          </w:tcPr>
          <w:p w14:paraId="61916CFD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49 (10.06)</w:t>
            </w:r>
          </w:p>
        </w:tc>
        <w:tc>
          <w:tcPr>
            <w:tcW w:w="900" w:type="pct"/>
            <w:shd w:val="clear" w:color="auto" w:fill="FFC000"/>
          </w:tcPr>
          <w:p w14:paraId="230F140F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24 (4.93)</w:t>
            </w:r>
          </w:p>
        </w:tc>
      </w:tr>
      <w:tr w:rsidR="009F1671" w:rsidRPr="002435AD" w14:paraId="70AF7650" w14:textId="77777777" w:rsidTr="004F20A5">
        <w:trPr>
          <w:trHeight w:val="710"/>
        </w:trPr>
        <w:tc>
          <w:tcPr>
            <w:tcW w:w="1400" w:type="pct"/>
          </w:tcPr>
          <w:p w14:paraId="3C3632FE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bCs/>
                <w:szCs w:val="24"/>
                <w:lang w:val="en-US"/>
              </w:rPr>
              <w:t xml:space="preserve">Item 7: </w:t>
            </w:r>
            <w:r w:rsidRPr="002435AD">
              <w:rPr>
                <w:rFonts w:cs="Times New Roman"/>
                <w:szCs w:val="24"/>
                <w:lang w:val="en-US"/>
              </w:rPr>
              <w:t>Have you felt full up too quickly?</w:t>
            </w:r>
          </w:p>
        </w:tc>
        <w:tc>
          <w:tcPr>
            <w:tcW w:w="900" w:type="pct"/>
            <w:shd w:val="clear" w:color="auto" w:fill="FFFF00"/>
          </w:tcPr>
          <w:p w14:paraId="064F214E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261 (53.7)</w:t>
            </w:r>
          </w:p>
        </w:tc>
        <w:tc>
          <w:tcPr>
            <w:tcW w:w="900" w:type="pct"/>
          </w:tcPr>
          <w:p w14:paraId="24BD5773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164 (33.74)</w:t>
            </w:r>
          </w:p>
        </w:tc>
        <w:tc>
          <w:tcPr>
            <w:tcW w:w="900" w:type="pct"/>
            <w:shd w:val="clear" w:color="auto" w:fill="FFC000"/>
          </w:tcPr>
          <w:p w14:paraId="0ED08D67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40 (8.23)</w:t>
            </w:r>
          </w:p>
        </w:tc>
        <w:tc>
          <w:tcPr>
            <w:tcW w:w="900" w:type="pct"/>
            <w:shd w:val="clear" w:color="auto" w:fill="FFC000"/>
          </w:tcPr>
          <w:p w14:paraId="71CD6BDA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21 (4.32)</w:t>
            </w:r>
          </w:p>
        </w:tc>
      </w:tr>
      <w:tr w:rsidR="009F1671" w:rsidRPr="002435AD" w14:paraId="71B67416" w14:textId="77777777" w:rsidTr="004F20A5">
        <w:trPr>
          <w:trHeight w:val="710"/>
        </w:trPr>
        <w:tc>
          <w:tcPr>
            <w:tcW w:w="1400" w:type="pct"/>
          </w:tcPr>
          <w:p w14:paraId="165ADF77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bCs/>
                <w:szCs w:val="24"/>
                <w:lang w:val="en-US"/>
              </w:rPr>
              <w:t xml:space="preserve">Item 8: </w:t>
            </w:r>
            <w:r w:rsidRPr="002435AD">
              <w:rPr>
                <w:rFonts w:cs="Times New Roman"/>
                <w:szCs w:val="24"/>
                <w:lang w:val="en-US"/>
              </w:rPr>
              <w:t>Have you had trouble with eating?</w:t>
            </w:r>
          </w:p>
        </w:tc>
        <w:tc>
          <w:tcPr>
            <w:tcW w:w="900" w:type="pct"/>
            <w:shd w:val="clear" w:color="auto" w:fill="FFFF00"/>
          </w:tcPr>
          <w:p w14:paraId="373B8A35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278 (57.08)</w:t>
            </w:r>
          </w:p>
        </w:tc>
        <w:tc>
          <w:tcPr>
            <w:tcW w:w="900" w:type="pct"/>
          </w:tcPr>
          <w:p w14:paraId="0231F304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141 (28.95)</w:t>
            </w:r>
          </w:p>
        </w:tc>
        <w:tc>
          <w:tcPr>
            <w:tcW w:w="900" w:type="pct"/>
            <w:shd w:val="clear" w:color="auto" w:fill="FFC000"/>
          </w:tcPr>
          <w:p w14:paraId="5144992C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41 (8.42)</w:t>
            </w:r>
          </w:p>
        </w:tc>
        <w:tc>
          <w:tcPr>
            <w:tcW w:w="900" w:type="pct"/>
            <w:shd w:val="clear" w:color="auto" w:fill="FFC000"/>
          </w:tcPr>
          <w:p w14:paraId="4FB51A15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27 (5.54)</w:t>
            </w:r>
          </w:p>
        </w:tc>
      </w:tr>
      <w:tr w:rsidR="009F1671" w:rsidRPr="002435AD" w14:paraId="73F109F0" w14:textId="77777777" w:rsidTr="004F20A5">
        <w:trPr>
          <w:trHeight w:val="710"/>
        </w:trPr>
        <w:tc>
          <w:tcPr>
            <w:tcW w:w="1400" w:type="pct"/>
          </w:tcPr>
          <w:p w14:paraId="7F9075BC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bCs/>
                <w:szCs w:val="24"/>
                <w:lang w:val="en-US"/>
              </w:rPr>
              <w:t xml:space="preserve">Item 9: </w:t>
            </w:r>
            <w:r w:rsidRPr="002435AD">
              <w:rPr>
                <w:rFonts w:cs="Times New Roman"/>
                <w:szCs w:val="24"/>
                <w:lang w:val="en-US"/>
              </w:rPr>
              <w:t>Have you had trouble with eating in front of other people?</w:t>
            </w:r>
          </w:p>
        </w:tc>
        <w:tc>
          <w:tcPr>
            <w:tcW w:w="900" w:type="pct"/>
            <w:shd w:val="clear" w:color="auto" w:fill="FFFF00"/>
          </w:tcPr>
          <w:p w14:paraId="6401B657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362 (74.79)</w:t>
            </w:r>
          </w:p>
        </w:tc>
        <w:tc>
          <w:tcPr>
            <w:tcW w:w="900" w:type="pct"/>
          </w:tcPr>
          <w:p w14:paraId="30BD09FD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92 (19.01)</w:t>
            </w:r>
          </w:p>
        </w:tc>
        <w:tc>
          <w:tcPr>
            <w:tcW w:w="900" w:type="pct"/>
            <w:shd w:val="clear" w:color="auto" w:fill="FFC000"/>
          </w:tcPr>
          <w:p w14:paraId="5F34F557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22 (4.55)</w:t>
            </w:r>
          </w:p>
        </w:tc>
        <w:tc>
          <w:tcPr>
            <w:tcW w:w="900" w:type="pct"/>
            <w:shd w:val="clear" w:color="auto" w:fill="FFC000"/>
          </w:tcPr>
          <w:p w14:paraId="0DB500EC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8 (1.65)</w:t>
            </w:r>
          </w:p>
        </w:tc>
      </w:tr>
      <w:tr w:rsidR="009F1671" w:rsidRPr="002435AD" w14:paraId="0F875213" w14:textId="77777777" w:rsidTr="004F20A5">
        <w:trPr>
          <w:trHeight w:val="710"/>
        </w:trPr>
        <w:tc>
          <w:tcPr>
            <w:tcW w:w="1400" w:type="pct"/>
          </w:tcPr>
          <w:p w14:paraId="011742D6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bCs/>
                <w:szCs w:val="24"/>
                <w:lang w:val="en-US"/>
              </w:rPr>
              <w:t xml:space="preserve">Item 10: </w:t>
            </w:r>
            <w:r w:rsidRPr="002435AD">
              <w:rPr>
                <w:rFonts w:cs="Times New Roman"/>
                <w:szCs w:val="24"/>
                <w:lang w:val="en-US"/>
              </w:rPr>
              <w:t>Have you had a dry mouth?</w:t>
            </w:r>
          </w:p>
        </w:tc>
        <w:tc>
          <w:tcPr>
            <w:tcW w:w="900" w:type="pct"/>
            <w:shd w:val="clear" w:color="auto" w:fill="FFFF00"/>
          </w:tcPr>
          <w:p w14:paraId="746BCEF3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265 (54.3)</w:t>
            </w:r>
          </w:p>
        </w:tc>
        <w:tc>
          <w:tcPr>
            <w:tcW w:w="900" w:type="pct"/>
          </w:tcPr>
          <w:p w14:paraId="66EF3DDB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187 (38.32)</w:t>
            </w:r>
          </w:p>
        </w:tc>
        <w:tc>
          <w:tcPr>
            <w:tcW w:w="900" w:type="pct"/>
            <w:shd w:val="clear" w:color="auto" w:fill="FFC000"/>
          </w:tcPr>
          <w:p w14:paraId="0324F06D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29 (5.94)</w:t>
            </w:r>
          </w:p>
        </w:tc>
        <w:tc>
          <w:tcPr>
            <w:tcW w:w="900" w:type="pct"/>
            <w:shd w:val="clear" w:color="auto" w:fill="FFC000"/>
          </w:tcPr>
          <w:p w14:paraId="3B282E5C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7 (1.43)</w:t>
            </w:r>
          </w:p>
        </w:tc>
      </w:tr>
      <w:tr w:rsidR="009F1671" w:rsidRPr="002435AD" w14:paraId="173A5D3E" w14:textId="77777777" w:rsidTr="004F20A5">
        <w:trPr>
          <w:trHeight w:val="710"/>
        </w:trPr>
        <w:tc>
          <w:tcPr>
            <w:tcW w:w="1400" w:type="pct"/>
          </w:tcPr>
          <w:p w14:paraId="5564546E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bCs/>
                <w:szCs w:val="24"/>
                <w:lang w:val="en-US"/>
              </w:rPr>
              <w:t xml:space="preserve">Item 11: </w:t>
            </w:r>
            <w:r w:rsidRPr="002435AD">
              <w:rPr>
                <w:rFonts w:cs="Times New Roman"/>
                <w:szCs w:val="24"/>
                <w:lang w:val="en-US"/>
              </w:rPr>
              <w:t>Did food and drink taste different from usual?</w:t>
            </w:r>
          </w:p>
        </w:tc>
        <w:tc>
          <w:tcPr>
            <w:tcW w:w="900" w:type="pct"/>
            <w:shd w:val="clear" w:color="auto" w:fill="FFFF00"/>
          </w:tcPr>
          <w:p w14:paraId="0507DC47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364 (74.74)</w:t>
            </w:r>
          </w:p>
        </w:tc>
        <w:tc>
          <w:tcPr>
            <w:tcW w:w="900" w:type="pct"/>
          </w:tcPr>
          <w:p w14:paraId="199A3AE1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95 (19.51)</w:t>
            </w:r>
          </w:p>
        </w:tc>
        <w:tc>
          <w:tcPr>
            <w:tcW w:w="900" w:type="pct"/>
            <w:shd w:val="clear" w:color="auto" w:fill="FFC000"/>
          </w:tcPr>
          <w:p w14:paraId="4CD18E39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16 (3.29)</w:t>
            </w:r>
          </w:p>
        </w:tc>
        <w:tc>
          <w:tcPr>
            <w:tcW w:w="900" w:type="pct"/>
            <w:shd w:val="clear" w:color="auto" w:fill="FFC000"/>
          </w:tcPr>
          <w:p w14:paraId="1E49FB4C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12 (2.46)</w:t>
            </w:r>
          </w:p>
        </w:tc>
      </w:tr>
      <w:tr w:rsidR="009F1671" w:rsidRPr="002435AD" w14:paraId="39361A03" w14:textId="77777777" w:rsidTr="004F20A5">
        <w:trPr>
          <w:trHeight w:val="710"/>
        </w:trPr>
        <w:tc>
          <w:tcPr>
            <w:tcW w:w="1400" w:type="pct"/>
          </w:tcPr>
          <w:p w14:paraId="3517C3B4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bCs/>
                <w:szCs w:val="24"/>
                <w:lang w:val="en-US"/>
              </w:rPr>
              <w:t xml:space="preserve">Item 12: </w:t>
            </w:r>
            <w:r w:rsidRPr="002435AD">
              <w:rPr>
                <w:rFonts w:cs="Times New Roman"/>
                <w:szCs w:val="24"/>
                <w:lang w:val="en-US"/>
              </w:rPr>
              <w:t>Have you had trouble with coughing?</w:t>
            </w:r>
          </w:p>
        </w:tc>
        <w:tc>
          <w:tcPr>
            <w:tcW w:w="900" w:type="pct"/>
            <w:shd w:val="clear" w:color="auto" w:fill="FFFF00"/>
          </w:tcPr>
          <w:p w14:paraId="6BBBA25C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350 (71.72)</w:t>
            </w:r>
          </w:p>
        </w:tc>
        <w:tc>
          <w:tcPr>
            <w:tcW w:w="900" w:type="pct"/>
          </w:tcPr>
          <w:p w14:paraId="185098B0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103 (21.11)</w:t>
            </w:r>
          </w:p>
        </w:tc>
        <w:tc>
          <w:tcPr>
            <w:tcW w:w="900" w:type="pct"/>
            <w:shd w:val="clear" w:color="auto" w:fill="FFC000"/>
          </w:tcPr>
          <w:p w14:paraId="66FE55C0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30 (6.15)</w:t>
            </w:r>
          </w:p>
        </w:tc>
        <w:tc>
          <w:tcPr>
            <w:tcW w:w="900" w:type="pct"/>
            <w:shd w:val="clear" w:color="auto" w:fill="FFC000"/>
          </w:tcPr>
          <w:p w14:paraId="462CA155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5 (1.02)</w:t>
            </w:r>
          </w:p>
        </w:tc>
      </w:tr>
      <w:tr w:rsidR="009F1671" w:rsidRPr="002435AD" w14:paraId="76D3D263" w14:textId="77777777" w:rsidTr="004F20A5">
        <w:trPr>
          <w:trHeight w:val="710"/>
        </w:trPr>
        <w:tc>
          <w:tcPr>
            <w:tcW w:w="1400" w:type="pct"/>
          </w:tcPr>
          <w:p w14:paraId="6B90C0A6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bCs/>
                <w:szCs w:val="24"/>
                <w:lang w:val="en-US"/>
              </w:rPr>
              <w:t xml:space="preserve">Item 13: </w:t>
            </w:r>
            <w:r w:rsidRPr="002435AD">
              <w:rPr>
                <w:rFonts w:cs="Times New Roman"/>
                <w:szCs w:val="24"/>
                <w:lang w:val="en-US"/>
              </w:rPr>
              <w:t>Have you had trouble with talking?</w:t>
            </w:r>
          </w:p>
        </w:tc>
        <w:tc>
          <w:tcPr>
            <w:tcW w:w="900" w:type="pct"/>
            <w:shd w:val="clear" w:color="auto" w:fill="FFFF00"/>
          </w:tcPr>
          <w:p w14:paraId="2B3B9F29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375 (76.69)</w:t>
            </w:r>
          </w:p>
        </w:tc>
        <w:tc>
          <w:tcPr>
            <w:tcW w:w="900" w:type="pct"/>
          </w:tcPr>
          <w:p w14:paraId="2955AF4E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82 (16.77)</w:t>
            </w:r>
          </w:p>
        </w:tc>
        <w:tc>
          <w:tcPr>
            <w:tcW w:w="900" w:type="pct"/>
            <w:shd w:val="clear" w:color="auto" w:fill="FFC000"/>
          </w:tcPr>
          <w:p w14:paraId="5732FAC8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25 (5.11)</w:t>
            </w:r>
          </w:p>
        </w:tc>
        <w:tc>
          <w:tcPr>
            <w:tcW w:w="900" w:type="pct"/>
            <w:shd w:val="clear" w:color="auto" w:fill="FFC000"/>
          </w:tcPr>
          <w:p w14:paraId="59CBB461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7 (1.43)</w:t>
            </w:r>
          </w:p>
        </w:tc>
      </w:tr>
      <w:tr w:rsidR="009F1671" w:rsidRPr="002435AD" w14:paraId="5583E80A" w14:textId="77777777" w:rsidTr="004F20A5">
        <w:trPr>
          <w:trHeight w:val="710"/>
        </w:trPr>
        <w:tc>
          <w:tcPr>
            <w:tcW w:w="1400" w:type="pct"/>
          </w:tcPr>
          <w:p w14:paraId="373B2869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bCs/>
                <w:szCs w:val="24"/>
                <w:lang w:val="en-US"/>
              </w:rPr>
              <w:lastRenderedPageBreak/>
              <w:t xml:space="preserve">Item 14: </w:t>
            </w:r>
            <w:r w:rsidRPr="002435AD">
              <w:rPr>
                <w:rFonts w:cs="Times New Roman"/>
                <w:szCs w:val="24"/>
                <w:lang w:val="en-US"/>
              </w:rPr>
              <w:t>Have you had acid indigestion or heartburn?</w:t>
            </w:r>
          </w:p>
        </w:tc>
        <w:tc>
          <w:tcPr>
            <w:tcW w:w="900" w:type="pct"/>
            <w:shd w:val="clear" w:color="auto" w:fill="FFFF00"/>
          </w:tcPr>
          <w:p w14:paraId="738A1524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349 (71.37)</w:t>
            </w:r>
          </w:p>
        </w:tc>
        <w:tc>
          <w:tcPr>
            <w:tcW w:w="900" w:type="pct"/>
          </w:tcPr>
          <w:p w14:paraId="1359ED7B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120 (24.54)</w:t>
            </w:r>
          </w:p>
        </w:tc>
        <w:tc>
          <w:tcPr>
            <w:tcW w:w="900" w:type="pct"/>
            <w:shd w:val="clear" w:color="auto" w:fill="FFC000"/>
          </w:tcPr>
          <w:p w14:paraId="7BF854A2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16 (3.27)</w:t>
            </w:r>
          </w:p>
        </w:tc>
        <w:tc>
          <w:tcPr>
            <w:tcW w:w="900" w:type="pct"/>
            <w:shd w:val="clear" w:color="auto" w:fill="FFC000"/>
          </w:tcPr>
          <w:p w14:paraId="00D3B99A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4 (0.82)</w:t>
            </w:r>
          </w:p>
        </w:tc>
      </w:tr>
      <w:tr w:rsidR="009F1671" w:rsidRPr="002435AD" w14:paraId="26FEFC3D" w14:textId="77777777" w:rsidTr="004F20A5">
        <w:trPr>
          <w:trHeight w:val="710"/>
        </w:trPr>
        <w:tc>
          <w:tcPr>
            <w:tcW w:w="1400" w:type="pct"/>
          </w:tcPr>
          <w:p w14:paraId="4069B016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bCs/>
                <w:szCs w:val="24"/>
                <w:lang w:val="en-US"/>
              </w:rPr>
              <w:t xml:space="preserve">Item 15: </w:t>
            </w:r>
            <w:r w:rsidRPr="002435AD">
              <w:rPr>
                <w:rFonts w:cs="Times New Roman"/>
                <w:szCs w:val="24"/>
                <w:lang w:val="en-US"/>
              </w:rPr>
              <w:t>Have you had trouble with acid or bile coming into your mouth?</w:t>
            </w:r>
          </w:p>
        </w:tc>
        <w:tc>
          <w:tcPr>
            <w:tcW w:w="900" w:type="pct"/>
            <w:shd w:val="clear" w:color="auto" w:fill="FFFF00"/>
          </w:tcPr>
          <w:p w14:paraId="319502E0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322 (65.85)</w:t>
            </w:r>
          </w:p>
        </w:tc>
        <w:tc>
          <w:tcPr>
            <w:tcW w:w="900" w:type="pct"/>
          </w:tcPr>
          <w:p w14:paraId="3C9C1EC5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139 (28.43)</w:t>
            </w:r>
          </w:p>
        </w:tc>
        <w:tc>
          <w:tcPr>
            <w:tcW w:w="900" w:type="pct"/>
            <w:shd w:val="clear" w:color="auto" w:fill="FFC000"/>
          </w:tcPr>
          <w:p w14:paraId="4C554BC6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21 (4.29)</w:t>
            </w:r>
          </w:p>
        </w:tc>
        <w:tc>
          <w:tcPr>
            <w:tcW w:w="900" w:type="pct"/>
            <w:shd w:val="clear" w:color="auto" w:fill="FFC000"/>
          </w:tcPr>
          <w:p w14:paraId="7F48CD75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7 (1.43)</w:t>
            </w:r>
          </w:p>
        </w:tc>
      </w:tr>
      <w:tr w:rsidR="009F1671" w:rsidRPr="002435AD" w14:paraId="4307FD76" w14:textId="77777777" w:rsidTr="004F20A5">
        <w:trPr>
          <w:trHeight w:val="710"/>
        </w:trPr>
        <w:tc>
          <w:tcPr>
            <w:tcW w:w="1400" w:type="pct"/>
          </w:tcPr>
          <w:p w14:paraId="1F1F7805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bCs/>
                <w:szCs w:val="24"/>
                <w:lang w:val="en-US"/>
              </w:rPr>
            </w:pPr>
            <w:r w:rsidRPr="002435AD">
              <w:rPr>
                <w:rFonts w:cs="Times New Roman"/>
                <w:bCs/>
                <w:szCs w:val="24"/>
                <w:lang w:val="en-US"/>
              </w:rPr>
              <w:t xml:space="preserve">Item 16: </w:t>
            </w:r>
            <w:r w:rsidRPr="002435AD">
              <w:rPr>
                <w:rFonts w:cs="Times New Roman"/>
                <w:szCs w:val="24"/>
                <w:lang w:val="en-US"/>
              </w:rPr>
              <w:t>Have you had pain when you eat?</w:t>
            </w:r>
          </w:p>
        </w:tc>
        <w:tc>
          <w:tcPr>
            <w:tcW w:w="900" w:type="pct"/>
            <w:shd w:val="clear" w:color="auto" w:fill="FFFF00"/>
          </w:tcPr>
          <w:p w14:paraId="154C12B7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364 (74.74)</w:t>
            </w:r>
          </w:p>
        </w:tc>
        <w:tc>
          <w:tcPr>
            <w:tcW w:w="900" w:type="pct"/>
          </w:tcPr>
          <w:p w14:paraId="2276A11E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103 (21.15)</w:t>
            </w:r>
          </w:p>
        </w:tc>
        <w:tc>
          <w:tcPr>
            <w:tcW w:w="900" w:type="pct"/>
            <w:shd w:val="clear" w:color="auto" w:fill="FFC000"/>
          </w:tcPr>
          <w:p w14:paraId="3C0FBCF0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15 (3.08)</w:t>
            </w:r>
          </w:p>
        </w:tc>
        <w:tc>
          <w:tcPr>
            <w:tcW w:w="900" w:type="pct"/>
            <w:shd w:val="clear" w:color="auto" w:fill="FFC000"/>
          </w:tcPr>
          <w:p w14:paraId="42D01024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5 (1.03)</w:t>
            </w:r>
          </w:p>
        </w:tc>
      </w:tr>
      <w:tr w:rsidR="009F1671" w:rsidRPr="002435AD" w14:paraId="41EF8935" w14:textId="77777777" w:rsidTr="004F20A5">
        <w:trPr>
          <w:trHeight w:val="710"/>
        </w:trPr>
        <w:tc>
          <w:tcPr>
            <w:tcW w:w="1400" w:type="pct"/>
          </w:tcPr>
          <w:p w14:paraId="24935D2E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bCs/>
                <w:szCs w:val="24"/>
                <w:lang w:val="en-US"/>
              </w:rPr>
            </w:pPr>
            <w:r w:rsidRPr="002435AD">
              <w:rPr>
                <w:rFonts w:cs="Times New Roman"/>
                <w:bCs/>
                <w:szCs w:val="24"/>
                <w:lang w:val="en-US"/>
              </w:rPr>
              <w:t xml:space="preserve">Item 17: </w:t>
            </w:r>
            <w:r w:rsidRPr="002435AD">
              <w:rPr>
                <w:rFonts w:cs="Times New Roman"/>
                <w:szCs w:val="24"/>
                <w:lang w:val="en-US"/>
              </w:rPr>
              <w:t>Have you had pain in your chest?</w:t>
            </w:r>
          </w:p>
        </w:tc>
        <w:tc>
          <w:tcPr>
            <w:tcW w:w="900" w:type="pct"/>
            <w:shd w:val="clear" w:color="auto" w:fill="FFFF00"/>
          </w:tcPr>
          <w:p w14:paraId="446A61DC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305 (62.37)</w:t>
            </w:r>
          </w:p>
        </w:tc>
        <w:tc>
          <w:tcPr>
            <w:tcW w:w="900" w:type="pct"/>
          </w:tcPr>
          <w:p w14:paraId="40391EF2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151 (30.88)</w:t>
            </w:r>
          </w:p>
        </w:tc>
        <w:tc>
          <w:tcPr>
            <w:tcW w:w="900" w:type="pct"/>
            <w:shd w:val="clear" w:color="auto" w:fill="FFC000"/>
          </w:tcPr>
          <w:p w14:paraId="6A650493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22 (4.5)</w:t>
            </w:r>
          </w:p>
        </w:tc>
        <w:tc>
          <w:tcPr>
            <w:tcW w:w="900" w:type="pct"/>
            <w:shd w:val="clear" w:color="auto" w:fill="FFC000"/>
          </w:tcPr>
          <w:p w14:paraId="406D735D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11 (2.25)</w:t>
            </w:r>
          </w:p>
        </w:tc>
      </w:tr>
      <w:tr w:rsidR="009F1671" w:rsidRPr="002435AD" w14:paraId="4BD3D894" w14:textId="77777777" w:rsidTr="004F20A5">
        <w:trPr>
          <w:trHeight w:val="710"/>
        </w:trPr>
        <w:tc>
          <w:tcPr>
            <w:tcW w:w="1400" w:type="pct"/>
          </w:tcPr>
          <w:p w14:paraId="1D6F889A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bCs/>
                <w:szCs w:val="24"/>
                <w:lang w:val="en-US"/>
              </w:rPr>
            </w:pPr>
            <w:r w:rsidRPr="002435AD">
              <w:rPr>
                <w:rFonts w:cs="Times New Roman"/>
                <w:bCs/>
                <w:szCs w:val="24"/>
                <w:lang w:val="en-US"/>
              </w:rPr>
              <w:t xml:space="preserve">Item 18: </w:t>
            </w:r>
            <w:r w:rsidRPr="002435AD">
              <w:rPr>
                <w:rFonts w:cs="Times New Roman"/>
                <w:szCs w:val="24"/>
                <w:lang w:val="en-US"/>
              </w:rPr>
              <w:t>Have you had pain in your stomach?</w:t>
            </w:r>
          </w:p>
        </w:tc>
        <w:tc>
          <w:tcPr>
            <w:tcW w:w="900" w:type="pct"/>
            <w:shd w:val="clear" w:color="auto" w:fill="FFFF00"/>
          </w:tcPr>
          <w:p w14:paraId="5AD84752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372 (76.07)</w:t>
            </w:r>
          </w:p>
        </w:tc>
        <w:tc>
          <w:tcPr>
            <w:tcW w:w="900" w:type="pct"/>
          </w:tcPr>
          <w:p w14:paraId="36350AA7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95 (19.43)</w:t>
            </w:r>
          </w:p>
        </w:tc>
        <w:tc>
          <w:tcPr>
            <w:tcW w:w="900" w:type="pct"/>
            <w:shd w:val="clear" w:color="auto" w:fill="FFC000"/>
          </w:tcPr>
          <w:p w14:paraId="2BE677CB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15 (3.07)</w:t>
            </w:r>
          </w:p>
        </w:tc>
        <w:tc>
          <w:tcPr>
            <w:tcW w:w="900" w:type="pct"/>
            <w:shd w:val="clear" w:color="auto" w:fill="FFC000"/>
          </w:tcPr>
          <w:p w14:paraId="438E7964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7 (1.43)</w:t>
            </w:r>
          </w:p>
        </w:tc>
      </w:tr>
    </w:tbl>
    <w:p w14:paraId="0D4B4034" w14:textId="77C92E27" w:rsidR="0075655F" w:rsidRPr="002435AD" w:rsidRDefault="009F1671" w:rsidP="0075655F">
      <w:pPr>
        <w:spacing w:line="240" w:lineRule="auto"/>
        <w:rPr>
          <w:bCs/>
        </w:rPr>
      </w:pPr>
      <w:r w:rsidRPr="002435AD">
        <w:rPr>
          <w:bCs/>
        </w:rPr>
        <w:t>Notes.</w:t>
      </w:r>
      <w:r w:rsidRPr="002435AD">
        <w:t xml:space="preserve"> Items with floor effects are flagged in yellow (the response categories for items 1</w:t>
      </w:r>
      <w:r w:rsidR="006339DA">
        <w:t xml:space="preserve"> to </w:t>
      </w:r>
      <w:r w:rsidRPr="002435AD">
        <w:t>3 are reverse scored, with “Not at All” reflecting the worst state and “Very Much” reflecting the best state; therefore, floor effects are reflected in the percentages of “Very Much” for these items). I</w:t>
      </w:r>
      <w:r w:rsidRPr="002435AD">
        <w:rPr>
          <w:bCs/>
        </w:rPr>
        <w:t>tems with a response category endorsement below 10% are flagged in orange.</w:t>
      </w:r>
    </w:p>
    <w:p w14:paraId="436EDB10" w14:textId="66CE2416" w:rsidR="009F1671" w:rsidRPr="002435AD" w:rsidRDefault="009F1671" w:rsidP="0075655F">
      <w:pPr>
        <w:spacing w:line="240" w:lineRule="auto"/>
        <w:rPr>
          <w:bCs/>
        </w:rPr>
        <w:sectPr w:rsidR="009F1671" w:rsidRPr="002435AD" w:rsidSect="00363268"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435AD">
        <w:rPr>
          <w:szCs w:val="24"/>
        </w:rPr>
        <w:t xml:space="preserve">Abbreviation. QLQ-OES18: Quality of Life Questionnaire – </w:t>
      </w:r>
      <w:proofErr w:type="spellStart"/>
      <w:r w:rsidRPr="002435AD">
        <w:rPr>
          <w:szCs w:val="24"/>
        </w:rPr>
        <w:t>Oesophageal</w:t>
      </w:r>
      <w:proofErr w:type="spellEnd"/>
      <w:r w:rsidRPr="002435AD">
        <w:rPr>
          <w:szCs w:val="24"/>
        </w:rPr>
        <w:t xml:space="preserve"> Cancer 18-question module</w:t>
      </w:r>
      <w:r w:rsidRPr="002435AD">
        <w:t>.</w:t>
      </w:r>
    </w:p>
    <w:p w14:paraId="0ED6DFBD" w14:textId="23F1589F" w:rsidR="009F1671" w:rsidRPr="002435AD" w:rsidRDefault="009F1671" w:rsidP="009F1671">
      <w:pPr>
        <w:spacing w:after="0" w:line="480" w:lineRule="auto"/>
        <w:rPr>
          <w:b/>
          <w:bCs/>
          <w:szCs w:val="24"/>
        </w:rPr>
      </w:pPr>
      <w:r w:rsidRPr="002435AD">
        <w:rPr>
          <w:b/>
          <w:bCs/>
          <w:szCs w:val="24"/>
        </w:rPr>
        <w:lastRenderedPageBreak/>
        <w:t>Supplemental Table 2. QLQ-OES18 Inter-</w:t>
      </w:r>
      <w:r w:rsidR="0025378D">
        <w:rPr>
          <w:b/>
          <w:bCs/>
          <w:szCs w:val="24"/>
        </w:rPr>
        <w:t>I</w:t>
      </w:r>
      <w:r w:rsidRPr="002435AD">
        <w:rPr>
          <w:b/>
          <w:bCs/>
          <w:szCs w:val="24"/>
        </w:rPr>
        <w:t>tem Correlations at Baseline</w:t>
      </w:r>
    </w:p>
    <w:tbl>
      <w:tblPr>
        <w:tblStyle w:val="TableGrid2"/>
        <w:tblW w:w="5045" w:type="pct"/>
        <w:tblInd w:w="5" w:type="dxa"/>
        <w:tblLayout w:type="fixed"/>
        <w:tblLook w:val="04A0" w:firstRow="1" w:lastRow="0" w:firstColumn="1" w:lastColumn="0" w:noHBand="0" w:noVBand="1"/>
      </w:tblPr>
      <w:tblGrid>
        <w:gridCol w:w="890"/>
        <w:gridCol w:w="676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69"/>
      </w:tblGrid>
      <w:tr w:rsidR="009F1671" w:rsidRPr="002435AD" w14:paraId="41150E40" w14:textId="77777777" w:rsidTr="004F20A5">
        <w:trPr>
          <w:trHeight w:val="432"/>
        </w:trPr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5210DA" w14:textId="77777777" w:rsidR="009F1671" w:rsidRPr="002435AD" w:rsidRDefault="009F1671" w:rsidP="004F20A5">
            <w:pPr>
              <w:keepNext/>
              <w:keepLines/>
              <w:spacing w:after="0" w:line="240" w:lineRule="auto"/>
              <w:rPr>
                <w:rFonts w:cs="Times New Roman"/>
                <w:b/>
                <w:bCs/>
                <w:sz w:val="20"/>
                <w:szCs w:val="20"/>
                <w:highlight w:val="lightGray"/>
                <w:lang w:val="en-US"/>
              </w:rPr>
            </w:pPr>
            <w:r w:rsidRPr="002435AD">
              <w:rPr>
                <w:rFonts w:cs="Times New Roman"/>
                <w:b/>
                <w:bCs/>
                <w:sz w:val="20"/>
                <w:szCs w:val="20"/>
                <w:highlight w:val="lightGray"/>
                <w:lang w:val="en-US"/>
              </w:rPr>
              <w:t>QLQ-OES18 Item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5D6811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sz w:val="20"/>
                <w:szCs w:val="20"/>
                <w:lang w:val="en-US"/>
              </w:rPr>
              <w:t>Item 1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6E2B19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sz w:val="20"/>
                <w:szCs w:val="20"/>
                <w:lang w:val="en-US"/>
              </w:rPr>
              <w:t>Item 2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78062B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sz w:val="20"/>
                <w:szCs w:val="20"/>
                <w:lang w:val="en-US"/>
              </w:rPr>
              <w:t>Item 3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918048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sz w:val="20"/>
                <w:szCs w:val="20"/>
                <w:lang w:val="en-US"/>
              </w:rPr>
              <w:t>Item 4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F309C5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sz w:val="20"/>
                <w:szCs w:val="20"/>
                <w:lang w:val="en-US"/>
              </w:rPr>
              <w:t>Item 5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CAAC93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sz w:val="20"/>
                <w:szCs w:val="20"/>
                <w:lang w:val="en-US"/>
              </w:rPr>
              <w:t>Item 6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4B4D5B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sz w:val="20"/>
                <w:szCs w:val="20"/>
                <w:lang w:val="en-US"/>
              </w:rPr>
              <w:t>Item 7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E3809C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sz w:val="20"/>
                <w:szCs w:val="20"/>
                <w:lang w:val="en-US"/>
              </w:rPr>
              <w:t>Item 8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C9D7BB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sz w:val="20"/>
                <w:szCs w:val="20"/>
                <w:lang w:val="en-US"/>
              </w:rPr>
              <w:t>Item 9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6612E7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sz w:val="20"/>
                <w:szCs w:val="20"/>
                <w:lang w:val="en-US"/>
              </w:rPr>
              <w:t>Item 10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EFE5F6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sz w:val="20"/>
                <w:szCs w:val="20"/>
                <w:lang w:val="en-US"/>
              </w:rPr>
              <w:t>Item 11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55D120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sz w:val="20"/>
                <w:szCs w:val="20"/>
                <w:lang w:val="en-US"/>
              </w:rPr>
              <w:t>Item 12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44B2C3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sz w:val="20"/>
                <w:szCs w:val="20"/>
                <w:lang w:val="en-US"/>
              </w:rPr>
              <w:t>Item 13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8A9950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sz w:val="20"/>
                <w:szCs w:val="20"/>
                <w:lang w:val="en-US"/>
              </w:rPr>
              <w:t>Item 14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286DED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sz w:val="20"/>
                <w:szCs w:val="20"/>
                <w:lang w:val="en-US"/>
              </w:rPr>
              <w:t>Item 15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0DEB1A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sz w:val="20"/>
                <w:szCs w:val="20"/>
                <w:lang w:val="en-US"/>
              </w:rPr>
              <w:t>Item 16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00FB4B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sz w:val="20"/>
                <w:szCs w:val="20"/>
                <w:lang w:val="en-US"/>
              </w:rPr>
              <w:t>Item 17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B54497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highlight w:val="lightGray"/>
                <w:lang w:val="en-US"/>
              </w:rPr>
            </w:pPr>
            <w:r w:rsidRPr="002435AD">
              <w:rPr>
                <w:rFonts w:cs="Times New Roman"/>
                <w:b/>
                <w:bCs/>
                <w:sz w:val="20"/>
                <w:szCs w:val="20"/>
                <w:lang w:val="en-US"/>
              </w:rPr>
              <w:t>Item 18</w:t>
            </w:r>
          </w:p>
        </w:tc>
      </w:tr>
      <w:tr w:rsidR="009F1671" w:rsidRPr="002435AD" w14:paraId="28061AA3" w14:textId="77777777" w:rsidTr="004F20A5">
        <w:trPr>
          <w:trHeight w:val="288"/>
        </w:trPr>
        <w:tc>
          <w:tcPr>
            <w:tcW w:w="341" w:type="pct"/>
            <w:tcBorders>
              <w:right w:val="single" w:sz="4" w:space="0" w:color="auto"/>
            </w:tcBorders>
          </w:tcPr>
          <w:p w14:paraId="5FD08C55" w14:textId="77777777" w:rsidR="009F1671" w:rsidRPr="002435AD" w:rsidRDefault="009F1671" w:rsidP="004F20A5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Cs/>
                <w:sz w:val="20"/>
                <w:szCs w:val="20"/>
                <w:lang w:val="en-US"/>
              </w:rPr>
              <w:t>Item 1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A485F9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B48D47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9CC53E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47BD4F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3634D3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95542D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CB0DCD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DD47F1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1DB38E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7E219B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DC1B0A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061F68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EFAB46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8A9C1C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93A56E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3E3CD6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B0A959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5D7960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9F1671" w:rsidRPr="002435AD" w14:paraId="128093A6" w14:textId="77777777" w:rsidTr="004F20A5">
        <w:trPr>
          <w:trHeight w:val="288"/>
        </w:trPr>
        <w:tc>
          <w:tcPr>
            <w:tcW w:w="341" w:type="pct"/>
            <w:tcBorders>
              <w:right w:val="single" w:sz="4" w:space="0" w:color="auto"/>
            </w:tcBorders>
          </w:tcPr>
          <w:p w14:paraId="0D38B2FD" w14:textId="77777777" w:rsidR="009F1671" w:rsidRPr="002435AD" w:rsidRDefault="009F1671" w:rsidP="004F20A5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Cs/>
                <w:sz w:val="20"/>
                <w:szCs w:val="20"/>
                <w:lang w:val="en-US"/>
              </w:rPr>
              <w:t>Item 2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374A3B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27ADBA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406874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F3E03E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EE638C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6DAE1A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BCF6C8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54409A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3F4E27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A611E6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097554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E6EA02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AC4E67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48B30A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095695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4B64B2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63074F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1C4B47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9F1671" w:rsidRPr="002435AD" w14:paraId="146D7602" w14:textId="77777777" w:rsidTr="004F20A5">
        <w:trPr>
          <w:trHeight w:val="288"/>
        </w:trPr>
        <w:tc>
          <w:tcPr>
            <w:tcW w:w="341" w:type="pct"/>
            <w:tcBorders>
              <w:right w:val="single" w:sz="4" w:space="0" w:color="auto"/>
            </w:tcBorders>
          </w:tcPr>
          <w:p w14:paraId="69AD0B44" w14:textId="77777777" w:rsidR="009F1671" w:rsidRPr="002435AD" w:rsidRDefault="009F1671" w:rsidP="004F20A5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Cs/>
                <w:sz w:val="20"/>
                <w:szCs w:val="20"/>
                <w:lang w:val="en-US"/>
              </w:rPr>
              <w:t>Item 3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9616E1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F89426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584A8D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30C769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5EC5DD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D96409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DF8250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97171F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5ED501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1E71E9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04DCBA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948066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0E7EB4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1F9B55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96BA7C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7D0024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7B176F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3EB333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9F1671" w:rsidRPr="002435AD" w14:paraId="45E6227F" w14:textId="77777777" w:rsidTr="004F20A5">
        <w:trPr>
          <w:trHeight w:val="288"/>
        </w:trPr>
        <w:tc>
          <w:tcPr>
            <w:tcW w:w="341" w:type="pct"/>
            <w:tcBorders>
              <w:right w:val="single" w:sz="4" w:space="0" w:color="auto"/>
            </w:tcBorders>
          </w:tcPr>
          <w:p w14:paraId="4654F355" w14:textId="77777777" w:rsidR="009F1671" w:rsidRPr="002435AD" w:rsidRDefault="009F1671" w:rsidP="004F20A5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Cs/>
                <w:sz w:val="20"/>
                <w:szCs w:val="20"/>
                <w:lang w:val="en-US"/>
              </w:rPr>
              <w:t>Item 4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07DE18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E00CDE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5A8BCC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B1E15C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1F4E81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137AA9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559064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9134DB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A57805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FA3615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F96413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80F954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E9EFD8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A313A0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34B92A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B06A81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F2C66E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B3558F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9F1671" w:rsidRPr="002435AD" w14:paraId="1DF343FF" w14:textId="77777777" w:rsidTr="004F20A5">
        <w:trPr>
          <w:trHeight w:val="288"/>
        </w:trPr>
        <w:tc>
          <w:tcPr>
            <w:tcW w:w="341" w:type="pct"/>
            <w:tcBorders>
              <w:right w:val="single" w:sz="4" w:space="0" w:color="auto"/>
            </w:tcBorders>
          </w:tcPr>
          <w:p w14:paraId="28C629EB" w14:textId="77777777" w:rsidR="009F1671" w:rsidRPr="002435AD" w:rsidRDefault="009F1671" w:rsidP="004F20A5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Cs/>
                <w:sz w:val="20"/>
                <w:szCs w:val="20"/>
                <w:lang w:val="en-US"/>
              </w:rPr>
              <w:t>Item 5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42F6A9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FD8684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1E369F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221BDF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9416FF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431E70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F37472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C71761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D88F2C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F967E6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139F06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C8730E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F2E40A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23022A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16D760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518113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D191D7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D4BA14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9F1671" w:rsidRPr="002435AD" w14:paraId="23E7289A" w14:textId="77777777" w:rsidTr="004F20A5">
        <w:trPr>
          <w:trHeight w:val="288"/>
        </w:trPr>
        <w:tc>
          <w:tcPr>
            <w:tcW w:w="341" w:type="pct"/>
            <w:tcBorders>
              <w:right w:val="single" w:sz="4" w:space="0" w:color="auto"/>
            </w:tcBorders>
          </w:tcPr>
          <w:p w14:paraId="18843FFE" w14:textId="77777777" w:rsidR="009F1671" w:rsidRPr="002435AD" w:rsidRDefault="009F1671" w:rsidP="004F20A5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Cs/>
                <w:sz w:val="20"/>
                <w:szCs w:val="20"/>
                <w:lang w:val="en-US"/>
              </w:rPr>
              <w:t>Item 6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97A926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40E148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0F761F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3383D6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559D42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7EB1C3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7655EF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CBB8B2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795CB5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E64FA4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8A0FC8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8C5741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FC2C29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36E8AE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890F23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1686D6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3F8068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2DE641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9F1671" w:rsidRPr="002435AD" w14:paraId="3870634F" w14:textId="77777777" w:rsidTr="004F20A5">
        <w:trPr>
          <w:trHeight w:val="288"/>
        </w:trPr>
        <w:tc>
          <w:tcPr>
            <w:tcW w:w="341" w:type="pct"/>
            <w:tcBorders>
              <w:right w:val="single" w:sz="4" w:space="0" w:color="auto"/>
            </w:tcBorders>
          </w:tcPr>
          <w:p w14:paraId="760D5F61" w14:textId="77777777" w:rsidR="009F1671" w:rsidRPr="002435AD" w:rsidRDefault="009F1671" w:rsidP="004F20A5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Cs/>
                <w:sz w:val="20"/>
                <w:szCs w:val="20"/>
                <w:lang w:val="en-US"/>
              </w:rPr>
              <w:t>Item 7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10F85B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14BF74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01C3D8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C3154E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151107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3AFC28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E8505D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5FE4B7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D60DBC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D9A330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5643A0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6D2D23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6973A7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86A2A2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1A204D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56290C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71B3F5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11AEEB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9F1671" w:rsidRPr="002435AD" w14:paraId="75854909" w14:textId="77777777" w:rsidTr="004F20A5">
        <w:trPr>
          <w:trHeight w:val="288"/>
        </w:trPr>
        <w:tc>
          <w:tcPr>
            <w:tcW w:w="341" w:type="pct"/>
            <w:tcBorders>
              <w:right w:val="single" w:sz="4" w:space="0" w:color="auto"/>
            </w:tcBorders>
          </w:tcPr>
          <w:p w14:paraId="4A9EA3CB" w14:textId="77777777" w:rsidR="009F1671" w:rsidRPr="002435AD" w:rsidRDefault="009F1671" w:rsidP="004F20A5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Cs/>
                <w:sz w:val="20"/>
                <w:szCs w:val="20"/>
                <w:lang w:val="en-US"/>
              </w:rPr>
              <w:t>Item 8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FE7145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4C4BB1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00A729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198BEA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195671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15FD00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97BB93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03B052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902349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A69E22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0D466E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53E01F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C9F055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15DC60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B40D23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68F5BE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A867F1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A8745F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9F1671" w:rsidRPr="002435AD" w14:paraId="17086265" w14:textId="77777777" w:rsidTr="004F20A5">
        <w:trPr>
          <w:trHeight w:val="288"/>
        </w:trPr>
        <w:tc>
          <w:tcPr>
            <w:tcW w:w="341" w:type="pct"/>
            <w:tcBorders>
              <w:right w:val="single" w:sz="4" w:space="0" w:color="auto"/>
            </w:tcBorders>
          </w:tcPr>
          <w:p w14:paraId="154FC706" w14:textId="77777777" w:rsidR="009F1671" w:rsidRPr="002435AD" w:rsidRDefault="009F1671" w:rsidP="004F20A5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Cs/>
                <w:sz w:val="20"/>
                <w:szCs w:val="20"/>
                <w:lang w:val="en-US"/>
              </w:rPr>
              <w:t>Item 9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92E242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  <w:t>0.40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FED6D8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84E048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9CEC64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25A80C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ACA79B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A6B795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DD9389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71E8C1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FB02DC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A9AE73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966DA3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F8C36E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6E3C29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06CBA1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BEDE6B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677D53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3F9372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9F1671" w:rsidRPr="002435AD" w14:paraId="510E14D6" w14:textId="77777777" w:rsidTr="004F20A5">
        <w:trPr>
          <w:trHeight w:val="288"/>
        </w:trPr>
        <w:tc>
          <w:tcPr>
            <w:tcW w:w="341" w:type="pct"/>
            <w:tcBorders>
              <w:right w:val="single" w:sz="4" w:space="0" w:color="auto"/>
            </w:tcBorders>
          </w:tcPr>
          <w:p w14:paraId="37B37869" w14:textId="77777777" w:rsidR="009F1671" w:rsidRPr="002435AD" w:rsidRDefault="009F1671" w:rsidP="004F20A5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Cs/>
                <w:sz w:val="20"/>
                <w:szCs w:val="20"/>
                <w:lang w:val="en-US"/>
              </w:rPr>
              <w:t>Item 10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1F2510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DDDD9B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8B7AD1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F39957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4E6A5B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531766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B584EF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B9BFB5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FC5866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D80C22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564E58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083F36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6DF220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EEAAF6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218A70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C8DA2E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66FB58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C51046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9F1671" w:rsidRPr="002435AD" w14:paraId="7A3662B5" w14:textId="77777777" w:rsidTr="004F20A5">
        <w:trPr>
          <w:trHeight w:val="288"/>
        </w:trPr>
        <w:tc>
          <w:tcPr>
            <w:tcW w:w="341" w:type="pct"/>
            <w:tcBorders>
              <w:right w:val="single" w:sz="4" w:space="0" w:color="auto"/>
            </w:tcBorders>
          </w:tcPr>
          <w:p w14:paraId="2442338E" w14:textId="77777777" w:rsidR="009F1671" w:rsidRPr="002435AD" w:rsidRDefault="009F1671" w:rsidP="004F20A5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Cs/>
                <w:sz w:val="20"/>
                <w:szCs w:val="20"/>
                <w:lang w:val="en-US"/>
              </w:rPr>
              <w:t>Item 11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C091F3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ABD611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402C42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EEB0E6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0547FD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A7860E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CEBC6C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1F6675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AA6DA6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3D364C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58D5E7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12E605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0F2542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152DD8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8C7B47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623B65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8D5B0C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EAAE88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9F1671" w:rsidRPr="002435AD" w14:paraId="69917724" w14:textId="77777777" w:rsidTr="004F20A5">
        <w:trPr>
          <w:trHeight w:val="288"/>
        </w:trPr>
        <w:tc>
          <w:tcPr>
            <w:tcW w:w="341" w:type="pct"/>
            <w:tcBorders>
              <w:right w:val="single" w:sz="4" w:space="0" w:color="auto"/>
            </w:tcBorders>
          </w:tcPr>
          <w:p w14:paraId="1375A8A7" w14:textId="77777777" w:rsidR="009F1671" w:rsidRPr="002435AD" w:rsidRDefault="009F1671" w:rsidP="004F20A5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Cs/>
                <w:sz w:val="20"/>
                <w:szCs w:val="20"/>
                <w:lang w:val="en-US"/>
              </w:rPr>
              <w:t>Item 12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D3BB8D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CEE27F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D3E68B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405C7B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28A970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F8DD7F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560044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551436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F52E7D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054734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896EE9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708C07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B8C8E7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00102C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79420D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E7ACEF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E24036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C64D55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9F1671" w:rsidRPr="002435AD" w14:paraId="5FAD9D11" w14:textId="77777777" w:rsidTr="004F20A5">
        <w:trPr>
          <w:trHeight w:val="288"/>
        </w:trPr>
        <w:tc>
          <w:tcPr>
            <w:tcW w:w="341" w:type="pct"/>
            <w:tcBorders>
              <w:right w:val="single" w:sz="4" w:space="0" w:color="auto"/>
            </w:tcBorders>
          </w:tcPr>
          <w:p w14:paraId="0C9481F0" w14:textId="77777777" w:rsidR="009F1671" w:rsidRPr="002435AD" w:rsidRDefault="009F1671" w:rsidP="004F20A5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Cs/>
                <w:sz w:val="20"/>
                <w:szCs w:val="20"/>
                <w:lang w:val="en-US"/>
              </w:rPr>
              <w:t>Item 13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499035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2E07AF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E9BAE2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B3691D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D43E7F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6E7A7D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5DB38D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BDED28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3FF591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BC93F0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845D58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FDB5E3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3792CB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073A9B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602361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39F643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A940C2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2612D7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9F1671" w:rsidRPr="002435AD" w14:paraId="00F91310" w14:textId="77777777" w:rsidTr="004F20A5">
        <w:trPr>
          <w:trHeight w:val="288"/>
        </w:trPr>
        <w:tc>
          <w:tcPr>
            <w:tcW w:w="341" w:type="pct"/>
            <w:tcBorders>
              <w:right w:val="single" w:sz="4" w:space="0" w:color="auto"/>
            </w:tcBorders>
          </w:tcPr>
          <w:p w14:paraId="226F82A6" w14:textId="77777777" w:rsidR="009F1671" w:rsidRPr="002435AD" w:rsidRDefault="009F1671" w:rsidP="004F20A5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Cs/>
                <w:sz w:val="20"/>
                <w:szCs w:val="20"/>
                <w:lang w:val="en-US"/>
              </w:rPr>
              <w:t>Item 14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F3DC3E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550A5E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7B9BCE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14F7A5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6D2532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38C81A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617E97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4224F9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912E30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A5B717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6DA40E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3B777D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63DE68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58407B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AE7C89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EC630B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A07D94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FE75C7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9F1671" w:rsidRPr="002435AD" w14:paraId="65BAE417" w14:textId="77777777" w:rsidTr="004F20A5">
        <w:trPr>
          <w:trHeight w:val="288"/>
        </w:trPr>
        <w:tc>
          <w:tcPr>
            <w:tcW w:w="341" w:type="pct"/>
            <w:tcBorders>
              <w:right w:val="single" w:sz="4" w:space="0" w:color="auto"/>
            </w:tcBorders>
          </w:tcPr>
          <w:p w14:paraId="6E5CF007" w14:textId="77777777" w:rsidR="009F1671" w:rsidRPr="002435AD" w:rsidRDefault="009F1671" w:rsidP="004F20A5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Cs/>
                <w:sz w:val="20"/>
                <w:szCs w:val="20"/>
                <w:lang w:val="en-US"/>
              </w:rPr>
              <w:t>Item 15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71249E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96B250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439D14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EDBEF6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C3D422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AE045A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E9CF07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B833B0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A388E2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C70471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0241AF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9EC03A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4128E4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CA9908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5DA3EA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664A4E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3D8DBE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739228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9F1671" w:rsidRPr="002435AD" w14:paraId="3B36BDC9" w14:textId="77777777" w:rsidTr="004F20A5">
        <w:trPr>
          <w:trHeight w:val="288"/>
        </w:trPr>
        <w:tc>
          <w:tcPr>
            <w:tcW w:w="341" w:type="pct"/>
            <w:tcBorders>
              <w:right w:val="single" w:sz="4" w:space="0" w:color="auto"/>
            </w:tcBorders>
          </w:tcPr>
          <w:p w14:paraId="4DCD4535" w14:textId="77777777" w:rsidR="009F1671" w:rsidRPr="002435AD" w:rsidRDefault="009F1671" w:rsidP="004F20A5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Cs/>
                <w:sz w:val="20"/>
                <w:szCs w:val="20"/>
                <w:lang w:val="en-US"/>
              </w:rPr>
              <w:t>Item 16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E4EFF3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D6141F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CEB0BE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5F4DCD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389713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08996F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F2EF84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DBA400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2F66F2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8D2EAC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4477BD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B28638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D3F626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96E78B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3DB43B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383BA3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54ADE3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9FB6DA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9F1671" w:rsidRPr="002435AD" w14:paraId="3AEB4066" w14:textId="77777777" w:rsidTr="004F20A5">
        <w:trPr>
          <w:trHeight w:val="288"/>
        </w:trPr>
        <w:tc>
          <w:tcPr>
            <w:tcW w:w="341" w:type="pct"/>
            <w:tcBorders>
              <w:right w:val="single" w:sz="4" w:space="0" w:color="auto"/>
            </w:tcBorders>
          </w:tcPr>
          <w:p w14:paraId="3E1B93C6" w14:textId="77777777" w:rsidR="009F1671" w:rsidRPr="002435AD" w:rsidRDefault="009F1671" w:rsidP="004F20A5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Cs/>
                <w:sz w:val="20"/>
                <w:szCs w:val="20"/>
                <w:lang w:val="en-US"/>
              </w:rPr>
              <w:t>Item 17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00DEE8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744B2B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745EC6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64CDEF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3D3B57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1A5990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EAC4CC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8CBDFE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  <w:t>0.47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61AB16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ED67D2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B4D4CE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54C3DD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EAFE1A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231F5C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76E642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6C6A03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2BCE7B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9D12E9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9F1671" w:rsidRPr="002435AD" w14:paraId="557811FD" w14:textId="77777777" w:rsidTr="004F20A5">
        <w:trPr>
          <w:trHeight w:val="288"/>
        </w:trPr>
        <w:tc>
          <w:tcPr>
            <w:tcW w:w="341" w:type="pct"/>
            <w:tcBorders>
              <w:right w:val="single" w:sz="4" w:space="0" w:color="auto"/>
            </w:tcBorders>
          </w:tcPr>
          <w:p w14:paraId="6E125508" w14:textId="77777777" w:rsidR="009F1671" w:rsidRPr="002435AD" w:rsidRDefault="009F1671" w:rsidP="004F20A5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Cs/>
                <w:sz w:val="20"/>
                <w:szCs w:val="20"/>
                <w:lang w:val="en-US"/>
              </w:rPr>
              <w:t>Item 18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54F4CA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3FBDFA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67FC6F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4BF548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0DA585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93BB67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894153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9BDE00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A07F77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46CD6D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43963B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E721C9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07F962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F6E483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A97378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BFA26E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C715A7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966A47" w14:textId="77777777" w:rsidR="009F1671" w:rsidRPr="002435AD" w:rsidRDefault="009F1671" w:rsidP="004F20A5">
            <w:pPr>
              <w:spacing w:after="0" w:line="240" w:lineRule="auto"/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2435AD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</w:tbl>
    <w:p w14:paraId="7A570760" w14:textId="77777777" w:rsidR="009F1671" w:rsidRPr="002435AD" w:rsidRDefault="009F1671" w:rsidP="009F1671">
      <w:pPr>
        <w:spacing w:line="240" w:lineRule="auto"/>
      </w:pPr>
      <w:r w:rsidRPr="002435AD">
        <w:rPr>
          <w:bCs/>
        </w:rPr>
        <w:t>Notes.</w:t>
      </w:r>
      <w:r w:rsidRPr="002435AD">
        <w:t xml:space="preserve"> The response categories for items 1 to 3 are reverse scored to maintain consistency with the rest of the symptom scores</w:t>
      </w:r>
      <w:r w:rsidRPr="002435AD">
        <w:rPr>
          <w:bCs/>
        </w:rPr>
        <w:t xml:space="preserve">. </w:t>
      </w:r>
      <w:r w:rsidRPr="002435AD">
        <w:rPr>
          <w:szCs w:val="24"/>
        </w:rPr>
        <w:t xml:space="preserve">Bold text indicates those estimates that reached </w:t>
      </w:r>
      <w:r w:rsidRPr="002435AD">
        <w:rPr>
          <w:bCs/>
        </w:rPr>
        <w:t xml:space="preserve">the prespecified threshold for acceptable correlations (|r| </w:t>
      </w:r>
      <w:r w:rsidRPr="002435AD">
        <w:rPr>
          <w:rFonts w:cs="Times New Roman"/>
          <w:szCs w:val="24"/>
        </w:rPr>
        <w:t xml:space="preserve">≥ </w:t>
      </w:r>
      <w:r w:rsidRPr="002435AD">
        <w:rPr>
          <w:bCs/>
        </w:rPr>
        <w:t>0.40).</w:t>
      </w:r>
    </w:p>
    <w:p w14:paraId="77C2E05D" w14:textId="77777777" w:rsidR="009F1671" w:rsidRPr="002435AD" w:rsidRDefault="009F1671" w:rsidP="009F1671">
      <w:pPr>
        <w:spacing w:line="240" w:lineRule="auto"/>
        <w:sectPr w:rsidR="009F1671" w:rsidRPr="002435AD" w:rsidSect="0036326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435AD">
        <w:rPr>
          <w:szCs w:val="24"/>
        </w:rPr>
        <w:t xml:space="preserve">Abbreviation. QLQ-OES18: Quality of Life Questionnaire – </w:t>
      </w:r>
      <w:proofErr w:type="spellStart"/>
      <w:r w:rsidRPr="002435AD">
        <w:rPr>
          <w:szCs w:val="24"/>
        </w:rPr>
        <w:t>Oesophageal</w:t>
      </w:r>
      <w:proofErr w:type="spellEnd"/>
      <w:r w:rsidRPr="002435AD">
        <w:rPr>
          <w:szCs w:val="24"/>
        </w:rPr>
        <w:t xml:space="preserve"> Cancer 18-question module</w:t>
      </w:r>
      <w:r w:rsidRPr="002435AD">
        <w:t xml:space="preserve">. </w:t>
      </w:r>
    </w:p>
    <w:p w14:paraId="0A263E9C" w14:textId="77777777" w:rsidR="009F1671" w:rsidRPr="002435AD" w:rsidRDefault="009F1671" w:rsidP="009F1671">
      <w:pPr>
        <w:spacing w:after="0" w:line="480" w:lineRule="auto"/>
        <w:rPr>
          <w:b/>
          <w:bCs/>
          <w:szCs w:val="24"/>
        </w:rPr>
      </w:pPr>
      <w:r w:rsidRPr="002435AD">
        <w:rPr>
          <w:b/>
          <w:bCs/>
          <w:szCs w:val="24"/>
        </w:rPr>
        <w:lastRenderedPageBreak/>
        <w:t>Supplemental Table 3. QLQ-OES18 Internal Consistency: Item Level</w:t>
      </w:r>
    </w:p>
    <w:tbl>
      <w:tblPr>
        <w:tblStyle w:val="TableGrid2"/>
        <w:tblW w:w="4618" w:type="pct"/>
        <w:tblLayout w:type="fixed"/>
        <w:tblLook w:val="04A0" w:firstRow="1" w:lastRow="0" w:firstColumn="1" w:lastColumn="0" w:noHBand="0" w:noVBand="1"/>
      </w:tblPr>
      <w:tblGrid>
        <w:gridCol w:w="2964"/>
        <w:gridCol w:w="2836"/>
        <w:gridCol w:w="2836"/>
      </w:tblGrid>
      <w:tr w:rsidR="009F1671" w:rsidRPr="002435AD" w14:paraId="0B794997" w14:textId="77777777" w:rsidTr="004F20A5">
        <w:trPr>
          <w:trHeight w:val="432"/>
        </w:trPr>
        <w:tc>
          <w:tcPr>
            <w:tcW w:w="1716" w:type="pct"/>
            <w:shd w:val="clear" w:color="auto" w:fill="D9D9D9" w:themeFill="background1" w:themeFillShade="D9"/>
          </w:tcPr>
          <w:p w14:paraId="783C8CA8" w14:textId="77777777" w:rsidR="009F1671" w:rsidRPr="002435AD" w:rsidRDefault="009F1671" w:rsidP="004F20A5">
            <w:pPr>
              <w:keepNext/>
              <w:keepLines/>
              <w:spacing w:line="240" w:lineRule="auto"/>
              <w:rPr>
                <w:rFonts w:cs="Times New Roman"/>
                <w:b/>
                <w:szCs w:val="24"/>
                <w:highlight w:val="lightGray"/>
                <w:lang w:val="en-US"/>
              </w:rPr>
            </w:pPr>
            <w:r w:rsidRPr="002435AD">
              <w:rPr>
                <w:rFonts w:cs="Times New Roman"/>
                <w:b/>
                <w:bCs/>
                <w:szCs w:val="24"/>
                <w:highlight w:val="lightGray"/>
                <w:lang w:val="en-US"/>
              </w:rPr>
              <w:t xml:space="preserve">QLQ-OES18 </w:t>
            </w:r>
            <w:r w:rsidRPr="002435AD">
              <w:rPr>
                <w:rFonts w:cs="Times New Roman"/>
                <w:b/>
                <w:szCs w:val="24"/>
                <w:highlight w:val="lightGray"/>
                <w:lang w:val="en-US"/>
              </w:rPr>
              <w:t>Item/Domain</w:t>
            </w:r>
          </w:p>
        </w:tc>
        <w:tc>
          <w:tcPr>
            <w:tcW w:w="1642" w:type="pct"/>
            <w:shd w:val="clear" w:color="auto" w:fill="D9D9D9" w:themeFill="background1" w:themeFillShade="D9"/>
          </w:tcPr>
          <w:p w14:paraId="45ED0CC1" w14:textId="77777777" w:rsidR="009F1671" w:rsidRPr="002435AD" w:rsidRDefault="009F1671" w:rsidP="004F20A5">
            <w:pPr>
              <w:keepNext/>
              <w:keepLines/>
              <w:spacing w:line="240" w:lineRule="auto"/>
              <w:jc w:val="center"/>
              <w:rPr>
                <w:rFonts w:cs="Times New Roman"/>
                <w:b/>
                <w:szCs w:val="24"/>
                <w:highlight w:val="lightGray"/>
                <w:lang w:val="en-US"/>
              </w:rPr>
            </w:pPr>
            <w:r w:rsidRPr="002435AD">
              <w:rPr>
                <w:rFonts w:cs="Times New Roman"/>
                <w:b/>
                <w:lang w:val="en-US"/>
              </w:rPr>
              <w:t>Total Score Correlation</w:t>
            </w:r>
          </w:p>
        </w:tc>
        <w:tc>
          <w:tcPr>
            <w:tcW w:w="1642" w:type="pct"/>
            <w:shd w:val="clear" w:color="auto" w:fill="D9D9D9" w:themeFill="background1" w:themeFillShade="D9"/>
          </w:tcPr>
          <w:p w14:paraId="320F2E8B" w14:textId="77777777" w:rsidR="009F1671" w:rsidRPr="002435AD" w:rsidRDefault="009F1671" w:rsidP="004F20A5">
            <w:pPr>
              <w:keepNext/>
              <w:keepLines/>
              <w:spacing w:line="240" w:lineRule="auto"/>
              <w:jc w:val="center"/>
              <w:rPr>
                <w:rFonts w:cs="Times New Roman"/>
                <w:b/>
                <w:szCs w:val="24"/>
                <w:highlight w:val="lightGray"/>
                <w:lang w:val="en-US"/>
              </w:rPr>
            </w:pPr>
            <w:r w:rsidRPr="002435AD">
              <w:rPr>
                <w:rFonts w:cs="Times New Roman"/>
                <w:b/>
                <w:lang w:val="en-US"/>
              </w:rPr>
              <w:t>Item-Level Cronbach Alpha</w:t>
            </w:r>
          </w:p>
        </w:tc>
      </w:tr>
      <w:tr w:rsidR="009F1671" w:rsidRPr="002435AD" w14:paraId="5D417C2D" w14:textId="77777777" w:rsidTr="004F20A5">
        <w:trPr>
          <w:trHeight w:val="404"/>
        </w:trPr>
        <w:tc>
          <w:tcPr>
            <w:tcW w:w="1716" w:type="pct"/>
          </w:tcPr>
          <w:p w14:paraId="4708D715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color w:val="000000"/>
                <w:szCs w:val="24"/>
                <w:lang w:val="en-US"/>
              </w:rPr>
              <w:t>Item 1: Dysphagia</w:t>
            </w:r>
          </w:p>
        </w:tc>
        <w:tc>
          <w:tcPr>
            <w:tcW w:w="1642" w:type="pct"/>
          </w:tcPr>
          <w:p w14:paraId="3930276E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lang w:val="en-US"/>
              </w:rPr>
              <w:t>0.65</w:t>
            </w:r>
          </w:p>
        </w:tc>
        <w:tc>
          <w:tcPr>
            <w:tcW w:w="1642" w:type="pct"/>
          </w:tcPr>
          <w:p w14:paraId="076588E5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2435AD">
              <w:rPr>
                <w:rFonts w:cs="Times New Roman"/>
                <w:b/>
                <w:bCs/>
                <w:lang w:val="en-US"/>
              </w:rPr>
              <w:t>0.91</w:t>
            </w:r>
          </w:p>
        </w:tc>
      </w:tr>
      <w:tr w:rsidR="009F1671" w:rsidRPr="002435AD" w14:paraId="6464F8C2" w14:textId="77777777" w:rsidTr="004F20A5">
        <w:trPr>
          <w:trHeight w:val="404"/>
        </w:trPr>
        <w:tc>
          <w:tcPr>
            <w:tcW w:w="1716" w:type="pct"/>
          </w:tcPr>
          <w:p w14:paraId="3445B306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color w:val="000000"/>
                <w:szCs w:val="24"/>
                <w:lang w:val="en-US"/>
              </w:rPr>
              <w:t>Item 2: Dysphagia</w:t>
            </w:r>
          </w:p>
        </w:tc>
        <w:tc>
          <w:tcPr>
            <w:tcW w:w="1642" w:type="pct"/>
          </w:tcPr>
          <w:p w14:paraId="70F1BD80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2435AD">
              <w:rPr>
                <w:rFonts w:cs="Times New Roman"/>
                <w:b/>
                <w:bCs/>
                <w:lang w:val="en-US"/>
              </w:rPr>
              <w:t>0.86</w:t>
            </w:r>
          </w:p>
        </w:tc>
        <w:tc>
          <w:tcPr>
            <w:tcW w:w="1642" w:type="pct"/>
          </w:tcPr>
          <w:p w14:paraId="04FFCCEB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2435AD">
              <w:rPr>
                <w:rFonts w:cs="Times New Roman"/>
                <w:b/>
                <w:bCs/>
                <w:lang w:val="en-US"/>
              </w:rPr>
              <w:t>0.73</w:t>
            </w:r>
          </w:p>
        </w:tc>
      </w:tr>
      <w:tr w:rsidR="009F1671" w:rsidRPr="002435AD" w14:paraId="7E120B7C" w14:textId="77777777" w:rsidTr="004F20A5">
        <w:trPr>
          <w:trHeight w:val="404"/>
        </w:trPr>
        <w:tc>
          <w:tcPr>
            <w:tcW w:w="1716" w:type="pct"/>
          </w:tcPr>
          <w:p w14:paraId="10A81CD2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color w:val="000000"/>
                <w:szCs w:val="24"/>
                <w:lang w:val="en-US"/>
              </w:rPr>
              <w:t>Item 3: Dysphagia</w:t>
            </w:r>
          </w:p>
        </w:tc>
        <w:tc>
          <w:tcPr>
            <w:tcW w:w="1642" w:type="pct"/>
          </w:tcPr>
          <w:p w14:paraId="1C665ED0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2435AD">
              <w:rPr>
                <w:rFonts w:cs="Times New Roman"/>
                <w:b/>
                <w:bCs/>
                <w:lang w:val="en-US"/>
              </w:rPr>
              <w:t>0.77</w:t>
            </w:r>
          </w:p>
        </w:tc>
        <w:tc>
          <w:tcPr>
            <w:tcW w:w="1642" w:type="pct"/>
          </w:tcPr>
          <w:p w14:paraId="1E4FFFB9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2435AD">
              <w:rPr>
                <w:rFonts w:cs="Times New Roman"/>
                <w:b/>
                <w:bCs/>
                <w:lang w:val="en-US"/>
              </w:rPr>
              <w:t>0.81</w:t>
            </w:r>
          </w:p>
        </w:tc>
      </w:tr>
      <w:tr w:rsidR="009F1671" w:rsidRPr="002435AD" w14:paraId="70203CAF" w14:textId="77777777" w:rsidTr="004F20A5">
        <w:trPr>
          <w:trHeight w:val="404"/>
        </w:trPr>
        <w:tc>
          <w:tcPr>
            <w:tcW w:w="1716" w:type="pct"/>
          </w:tcPr>
          <w:p w14:paraId="154F857E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color w:val="000000"/>
                <w:szCs w:val="24"/>
                <w:lang w:val="en-US"/>
              </w:rPr>
              <w:t>Item 6: Eating</w:t>
            </w:r>
          </w:p>
        </w:tc>
        <w:tc>
          <w:tcPr>
            <w:tcW w:w="1642" w:type="pct"/>
          </w:tcPr>
          <w:p w14:paraId="26C0E68D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2435AD">
              <w:rPr>
                <w:rFonts w:cs="Times New Roman"/>
                <w:b/>
                <w:bCs/>
                <w:lang w:val="en-US"/>
              </w:rPr>
              <w:t>0.72</w:t>
            </w:r>
          </w:p>
        </w:tc>
        <w:tc>
          <w:tcPr>
            <w:tcW w:w="1642" w:type="pct"/>
          </w:tcPr>
          <w:p w14:paraId="51597667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lang w:val="en-US"/>
              </w:rPr>
              <w:t>0.63</w:t>
            </w:r>
          </w:p>
        </w:tc>
      </w:tr>
      <w:tr w:rsidR="009F1671" w:rsidRPr="002435AD" w14:paraId="3B50851D" w14:textId="77777777" w:rsidTr="004F20A5">
        <w:trPr>
          <w:trHeight w:val="404"/>
        </w:trPr>
        <w:tc>
          <w:tcPr>
            <w:tcW w:w="1716" w:type="pct"/>
          </w:tcPr>
          <w:p w14:paraId="1FC4FBAA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color w:val="000000"/>
                <w:szCs w:val="24"/>
                <w:lang w:val="en-US"/>
              </w:rPr>
              <w:t>Item 7: Eating</w:t>
            </w:r>
          </w:p>
        </w:tc>
        <w:tc>
          <w:tcPr>
            <w:tcW w:w="1642" w:type="pct"/>
          </w:tcPr>
          <w:p w14:paraId="62F7666C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lang w:val="en-US"/>
              </w:rPr>
              <w:t>0.36</w:t>
            </w:r>
          </w:p>
        </w:tc>
        <w:tc>
          <w:tcPr>
            <w:tcW w:w="1642" w:type="pct"/>
          </w:tcPr>
          <w:p w14:paraId="482129E1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2435AD">
              <w:rPr>
                <w:rFonts w:cs="Times New Roman"/>
                <w:b/>
                <w:bCs/>
                <w:lang w:val="en-US"/>
              </w:rPr>
              <w:t>0.82</w:t>
            </w:r>
          </w:p>
        </w:tc>
      </w:tr>
      <w:tr w:rsidR="009F1671" w:rsidRPr="002435AD" w14:paraId="6F1DDF1C" w14:textId="77777777" w:rsidTr="004F20A5">
        <w:trPr>
          <w:trHeight w:val="404"/>
        </w:trPr>
        <w:tc>
          <w:tcPr>
            <w:tcW w:w="1716" w:type="pct"/>
          </w:tcPr>
          <w:p w14:paraId="1B0F845A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color w:val="000000"/>
                <w:szCs w:val="24"/>
                <w:lang w:val="en-US"/>
              </w:rPr>
              <w:t>Item 8: Eating</w:t>
            </w:r>
          </w:p>
        </w:tc>
        <w:tc>
          <w:tcPr>
            <w:tcW w:w="1642" w:type="pct"/>
          </w:tcPr>
          <w:p w14:paraId="3D5529DE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2435AD">
              <w:rPr>
                <w:rFonts w:cs="Times New Roman"/>
                <w:b/>
                <w:bCs/>
                <w:lang w:val="en-US"/>
              </w:rPr>
              <w:t>0.71</w:t>
            </w:r>
          </w:p>
        </w:tc>
        <w:tc>
          <w:tcPr>
            <w:tcW w:w="1642" w:type="pct"/>
          </w:tcPr>
          <w:p w14:paraId="0733F3D5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lang w:val="en-US"/>
              </w:rPr>
              <w:t>0.64</w:t>
            </w:r>
          </w:p>
        </w:tc>
      </w:tr>
      <w:tr w:rsidR="009F1671" w:rsidRPr="002435AD" w14:paraId="3B8C5C48" w14:textId="77777777" w:rsidTr="004F20A5">
        <w:trPr>
          <w:trHeight w:val="404"/>
        </w:trPr>
        <w:tc>
          <w:tcPr>
            <w:tcW w:w="1716" w:type="pct"/>
          </w:tcPr>
          <w:p w14:paraId="68051FDE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color w:val="000000"/>
                <w:szCs w:val="24"/>
                <w:lang w:val="en-US"/>
              </w:rPr>
              <w:t>Item 9: Eating</w:t>
            </w:r>
          </w:p>
        </w:tc>
        <w:tc>
          <w:tcPr>
            <w:tcW w:w="1642" w:type="pct"/>
          </w:tcPr>
          <w:p w14:paraId="27A47AAA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lang w:val="en-US"/>
              </w:rPr>
              <w:t>0.52</w:t>
            </w:r>
          </w:p>
        </w:tc>
        <w:tc>
          <w:tcPr>
            <w:tcW w:w="1642" w:type="pct"/>
          </w:tcPr>
          <w:p w14:paraId="6C029EA0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2435AD">
              <w:rPr>
                <w:rFonts w:cs="Times New Roman"/>
                <w:b/>
                <w:bCs/>
                <w:lang w:val="en-US"/>
              </w:rPr>
              <w:t>0.74</w:t>
            </w:r>
          </w:p>
        </w:tc>
      </w:tr>
      <w:tr w:rsidR="009F1671" w:rsidRPr="002435AD" w14:paraId="6A8FA1A0" w14:textId="77777777" w:rsidTr="004F20A5">
        <w:trPr>
          <w:trHeight w:val="404"/>
        </w:trPr>
        <w:tc>
          <w:tcPr>
            <w:tcW w:w="1716" w:type="pct"/>
          </w:tcPr>
          <w:p w14:paraId="12BD0F40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color w:val="000000"/>
                <w:szCs w:val="24"/>
                <w:lang w:val="en-US"/>
              </w:rPr>
              <w:t>Item 14: Reflux</w:t>
            </w:r>
          </w:p>
        </w:tc>
        <w:tc>
          <w:tcPr>
            <w:tcW w:w="1642" w:type="pct"/>
          </w:tcPr>
          <w:p w14:paraId="79FEBC99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lang w:val="en-US"/>
              </w:rPr>
              <w:t>0.50</w:t>
            </w:r>
          </w:p>
        </w:tc>
        <w:tc>
          <w:tcPr>
            <w:tcW w:w="1642" w:type="pct"/>
          </w:tcPr>
          <w:p w14:paraId="3C963C2F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.</w:t>
            </w:r>
          </w:p>
        </w:tc>
      </w:tr>
      <w:tr w:rsidR="009F1671" w:rsidRPr="002435AD" w14:paraId="29E64477" w14:textId="77777777" w:rsidTr="004F20A5">
        <w:trPr>
          <w:trHeight w:val="404"/>
        </w:trPr>
        <w:tc>
          <w:tcPr>
            <w:tcW w:w="1716" w:type="pct"/>
          </w:tcPr>
          <w:p w14:paraId="23386D10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color w:val="000000"/>
                <w:szCs w:val="24"/>
                <w:lang w:val="en-US"/>
              </w:rPr>
              <w:t>Item 15: Reflux</w:t>
            </w:r>
          </w:p>
        </w:tc>
        <w:tc>
          <w:tcPr>
            <w:tcW w:w="1642" w:type="pct"/>
          </w:tcPr>
          <w:p w14:paraId="46BCD4E8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lang w:val="en-US"/>
              </w:rPr>
              <w:t>0.50</w:t>
            </w:r>
          </w:p>
        </w:tc>
        <w:tc>
          <w:tcPr>
            <w:tcW w:w="1642" w:type="pct"/>
          </w:tcPr>
          <w:p w14:paraId="554096CE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szCs w:val="24"/>
                <w:lang w:val="en-US"/>
              </w:rPr>
              <w:t>.</w:t>
            </w:r>
          </w:p>
        </w:tc>
      </w:tr>
      <w:tr w:rsidR="009F1671" w:rsidRPr="002435AD" w14:paraId="1D016FD6" w14:textId="77777777" w:rsidTr="004F20A5">
        <w:trPr>
          <w:trHeight w:val="404"/>
        </w:trPr>
        <w:tc>
          <w:tcPr>
            <w:tcW w:w="1716" w:type="pct"/>
          </w:tcPr>
          <w:p w14:paraId="01DD44BA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color w:val="000000"/>
                <w:szCs w:val="24"/>
                <w:lang w:val="en-US"/>
              </w:rPr>
              <w:t>Item 16: Pain</w:t>
            </w:r>
          </w:p>
        </w:tc>
        <w:tc>
          <w:tcPr>
            <w:tcW w:w="1642" w:type="pct"/>
          </w:tcPr>
          <w:p w14:paraId="20A24F97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lang w:val="en-US"/>
              </w:rPr>
              <w:t>0.59</w:t>
            </w:r>
          </w:p>
        </w:tc>
        <w:tc>
          <w:tcPr>
            <w:tcW w:w="1642" w:type="pct"/>
          </w:tcPr>
          <w:p w14:paraId="0DD41A4B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lang w:val="en-US"/>
              </w:rPr>
              <w:t>0.56</w:t>
            </w:r>
          </w:p>
        </w:tc>
      </w:tr>
      <w:tr w:rsidR="009F1671" w:rsidRPr="002435AD" w14:paraId="70C1904E" w14:textId="77777777" w:rsidTr="004F20A5">
        <w:trPr>
          <w:trHeight w:val="404"/>
        </w:trPr>
        <w:tc>
          <w:tcPr>
            <w:tcW w:w="1716" w:type="pct"/>
          </w:tcPr>
          <w:p w14:paraId="5B2C2E3F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color w:val="000000"/>
                <w:szCs w:val="24"/>
                <w:lang w:val="en-US"/>
              </w:rPr>
              <w:t>Item 17: Pain</w:t>
            </w:r>
          </w:p>
        </w:tc>
        <w:tc>
          <w:tcPr>
            <w:tcW w:w="1642" w:type="pct"/>
          </w:tcPr>
          <w:p w14:paraId="48F707FE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lang w:val="en-US"/>
              </w:rPr>
              <w:t>0.49</w:t>
            </w:r>
          </w:p>
        </w:tc>
        <w:tc>
          <w:tcPr>
            <w:tcW w:w="1642" w:type="pct"/>
          </w:tcPr>
          <w:p w14:paraId="47FA84B3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lang w:val="en-US"/>
              </w:rPr>
              <w:t>0.68</w:t>
            </w:r>
          </w:p>
        </w:tc>
      </w:tr>
      <w:tr w:rsidR="009F1671" w:rsidRPr="002435AD" w14:paraId="264E7349" w14:textId="77777777" w:rsidTr="004F20A5">
        <w:trPr>
          <w:trHeight w:val="404"/>
        </w:trPr>
        <w:tc>
          <w:tcPr>
            <w:tcW w:w="1716" w:type="pct"/>
          </w:tcPr>
          <w:p w14:paraId="4CC9F2E7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color w:val="000000"/>
                <w:szCs w:val="24"/>
                <w:lang w:val="en-US"/>
              </w:rPr>
              <w:t>Item 18: Pain</w:t>
            </w:r>
          </w:p>
        </w:tc>
        <w:tc>
          <w:tcPr>
            <w:tcW w:w="1642" w:type="pct"/>
          </w:tcPr>
          <w:p w14:paraId="7A78576A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lang w:val="en-US"/>
              </w:rPr>
              <w:t>0.53</w:t>
            </w:r>
          </w:p>
        </w:tc>
        <w:tc>
          <w:tcPr>
            <w:tcW w:w="1642" w:type="pct"/>
          </w:tcPr>
          <w:p w14:paraId="75BE72FE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lang w:val="en-US"/>
              </w:rPr>
              <w:t>0.63</w:t>
            </w:r>
          </w:p>
        </w:tc>
      </w:tr>
      <w:tr w:rsidR="009F1671" w:rsidRPr="002435AD" w14:paraId="7CE8EF13" w14:textId="77777777" w:rsidTr="004F20A5">
        <w:trPr>
          <w:trHeight w:val="404"/>
        </w:trPr>
        <w:tc>
          <w:tcPr>
            <w:tcW w:w="1716" w:type="pct"/>
          </w:tcPr>
          <w:p w14:paraId="2AA9787C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color w:val="000000"/>
                <w:szCs w:val="24"/>
                <w:lang w:val="en-US"/>
              </w:rPr>
              <w:t>Item 1: Index scale</w:t>
            </w:r>
          </w:p>
        </w:tc>
        <w:tc>
          <w:tcPr>
            <w:tcW w:w="1642" w:type="pct"/>
          </w:tcPr>
          <w:p w14:paraId="427FF308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lang w:val="en-US"/>
              </w:rPr>
              <w:t>0.17</w:t>
            </w:r>
          </w:p>
        </w:tc>
        <w:tc>
          <w:tcPr>
            <w:tcW w:w="1642" w:type="pct"/>
          </w:tcPr>
          <w:p w14:paraId="419B4669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2435AD">
              <w:rPr>
                <w:rFonts w:cs="Times New Roman"/>
                <w:b/>
                <w:bCs/>
                <w:lang w:val="en-US"/>
              </w:rPr>
              <w:t>0.81</w:t>
            </w:r>
          </w:p>
        </w:tc>
      </w:tr>
      <w:tr w:rsidR="009F1671" w:rsidRPr="002435AD" w14:paraId="2DA6A560" w14:textId="77777777" w:rsidTr="004F20A5">
        <w:trPr>
          <w:trHeight w:val="404"/>
        </w:trPr>
        <w:tc>
          <w:tcPr>
            <w:tcW w:w="1716" w:type="pct"/>
          </w:tcPr>
          <w:p w14:paraId="0F28B04E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color w:val="000000"/>
                <w:szCs w:val="24"/>
                <w:lang w:val="en-US"/>
              </w:rPr>
              <w:t>Item 2: Index scale</w:t>
            </w:r>
          </w:p>
        </w:tc>
        <w:tc>
          <w:tcPr>
            <w:tcW w:w="1642" w:type="pct"/>
          </w:tcPr>
          <w:p w14:paraId="27005251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lang w:val="en-US"/>
              </w:rPr>
              <w:t>0.04</w:t>
            </w:r>
          </w:p>
        </w:tc>
        <w:tc>
          <w:tcPr>
            <w:tcW w:w="1642" w:type="pct"/>
          </w:tcPr>
          <w:p w14:paraId="5262A6D2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2435AD">
              <w:rPr>
                <w:rFonts w:cs="Times New Roman"/>
                <w:b/>
                <w:bCs/>
                <w:lang w:val="en-US"/>
              </w:rPr>
              <w:t>0.80</w:t>
            </w:r>
          </w:p>
        </w:tc>
      </w:tr>
      <w:tr w:rsidR="009F1671" w:rsidRPr="002435AD" w14:paraId="6C68146A" w14:textId="77777777" w:rsidTr="004F20A5">
        <w:trPr>
          <w:trHeight w:val="404"/>
        </w:trPr>
        <w:tc>
          <w:tcPr>
            <w:tcW w:w="1716" w:type="pct"/>
          </w:tcPr>
          <w:p w14:paraId="6D231A9B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color w:val="000000"/>
                <w:szCs w:val="24"/>
                <w:lang w:val="en-US"/>
              </w:rPr>
              <w:t>Item 3: Index scale</w:t>
            </w:r>
          </w:p>
        </w:tc>
        <w:tc>
          <w:tcPr>
            <w:tcW w:w="1642" w:type="pct"/>
          </w:tcPr>
          <w:p w14:paraId="76C09821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lang w:val="en-US"/>
              </w:rPr>
              <w:t>0.02</w:t>
            </w:r>
          </w:p>
        </w:tc>
        <w:tc>
          <w:tcPr>
            <w:tcW w:w="1642" w:type="pct"/>
          </w:tcPr>
          <w:p w14:paraId="55991283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2435AD">
              <w:rPr>
                <w:rFonts w:cs="Times New Roman"/>
                <w:b/>
                <w:bCs/>
                <w:lang w:val="en-US"/>
              </w:rPr>
              <w:t>0.80</w:t>
            </w:r>
          </w:p>
        </w:tc>
      </w:tr>
      <w:tr w:rsidR="009F1671" w:rsidRPr="002435AD" w14:paraId="3A67F4F4" w14:textId="77777777" w:rsidTr="004F20A5">
        <w:trPr>
          <w:trHeight w:val="404"/>
        </w:trPr>
        <w:tc>
          <w:tcPr>
            <w:tcW w:w="1716" w:type="pct"/>
          </w:tcPr>
          <w:p w14:paraId="6FE404C4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color w:val="000000"/>
                <w:szCs w:val="24"/>
                <w:lang w:val="en-US"/>
              </w:rPr>
              <w:t>Item 4: Index scale</w:t>
            </w:r>
          </w:p>
        </w:tc>
        <w:tc>
          <w:tcPr>
            <w:tcW w:w="1642" w:type="pct"/>
          </w:tcPr>
          <w:p w14:paraId="1997C087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lang w:val="en-US"/>
              </w:rPr>
              <w:t>0.34</w:t>
            </w:r>
          </w:p>
        </w:tc>
        <w:tc>
          <w:tcPr>
            <w:tcW w:w="1642" w:type="pct"/>
          </w:tcPr>
          <w:p w14:paraId="6DC1AF1E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2435AD">
              <w:rPr>
                <w:rFonts w:cs="Times New Roman"/>
                <w:b/>
                <w:bCs/>
                <w:lang w:val="en-US"/>
              </w:rPr>
              <w:t>0.78</w:t>
            </w:r>
          </w:p>
        </w:tc>
      </w:tr>
      <w:tr w:rsidR="009F1671" w:rsidRPr="002435AD" w14:paraId="6304E9DD" w14:textId="77777777" w:rsidTr="004F20A5">
        <w:trPr>
          <w:trHeight w:val="404"/>
        </w:trPr>
        <w:tc>
          <w:tcPr>
            <w:tcW w:w="1716" w:type="pct"/>
          </w:tcPr>
          <w:p w14:paraId="412D1393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color w:val="000000"/>
                <w:szCs w:val="24"/>
                <w:lang w:val="en-US"/>
              </w:rPr>
              <w:t>Item 5: Index scale</w:t>
            </w:r>
          </w:p>
        </w:tc>
        <w:tc>
          <w:tcPr>
            <w:tcW w:w="1642" w:type="pct"/>
          </w:tcPr>
          <w:p w14:paraId="7954CD8F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lang w:val="en-US"/>
              </w:rPr>
              <w:t>0.37</w:t>
            </w:r>
          </w:p>
        </w:tc>
        <w:tc>
          <w:tcPr>
            <w:tcW w:w="1642" w:type="pct"/>
          </w:tcPr>
          <w:p w14:paraId="455EDB03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2435AD">
              <w:rPr>
                <w:rFonts w:cs="Times New Roman"/>
                <w:b/>
                <w:bCs/>
                <w:lang w:val="en-US"/>
              </w:rPr>
              <w:t>0.77</w:t>
            </w:r>
          </w:p>
        </w:tc>
      </w:tr>
      <w:tr w:rsidR="009F1671" w:rsidRPr="002435AD" w14:paraId="016518A4" w14:textId="77777777" w:rsidTr="004F20A5">
        <w:trPr>
          <w:trHeight w:val="404"/>
        </w:trPr>
        <w:tc>
          <w:tcPr>
            <w:tcW w:w="1716" w:type="pct"/>
          </w:tcPr>
          <w:p w14:paraId="4E8CB314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color w:val="000000"/>
                <w:szCs w:val="24"/>
                <w:lang w:val="en-US"/>
              </w:rPr>
              <w:t>Item 6: Index scale</w:t>
            </w:r>
          </w:p>
        </w:tc>
        <w:tc>
          <w:tcPr>
            <w:tcW w:w="1642" w:type="pct"/>
          </w:tcPr>
          <w:p w14:paraId="06BEE068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lang w:val="en-US"/>
              </w:rPr>
              <w:t>0.57</w:t>
            </w:r>
          </w:p>
        </w:tc>
        <w:tc>
          <w:tcPr>
            <w:tcW w:w="1642" w:type="pct"/>
          </w:tcPr>
          <w:p w14:paraId="63B3BCF6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2435AD">
              <w:rPr>
                <w:rFonts w:cs="Times New Roman"/>
                <w:b/>
                <w:bCs/>
                <w:lang w:val="en-US"/>
              </w:rPr>
              <w:t>0.76</w:t>
            </w:r>
          </w:p>
        </w:tc>
      </w:tr>
      <w:tr w:rsidR="009F1671" w:rsidRPr="002435AD" w14:paraId="4AA017A6" w14:textId="77777777" w:rsidTr="004F20A5">
        <w:trPr>
          <w:trHeight w:val="404"/>
        </w:trPr>
        <w:tc>
          <w:tcPr>
            <w:tcW w:w="1716" w:type="pct"/>
          </w:tcPr>
          <w:p w14:paraId="1E6EF4F1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color w:val="000000"/>
                <w:szCs w:val="24"/>
                <w:lang w:val="en-US"/>
              </w:rPr>
              <w:t>Item 7: Index scale</w:t>
            </w:r>
          </w:p>
        </w:tc>
        <w:tc>
          <w:tcPr>
            <w:tcW w:w="1642" w:type="pct"/>
          </w:tcPr>
          <w:p w14:paraId="21B77F38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lang w:val="en-US"/>
              </w:rPr>
              <w:t>0.47</w:t>
            </w:r>
          </w:p>
        </w:tc>
        <w:tc>
          <w:tcPr>
            <w:tcW w:w="1642" w:type="pct"/>
          </w:tcPr>
          <w:p w14:paraId="17985921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2435AD">
              <w:rPr>
                <w:rFonts w:cs="Times New Roman"/>
                <w:b/>
                <w:bCs/>
                <w:lang w:val="en-US"/>
              </w:rPr>
              <w:t>0.77</w:t>
            </w:r>
          </w:p>
        </w:tc>
      </w:tr>
      <w:tr w:rsidR="009F1671" w:rsidRPr="002435AD" w14:paraId="7BAFE3DE" w14:textId="77777777" w:rsidTr="004F20A5">
        <w:trPr>
          <w:trHeight w:val="404"/>
        </w:trPr>
        <w:tc>
          <w:tcPr>
            <w:tcW w:w="1716" w:type="pct"/>
          </w:tcPr>
          <w:p w14:paraId="7AB81687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color w:val="000000"/>
                <w:szCs w:val="24"/>
                <w:lang w:val="en-US"/>
              </w:rPr>
              <w:t>Item 8: Index scale</w:t>
            </w:r>
          </w:p>
        </w:tc>
        <w:tc>
          <w:tcPr>
            <w:tcW w:w="1642" w:type="pct"/>
          </w:tcPr>
          <w:p w14:paraId="03452BB0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lang w:val="en-US"/>
              </w:rPr>
              <w:t>0.59</w:t>
            </w:r>
          </w:p>
        </w:tc>
        <w:tc>
          <w:tcPr>
            <w:tcW w:w="1642" w:type="pct"/>
          </w:tcPr>
          <w:p w14:paraId="0FA9AF1F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2435AD">
              <w:rPr>
                <w:rFonts w:cs="Times New Roman"/>
                <w:b/>
                <w:bCs/>
                <w:lang w:val="en-US"/>
              </w:rPr>
              <w:t>0.76</w:t>
            </w:r>
          </w:p>
        </w:tc>
      </w:tr>
      <w:tr w:rsidR="009F1671" w:rsidRPr="002435AD" w14:paraId="2D78A781" w14:textId="77777777" w:rsidTr="004F20A5">
        <w:trPr>
          <w:trHeight w:val="404"/>
        </w:trPr>
        <w:tc>
          <w:tcPr>
            <w:tcW w:w="1716" w:type="pct"/>
          </w:tcPr>
          <w:p w14:paraId="25C5C7EB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color w:val="000000"/>
                <w:szCs w:val="24"/>
                <w:lang w:val="en-US"/>
              </w:rPr>
              <w:t>Item 9: Index scale</w:t>
            </w:r>
          </w:p>
        </w:tc>
        <w:tc>
          <w:tcPr>
            <w:tcW w:w="1642" w:type="pct"/>
          </w:tcPr>
          <w:p w14:paraId="2F93370C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lang w:val="en-US"/>
              </w:rPr>
              <w:t>0.43</w:t>
            </w:r>
          </w:p>
        </w:tc>
        <w:tc>
          <w:tcPr>
            <w:tcW w:w="1642" w:type="pct"/>
          </w:tcPr>
          <w:p w14:paraId="3DB3956F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2435AD">
              <w:rPr>
                <w:rFonts w:cs="Times New Roman"/>
                <w:b/>
                <w:bCs/>
                <w:lang w:val="en-US"/>
              </w:rPr>
              <w:t>0.77</w:t>
            </w:r>
          </w:p>
        </w:tc>
      </w:tr>
      <w:tr w:rsidR="009F1671" w:rsidRPr="002435AD" w14:paraId="03FC9CEA" w14:textId="77777777" w:rsidTr="004F20A5">
        <w:trPr>
          <w:trHeight w:val="404"/>
        </w:trPr>
        <w:tc>
          <w:tcPr>
            <w:tcW w:w="1716" w:type="pct"/>
          </w:tcPr>
          <w:p w14:paraId="08BED416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color w:val="000000"/>
                <w:szCs w:val="24"/>
                <w:lang w:val="en-US"/>
              </w:rPr>
              <w:t>Item 10: Index scale</w:t>
            </w:r>
          </w:p>
        </w:tc>
        <w:tc>
          <w:tcPr>
            <w:tcW w:w="1642" w:type="pct"/>
          </w:tcPr>
          <w:p w14:paraId="1BDB09C4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lang w:val="en-US"/>
              </w:rPr>
              <w:t>0.37</w:t>
            </w:r>
          </w:p>
        </w:tc>
        <w:tc>
          <w:tcPr>
            <w:tcW w:w="1642" w:type="pct"/>
          </w:tcPr>
          <w:p w14:paraId="3D125967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2435AD">
              <w:rPr>
                <w:rFonts w:cs="Times New Roman"/>
                <w:b/>
                <w:bCs/>
                <w:lang w:val="en-US"/>
              </w:rPr>
              <w:t>0.77</w:t>
            </w:r>
          </w:p>
        </w:tc>
      </w:tr>
      <w:tr w:rsidR="009F1671" w:rsidRPr="002435AD" w14:paraId="272EEBF1" w14:textId="77777777" w:rsidTr="004F20A5">
        <w:trPr>
          <w:trHeight w:val="404"/>
        </w:trPr>
        <w:tc>
          <w:tcPr>
            <w:tcW w:w="1716" w:type="pct"/>
          </w:tcPr>
          <w:p w14:paraId="0D1C5DFB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color w:val="000000"/>
                <w:szCs w:val="24"/>
                <w:lang w:val="en-US"/>
              </w:rPr>
              <w:t>Item 11: Index scale</w:t>
            </w:r>
          </w:p>
        </w:tc>
        <w:tc>
          <w:tcPr>
            <w:tcW w:w="1642" w:type="pct"/>
          </w:tcPr>
          <w:p w14:paraId="144E16AA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lang w:val="en-US"/>
              </w:rPr>
              <w:t>0.52</w:t>
            </w:r>
          </w:p>
        </w:tc>
        <w:tc>
          <w:tcPr>
            <w:tcW w:w="1642" w:type="pct"/>
          </w:tcPr>
          <w:p w14:paraId="12C83F3E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2435AD">
              <w:rPr>
                <w:rFonts w:cs="Times New Roman"/>
                <w:b/>
                <w:bCs/>
                <w:lang w:val="en-US"/>
              </w:rPr>
              <w:t>0.76</w:t>
            </w:r>
          </w:p>
        </w:tc>
      </w:tr>
      <w:tr w:rsidR="009F1671" w:rsidRPr="002435AD" w14:paraId="61DBD3B8" w14:textId="77777777" w:rsidTr="004F20A5">
        <w:trPr>
          <w:trHeight w:val="404"/>
        </w:trPr>
        <w:tc>
          <w:tcPr>
            <w:tcW w:w="1716" w:type="pct"/>
          </w:tcPr>
          <w:p w14:paraId="4E1E3BCA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color w:val="000000"/>
                <w:szCs w:val="24"/>
                <w:lang w:val="en-US"/>
              </w:rPr>
              <w:lastRenderedPageBreak/>
              <w:t>Item 12: Index scale</w:t>
            </w:r>
          </w:p>
        </w:tc>
        <w:tc>
          <w:tcPr>
            <w:tcW w:w="1642" w:type="pct"/>
          </w:tcPr>
          <w:p w14:paraId="78E899E8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lang w:val="en-US"/>
              </w:rPr>
              <w:t>0.47</w:t>
            </w:r>
          </w:p>
        </w:tc>
        <w:tc>
          <w:tcPr>
            <w:tcW w:w="1642" w:type="pct"/>
          </w:tcPr>
          <w:p w14:paraId="0E655E35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2435AD">
              <w:rPr>
                <w:rFonts w:cs="Times New Roman"/>
                <w:b/>
                <w:bCs/>
                <w:lang w:val="en-US"/>
              </w:rPr>
              <w:t>0.77</w:t>
            </w:r>
          </w:p>
        </w:tc>
      </w:tr>
      <w:tr w:rsidR="009F1671" w:rsidRPr="002435AD" w14:paraId="4B9B02A5" w14:textId="77777777" w:rsidTr="004F20A5">
        <w:trPr>
          <w:trHeight w:val="404"/>
        </w:trPr>
        <w:tc>
          <w:tcPr>
            <w:tcW w:w="1716" w:type="pct"/>
          </w:tcPr>
          <w:p w14:paraId="49562A16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color w:val="000000"/>
                <w:szCs w:val="24"/>
                <w:lang w:val="en-US"/>
              </w:rPr>
              <w:t>Item 13: Index scale</w:t>
            </w:r>
          </w:p>
        </w:tc>
        <w:tc>
          <w:tcPr>
            <w:tcW w:w="1642" w:type="pct"/>
          </w:tcPr>
          <w:p w14:paraId="09996B95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lang w:val="en-US"/>
              </w:rPr>
              <w:t>0.34</w:t>
            </w:r>
          </w:p>
        </w:tc>
        <w:tc>
          <w:tcPr>
            <w:tcW w:w="1642" w:type="pct"/>
          </w:tcPr>
          <w:p w14:paraId="5DC0E195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2435AD">
              <w:rPr>
                <w:rFonts w:cs="Times New Roman"/>
                <w:b/>
                <w:bCs/>
                <w:lang w:val="en-US"/>
              </w:rPr>
              <w:t>0.78</w:t>
            </w:r>
          </w:p>
        </w:tc>
      </w:tr>
      <w:tr w:rsidR="009F1671" w:rsidRPr="002435AD" w14:paraId="77E1C3C4" w14:textId="77777777" w:rsidTr="004F20A5">
        <w:trPr>
          <w:trHeight w:val="404"/>
        </w:trPr>
        <w:tc>
          <w:tcPr>
            <w:tcW w:w="1716" w:type="pct"/>
          </w:tcPr>
          <w:p w14:paraId="14C154E7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color w:val="000000"/>
                <w:szCs w:val="24"/>
                <w:lang w:val="en-US"/>
              </w:rPr>
              <w:t>Item 14: Index scale</w:t>
            </w:r>
          </w:p>
        </w:tc>
        <w:tc>
          <w:tcPr>
            <w:tcW w:w="1642" w:type="pct"/>
          </w:tcPr>
          <w:p w14:paraId="57E2D70A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lang w:val="en-US"/>
              </w:rPr>
              <w:t>0.42</w:t>
            </w:r>
          </w:p>
        </w:tc>
        <w:tc>
          <w:tcPr>
            <w:tcW w:w="1642" w:type="pct"/>
          </w:tcPr>
          <w:p w14:paraId="34609285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2435AD">
              <w:rPr>
                <w:rFonts w:cs="Times New Roman"/>
                <w:b/>
                <w:bCs/>
                <w:lang w:val="en-US"/>
              </w:rPr>
              <w:t>0.77</w:t>
            </w:r>
          </w:p>
        </w:tc>
      </w:tr>
      <w:tr w:rsidR="009F1671" w:rsidRPr="002435AD" w14:paraId="582A4649" w14:textId="77777777" w:rsidTr="004F20A5">
        <w:trPr>
          <w:trHeight w:val="404"/>
        </w:trPr>
        <w:tc>
          <w:tcPr>
            <w:tcW w:w="1716" w:type="pct"/>
          </w:tcPr>
          <w:p w14:paraId="2B203309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color w:val="000000"/>
                <w:szCs w:val="24"/>
                <w:lang w:val="en-US"/>
              </w:rPr>
              <w:t>Item 15: Index scale</w:t>
            </w:r>
          </w:p>
        </w:tc>
        <w:tc>
          <w:tcPr>
            <w:tcW w:w="1642" w:type="pct"/>
          </w:tcPr>
          <w:p w14:paraId="0D52AB6D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lang w:val="en-US"/>
              </w:rPr>
              <w:t>0.47</w:t>
            </w:r>
          </w:p>
        </w:tc>
        <w:tc>
          <w:tcPr>
            <w:tcW w:w="1642" w:type="pct"/>
          </w:tcPr>
          <w:p w14:paraId="37872F31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2435AD">
              <w:rPr>
                <w:rFonts w:cs="Times New Roman"/>
                <w:b/>
                <w:bCs/>
                <w:lang w:val="en-US"/>
              </w:rPr>
              <w:t>0.77</w:t>
            </w:r>
          </w:p>
        </w:tc>
      </w:tr>
      <w:tr w:rsidR="009F1671" w:rsidRPr="002435AD" w14:paraId="74C6D6B4" w14:textId="77777777" w:rsidTr="004F20A5">
        <w:trPr>
          <w:trHeight w:val="404"/>
        </w:trPr>
        <w:tc>
          <w:tcPr>
            <w:tcW w:w="1716" w:type="pct"/>
          </w:tcPr>
          <w:p w14:paraId="68D75667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color w:val="000000"/>
                <w:szCs w:val="24"/>
                <w:lang w:val="en-US"/>
              </w:rPr>
              <w:t>Item 16: Index scale</w:t>
            </w:r>
          </w:p>
        </w:tc>
        <w:tc>
          <w:tcPr>
            <w:tcW w:w="1642" w:type="pct"/>
          </w:tcPr>
          <w:p w14:paraId="281A9F3C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2435AD">
              <w:rPr>
                <w:rFonts w:cs="Times New Roman"/>
                <w:lang w:val="en-US"/>
              </w:rPr>
              <w:t>0.57</w:t>
            </w:r>
          </w:p>
        </w:tc>
        <w:tc>
          <w:tcPr>
            <w:tcW w:w="1642" w:type="pct"/>
          </w:tcPr>
          <w:p w14:paraId="205B9744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2435AD">
              <w:rPr>
                <w:rFonts w:cs="Times New Roman"/>
                <w:b/>
                <w:bCs/>
                <w:lang w:val="en-US"/>
              </w:rPr>
              <w:t>0.76</w:t>
            </w:r>
          </w:p>
        </w:tc>
      </w:tr>
      <w:tr w:rsidR="009F1671" w:rsidRPr="002435AD" w14:paraId="5B8A0F1E" w14:textId="77777777" w:rsidTr="004F20A5">
        <w:trPr>
          <w:trHeight w:val="404"/>
        </w:trPr>
        <w:tc>
          <w:tcPr>
            <w:tcW w:w="1716" w:type="pct"/>
          </w:tcPr>
          <w:p w14:paraId="0B27B0C7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color w:val="000000"/>
                <w:szCs w:val="24"/>
                <w:lang w:val="en-US"/>
              </w:rPr>
            </w:pPr>
            <w:r w:rsidRPr="002435AD">
              <w:rPr>
                <w:rFonts w:cs="Times New Roman"/>
                <w:color w:val="000000"/>
                <w:szCs w:val="24"/>
                <w:lang w:val="en-US"/>
              </w:rPr>
              <w:t>Item 17: Index scale</w:t>
            </w:r>
          </w:p>
        </w:tc>
        <w:tc>
          <w:tcPr>
            <w:tcW w:w="1642" w:type="pct"/>
          </w:tcPr>
          <w:p w14:paraId="0CB57FAA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2435AD">
              <w:rPr>
                <w:rFonts w:cs="Times New Roman"/>
                <w:lang w:val="en-US"/>
              </w:rPr>
              <w:t>0.47</w:t>
            </w:r>
          </w:p>
        </w:tc>
        <w:tc>
          <w:tcPr>
            <w:tcW w:w="1642" w:type="pct"/>
          </w:tcPr>
          <w:p w14:paraId="29EF472B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2435AD">
              <w:rPr>
                <w:rFonts w:cs="Times New Roman"/>
                <w:b/>
                <w:bCs/>
                <w:lang w:val="en-US"/>
              </w:rPr>
              <w:t>0.77</w:t>
            </w:r>
          </w:p>
        </w:tc>
      </w:tr>
      <w:tr w:rsidR="009F1671" w:rsidRPr="002435AD" w14:paraId="7B47ACDF" w14:textId="77777777" w:rsidTr="004F20A5">
        <w:trPr>
          <w:trHeight w:val="404"/>
        </w:trPr>
        <w:tc>
          <w:tcPr>
            <w:tcW w:w="1716" w:type="pct"/>
          </w:tcPr>
          <w:p w14:paraId="5A72CB36" w14:textId="77777777" w:rsidR="009F1671" w:rsidRPr="002435AD" w:rsidRDefault="009F1671" w:rsidP="004F20A5">
            <w:pPr>
              <w:spacing w:line="240" w:lineRule="auto"/>
              <w:rPr>
                <w:rFonts w:cs="Times New Roman"/>
                <w:color w:val="000000"/>
                <w:szCs w:val="24"/>
                <w:lang w:val="en-US"/>
              </w:rPr>
            </w:pPr>
            <w:r w:rsidRPr="002435AD">
              <w:rPr>
                <w:rFonts w:cs="Times New Roman"/>
                <w:color w:val="000000"/>
                <w:szCs w:val="24"/>
                <w:lang w:val="en-US"/>
              </w:rPr>
              <w:t>Item 18: Index scale</w:t>
            </w:r>
          </w:p>
        </w:tc>
        <w:tc>
          <w:tcPr>
            <w:tcW w:w="1642" w:type="pct"/>
          </w:tcPr>
          <w:p w14:paraId="00EAC43E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2435AD">
              <w:rPr>
                <w:rFonts w:cs="Times New Roman"/>
                <w:lang w:val="en-US"/>
              </w:rPr>
              <w:t>0.44</w:t>
            </w:r>
          </w:p>
        </w:tc>
        <w:tc>
          <w:tcPr>
            <w:tcW w:w="1642" w:type="pct"/>
          </w:tcPr>
          <w:p w14:paraId="49772809" w14:textId="77777777" w:rsidR="009F1671" w:rsidRPr="002435AD" w:rsidRDefault="009F1671" w:rsidP="004F20A5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2435AD">
              <w:rPr>
                <w:rFonts w:cs="Times New Roman"/>
                <w:b/>
                <w:bCs/>
                <w:lang w:val="en-US"/>
              </w:rPr>
              <w:t>0.77</w:t>
            </w:r>
          </w:p>
        </w:tc>
      </w:tr>
    </w:tbl>
    <w:p w14:paraId="03D1831F" w14:textId="28CF735D" w:rsidR="00B95AB2" w:rsidRPr="002435AD" w:rsidRDefault="009F1671" w:rsidP="009F1671">
      <w:pPr>
        <w:spacing w:line="240" w:lineRule="auto"/>
        <w:rPr>
          <w:bCs/>
        </w:rPr>
      </w:pPr>
      <w:r w:rsidRPr="002435AD">
        <w:rPr>
          <w:bCs/>
        </w:rPr>
        <w:t xml:space="preserve">Notes. </w:t>
      </w:r>
      <w:r w:rsidRPr="002435AD">
        <w:rPr>
          <w:szCs w:val="24"/>
        </w:rPr>
        <w:t xml:space="preserve">Bold text indicates those estimates that reached the </w:t>
      </w:r>
      <w:r w:rsidRPr="002435AD">
        <w:rPr>
          <w:bCs/>
        </w:rPr>
        <w:t xml:space="preserve">prespecified </w:t>
      </w:r>
      <w:r w:rsidRPr="002435AD">
        <w:rPr>
          <w:szCs w:val="24"/>
        </w:rPr>
        <w:t>acceptable threshold (α ≥ 0.70). Item-level Cronbach alpha values are missing for the reflux domain because this domain only has 2 items, and the value is computed by the subsequent removal of each item. The dysphagia domain items were reverse scored to maintain consistency with the rest of the symptom scores</w:t>
      </w:r>
      <w:r w:rsidRPr="002435AD">
        <w:rPr>
          <w:bCs/>
        </w:rPr>
        <w:t>.</w:t>
      </w:r>
      <w:r w:rsidR="0075655F" w:rsidRPr="002435AD">
        <w:rPr>
          <w:bCs/>
        </w:rPr>
        <w:t xml:space="preserve"> </w:t>
      </w:r>
      <w:bookmarkStart w:id="0" w:name="_Hlk168647282"/>
      <w:r w:rsidR="004A31C9" w:rsidRPr="002435AD">
        <w:rPr>
          <w:bCs/>
        </w:rPr>
        <w:t>Item-total correlations were corrected for overlap.</w:t>
      </w:r>
      <w:bookmarkEnd w:id="0"/>
    </w:p>
    <w:p w14:paraId="7E85BE54" w14:textId="67784CC2" w:rsidR="00AF313B" w:rsidRPr="002435AD" w:rsidRDefault="009F1671" w:rsidP="0075655F">
      <w:pPr>
        <w:spacing w:line="240" w:lineRule="auto"/>
      </w:pPr>
      <w:r w:rsidRPr="002435AD">
        <w:rPr>
          <w:szCs w:val="24"/>
        </w:rPr>
        <w:t xml:space="preserve">Abbreviation. QLQ-OES18: Quality of Life Questionnaire – </w:t>
      </w:r>
      <w:proofErr w:type="spellStart"/>
      <w:r w:rsidRPr="002435AD">
        <w:rPr>
          <w:szCs w:val="24"/>
        </w:rPr>
        <w:t>Oesophageal</w:t>
      </w:r>
      <w:proofErr w:type="spellEnd"/>
      <w:r w:rsidRPr="002435AD">
        <w:rPr>
          <w:szCs w:val="24"/>
        </w:rPr>
        <w:t xml:space="preserve"> Cancer 18-question module</w:t>
      </w:r>
      <w:r w:rsidRPr="002435AD">
        <w:t>.</w:t>
      </w:r>
    </w:p>
    <w:p w14:paraId="72C59B9E" w14:textId="77777777" w:rsidR="007369C7" w:rsidRPr="002435AD" w:rsidRDefault="007369C7">
      <w:pPr>
        <w:spacing w:after="160" w:line="259" w:lineRule="auto"/>
      </w:pPr>
      <w:r w:rsidRPr="002435AD">
        <w:br w:type="page"/>
      </w:r>
    </w:p>
    <w:p w14:paraId="4C65CCD5" w14:textId="715B643A" w:rsidR="007369C7" w:rsidRPr="002435AD" w:rsidRDefault="007369C7" w:rsidP="007369C7">
      <w:pPr>
        <w:spacing w:line="240" w:lineRule="auto"/>
        <w:rPr>
          <w:bCs/>
        </w:rPr>
      </w:pPr>
      <w:bookmarkStart w:id="1" w:name="_Hlk168219113"/>
      <w:r w:rsidRPr="002435AD">
        <w:rPr>
          <w:b/>
          <w:bCs/>
          <w:szCs w:val="24"/>
        </w:rPr>
        <w:lastRenderedPageBreak/>
        <w:t>Supplemental Table 4.</w:t>
      </w:r>
      <w:r w:rsidRPr="002435AD">
        <w:rPr>
          <w:szCs w:val="24"/>
        </w:rPr>
        <w:t xml:space="preserve"> </w:t>
      </w:r>
      <w:r w:rsidRPr="002435AD">
        <w:rPr>
          <w:b/>
          <w:bCs/>
          <w:szCs w:val="24"/>
        </w:rPr>
        <w:t xml:space="preserve">QLQ-OES18 Change Scores </w:t>
      </w:r>
      <w:proofErr w:type="gramStart"/>
      <w:r w:rsidR="00D9785A">
        <w:rPr>
          <w:b/>
          <w:bCs/>
          <w:szCs w:val="24"/>
        </w:rPr>
        <w:t>F</w:t>
      </w:r>
      <w:r w:rsidRPr="002435AD">
        <w:rPr>
          <w:b/>
          <w:bCs/>
          <w:szCs w:val="24"/>
        </w:rPr>
        <w:t>rom</w:t>
      </w:r>
      <w:proofErr w:type="gramEnd"/>
      <w:r w:rsidRPr="002435AD">
        <w:rPr>
          <w:b/>
          <w:bCs/>
          <w:szCs w:val="24"/>
        </w:rPr>
        <w:t xml:space="preserve"> Baseline to Week 9 by </w:t>
      </w:r>
      <w:r w:rsidRPr="002435AD">
        <w:rPr>
          <w:b/>
          <w:bCs/>
        </w:rPr>
        <w:t xml:space="preserve">QLQ-C30 GHS/QoL </w:t>
      </w:r>
      <w:r w:rsidRPr="002435AD">
        <w:rPr>
          <w:b/>
          <w:bCs/>
          <w:szCs w:val="24"/>
        </w:rPr>
        <w:t>Anchor Group</w:t>
      </w:r>
      <w:r w:rsidR="005410C3" w:rsidRPr="002435AD">
        <w:rPr>
          <w:b/>
          <w:bCs/>
          <w:szCs w:val="24"/>
        </w:rPr>
        <w:t xml:space="preserve"> (Sensitivity Analysis)</w:t>
      </w:r>
    </w:p>
    <w:tbl>
      <w:tblPr>
        <w:tblW w:w="944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5"/>
        <w:gridCol w:w="3060"/>
        <w:gridCol w:w="1620"/>
        <w:gridCol w:w="1620"/>
        <w:gridCol w:w="1620"/>
      </w:tblGrid>
      <w:tr w:rsidR="007369C7" w:rsidRPr="002435AD" w14:paraId="7DC0381D" w14:textId="77777777" w:rsidTr="00130D91">
        <w:trPr>
          <w:cantSplit/>
          <w:trHeight w:val="20"/>
          <w:tblHeader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center"/>
          </w:tcPr>
          <w:p w14:paraId="786FDEE4" w14:textId="77777777" w:rsidR="007369C7" w:rsidRPr="002435AD" w:rsidRDefault="007369C7" w:rsidP="00130D91">
            <w:pPr>
              <w:keepNext/>
              <w:adjustRightInd w:val="0"/>
              <w:spacing w:before="67" w:after="67" w:line="24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bookmarkStart w:id="2" w:name="IDX"/>
            <w:bookmarkEnd w:id="2"/>
          </w:p>
          <w:p w14:paraId="76C6D706" w14:textId="77777777" w:rsidR="007369C7" w:rsidRPr="002435AD" w:rsidRDefault="007369C7" w:rsidP="00130D91">
            <w:pPr>
              <w:keepNext/>
              <w:adjustRightInd w:val="0"/>
              <w:spacing w:before="67" w:after="67" w:line="24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2435AD">
              <w:rPr>
                <w:rFonts w:cs="Times New Roman"/>
                <w:b/>
                <w:bCs/>
                <w:color w:val="000000"/>
                <w:szCs w:val="24"/>
              </w:rPr>
              <w:t>QLQ-OES18     Domain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center"/>
          </w:tcPr>
          <w:p w14:paraId="4533E74F" w14:textId="77777777" w:rsidR="007369C7" w:rsidRPr="002435AD" w:rsidRDefault="007369C7" w:rsidP="00130D91">
            <w:pPr>
              <w:keepNext/>
              <w:adjustRightInd w:val="0"/>
              <w:spacing w:before="67" w:after="67" w:line="240" w:lineRule="auto"/>
              <w:rPr>
                <w:rFonts w:cs="Times New Roman"/>
                <w:b/>
                <w:bCs/>
                <w:color w:val="000000"/>
                <w:szCs w:val="24"/>
              </w:rPr>
            </w:pPr>
          </w:p>
          <w:p w14:paraId="733D8B5A" w14:textId="77777777" w:rsidR="007369C7" w:rsidRPr="002435AD" w:rsidRDefault="007369C7" w:rsidP="00130D91">
            <w:pPr>
              <w:keepNext/>
              <w:adjustRightInd w:val="0"/>
              <w:spacing w:before="67" w:after="67" w:line="24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2435AD">
              <w:rPr>
                <w:rFonts w:cs="Times New Roman"/>
                <w:b/>
                <w:bCs/>
                <w:color w:val="000000"/>
                <w:szCs w:val="24"/>
              </w:rPr>
              <w:t>Contrast (Anchor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center"/>
          </w:tcPr>
          <w:p w14:paraId="1B17EABE" w14:textId="77777777" w:rsidR="007369C7" w:rsidRPr="002435AD" w:rsidRDefault="007369C7" w:rsidP="00130D91">
            <w:pPr>
              <w:keepNext/>
              <w:adjustRightInd w:val="0"/>
              <w:spacing w:before="67" w:after="67" w:line="240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2435AD">
              <w:rPr>
                <w:rFonts w:cs="Times New Roman"/>
                <w:b/>
                <w:bCs/>
                <w:color w:val="000000"/>
                <w:szCs w:val="24"/>
              </w:rPr>
              <w:t>Group Mean</w:t>
            </w:r>
          </w:p>
          <w:p w14:paraId="7F9535FD" w14:textId="77777777" w:rsidR="007369C7" w:rsidRPr="002435AD" w:rsidRDefault="007369C7" w:rsidP="00130D91">
            <w:pPr>
              <w:keepNext/>
              <w:adjustRightInd w:val="0"/>
              <w:spacing w:before="67" w:after="67" w:line="240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2435AD">
              <w:rPr>
                <w:rFonts w:cs="Times New Roman"/>
                <w:b/>
                <w:bCs/>
                <w:color w:val="000000"/>
                <w:szCs w:val="24"/>
              </w:rPr>
              <w:t>Differe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center"/>
          </w:tcPr>
          <w:p w14:paraId="1A45293E" w14:textId="77777777" w:rsidR="007369C7" w:rsidRPr="002435AD" w:rsidRDefault="007369C7" w:rsidP="00130D91">
            <w:pPr>
              <w:keepNext/>
              <w:adjustRightInd w:val="0"/>
              <w:spacing w:before="67" w:after="67" w:line="240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2435AD">
              <w:rPr>
                <w:rFonts w:cs="Times New Roman"/>
                <w:b/>
                <w:bCs/>
                <w:color w:val="000000"/>
                <w:szCs w:val="24"/>
              </w:rPr>
              <w:t>95% Confidence Interv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center"/>
          </w:tcPr>
          <w:p w14:paraId="6A4BEC96" w14:textId="77777777" w:rsidR="007369C7" w:rsidRPr="002435AD" w:rsidRDefault="007369C7" w:rsidP="00130D91">
            <w:pPr>
              <w:keepNext/>
              <w:adjustRightInd w:val="0"/>
              <w:spacing w:before="67" w:after="67" w:line="240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2435AD">
              <w:rPr>
                <w:rFonts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57413E" w:rsidRPr="002435AD" w14:paraId="0BAE1A16" w14:textId="77777777" w:rsidTr="0057413E">
        <w:trPr>
          <w:cantSplit/>
          <w:trHeight w:val="268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35B9E1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bCs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Dry mouth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28C4A0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bCs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Deterioration vs. maintenanc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0C30CD" w14:textId="2DC2FF9E" w:rsidR="0057413E" w:rsidRPr="002435AD" w:rsidRDefault="0057413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color w:val="000000"/>
                <w:szCs w:val="24"/>
              </w:rPr>
              <w:t>3.4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B8F9EB" w14:textId="5A210BA4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3.52, 10.3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589738" w14:textId="06170001" w:rsidR="0057413E" w:rsidRPr="002435AD" w:rsidRDefault="0057413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color w:val="000000"/>
                <w:szCs w:val="24"/>
              </w:rPr>
              <w:t>0.3319</w:t>
            </w:r>
          </w:p>
        </w:tc>
      </w:tr>
      <w:tr w:rsidR="0057413E" w:rsidRPr="002435AD" w14:paraId="12ADAFB1" w14:textId="77777777" w:rsidTr="0057413E">
        <w:trPr>
          <w:cantSplit/>
          <w:trHeight w:val="268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2B7032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7BFC76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Improvement vs. maintenanc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9133F4" w14:textId="40C8751C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0.7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82DF80" w14:textId="6541878A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8.05, 6.5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C4EC64" w14:textId="3D5D9E47" w:rsidR="0057413E" w:rsidRPr="002435AD" w:rsidRDefault="0057413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color w:val="000000"/>
                <w:szCs w:val="24"/>
              </w:rPr>
              <w:t>0.8373</w:t>
            </w:r>
          </w:p>
        </w:tc>
      </w:tr>
      <w:tr w:rsidR="0057413E" w:rsidRPr="002435AD" w14:paraId="70363E34" w14:textId="77777777" w:rsidTr="0057413E">
        <w:trPr>
          <w:cantSplit/>
          <w:trHeight w:val="268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39DA6A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Eatin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7CE86D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bCs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Deterioration vs. maintena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ED8838" w14:textId="097436FF" w:rsidR="0057413E" w:rsidRPr="002435AD" w:rsidRDefault="0057413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color w:val="000000"/>
                <w:szCs w:val="24"/>
              </w:rPr>
              <w:t>3.3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8FB864" w14:textId="1DF9A734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1.77, 8.5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A1AB52" w14:textId="734FF539" w:rsidR="0057413E" w:rsidRPr="002435AD" w:rsidRDefault="0057413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color w:val="000000"/>
                <w:szCs w:val="24"/>
              </w:rPr>
              <w:t>0.1976</w:t>
            </w:r>
          </w:p>
        </w:tc>
      </w:tr>
      <w:tr w:rsidR="0057413E" w:rsidRPr="002435AD" w14:paraId="3B52A251" w14:textId="77777777" w:rsidTr="0057413E">
        <w:trPr>
          <w:cantSplit/>
          <w:trHeight w:val="268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FD53CA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8452CF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bCs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Improvement vs. maintenanc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69B4BB" w14:textId="0D904937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7.3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472235" w14:textId="30973936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 xml:space="preserve">12.81, </w:t>
            </w: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1.9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F80E8B" w14:textId="317ECD32" w:rsidR="0057413E" w:rsidRPr="002435AD" w:rsidRDefault="0057413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color w:val="000000"/>
                <w:szCs w:val="24"/>
              </w:rPr>
              <w:t>0.0083</w:t>
            </w:r>
          </w:p>
        </w:tc>
      </w:tr>
      <w:tr w:rsidR="0057413E" w:rsidRPr="002435AD" w14:paraId="7B9B9EB8" w14:textId="77777777" w:rsidTr="0057413E">
        <w:trPr>
          <w:cantSplit/>
          <w:trHeight w:val="268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29E3A0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Trouble with coughin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0E680A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bCs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Deterioration vs. maintena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BA054D" w14:textId="347AA09D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1.8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6A2141" w14:textId="5F707243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7.91, 4.1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8AA2FD" w14:textId="078BDCD4" w:rsidR="0057413E" w:rsidRPr="002435AD" w:rsidRDefault="0057413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color w:val="000000"/>
                <w:szCs w:val="24"/>
              </w:rPr>
              <w:t>0.5445</w:t>
            </w:r>
          </w:p>
        </w:tc>
      </w:tr>
      <w:tr w:rsidR="0057413E" w:rsidRPr="002435AD" w14:paraId="69A0095F" w14:textId="77777777" w:rsidTr="0057413E">
        <w:trPr>
          <w:cantSplit/>
          <w:trHeight w:val="268"/>
        </w:trPr>
        <w:tc>
          <w:tcPr>
            <w:tcW w:w="15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24FEBE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4D8947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bCs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Improvement vs. maintenanc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9842DC" w14:textId="77DC5C43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9.8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49B224" w14:textId="4D8DA86F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 xml:space="preserve">16.22, </w:t>
            </w: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3.5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43B5BE" w14:textId="47470DFF" w:rsidR="0057413E" w:rsidRPr="002435AD" w:rsidRDefault="0057413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color w:val="000000"/>
                <w:szCs w:val="24"/>
              </w:rPr>
              <w:t>0.0024</w:t>
            </w:r>
          </w:p>
        </w:tc>
      </w:tr>
      <w:tr w:rsidR="0057413E" w:rsidRPr="002435AD" w14:paraId="7DB2AF7A" w14:textId="77777777" w:rsidTr="0057413E">
        <w:trPr>
          <w:cantSplit/>
          <w:trHeight w:val="268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948011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Dysphagi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01DDFF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bCs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Deterioration vs. maintena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AE66F7" w14:textId="728FA59E" w:rsidR="0057413E" w:rsidRPr="002435AD" w:rsidRDefault="0057413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color w:val="000000"/>
                <w:szCs w:val="24"/>
              </w:rPr>
              <w:t>2.5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B0D7B7" w14:textId="4E83989E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5.66, 10.7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5053FC" w14:textId="01D86CA0" w:rsidR="0057413E" w:rsidRPr="002435AD" w:rsidRDefault="0057413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color w:val="000000"/>
                <w:szCs w:val="24"/>
              </w:rPr>
              <w:t>0.5423</w:t>
            </w:r>
          </w:p>
        </w:tc>
      </w:tr>
      <w:tr w:rsidR="0057413E" w:rsidRPr="002435AD" w14:paraId="004B1231" w14:textId="77777777" w:rsidTr="0057413E">
        <w:trPr>
          <w:cantSplit/>
          <w:trHeight w:val="268"/>
        </w:trPr>
        <w:tc>
          <w:tcPr>
            <w:tcW w:w="15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02DFB8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4D6E2F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bCs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Improvement vs. maintenanc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88E0D5" w14:textId="2982CDA0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11.3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262A76" w14:textId="08FF27C8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 xml:space="preserve">20.00, </w:t>
            </w: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2.7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37DDF7" w14:textId="09C5A41C" w:rsidR="0057413E" w:rsidRPr="002435AD" w:rsidRDefault="0057413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color w:val="000000"/>
                <w:szCs w:val="24"/>
              </w:rPr>
              <w:t>0.0099</w:t>
            </w:r>
          </w:p>
        </w:tc>
      </w:tr>
      <w:tr w:rsidR="0057413E" w:rsidRPr="002435AD" w14:paraId="5AFCE1B8" w14:textId="77777777" w:rsidTr="0057413E">
        <w:trPr>
          <w:cantSplit/>
          <w:trHeight w:val="260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05A3E3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Pain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6D1D40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bCs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Deterioration vs. maintena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07E3B0" w14:textId="4D9B9B2D" w:rsidR="0057413E" w:rsidRPr="002435AD" w:rsidRDefault="0057413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color w:val="000000"/>
                <w:szCs w:val="24"/>
              </w:rPr>
              <w:t>1.9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B69CB2" w14:textId="3FA5C6B9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1.56, 5.4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A64DA0" w14:textId="46B4AA68" w:rsidR="0057413E" w:rsidRPr="002435AD" w:rsidRDefault="0057413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color w:val="000000"/>
                <w:szCs w:val="24"/>
              </w:rPr>
              <w:t>0.2773</w:t>
            </w:r>
          </w:p>
        </w:tc>
      </w:tr>
      <w:tr w:rsidR="0057413E" w:rsidRPr="002435AD" w14:paraId="6119110A" w14:textId="77777777" w:rsidTr="0057413E">
        <w:trPr>
          <w:cantSplit/>
          <w:trHeight w:val="268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6C2D95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1D6985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bCs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Improvement vs. maintenanc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65FC98" w14:textId="55C58158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6.6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980EA4" w14:textId="3B3A62DC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 xml:space="preserve">10.36, </w:t>
            </w: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3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765EA1" w14:textId="11DDD004" w:rsidR="0057413E" w:rsidRPr="002435AD" w:rsidRDefault="0057413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color w:val="000000"/>
                <w:szCs w:val="24"/>
              </w:rPr>
              <w:t>0.0004</w:t>
            </w:r>
          </w:p>
        </w:tc>
      </w:tr>
      <w:tr w:rsidR="0057413E" w:rsidRPr="002435AD" w14:paraId="3C18C93D" w14:textId="77777777" w:rsidTr="0057413E">
        <w:trPr>
          <w:cantSplit/>
          <w:trHeight w:val="268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AFA293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Reflux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FC9123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Deterioration vs. maintena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5893E0" w14:textId="59F26FFB" w:rsidR="0057413E" w:rsidRPr="002435AD" w:rsidRDefault="0057413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color w:val="000000"/>
                <w:szCs w:val="24"/>
              </w:rPr>
              <w:t>1.7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2DE001" w14:textId="49EF61A5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2.39, 5.9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F758DC" w14:textId="3CB096D5" w:rsidR="0057413E" w:rsidRPr="002435AD" w:rsidRDefault="0057413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color w:val="000000"/>
                <w:szCs w:val="24"/>
              </w:rPr>
              <w:t>0.4043</w:t>
            </w:r>
          </w:p>
        </w:tc>
      </w:tr>
      <w:tr w:rsidR="0057413E" w:rsidRPr="002435AD" w14:paraId="06EAEB36" w14:textId="77777777" w:rsidTr="0057413E">
        <w:trPr>
          <w:cantSplit/>
          <w:trHeight w:val="268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ECF06B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D008BF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Improvement vs. maintenanc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EC52FD" w14:textId="7F81DAF8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3.7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389850" w14:textId="33BA48BE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8.15, 0.5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381E2F" w14:textId="43D37848" w:rsidR="0057413E" w:rsidRPr="002435AD" w:rsidRDefault="0057413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color w:val="000000"/>
                <w:szCs w:val="24"/>
              </w:rPr>
              <w:t>0.0886</w:t>
            </w:r>
          </w:p>
        </w:tc>
      </w:tr>
      <w:tr w:rsidR="0057413E" w:rsidRPr="002435AD" w14:paraId="39207BAB" w14:textId="77777777" w:rsidTr="0057413E">
        <w:trPr>
          <w:cantSplit/>
          <w:trHeight w:val="268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4E2CF0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Swallowing saliv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B1EE77A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Deterioration vs. maintena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BA30990" w14:textId="0C85630A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1.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8B2B5C7" w14:textId="74352B14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8.27, 4.4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AF44C50" w14:textId="7628632A" w:rsidR="0057413E" w:rsidRPr="002435AD" w:rsidRDefault="0057413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color w:val="000000"/>
                <w:szCs w:val="24"/>
              </w:rPr>
              <w:t>0.5577</w:t>
            </w:r>
          </w:p>
        </w:tc>
      </w:tr>
      <w:tr w:rsidR="0057413E" w:rsidRPr="002435AD" w14:paraId="23D8C2E1" w14:textId="77777777" w:rsidTr="0057413E">
        <w:trPr>
          <w:cantSplit/>
          <w:trHeight w:val="268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E352A76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8AAB474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Improvement vs. maintenanc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7D999D6" w14:textId="36C2A42A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2.3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1EF7C76" w14:textId="6420A983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9.08, 4.3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B868CE9" w14:textId="6D1A0797" w:rsidR="0057413E" w:rsidRPr="002435AD" w:rsidRDefault="0057413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color w:val="000000"/>
                <w:szCs w:val="24"/>
              </w:rPr>
              <w:t>0.4828</w:t>
            </w:r>
          </w:p>
        </w:tc>
      </w:tr>
      <w:tr w:rsidR="0057413E" w:rsidRPr="002435AD" w14:paraId="1DCC8111" w14:textId="77777777" w:rsidTr="0057413E">
        <w:trPr>
          <w:cantSplit/>
          <w:trHeight w:val="405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DB8EB82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Choke when swallowin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A2FB5CA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Deterioration vs. maintena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35DDEE0" w14:textId="5413E0A7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2.5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33BFEB4" w14:textId="199E4D3F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8.9, 3.7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FA73C99" w14:textId="5BCF562C" w:rsidR="0057413E" w:rsidRPr="002435AD" w:rsidRDefault="0057413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color w:val="000000"/>
                <w:szCs w:val="24"/>
              </w:rPr>
              <w:t>0.4275</w:t>
            </w:r>
          </w:p>
        </w:tc>
      </w:tr>
      <w:tr w:rsidR="0057413E" w:rsidRPr="002435AD" w14:paraId="28D547F4" w14:textId="77777777" w:rsidTr="0057413E">
        <w:trPr>
          <w:cantSplit/>
          <w:trHeight w:val="405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9802797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47BB175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Improvement vs. maintenanc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853BB09" w14:textId="26790142" w:rsidR="0057413E" w:rsidRPr="002435AD" w:rsidRDefault="0057413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color w:val="000000"/>
                <w:szCs w:val="24"/>
              </w:rPr>
              <w:t>0.6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F3B0078" w14:textId="690636E9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6.05, 7.2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58DB7EA" w14:textId="18ABA653" w:rsidR="0057413E" w:rsidRPr="002435AD" w:rsidRDefault="0057413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color w:val="000000"/>
                <w:szCs w:val="24"/>
              </w:rPr>
              <w:t>0.8556</w:t>
            </w:r>
          </w:p>
        </w:tc>
      </w:tr>
      <w:tr w:rsidR="0057413E" w:rsidRPr="002435AD" w14:paraId="0BCFCCE3" w14:textId="77777777" w:rsidTr="0057413E">
        <w:trPr>
          <w:cantSplit/>
          <w:trHeight w:val="415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9361B1C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Trouble with tast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BBAAEE1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Deterioration vs. maintena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3D3BFEF" w14:textId="041D0111" w:rsidR="0057413E" w:rsidRPr="002435AD" w:rsidRDefault="0057413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color w:val="000000"/>
                <w:szCs w:val="24"/>
              </w:rPr>
              <w:t>4.6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D7717A0" w14:textId="2E757E5C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0.84, 10.0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CD2533A" w14:textId="69C6B20C" w:rsidR="0057413E" w:rsidRPr="002435AD" w:rsidRDefault="0057413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color w:val="000000"/>
                <w:szCs w:val="24"/>
              </w:rPr>
              <w:t>0.0967</w:t>
            </w:r>
          </w:p>
        </w:tc>
      </w:tr>
      <w:tr w:rsidR="0057413E" w:rsidRPr="002435AD" w14:paraId="42E3EF9B" w14:textId="77777777" w:rsidTr="0057413E">
        <w:trPr>
          <w:cantSplit/>
          <w:trHeight w:val="415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DF3DAC2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F1C2A74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Improvement vs. maintenanc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6958627" w14:textId="6C7D509B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4.8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14829C3" w14:textId="1E8A4B90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10.63, 0.9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876DC08" w14:textId="283E5073" w:rsidR="0057413E" w:rsidRPr="002435AD" w:rsidRDefault="0057413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color w:val="000000"/>
                <w:szCs w:val="24"/>
              </w:rPr>
              <w:t>0.0984</w:t>
            </w:r>
          </w:p>
        </w:tc>
      </w:tr>
      <w:tr w:rsidR="0057413E" w:rsidRPr="002435AD" w14:paraId="1215C3D7" w14:textId="77777777" w:rsidTr="0057413E">
        <w:trPr>
          <w:cantSplit/>
          <w:trHeight w:val="405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D6BD8D6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Trouble with talkin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D6A672D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bCs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Deterioration vs. maintena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6051698" w14:textId="14FF79D2" w:rsidR="0057413E" w:rsidRPr="002435AD" w:rsidRDefault="0057413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color w:val="000000"/>
                <w:szCs w:val="24"/>
              </w:rPr>
              <w:t>2.6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C4098C4" w14:textId="3A819387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1.72, 7.0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5315EFC" w14:textId="7D90C755" w:rsidR="0057413E" w:rsidRPr="002435AD" w:rsidRDefault="0057413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color w:val="000000"/>
                <w:szCs w:val="24"/>
              </w:rPr>
              <w:t>0.2303</w:t>
            </w:r>
          </w:p>
        </w:tc>
      </w:tr>
      <w:tr w:rsidR="0057413E" w:rsidRPr="002435AD" w14:paraId="67A1EDB5" w14:textId="77777777" w:rsidTr="0057413E">
        <w:trPr>
          <w:cantSplit/>
          <w:trHeight w:val="405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806BDDC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5AE87F2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Improvement vs. maintenanc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73A245BF" w14:textId="18056F12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6.8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35AB3BD" w14:textId="6D2DF003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 xml:space="preserve">11.48, </w:t>
            </w: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2.1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9AE1D2C" w14:textId="09D1F717" w:rsidR="0057413E" w:rsidRPr="002435AD" w:rsidRDefault="0057413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color w:val="000000"/>
                <w:szCs w:val="24"/>
              </w:rPr>
              <w:t>0.0041</w:t>
            </w:r>
          </w:p>
        </w:tc>
      </w:tr>
      <w:tr w:rsidR="0057413E" w:rsidRPr="002435AD" w14:paraId="36DF9BE6" w14:textId="77777777" w:rsidTr="0057413E">
        <w:trPr>
          <w:cantSplit/>
          <w:trHeight w:val="446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A2938F5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Index scal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A7AE0AD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bCs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Deterioration vs. maintenan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70A263D" w14:textId="49B4595D" w:rsidR="0057413E" w:rsidRPr="002435AD" w:rsidRDefault="0057413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color w:val="000000"/>
                <w:szCs w:val="24"/>
              </w:rPr>
              <w:t>1.5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B69C062" w14:textId="165DA458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1.1, 4.2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30661B7" w14:textId="31C179BD" w:rsidR="0057413E" w:rsidRPr="002435AD" w:rsidRDefault="0057413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color w:val="000000"/>
                <w:szCs w:val="24"/>
              </w:rPr>
              <w:t>0.2495</w:t>
            </w:r>
          </w:p>
        </w:tc>
      </w:tr>
      <w:tr w:rsidR="0057413E" w:rsidRPr="002435AD" w14:paraId="6689ADEA" w14:textId="77777777" w:rsidTr="0057413E">
        <w:trPr>
          <w:cantSplit/>
          <w:trHeight w:val="446"/>
        </w:trPr>
        <w:tc>
          <w:tcPr>
            <w:tcW w:w="15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B6C880B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DABDE65" w14:textId="77777777" w:rsidR="0057413E" w:rsidRPr="002435AD" w:rsidRDefault="0057413E" w:rsidP="0057413E">
            <w:pPr>
              <w:adjustRightInd w:val="0"/>
              <w:spacing w:before="67" w:after="67" w:line="240" w:lineRule="auto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bCs/>
                <w:szCs w:val="24"/>
              </w:rPr>
              <w:t>Improvement vs. maintenanc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57F9EB5" w14:textId="2176842F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5.7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1BF873AD" w14:textId="24D7D0CC" w:rsidR="0057413E" w:rsidRPr="002435AD" w:rsidRDefault="00EE2FB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 xml:space="preserve">8.6, </w:t>
            </w:r>
            <w:r>
              <w:rPr>
                <w:rFonts w:cs="Times New Roman"/>
                <w:color w:val="000000"/>
                <w:szCs w:val="24"/>
              </w:rPr>
              <w:t>–</w:t>
            </w:r>
            <w:r w:rsidR="0057413E" w:rsidRPr="002435AD">
              <w:rPr>
                <w:rFonts w:cs="Times New Roman"/>
                <w:color w:val="000000"/>
                <w:szCs w:val="24"/>
              </w:rPr>
              <w:t>2.9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57A793C" w14:textId="176AEA65" w:rsidR="0057413E" w:rsidRPr="002435AD" w:rsidRDefault="0057413E" w:rsidP="0057413E">
            <w:pPr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5AD">
              <w:rPr>
                <w:rFonts w:cs="Times New Roman"/>
                <w:color w:val="000000"/>
                <w:szCs w:val="24"/>
              </w:rPr>
              <w:t>&lt;0.0001</w:t>
            </w:r>
          </w:p>
        </w:tc>
      </w:tr>
    </w:tbl>
    <w:p w14:paraId="4AE1CFE9" w14:textId="2570A171" w:rsidR="007369C7" w:rsidRPr="002435AD" w:rsidRDefault="007369C7" w:rsidP="007369C7">
      <w:pPr>
        <w:pStyle w:val="Body"/>
        <w:spacing w:before="0" w:line="240" w:lineRule="auto"/>
        <w:jc w:val="left"/>
        <w:rPr>
          <w:szCs w:val="24"/>
        </w:rPr>
      </w:pPr>
      <w:r w:rsidRPr="002435AD">
        <w:rPr>
          <w:szCs w:val="24"/>
        </w:rPr>
        <w:t xml:space="preserve">Note. </w:t>
      </w:r>
      <w:r w:rsidRPr="002435AD">
        <w:rPr>
          <w:bCs/>
        </w:rPr>
        <w:t>I</w:t>
      </w:r>
      <w:r w:rsidRPr="002435AD">
        <w:rPr>
          <w:szCs w:val="24"/>
        </w:rPr>
        <w:t xml:space="preserve">mprovement was defined as a </w:t>
      </w:r>
      <w:r w:rsidR="0057413E" w:rsidRPr="002435AD">
        <w:rPr>
          <w:szCs w:val="24"/>
        </w:rPr>
        <w:t>≥</w:t>
      </w:r>
      <w:r w:rsidRPr="002435AD">
        <w:rPr>
          <w:szCs w:val="24"/>
        </w:rPr>
        <w:t xml:space="preserve">1-point change in the QLQ-C30 GHS/QoL scale score, maintenance was defined as a 0-point change in the QLQ-C30 GHS/QoL scale score, and deterioration was defined as a </w:t>
      </w:r>
      <w:r w:rsidR="0057413E" w:rsidRPr="002435AD">
        <w:rPr>
          <w:szCs w:val="24"/>
        </w:rPr>
        <w:t>≥</w:t>
      </w:r>
      <w:r w:rsidRPr="002435AD">
        <w:rPr>
          <w:szCs w:val="24"/>
        </w:rPr>
        <w:t xml:space="preserve">1-point change in the QLQ-C30 GHS/QoL scale score. </w:t>
      </w:r>
    </w:p>
    <w:p w14:paraId="4A9A13CE" w14:textId="7AECFCAF" w:rsidR="00D51521" w:rsidRPr="002435AD" w:rsidRDefault="007369C7" w:rsidP="007369C7">
      <w:pPr>
        <w:spacing w:line="240" w:lineRule="auto"/>
      </w:pPr>
      <w:r w:rsidRPr="002435AD">
        <w:rPr>
          <w:szCs w:val="24"/>
        </w:rPr>
        <w:t xml:space="preserve">Abbreviations. </w:t>
      </w:r>
      <w:r w:rsidRPr="002435AD">
        <w:t>GHS/QoL:</w:t>
      </w:r>
      <w:r w:rsidRPr="002435AD">
        <w:rPr>
          <w:szCs w:val="24"/>
        </w:rPr>
        <w:t xml:space="preserve"> </w:t>
      </w:r>
      <w:r w:rsidRPr="002435AD">
        <w:t xml:space="preserve">global health status/quality of life; </w:t>
      </w:r>
      <w:r w:rsidRPr="002435AD">
        <w:rPr>
          <w:szCs w:val="24"/>
        </w:rPr>
        <w:t>QLQ-C30: Quality of Life Questionnaire – Core 30</w:t>
      </w:r>
      <w:r w:rsidRPr="002435AD">
        <w:t xml:space="preserve">; </w:t>
      </w:r>
      <w:r w:rsidRPr="002435AD">
        <w:rPr>
          <w:szCs w:val="24"/>
        </w:rPr>
        <w:t xml:space="preserve">QLQ-OES18: Quality of Life Questionnaire – </w:t>
      </w:r>
      <w:proofErr w:type="spellStart"/>
      <w:r w:rsidRPr="002435AD">
        <w:rPr>
          <w:szCs w:val="24"/>
        </w:rPr>
        <w:t>Oesophageal</w:t>
      </w:r>
      <w:proofErr w:type="spellEnd"/>
      <w:r w:rsidRPr="002435AD">
        <w:rPr>
          <w:szCs w:val="24"/>
        </w:rPr>
        <w:t xml:space="preserve"> Cancer 18-question module</w:t>
      </w:r>
      <w:r w:rsidRPr="002435AD">
        <w:t>.</w:t>
      </w:r>
      <w:bookmarkEnd w:id="1"/>
    </w:p>
    <w:p w14:paraId="7E6818A2" w14:textId="70A6ACBF" w:rsidR="00D51521" w:rsidRPr="002435AD" w:rsidRDefault="00D51521" w:rsidP="00D51521">
      <w:pPr>
        <w:spacing w:line="240" w:lineRule="auto"/>
        <w:rPr>
          <w:rFonts w:eastAsia="Calibri" w:cs="Times New Roman"/>
          <w:b/>
          <w:bCs/>
          <w:szCs w:val="24"/>
        </w:rPr>
      </w:pPr>
      <w:bookmarkStart w:id="3" w:name="_Hlk168647565"/>
      <w:r w:rsidRPr="002435AD">
        <w:rPr>
          <w:b/>
          <w:bCs/>
          <w:szCs w:val="24"/>
        </w:rPr>
        <w:lastRenderedPageBreak/>
        <w:t xml:space="preserve">Supplemental </w:t>
      </w:r>
      <w:r w:rsidRPr="002435AD">
        <w:rPr>
          <w:rFonts w:eastAsia="Calibri" w:cs="Times New Roman"/>
          <w:b/>
          <w:bCs/>
          <w:szCs w:val="24"/>
        </w:rPr>
        <w:t xml:space="preserve">Table </w:t>
      </w:r>
      <w:r w:rsidR="007369C7" w:rsidRPr="002435AD">
        <w:rPr>
          <w:rFonts w:eastAsia="Calibri" w:cs="Times New Roman"/>
          <w:b/>
          <w:bCs/>
          <w:szCs w:val="24"/>
        </w:rPr>
        <w:t>5</w:t>
      </w:r>
      <w:r w:rsidRPr="002435AD">
        <w:rPr>
          <w:rFonts w:eastAsia="Calibri" w:cs="Times New Roman"/>
          <w:b/>
          <w:bCs/>
          <w:szCs w:val="24"/>
        </w:rPr>
        <w:t>.</w:t>
      </w:r>
      <w:r w:rsidRPr="002435AD">
        <w:rPr>
          <w:rFonts w:eastAsia="Calibri" w:cs="Times New Roman"/>
          <w:szCs w:val="24"/>
        </w:rPr>
        <w:t xml:space="preserve"> </w:t>
      </w:r>
      <w:r w:rsidRPr="002435AD">
        <w:rPr>
          <w:rFonts w:eastAsia="Calibri" w:cs="Times New Roman"/>
          <w:b/>
          <w:bCs/>
          <w:szCs w:val="24"/>
        </w:rPr>
        <w:t xml:space="preserve">Correlations Between QLQ-OES18 and </w:t>
      </w:r>
      <w:r w:rsidRPr="002435AD">
        <w:rPr>
          <w:rFonts w:eastAsia="Calibri" w:cs="Times New Roman"/>
          <w:b/>
          <w:bCs/>
        </w:rPr>
        <w:t xml:space="preserve">QLQ-C30 GHS/QoL </w:t>
      </w:r>
      <w:r w:rsidRPr="002435AD">
        <w:rPr>
          <w:rFonts w:eastAsia="Calibri" w:cs="Times New Roman"/>
          <w:b/>
          <w:bCs/>
          <w:szCs w:val="24"/>
        </w:rPr>
        <w:t xml:space="preserve">Change </w:t>
      </w:r>
      <w:proofErr w:type="gramStart"/>
      <w:r w:rsidR="003B7641">
        <w:rPr>
          <w:rFonts w:eastAsia="Calibri" w:cs="Times New Roman"/>
          <w:b/>
          <w:bCs/>
          <w:szCs w:val="24"/>
        </w:rPr>
        <w:t>F</w:t>
      </w:r>
      <w:r w:rsidRPr="002435AD">
        <w:rPr>
          <w:rFonts w:eastAsia="Calibri" w:cs="Times New Roman"/>
          <w:b/>
          <w:bCs/>
          <w:szCs w:val="24"/>
        </w:rPr>
        <w:t>rom</w:t>
      </w:r>
      <w:proofErr w:type="gramEnd"/>
      <w:r w:rsidRPr="002435AD">
        <w:rPr>
          <w:rFonts w:eastAsia="Calibri" w:cs="Times New Roman"/>
          <w:b/>
          <w:bCs/>
          <w:szCs w:val="24"/>
        </w:rPr>
        <w:t xml:space="preserve"> Baseline to Week 9 Scores</w:t>
      </w:r>
    </w:p>
    <w:tbl>
      <w:tblPr>
        <w:tblW w:w="944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722"/>
        <w:gridCol w:w="4723"/>
      </w:tblGrid>
      <w:tr w:rsidR="00D51521" w:rsidRPr="002435AD" w14:paraId="4C8D3EF9" w14:textId="77777777" w:rsidTr="00130D91">
        <w:trPr>
          <w:cantSplit/>
          <w:trHeight w:val="20"/>
          <w:tblHeader/>
        </w:trPr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/>
            <w:tcMar>
              <w:left w:w="67" w:type="dxa"/>
              <w:right w:w="67" w:type="dxa"/>
            </w:tcMar>
            <w:vAlign w:val="center"/>
          </w:tcPr>
          <w:p w14:paraId="7A8605CB" w14:textId="77777777" w:rsidR="00D51521" w:rsidRPr="002435AD" w:rsidRDefault="00D51521" w:rsidP="00130D91">
            <w:pPr>
              <w:keepNext/>
              <w:adjustRightInd w:val="0"/>
              <w:spacing w:before="67" w:after="67" w:line="240" w:lineRule="auto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2435AD">
              <w:rPr>
                <w:rFonts w:eastAsia="Calibri" w:cs="Times New Roman"/>
                <w:b/>
                <w:bCs/>
                <w:color w:val="000000"/>
                <w:szCs w:val="24"/>
              </w:rPr>
              <w:t>QLQ-OES18 Domain</w:t>
            </w:r>
          </w:p>
        </w:tc>
        <w:tc>
          <w:tcPr>
            <w:tcW w:w="472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/>
            <w:tcMar>
              <w:left w:w="67" w:type="dxa"/>
              <w:right w:w="67" w:type="dxa"/>
            </w:tcMar>
            <w:vAlign w:val="center"/>
          </w:tcPr>
          <w:p w14:paraId="02994233" w14:textId="77777777" w:rsidR="00D51521" w:rsidRPr="002435AD" w:rsidRDefault="00D51521" w:rsidP="00130D91">
            <w:pPr>
              <w:keepNext/>
              <w:adjustRightInd w:val="0"/>
              <w:spacing w:before="67" w:after="67" w:line="240" w:lineRule="auto"/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2435AD">
              <w:rPr>
                <w:rFonts w:eastAsia="Calibri" w:cs="Times New Roman"/>
                <w:b/>
                <w:bCs/>
                <w:szCs w:val="24"/>
              </w:rPr>
              <w:t>QLQ-C30 GHS/QoL</w:t>
            </w:r>
          </w:p>
        </w:tc>
      </w:tr>
      <w:tr w:rsidR="00D51521" w:rsidRPr="002435AD" w14:paraId="1D8E826B" w14:textId="77777777" w:rsidTr="00130D91">
        <w:trPr>
          <w:cantSplit/>
          <w:trHeight w:val="268"/>
        </w:trPr>
        <w:tc>
          <w:tcPr>
            <w:tcW w:w="47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B5A2E2" w14:textId="77777777" w:rsidR="00D51521" w:rsidRPr="002435AD" w:rsidRDefault="00D51521" w:rsidP="00130D91">
            <w:pPr>
              <w:adjustRightInd w:val="0"/>
              <w:spacing w:before="67" w:after="67" w:line="240" w:lineRule="auto"/>
              <w:rPr>
                <w:rFonts w:eastAsia="Calibri" w:cs="Times New Roman"/>
                <w:bCs/>
                <w:szCs w:val="24"/>
              </w:rPr>
            </w:pPr>
            <w:r w:rsidRPr="002435AD">
              <w:rPr>
                <w:rFonts w:eastAsia="Calibri" w:cs="Times New Roman"/>
                <w:bCs/>
                <w:szCs w:val="24"/>
              </w:rPr>
              <w:t>Dry mouth</w:t>
            </w:r>
          </w:p>
        </w:tc>
        <w:tc>
          <w:tcPr>
            <w:tcW w:w="47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36B370" w14:textId="453E203C" w:rsidR="00D51521" w:rsidRPr="002435AD" w:rsidRDefault="00FE4D3B" w:rsidP="00130D91">
            <w:pPr>
              <w:adjustRightInd w:val="0"/>
              <w:spacing w:before="67" w:after="67" w:line="24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–</w:t>
            </w:r>
            <w:r w:rsidR="00D51521" w:rsidRPr="002435AD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17</w:t>
            </w:r>
          </w:p>
        </w:tc>
      </w:tr>
      <w:tr w:rsidR="00D51521" w:rsidRPr="002435AD" w14:paraId="33117978" w14:textId="77777777" w:rsidTr="00130D91">
        <w:trPr>
          <w:cantSplit/>
          <w:trHeight w:val="268"/>
        </w:trPr>
        <w:tc>
          <w:tcPr>
            <w:tcW w:w="47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2DF538" w14:textId="77777777" w:rsidR="00D51521" w:rsidRPr="002435AD" w:rsidRDefault="00D51521" w:rsidP="00130D91">
            <w:pPr>
              <w:adjustRightInd w:val="0"/>
              <w:spacing w:before="67" w:after="67" w:line="240" w:lineRule="auto"/>
              <w:rPr>
                <w:rFonts w:eastAsia="Calibri" w:cs="Times New Roman"/>
                <w:color w:val="000000"/>
                <w:szCs w:val="24"/>
              </w:rPr>
            </w:pPr>
            <w:r w:rsidRPr="002435AD">
              <w:rPr>
                <w:rFonts w:eastAsia="Calibri" w:cs="Times New Roman"/>
                <w:bCs/>
                <w:szCs w:val="24"/>
              </w:rPr>
              <w:t>Eating</w:t>
            </w:r>
          </w:p>
        </w:tc>
        <w:tc>
          <w:tcPr>
            <w:tcW w:w="47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2567F2" w14:textId="7B677995" w:rsidR="00D51521" w:rsidRPr="002435AD" w:rsidRDefault="00FE4D3B" w:rsidP="00130D91">
            <w:pPr>
              <w:adjustRightInd w:val="0"/>
              <w:spacing w:before="67" w:after="67" w:line="24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–</w:t>
            </w:r>
            <w:r w:rsidR="00D51521" w:rsidRPr="002435AD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29</w:t>
            </w:r>
          </w:p>
        </w:tc>
      </w:tr>
      <w:tr w:rsidR="00D51521" w:rsidRPr="002435AD" w14:paraId="2A9EC602" w14:textId="77777777" w:rsidTr="00130D91">
        <w:trPr>
          <w:cantSplit/>
          <w:trHeight w:val="268"/>
        </w:trPr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6DC02B" w14:textId="77777777" w:rsidR="00D51521" w:rsidRPr="002435AD" w:rsidRDefault="00D51521" w:rsidP="00130D91">
            <w:pPr>
              <w:adjustRightInd w:val="0"/>
              <w:spacing w:before="67" w:after="67" w:line="240" w:lineRule="auto"/>
              <w:rPr>
                <w:rFonts w:eastAsia="Calibri" w:cs="Times New Roman"/>
                <w:color w:val="000000"/>
                <w:szCs w:val="24"/>
              </w:rPr>
            </w:pPr>
            <w:r w:rsidRPr="002435AD">
              <w:rPr>
                <w:rFonts w:eastAsia="Calibri" w:cs="Times New Roman"/>
                <w:bCs/>
                <w:szCs w:val="24"/>
              </w:rPr>
              <w:t>Trouble with coughing</w:t>
            </w:r>
          </w:p>
        </w:tc>
        <w:tc>
          <w:tcPr>
            <w:tcW w:w="47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7207B7" w14:textId="4BB03686" w:rsidR="00D51521" w:rsidRPr="002435AD" w:rsidRDefault="00FE4D3B" w:rsidP="00130D91">
            <w:pPr>
              <w:adjustRightInd w:val="0"/>
              <w:spacing w:before="67" w:after="67" w:line="24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–</w:t>
            </w:r>
            <w:r w:rsidR="00D51521" w:rsidRPr="002435AD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14</w:t>
            </w:r>
          </w:p>
        </w:tc>
      </w:tr>
      <w:tr w:rsidR="00D51521" w:rsidRPr="002435AD" w14:paraId="2B621396" w14:textId="77777777" w:rsidTr="00130D91">
        <w:trPr>
          <w:cantSplit/>
          <w:trHeight w:val="268"/>
        </w:trPr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1EFBFE" w14:textId="77777777" w:rsidR="00D51521" w:rsidRPr="002435AD" w:rsidRDefault="00D51521" w:rsidP="00130D91">
            <w:pPr>
              <w:adjustRightInd w:val="0"/>
              <w:spacing w:before="67" w:after="67" w:line="240" w:lineRule="auto"/>
              <w:rPr>
                <w:rFonts w:eastAsia="Calibri" w:cs="Times New Roman"/>
                <w:color w:val="000000"/>
                <w:szCs w:val="24"/>
              </w:rPr>
            </w:pPr>
            <w:r w:rsidRPr="002435AD">
              <w:rPr>
                <w:rFonts w:eastAsia="Calibri" w:cs="Times New Roman"/>
                <w:bCs/>
                <w:szCs w:val="24"/>
              </w:rPr>
              <w:t>Dysphagia</w:t>
            </w:r>
          </w:p>
        </w:tc>
        <w:tc>
          <w:tcPr>
            <w:tcW w:w="47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B5FAC4" w14:textId="42289403" w:rsidR="00D51521" w:rsidRPr="002435AD" w:rsidRDefault="00FE4D3B" w:rsidP="00130D91">
            <w:pPr>
              <w:adjustRightInd w:val="0"/>
              <w:spacing w:before="67" w:after="67" w:line="24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–</w:t>
            </w:r>
            <w:r w:rsidR="00D51521" w:rsidRPr="002435AD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18</w:t>
            </w:r>
          </w:p>
        </w:tc>
      </w:tr>
      <w:tr w:rsidR="00D51521" w:rsidRPr="002435AD" w14:paraId="5DC4C201" w14:textId="77777777" w:rsidTr="00130D91">
        <w:trPr>
          <w:cantSplit/>
          <w:trHeight w:val="268"/>
        </w:trPr>
        <w:tc>
          <w:tcPr>
            <w:tcW w:w="47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9627EC" w14:textId="77777777" w:rsidR="00D51521" w:rsidRPr="002435AD" w:rsidRDefault="00D51521" w:rsidP="00130D91">
            <w:pPr>
              <w:adjustRightInd w:val="0"/>
              <w:spacing w:before="67" w:after="67" w:line="240" w:lineRule="auto"/>
              <w:rPr>
                <w:rFonts w:eastAsia="Calibri" w:cs="Times New Roman"/>
                <w:color w:val="000000"/>
                <w:szCs w:val="24"/>
              </w:rPr>
            </w:pPr>
            <w:r w:rsidRPr="002435AD">
              <w:rPr>
                <w:rFonts w:eastAsia="Calibri" w:cs="Times New Roman"/>
                <w:bCs/>
                <w:szCs w:val="24"/>
              </w:rPr>
              <w:t>Pain</w:t>
            </w:r>
          </w:p>
        </w:tc>
        <w:tc>
          <w:tcPr>
            <w:tcW w:w="47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867F0C" w14:textId="29C30F0F" w:rsidR="00D51521" w:rsidRPr="002435AD" w:rsidRDefault="00FE4D3B" w:rsidP="00130D91">
            <w:pPr>
              <w:adjustRightInd w:val="0"/>
              <w:spacing w:before="67" w:after="67" w:line="24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–</w:t>
            </w:r>
            <w:r w:rsidR="00D51521" w:rsidRPr="002435AD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29</w:t>
            </w:r>
          </w:p>
        </w:tc>
      </w:tr>
      <w:tr w:rsidR="00D51521" w:rsidRPr="002435AD" w14:paraId="649FEE21" w14:textId="77777777" w:rsidTr="00130D91">
        <w:trPr>
          <w:cantSplit/>
          <w:trHeight w:val="268"/>
        </w:trPr>
        <w:tc>
          <w:tcPr>
            <w:tcW w:w="47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53879D" w14:textId="77777777" w:rsidR="00D51521" w:rsidRPr="002435AD" w:rsidRDefault="00D51521" w:rsidP="00130D91">
            <w:pPr>
              <w:adjustRightInd w:val="0"/>
              <w:spacing w:before="67" w:after="67" w:line="240" w:lineRule="auto"/>
              <w:rPr>
                <w:rFonts w:eastAsia="Calibri" w:cs="Times New Roman"/>
                <w:color w:val="000000"/>
                <w:szCs w:val="24"/>
              </w:rPr>
            </w:pPr>
            <w:r w:rsidRPr="002435AD">
              <w:rPr>
                <w:rFonts w:eastAsia="Calibri" w:cs="Times New Roman"/>
                <w:bCs/>
                <w:szCs w:val="24"/>
              </w:rPr>
              <w:t>Reflux</w:t>
            </w:r>
          </w:p>
        </w:tc>
        <w:tc>
          <w:tcPr>
            <w:tcW w:w="47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867769" w14:textId="3B256F5E" w:rsidR="00D51521" w:rsidRPr="002435AD" w:rsidRDefault="00FE4D3B" w:rsidP="00130D91">
            <w:pPr>
              <w:adjustRightInd w:val="0"/>
              <w:spacing w:before="67" w:after="67" w:line="24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–</w:t>
            </w:r>
            <w:r w:rsidR="00D51521" w:rsidRPr="002435AD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13</w:t>
            </w:r>
          </w:p>
        </w:tc>
      </w:tr>
      <w:tr w:rsidR="00D51521" w:rsidRPr="002435AD" w14:paraId="3B3B0F66" w14:textId="77777777" w:rsidTr="00130D91">
        <w:trPr>
          <w:cantSplit/>
          <w:trHeight w:val="268"/>
        </w:trPr>
        <w:tc>
          <w:tcPr>
            <w:tcW w:w="47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7F52E9" w14:textId="77777777" w:rsidR="00D51521" w:rsidRPr="002435AD" w:rsidRDefault="00D51521" w:rsidP="00130D91">
            <w:pPr>
              <w:adjustRightInd w:val="0"/>
              <w:spacing w:before="67" w:after="67" w:line="240" w:lineRule="auto"/>
              <w:rPr>
                <w:rFonts w:eastAsia="Calibri" w:cs="Times New Roman"/>
                <w:color w:val="000000"/>
                <w:szCs w:val="24"/>
              </w:rPr>
            </w:pPr>
            <w:r w:rsidRPr="002435AD">
              <w:rPr>
                <w:rFonts w:eastAsia="Calibri" w:cs="Times New Roman"/>
                <w:bCs/>
                <w:szCs w:val="24"/>
              </w:rPr>
              <w:t>Swallowing saliva</w:t>
            </w:r>
          </w:p>
        </w:tc>
        <w:tc>
          <w:tcPr>
            <w:tcW w:w="47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D9C9634" w14:textId="262E367A" w:rsidR="00D51521" w:rsidRPr="002435AD" w:rsidRDefault="00FE4D3B" w:rsidP="00130D91">
            <w:pPr>
              <w:adjustRightInd w:val="0"/>
              <w:spacing w:before="67" w:after="67" w:line="24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–</w:t>
            </w:r>
            <w:r w:rsidR="00D51521" w:rsidRPr="002435AD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09</w:t>
            </w:r>
          </w:p>
        </w:tc>
      </w:tr>
      <w:tr w:rsidR="00D51521" w:rsidRPr="002435AD" w14:paraId="42AF2CF0" w14:textId="77777777" w:rsidTr="00130D91">
        <w:trPr>
          <w:cantSplit/>
          <w:trHeight w:val="405"/>
        </w:trPr>
        <w:tc>
          <w:tcPr>
            <w:tcW w:w="47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3CA92F8" w14:textId="77777777" w:rsidR="00D51521" w:rsidRPr="002435AD" w:rsidRDefault="00D51521" w:rsidP="00130D91">
            <w:pPr>
              <w:adjustRightInd w:val="0"/>
              <w:spacing w:before="67" w:after="67" w:line="240" w:lineRule="auto"/>
              <w:rPr>
                <w:rFonts w:eastAsia="Calibri" w:cs="Times New Roman"/>
                <w:color w:val="000000"/>
                <w:szCs w:val="24"/>
              </w:rPr>
            </w:pPr>
            <w:r w:rsidRPr="002435AD">
              <w:rPr>
                <w:rFonts w:eastAsia="Calibri" w:cs="Times New Roman"/>
                <w:bCs/>
                <w:szCs w:val="24"/>
              </w:rPr>
              <w:t>Choke when swallowing</w:t>
            </w:r>
          </w:p>
        </w:tc>
        <w:tc>
          <w:tcPr>
            <w:tcW w:w="47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D7528E8" w14:textId="77777777" w:rsidR="00D51521" w:rsidRPr="002435AD" w:rsidRDefault="00D51521" w:rsidP="00130D91">
            <w:pPr>
              <w:adjustRightInd w:val="0"/>
              <w:spacing w:before="67" w:after="67" w:line="24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2435AD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02</w:t>
            </w:r>
          </w:p>
        </w:tc>
      </w:tr>
      <w:tr w:rsidR="00D51521" w:rsidRPr="002435AD" w14:paraId="619B8870" w14:textId="77777777" w:rsidTr="00130D91">
        <w:trPr>
          <w:cantSplit/>
          <w:trHeight w:val="415"/>
        </w:trPr>
        <w:tc>
          <w:tcPr>
            <w:tcW w:w="47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555BD950" w14:textId="77777777" w:rsidR="00D51521" w:rsidRPr="002435AD" w:rsidRDefault="00D51521" w:rsidP="00130D91">
            <w:pPr>
              <w:adjustRightInd w:val="0"/>
              <w:spacing w:before="67" w:after="67" w:line="240" w:lineRule="auto"/>
              <w:rPr>
                <w:rFonts w:eastAsia="Calibri" w:cs="Times New Roman"/>
                <w:color w:val="000000"/>
                <w:szCs w:val="24"/>
              </w:rPr>
            </w:pPr>
            <w:r w:rsidRPr="002435AD">
              <w:rPr>
                <w:rFonts w:eastAsia="Calibri" w:cs="Times New Roman"/>
                <w:bCs/>
                <w:szCs w:val="24"/>
              </w:rPr>
              <w:t>Trouble with taste</w:t>
            </w:r>
          </w:p>
        </w:tc>
        <w:tc>
          <w:tcPr>
            <w:tcW w:w="47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3FACC201" w14:textId="55ECAB2E" w:rsidR="00D51521" w:rsidRPr="002435AD" w:rsidRDefault="00FE4D3B" w:rsidP="00130D91">
            <w:pPr>
              <w:adjustRightInd w:val="0"/>
              <w:spacing w:before="67" w:after="67" w:line="24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–</w:t>
            </w:r>
            <w:r w:rsidR="00D51521" w:rsidRPr="002435AD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20</w:t>
            </w:r>
          </w:p>
        </w:tc>
      </w:tr>
      <w:tr w:rsidR="00D51521" w:rsidRPr="002435AD" w14:paraId="512EC524" w14:textId="77777777" w:rsidTr="00130D91">
        <w:trPr>
          <w:cantSplit/>
          <w:trHeight w:val="405"/>
        </w:trPr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6CE15FE" w14:textId="77777777" w:rsidR="00D51521" w:rsidRPr="002435AD" w:rsidRDefault="00D51521" w:rsidP="00130D91">
            <w:pPr>
              <w:adjustRightInd w:val="0"/>
              <w:spacing w:before="67" w:after="67" w:line="240" w:lineRule="auto"/>
              <w:rPr>
                <w:rFonts w:eastAsia="Calibri" w:cs="Times New Roman"/>
                <w:color w:val="000000"/>
                <w:szCs w:val="24"/>
              </w:rPr>
            </w:pPr>
            <w:r w:rsidRPr="002435AD">
              <w:rPr>
                <w:rFonts w:eastAsia="Calibri" w:cs="Times New Roman"/>
                <w:bCs/>
                <w:szCs w:val="24"/>
              </w:rPr>
              <w:t>Trouble with talking</w:t>
            </w:r>
          </w:p>
        </w:tc>
        <w:tc>
          <w:tcPr>
            <w:tcW w:w="4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B2E7AED" w14:textId="736FDAC6" w:rsidR="00D51521" w:rsidRPr="002435AD" w:rsidRDefault="00FE4D3B" w:rsidP="00130D91">
            <w:pPr>
              <w:adjustRightInd w:val="0"/>
              <w:spacing w:before="67" w:after="67" w:line="24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–</w:t>
            </w:r>
            <w:r w:rsidR="00D51521" w:rsidRPr="002435AD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20</w:t>
            </w:r>
          </w:p>
        </w:tc>
      </w:tr>
      <w:tr w:rsidR="00D51521" w:rsidRPr="002435AD" w14:paraId="4DB6D4AC" w14:textId="77777777" w:rsidTr="00130D91">
        <w:trPr>
          <w:cantSplit/>
          <w:trHeight w:val="446"/>
        </w:trPr>
        <w:tc>
          <w:tcPr>
            <w:tcW w:w="4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0A4DD744" w14:textId="77777777" w:rsidR="00D51521" w:rsidRPr="002435AD" w:rsidRDefault="00D51521" w:rsidP="00130D91">
            <w:pPr>
              <w:adjustRightInd w:val="0"/>
              <w:spacing w:before="67" w:after="67" w:line="240" w:lineRule="auto"/>
              <w:rPr>
                <w:rFonts w:eastAsia="Calibri" w:cs="Times New Roman"/>
                <w:color w:val="000000"/>
                <w:szCs w:val="24"/>
              </w:rPr>
            </w:pPr>
            <w:r w:rsidRPr="002435AD">
              <w:rPr>
                <w:rFonts w:eastAsia="Calibri" w:cs="Times New Roman"/>
                <w:bCs/>
                <w:szCs w:val="24"/>
              </w:rPr>
              <w:t>Index scale</w:t>
            </w:r>
          </w:p>
        </w:tc>
        <w:tc>
          <w:tcPr>
            <w:tcW w:w="4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6747EF5E" w14:textId="2528E0AE" w:rsidR="00D51521" w:rsidRPr="002435AD" w:rsidRDefault="00FE4D3B" w:rsidP="00130D91">
            <w:pPr>
              <w:adjustRightInd w:val="0"/>
              <w:spacing w:before="67" w:after="67" w:line="24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–</w:t>
            </w:r>
            <w:r w:rsidR="00D51521" w:rsidRPr="002435AD">
              <w:rPr>
                <w:rFonts w:eastAsia="Aptos" w:cs="Times New Roman"/>
                <w:color w:val="000000"/>
                <w:kern w:val="2"/>
                <w:szCs w:val="24"/>
                <w14:ligatures w14:val="standardContextual"/>
              </w:rPr>
              <w:t>0.33</w:t>
            </w:r>
          </w:p>
        </w:tc>
      </w:tr>
    </w:tbl>
    <w:bookmarkEnd w:id="3"/>
    <w:p w14:paraId="76AEE926" w14:textId="4594CD95" w:rsidR="00F10DF0" w:rsidRDefault="00D51521" w:rsidP="007369C7">
      <w:pPr>
        <w:shd w:val="clear" w:color="auto" w:fill="FFFFFF"/>
        <w:spacing w:after="166" w:line="240" w:lineRule="auto"/>
        <w:rPr>
          <w:rFonts w:eastAsia="Calibri" w:cs="Times New Roman"/>
        </w:rPr>
      </w:pPr>
      <w:r w:rsidRPr="002435AD">
        <w:rPr>
          <w:rFonts w:eastAsia="Calibri" w:cs="Times New Roman"/>
          <w:szCs w:val="24"/>
        </w:rPr>
        <w:t xml:space="preserve">Abbreviations. </w:t>
      </w:r>
      <w:r w:rsidRPr="002435AD">
        <w:rPr>
          <w:rFonts w:eastAsia="Calibri" w:cs="Times New Roman"/>
        </w:rPr>
        <w:t>GHS/QoL:</w:t>
      </w:r>
      <w:r w:rsidRPr="002435AD">
        <w:rPr>
          <w:rFonts w:eastAsia="Calibri" w:cs="Times New Roman"/>
          <w:szCs w:val="24"/>
        </w:rPr>
        <w:t xml:space="preserve"> </w:t>
      </w:r>
      <w:r w:rsidRPr="002435AD">
        <w:rPr>
          <w:rFonts w:eastAsia="Calibri" w:cs="Times New Roman"/>
        </w:rPr>
        <w:t xml:space="preserve">global health status/quality of life; </w:t>
      </w:r>
      <w:r w:rsidRPr="002435AD">
        <w:rPr>
          <w:rFonts w:eastAsia="Calibri" w:cs="Times New Roman"/>
          <w:szCs w:val="24"/>
        </w:rPr>
        <w:t>QLQ-C30: Quality of Life Questionnaire – Core 30</w:t>
      </w:r>
      <w:r w:rsidRPr="002435AD">
        <w:rPr>
          <w:rFonts w:eastAsia="Calibri" w:cs="Times New Roman"/>
        </w:rPr>
        <w:t xml:space="preserve">; </w:t>
      </w:r>
      <w:r w:rsidRPr="002435AD">
        <w:rPr>
          <w:rFonts w:eastAsia="Calibri" w:cs="Times New Roman"/>
          <w:szCs w:val="24"/>
        </w:rPr>
        <w:t xml:space="preserve">QLQ-OES18: Quality of Life Questionnaire – </w:t>
      </w:r>
      <w:proofErr w:type="spellStart"/>
      <w:r w:rsidRPr="002435AD">
        <w:rPr>
          <w:rFonts w:eastAsia="Calibri" w:cs="Times New Roman"/>
          <w:szCs w:val="24"/>
        </w:rPr>
        <w:t>Oesophageal</w:t>
      </w:r>
      <w:proofErr w:type="spellEnd"/>
      <w:r w:rsidRPr="002435AD">
        <w:rPr>
          <w:rFonts w:eastAsia="Calibri" w:cs="Times New Roman"/>
          <w:szCs w:val="24"/>
        </w:rPr>
        <w:t xml:space="preserve"> Cancer 18-question module</w:t>
      </w:r>
      <w:r w:rsidRPr="002435AD">
        <w:rPr>
          <w:rFonts w:eastAsia="Calibri" w:cs="Times New Roman"/>
        </w:rPr>
        <w:t>.</w:t>
      </w:r>
    </w:p>
    <w:p w14:paraId="789FB6B3" w14:textId="77777777" w:rsidR="00F10DF0" w:rsidRDefault="00F10DF0">
      <w:pPr>
        <w:spacing w:after="160" w:line="259" w:lineRule="auto"/>
        <w:rPr>
          <w:rFonts w:eastAsia="Calibri" w:cs="Times New Roman"/>
        </w:rPr>
      </w:pPr>
      <w:r>
        <w:rPr>
          <w:rFonts w:eastAsia="Calibri" w:cs="Times New Roman"/>
        </w:rPr>
        <w:br w:type="page"/>
      </w:r>
    </w:p>
    <w:p w14:paraId="2230EE9C" w14:textId="28DF3F93" w:rsidR="00F10DF0" w:rsidRPr="001E6751" w:rsidRDefault="00F10DF0" w:rsidP="00F10DF0">
      <w:pPr>
        <w:spacing w:after="160" w:line="259" w:lineRule="auto"/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Pr="001E6751">
        <w:rPr>
          <w:b/>
          <w:bCs/>
        </w:rPr>
        <w:t xml:space="preserve">Table </w:t>
      </w:r>
      <w:r>
        <w:rPr>
          <w:b/>
          <w:bCs/>
        </w:rPr>
        <w:t>6</w:t>
      </w:r>
      <w:r w:rsidRPr="001E6751">
        <w:rPr>
          <w:b/>
          <w:bCs/>
        </w:rPr>
        <w:t xml:space="preserve">. </w:t>
      </w:r>
      <w:r w:rsidRPr="00C96EF7">
        <w:rPr>
          <w:b/>
          <w:bCs/>
        </w:rPr>
        <w:t xml:space="preserve">QLQ-OES18 </w:t>
      </w:r>
      <w:r w:rsidRPr="001E6751">
        <w:rPr>
          <w:b/>
          <w:bCs/>
        </w:rPr>
        <w:t>Distribution-</w:t>
      </w:r>
      <w:r>
        <w:rPr>
          <w:b/>
          <w:bCs/>
        </w:rPr>
        <w:t>B</w:t>
      </w:r>
      <w:r w:rsidRPr="001E6751">
        <w:rPr>
          <w:b/>
          <w:bCs/>
        </w:rPr>
        <w:t xml:space="preserve">ased </w:t>
      </w:r>
      <w:r>
        <w:rPr>
          <w:b/>
          <w:bCs/>
        </w:rPr>
        <w:t>E</w:t>
      </w:r>
      <w:r w:rsidRPr="001E6751">
        <w:rPr>
          <w:b/>
          <w:bCs/>
        </w:rPr>
        <w:t xml:space="preserve">stimates </w:t>
      </w:r>
    </w:p>
    <w:tbl>
      <w:tblPr>
        <w:tblW w:w="470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20" w:firstRow="1" w:lastRow="0" w:firstColumn="0" w:lastColumn="0" w:noHBand="0" w:noVBand="1"/>
      </w:tblPr>
      <w:tblGrid>
        <w:gridCol w:w="3618"/>
        <w:gridCol w:w="2324"/>
        <w:gridCol w:w="2853"/>
      </w:tblGrid>
      <w:tr w:rsidR="00F10DF0" w14:paraId="203A8AF4" w14:textId="77777777" w:rsidTr="001E6751">
        <w:trPr>
          <w:tblHeader/>
          <w:jc w:val="center"/>
        </w:trPr>
        <w:tc>
          <w:tcPr>
            <w:tcW w:w="20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E9AA2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442F7">
              <w:rPr>
                <w:rFonts w:eastAsia="Arial" w:cs="Times New Roman"/>
                <w:b/>
                <w:color w:val="000000"/>
              </w:rPr>
              <w:t>QLQ-OES18 Domain</w:t>
            </w: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F0906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442F7">
              <w:rPr>
                <w:rFonts w:eastAsia="Arial" w:cs="Times New Roman"/>
                <w:b/>
                <w:color w:val="000000"/>
              </w:rPr>
              <w:t>0.5*SD</w:t>
            </w:r>
          </w:p>
        </w:tc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A12A7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442F7">
              <w:rPr>
                <w:rFonts w:eastAsia="Arial" w:cs="Times New Roman"/>
                <w:b/>
                <w:color w:val="000000"/>
              </w:rPr>
              <w:t>SEM</w:t>
            </w:r>
            <w:r w:rsidRPr="00877543">
              <w:rPr>
                <w:rFonts w:eastAsia="Arial" w:cs="Times New Roman"/>
                <w:b/>
                <w:color w:val="000000"/>
                <w:vertAlign w:val="superscript"/>
              </w:rPr>
              <w:t>†</w:t>
            </w:r>
          </w:p>
        </w:tc>
      </w:tr>
      <w:tr w:rsidR="00F10DF0" w14:paraId="682BE311" w14:textId="77777777" w:rsidTr="001E6751">
        <w:trPr>
          <w:jc w:val="center"/>
        </w:trPr>
        <w:tc>
          <w:tcPr>
            <w:tcW w:w="20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176E8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Dry mouth</w:t>
            </w: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B419A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11.23</w:t>
            </w:r>
          </w:p>
        </w:tc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087F1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19.15</w:t>
            </w:r>
          </w:p>
        </w:tc>
      </w:tr>
      <w:tr w:rsidR="00F10DF0" w14:paraId="6D1BB5F7" w14:textId="77777777" w:rsidTr="001E6751">
        <w:trPr>
          <w:jc w:val="center"/>
        </w:trPr>
        <w:tc>
          <w:tcPr>
            <w:tcW w:w="20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2FE0E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Eating</w:t>
            </w: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95B18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10.24</w:t>
            </w:r>
          </w:p>
        </w:tc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872E0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14.17</w:t>
            </w:r>
          </w:p>
        </w:tc>
      </w:tr>
      <w:tr w:rsidR="00F10DF0" w14:paraId="737E1A9E" w14:textId="77777777" w:rsidTr="001E6751">
        <w:trPr>
          <w:jc w:val="center"/>
        </w:trPr>
        <w:tc>
          <w:tcPr>
            <w:tcW w:w="20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0C694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Trouble with coughing</w:t>
            </w: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F13BB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10.76</w:t>
            </w:r>
          </w:p>
        </w:tc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498FE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17.05</w:t>
            </w:r>
          </w:p>
        </w:tc>
      </w:tr>
      <w:tr w:rsidR="00F10DF0" w14:paraId="79E08641" w14:textId="77777777" w:rsidTr="001E6751">
        <w:trPr>
          <w:jc w:val="center"/>
        </w:trPr>
        <w:tc>
          <w:tcPr>
            <w:tcW w:w="20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01124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Dysphagia</w:t>
            </w: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E61BB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17.43</w:t>
            </w:r>
          </w:p>
        </w:tc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7F9A1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20.46</w:t>
            </w:r>
          </w:p>
        </w:tc>
      </w:tr>
      <w:tr w:rsidR="00F10DF0" w14:paraId="4E1B6D30" w14:textId="77777777" w:rsidTr="001E6751">
        <w:trPr>
          <w:jc w:val="center"/>
        </w:trPr>
        <w:tc>
          <w:tcPr>
            <w:tcW w:w="20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B539D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Pain</w:t>
            </w: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38C5F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8.27</w:t>
            </w:r>
          </w:p>
        </w:tc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CE64A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12.71</w:t>
            </w:r>
          </w:p>
        </w:tc>
      </w:tr>
      <w:tr w:rsidR="00F10DF0" w14:paraId="715E5663" w14:textId="77777777" w:rsidTr="001E6751">
        <w:trPr>
          <w:jc w:val="center"/>
        </w:trPr>
        <w:tc>
          <w:tcPr>
            <w:tcW w:w="20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8AF25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Reflux</w:t>
            </w: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3D6B6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8.86</w:t>
            </w:r>
          </w:p>
        </w:tc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0EDC3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12.27</w:t>
            </w:r>
          </w:p>
        </w:tc>
      </w:tr>
      <w:tr w:rsidR="00F10DF0" w14:paraId="623B3C2C" w14:textId="77777777" w:rsidTr="001E6751">
        <w:trPr>
          <w:jc w:val="center"/>
        </w:trPr>
        <w:tc>
          <w:tcPr>
            <w:tcW w:w="20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4FA3E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Swallowing saliva</w:t>
            </w: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0F41D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11.84</w:t>
            </w:r>
          </w:p>
        </w:tc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1E357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21.87</w:t>
            </w:r>
          </w:p>
        </w:tc>
      </w:tr>
      <w:tr w:rsidR="00F10DF0" w14:paraId="759922B1" w14:textId="77777777" w:rsidTr="001E6751">
        <w:trPr>
          <w:jc w:val="center"/>
        </w:trPr>
        <w:tc>
          <w:tcPr>
            <w:tcW w:w="20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04D56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Choke when swallowing</w:t>
            </w: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39E8D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10.28</w:t>
            </w:r>
          </w:p>
        </w:tc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67DE9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16.92</w:t>
            </w:r>
          </w:p>
        </w:tc>
      </w:tr>
      <w:tr w:rsidR="00F10DF0" w14:paraId="73430393" w14:textId="77777777" w:rsidTr="001E6751">
        <w:trPr>
          <w:jc w:val="center"/>
        </w:trPr>
        <w:tc>
          <w:tcPr>
            <w:tcW w:w="20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4D258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Trouble with taste</w:t>
            </w: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63F21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10.96</w:t>
            </w:r>
          </w:p>
        </w:tc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0A191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17.93</w:t>
            </w:r>
          </w:p>
        </w:tc>
      </w:tr>
      <w:tr w:rsidR="00F10DF0" w14:paraId="37C81CB4" w14:textId="77777777" w:rsidTr="001E6751">
        <w:trPr>
          <w:jc w:val="center"/>
        </w:trPr>
        <w:tc>
          <w:tcPr>
            <w:tcW w:w="20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D1EAD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Trouble with talking</w:t>
            </w: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ED1D9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10.60</w:t>
            </w:r>
          </w:p>
        </w:tc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56D8A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12.43</w:t>
            </w:r>
          </w:p>
        </w:tc>
      </w:tr>
      <w:tr w:rsidR="00F10DF0" w14:paraId="29CB74F4" w14:textId="77777777" w:rsidTr="001E6751">
        <w:trPr>
          <w:jc w:val="center"/>
        </w:trPr>
        <w:tc>
          <w:tcPr>
            <w:tcW w:w="20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1E981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Index scale</w:t>
            </w:r>
          </w:p>
        </w:tc>
        <w:tc>
          <w:tcPr>
            <w:tcW w:w="1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7B19C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6.27</w:t>
            </w:r>
          </w:p>
        </w:tc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58CE7" w14:textId="77777777" w:rsidR="00F10DF0" w:rsidRPr="007442F7" w:rsidRDefault="00F10DF0" w:rsidP="001E67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442F7">
              <w:rPr>
                <w:rFonts w:eastAsia="Arial" w:cs="Times New Roman"/>
                <w:color w:val="000000"/>
              </w:rPr>
              <w:t>8.19</w:t>
            </w:r>
          </w:p>
        </w:tc>
      </w:tr>
    </w:tbl>
    <w:p w14:paraId="7D5271DB" w14:textId="77777777" w:rsidR="00F10DF0" w:rsidRPr="001E6751" w:rsidRDefault="00F10DF0" w:rsidP="00F10DF0">
      <w:pPr>
        <w:pStyle w:val="Body"/>
        <w:spacing w:before="0" w:after="0" w:line="240" w:lineRule="auto"/>
        <w:jc w:val="left"/>
        <w:rPr>
          <w:rFonts w:eastAsia="Arial"/>
          <w:b/>
          <w:szCs w:val="24"/>
          <w:vertAlign w:val="superscript"/>
        </w:rPr>
      </w:pPr>
      <w:r w:rsidRPr="001E6751">
        <w:rPr>
          <w:rFonts w:eastAsia="Arial"/>
          <w:b/>
          <w:szCs w:val="24"/>
          <w:vertAlign w:val="superscript"/>
        </w:rPr>
        <w:t>†</w:t>
      </w:r>
      <w:r w:rsidRPr="001E6751">
        <w:rPr>
          <w:rFonts w:eastAsia="Arial"/>
          <w:bCs/>
          <w:szCs w:val="24"/>
        </w:rPr>
        <w:t xml:space="preserve">SEM defined </w:t>
      </w:r>
      <w:proofErr w:type="gramStart"/>
      <w:r w:rsidRPr="001E6751">
        <w:rPr>
          <w:rFonts w:eastAsia="Arial"/>
          <w:bCs/>
          <w:szCs w:val="24"/>
        </w:rPr>
        <w:t>as</w:t>
      </w:r>
      <w:r w:rsidRPr="001E6751">
        <w:rPr>
          <w:rFonts w:eastAsia="Arial"/>
          <w:b/>
          <w:szCs w:val="24"/>
          <w:vertAlign w:val="superscript"/>
        </w:rPr>
        <w:t xml:space="preserve">  </w:t>
      </w:r>
      <w:r w:rsidRPr="001E6751">
        <w:rPr>
          <w:rFonts w:eastAsia="Arial"/>
          <w:bCs/>
          <w:szCs w:val="24"/>
        </w:rPr>
        <w:t>SD</w:t>
      </w:r>
      <w:proofErr w:type="gramEnd"/>
      <w:r w:rsidRPr="001E6751">
        <w:rPr>
          <w:rFonts w:eastAsia="Arial"/>
          <w:bCs/>
          <w:szCs w:val="24"/>
        </w:rPr>
        <w:t xml:space="preserve"> * sqrt(1 - reliability); ICC(A,1) used to define reliability</w:t>
      </w:r>
    </w:p>
    <w:p w14:paraId="36C884A0" w14:textId="68306E8F" w:rsidR="00D51521" w:rsidRPr="002435AD" w:rsidRDefault="00F10DF0" w:rsidP="0069142B">
      <w:pPr>
        <w:rPr>
          <w:rFonts w:eastAsia="Times New Roman" w:cs="Times New Roman"/>
          <w:color w:val="000000"/>
          <w:szCs w:val="24"/>
        </w:rPr>
      </w:pPr>
      <w:r w:rsidRPr="001E6751">
        <w:rPr>
          <w:szCs w:val="24"/>
        </w:rPr>
        <w:t xml:space="preserve">Abbreviations. SD: Standard Deviation; SEM: Standard Error of Measurement; QLQ-OES18: Quality of Life Questionnaire – </w:t>
      </w:r>
      <w:proofErr w:type="spellStart"/>
      <w:r w:rsidRPr="001E6751">
        <w:rPr>
          <w:szCs w:val="24"/>
        </w:rPr>
        <w:t>Oesophageal</w:t>
      </w:r>
      <w:proofErr w:type="spellEnd"/>
      <w:r w:rsidRPr="001E6751">
        <w:rPr>
          <w:szCs w:val="24"/>
        </w:rPr>
        <w:t xml:space="preserve"> Cancer 18-question module.</w:t>
      </w:r>
    </w:p>
    <w:sectPr w:rsidR="00D51521" w:rsidRPr="002435AD" w:rsidSect="003632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CB3743" w14:textId="77777777" w:rsidR="008051E3" w:rsidRDefault="008051E3">
      <w:pPr>
        <w:spacing w:after="0" w:line="240" w:lineRule="auto"/>
      </w:pPr>
      <w:r>
        <w:separator/>
      </w:r>
    </w:p>
  </w:endnote>
  <w:endnote w:type="continuationSeparator" w:id="0">
    <w:p w14:paraId="6B430F6C" w14:textId="77777777" w:rsidR="008051E3" w:rsidRDefault="008051E3">
      <w:pPr>
        <w:spacing w:after="0" w:line="240" w:lineRule="auto"/>
      </w:pPr>
      <w:r>
        <w:continuationSeparator/>
      </w:r>
    </w:p>
  </w:endnote>
  <w:endnote w:type="continuationNotice" w:id="1">
    <w:p w14:paraId="32CAA743" w14:textId="77777777" w:rsidR="008051E3" w:rsidRDefault="008051E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91858550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0BB367AF" w14:textId="2632F355" w:rsidR="007901E6" w:rsidRDefault="007901E6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6A5B783D" w14:textId="77777777" w:rsidR="007901E6" w:rsidRDefault="007901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AAA746" w14:textId="77777777" w:rsidR="008051E3" w:rsidRDefault="008051E3">
      <w:pPr>
        <w:spacing w:after="0" w:line="240" w:lineRule="auto"/>
      </w:pPr>
      <w:r>
        <w:separator/>
      </w:r>
    </w:p>
  </w:footnote>
  <w:footnote w:type="continuationSeparator" w:id="0">
    <w:p w14:paraId="7A62D52C" w14:textId="77777777" w:rsidR="008051E3" w:rsidRDefault="008051E3">
      <w:pPr>
        <w:spacing w:after="0" w:line="240" w:lineRule="auto"/>
      </w:pPr>
      <w:r>
        <w:continuationSeparator/>
      </w:r>
    </w:p>
  </w:footnote>
  <w:footnote w:type="continuationNotice" w:id="1">
    <w:p w14:paraId="52EFFFF1" w14:textId="77777777" w:rsidR="008051E3" w:rsidRDefault="008051E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5441BB"/>
    <w:multiLevelType w:val="hybridMultilevel"/>
    <w:tmpl w:val="D3CA62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2A6D9E"/>
    <w:multiLevelType w:val="hybridMultilevel"/>
    <w:tmpl w:val="229E89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8755BD"/>
    <w:multiLevelType w:val="multilevel"/>
    <w:tmpl w:val="EA068292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0D71502F"/>
    <w:multiLevelType w:val="multilevel"/>
    <w:tmpl w:val="C8F27BB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E6D0EB0"/>
    <w:multiLevelType w:val="hybridMultilevel"/>
    <w:tmpl w:val="CD247F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B60DDE"/>
    <w:multiLevelType w:val="hybridMultilevel"/>
    <w:tmpl w:val="79D0841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935516"/>
    <w:multiLevelType w:val="hybridMultilevel"/>
    <w:tmpl w:val="AA805C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B21191"/>
    <w:multiLevelType w:val="hybridMultilevel"/>
    <w:tmpl w:val="E79AC014"/>
    <w:lvl w:ilvl="0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4A91D40"/>
    <w:multiLevelType w:val="hybridMultilevel"/>
    <w:tmpl w:val="E6609BF4"/>
    <w:lvl w:ilvl="0" w:tplc="B778E8A0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9" w15:restartNumberingAfterBreak="0">
    <w:nsid w:val="272F5E9C"/>
    <w:multiLevelType w:val="hybridMultilevel"/>
    <w:tmpl w:val="D9AAF350"/>
    <w:lvl w:ilvl="0" w:tplc="5C9EA7EE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5A7AB1"/>
    <w:multiLevelType w:val="hybridMultilevel"/>
    <w:tmpl w:val="4D505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8528C1"/>
    <w:multiLevelType w:val="hybridMultilevel"/>
    <w:tmpl w:val="9086EF0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0C06D0C"/>
    <w:multiLevelType w:val="hybridMultilevel"/>
    <w:tmpl w:val="A7C0FD4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2732087"/>
    <w:multiLevelType w:val="hybridMultilevel"/>
    <w:tmpl w:val="B7BE9E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9D2451"/>
    <w:multiLevelType w:val="hybridMultilevel"/>
    <w:tmpl w:val="D4BCF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AE5317"/>
    <w:multiLevelType w:val="hybridMultilevel"/>
    <w:tmpl w:val="E92E34F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CB109CF"/>
    <w:multiLevelType w:val="hybridMultilevel"/>
    <w:tmpl w:val="B1BABD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D436CF1"/>
    <w:multiLevelType w:val="hybridMultilevel"/>
    <w:tmpl w:val="38AEDF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DBA48BC"/>
    <w:multiLevelType w:val="hybridMultilevel"/>
    <w:tmpl w:val="4232F842"/>
    <w:lvl w:ilvl="0" w:tplc="CBE47F12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9" w15:restartNumberingAfterBreak="0">
    <w:nsid w:val="40C16788"/>
    <w:multiLevelType w:val="hybridMultilevel"/>
    <w:tmpl w:val="5178F9A0"/>
    <w:lvl w:ilvl="0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40F236C2"/>
    <w:multiLevelType w:val="hybridMultilevel"/>
    <w:tmpl w:val="E310A3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4002A5"/>
    <w:multiLevelType w:val="hybridMultilevel"/>
    <w:tmpl w:val="51D24756"/>
    <w:lvl w:ilvl="0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3E26C96"/>
    <w:multiLevelType w:val="hybridMultilevel"/>
    <w:tmpl w:val="05C6E2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080496"/>
    <w:multiLevelType w:val="hybridMultilevel"/>
    <w:tmpl w:val="5546C3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6A2968"/>
    <w:multiLevelType w:val="hybridMultilevel"/>
    <w:tmpl w:val="7D86EAD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8AC2176"/>
    <w:multiLevelType w:val="hybridMultilevel"/>
    <w:tmpl w:val="0146398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4E722C97"/>
    <w:multiLevelType w:val="hybridMultilevel"/>
    <w:tmpl w:val="A1F4B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2B122CA"/>
    <w:multiLevelType w:val="hybridMultilevel"/>
    <w:tmpl w:val="948EA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B65CCB"/>
    <w:multiLevelType w:val="hybridMultilevel"/>
    <w:tmpl w:val="9FCE4C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73257B6"/>
    <w:multiLevelType w:val="hybridMultilevel"/>
    <w:tmpl w:val="E8A0D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4B72E4"/>
    <w:multiLevelType w:val="hybridMultilevel"/>
    <w:tmpl w:val="A802F7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D74771"/>
    <w:multiLevelType w:val="multilevel"/>
    <w:tmpl w:val="8E54C6E4"/>
    <w:lvl w:ilvl="0">
      <w:start w:val="1"/>
      <w:numFmt w:val="decimal"/>
      <w:pStyle w:val="PHEHeading1"/>
      <w:lvlText w:val="%1."/>
      <w:lvlJc w:val="left"/>
      <w:pPr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decimal"/>
      <w:pStyle w:val="PHEHeading2"/>
      <w:lvlText w:val="%1.%2."/>
      <w:lvlJc w:val="left"/>
      <w:pPr>
        <w:ind w:left="0" w:firstLine="0"/>
      </w:pPr>
      <w:rPr>
        <w:rFonts w:ascii="Arial" w:hAnsi="Arial" w:hint="default"/>
        <w:b/>
        <w:bCs/>
        <w:i w:val="0"/>
        <w:sz w:val="28"/>
        <w:szCs w:val="28"/>
      </w:rPr>
    </w:lvl>
    <w:lvl w:ilvl="2">
      <w:start w:val="1"/>
      <w:numFmt w:val="decimal"/>
      <w:pStyle w:val="PHEHeading3"/>
      <w:lvlText w:val="%1.%2.%3."/>
      <w:lvlJc w:val="left"/>
      <w:pPr>
        <w:ind w:left="0" w:firstLine="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PHEHeading4"/>
      <w:lvlText w:val="%1.%2.%3.%4."/>
      <w:lvlJc w:val="left"/>
      <w:pPr>
        <w:tabs>
          <w:tab w:val="num" w:pos="1080"/>
        </w:tabs>
        <w:ind w:left="0" w:firstLine="0"/>
      </w:pPr>
      <w:rPr>
        <w:rFonts w:ascii="Arial" w:hAnsi="Arial" w:hint="default"/>
        <w:sz w:val="22"/>
        <w:u w:val="none"/>
      </w:rPr>
    </w:lvl>
    <w:lvl w:ilvl="4">
      <w:start w:val="1"/>
      <w:numFmt w:val="decimal"/>
      <w:pStyle w:val="PHEHeading5"/>
      <w:lvlText w:val="%1.%2.%3.%4.%5."/>
      <w:lvlJc w:val="left"/>
      <w:pPr>
        <w:tabs>
          <w:tab w:val="num" w:pos="1080"/>
        </w:tabs>
        <w:ind w:left="0" w:firstLine="0"/>
      </w:pPr>
      <w:rPr>
        <w:rFonts w:ascii="Arial" w:hAnsi="Arial" w:hint="default"/>
        <w:b w:val="0"/>
        <w:i/>
        <w:sz w:val="22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2" w15:restartNumberingAfterBreak="0">
    <w:nsid w:val="60904788"/>
    <w:multiLevelType w:val="hybridMultilevel"/>
    <w:tmpl w:val="CDEC8840"/>
    <w:lvl w:ilvl="0" w:tplc="73700C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460F8E">
      <w:numFmt w:val="none"/>
      <w:lvlText w:val=""/>
      <w:lvlJc w:val="left"/>
      <w:pPr>
        <w:tabs>
          <w:tab w:val="num" w:pos="360"/>
        </w:tabs>
      </w:pPr>
    </w:lvl>
    <w:lvl w:ilvl="2" w:tplc="31EEFE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B003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4493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484A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A677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2491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FE2B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621057B5"/>
    <w:multiLevelType w:val="hybridMultilevel"/>
    <w:tmpl w:val="B4080A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28D07EB"/>
    <w:multiLevelType w:val="hybridMultilevel"/>
    <w:tmpl w:val="A1B2C6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40E3470"/>
    <w:multiLevelType w:val="hybridMultilevel"/>
    <w:tmpl w:val="2BD0447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757D29"/>
    <w:multiLevelType w:val="hybridMultilevel"/>
    <w:tmpl w:val="B7DAAA90"/>
    <w:lvl w:ilvl="0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7" w15:restartNumberingAfterBreak="0">
    <w:nsid w:val="65C201DC"/>
    <w:multiLevelType w:val="hybridMultilevel"/>
    <w:tmpl w:val="3230BB6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674D43DA"/>
    <w:multiLevelType w:val="hybridMultilevel"/>
    <w:tmpl w:val="A9A6ED0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979135F"/>
    <w:multiLevelType w:val="hybridMultilevel"/>
    <w:tmpl w:val="D756871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6A2D7F4F"/>
    <w:multiLevelType w:val="hybridMultilevel"/>
    <w:tmpl w:val="9BBE43B0"/>
    <w:lvl w:ilvl="0" w:tplc="4C1A17C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7F57F3"/>
    <w:multiLevelType w:val="hybridMultilevel"/>
    <w:tmpl w:val="9B768904"/>
    <w:lvl w:ilvl="0" w:tplc="B3D479C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B8F26C4"/>
    <w:multiLevelType w:val="hybridMultilevel"/>
    <w:tmpl w:val="D92C24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DF63776"/>
    <w:multiLevelType w:val="hybridMultilevel"/>
    <w:tmpl w:val="B3B80E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E447997"/>
    <w:multiLevelType w:val="hybridMultilevel"/>
    <w:tmpl w:val="EB828F8C"/>
    <w:lvl w:ilvl="0" w:tplc="04090003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45" w15:restartNumberingAfterBreak="0">
    <w:nsid w:val="77DC0F89"/>
    <w:multiLevelType w:val="hybridMultilevel"/>
    <w:tmpl w:val="CC4885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7F07FEE"/>
    <w:multiLevelType w:val="hybridMultilevel"/>
    <w:tmpl w:val="A9EC3D46"/>
    <w:lvl w:ilvl="0" w:tplc="305C7EDE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C022C7B"/>
    <w:multiLevelType w:val="hybridMultilevel"/>
    <w:tmpl w:val="42EE2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3968861">
    <w:abstractNumId w:val="18"/>
  </w:num>
  <w:num w:numId="2" w16cid:durableId="1648125165">
    <w:abstractNumId w:val="8"/>
  </w:num>
  <w:num w:numId="3" w16cid:durableId="1195536734">
    <w:abstractNumId w:val="13"/>
  </w:num>
  <w:num w:numId="4" w16cid:durableId="1836996638">
    <w:abstractNumId w:val="14"/>
  </w:num>
  <w:num w:numId="5" w16cid:durableId="1413703440">
    <w:abstractNumId w:val="33"/>
  </w:num>
  <w:num w:numId="6" w16cid:durableId="1003630354">
    <w:abstractNumId w:val="17"/>
  </w:num>
  <w:num w:numId="7" w16cid:durableId="1211459959">
    <w:abstractNumId w:val="4"/>
  </w:num>
  <w:num w:numId="8" w16cid:durableId="1227643539">
    <w:abstractNumId w:val="26"/>
  </w:num>
  <w:num w:numId="9" w16cid:durableId="1637687580">
    <w:abstractNumId w:val="31"/>
  </w:num>
  <w:num w:numId="10" w16cid:durableId="1101073525">
    <w:abstractNumId w:val="42"/>
  </w:num>
  <w:num w:numId="11" w16cid:durableId="649096472">
    <w:abstractNumId w:val="41"/>
  </w:num>
  <w:num w:numId="12" w16cid:durableId="761146873">
    <w:abstractNumId w:val="46"/>
  </w:num>
  <w:num w:numId="13" w16cid:durableId="1316954128">
    <w:abstractNumId w:val="9"/>
  </w:num>
  <w:num w:numId="14" w16cid:durableId="1814561715">
    <w:abstractNumId w:val="3"/>
  </w:num>
  <w:num w:numId="15" w16cid:durableId="866019674">
    <w:abstractNumId w:val="0"/>
  </w:num>
  <w:num w:numId="16" w16cid:durableId="946735503">
    <w:abstractNumId w:val="20"/>
  </w:num>
  <w:num w:numId="17" w16cid:durableId="765080965">
    <w:abstractNumId w:val="23"/>
  </w:num>
  <w:num w:numId="18" w16cid:durableId="524099696">
    <w:abstractNumId w:val="40"/>
  </w:num>
  <w:num w:numId="19" w16cid:durableId="1850098736">
    <w:abstractNumId w:val="47"/>
  </w:num>
  <w:num w:numId="20" w16cid:durableId="1957058387">
    <w:abstractNumId w:val="32"/>
  </w:num>
  <w:num w:numId="21" w16cid:durableId="991324862">
    <w:abstractNumId w:val="10"/>
  </w:num>
  <w:num w:numId="22" w16cid:durableId="42558848">
    <w:abstractNumId w:val="44"/>
  </w:num>
  <w:num w:numId="23" w16cid:durableId="2036033071">
    <w:abstractNumId w:val="24"/>
  </w:num>
  <w:num w:numId="24" w16cid:durableId="1828551796">
    <w:abstractNumId w:val="34"/>
  </w:num>
  <w:num w:numId="25" w16cid:durableId="1573542656">
    <w:abstractNumId w:val="27"/>
  </w:num>
  <w:num w:numId="26" w16cid:durableId="1092580677">
    <w:abstractNumId w:val="22"/>
  </w:num>
  <w:num w:numId="27" w16cid:durableId="636372209">
    <w:abstractNumId w:val="2"/>
  </w:num>
  <w:num w:numId="28" w16cid:durableId="2106067948">
    <w:abstractNumId w:val="5"/>
  </w:num>
  <w:num w:numId="29" w16cid:durableId="234710571">
    <w:abstractNumId w:val="35"/>
  </w:num>
  <w:num w:numId="30" w16cid:durableId="172187635">
    <w:abstractNumId w:val="43"/>
  </w:num>
  <w:num w:numId="31" w16cid:durableId="1500922184">
    <w:abstractNumId w:val="1"/>
  </w:num>
  <w:num w:numId="32" w16cid:durableId="1652370987">
    <w:abstractNumId w:val="28"/>
  </w:num>
  <w:num w:numId="33" w16cid:durableId="1841506309">
    <w:abstractNumId w:val="37"/>
  </w:num>
  <w:num w:numId="34" w16cid:durableId="33583379">
    <w:abstractNumId w:val="11"/>
  </w:num>
  <w:num w:numId="35" w16cid:durableId="901598471">
    <w:abstractNumId w:val="36"/>
  </w:num>
  <w:num w:numId="36" w16cid:durableId="1198203795">
    <w:abstractNumId w:val="25"/>
  </w:num>
  <w:num w:numId="37" w16cid:durableId="1461992211">
    <w:abstractNumId w:val="39"/>
  </w:num>
  <w:num w:numId="38" w16cid:durableId="607781076">
    <w:abstractNumId w:val="12"/>
  </w:num>
  <w:num w:numId="39" w16cid:durableId="889995434">
    <w:abstractNumId w:val="7"/>
  </w:num>
  <w:num w:numId="40" w16cid:durableId="1111361362">
    <w:abstractNumId w:val="19"/>
  </w:num>
  <w:num w:numId="41" w16cid:durableId="3558921">
    <w:abstractNumId w:val="38"/>
  </w:num>
  <w:num w:numId="42" w16cid:durableId="2004238555">
    <w:abstractNumId w:val="6"/>
  </w:num>
  <w:num w:numId="43" w16cid:durableId="1530332709">
    <w:abstractNumId w:val="29"/>
  </w:num>
  <w:num w:numId="44" w16cid:durableId="1488205765">
    <w:abstractNumId w:val="45"/>
  </w:num>
  <w:num w:numId="45" w16cid:durableId="1124738377">
    <w:abstractNumId w:val="15"/>
  </w:num>
  <w:num w:numId="46" w16cid:durableId="1830974188">
    <w:abstractNumId w:val="16"/>
  </w:num>
  <w:num w:numId="47" w16cid:durableId="660236951">
    <w:abstractNumId w:val="21"/>
  </w:num>
  <w:num w:numId="48" w16cid:durableId="1236670987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D11FB"/>
    <w:rsid w:val="00000374"/>
    <w:rsid w:val="000009C1"/>
    <w:rsid w:val="00000E28"/>
    <w:rsid w:val="00001121"/>
    <w:rsid w:val="000020C9"/>
    <w:rsid w:val="00003414"/>
    <w:rsid w:val="00003642"/>
    <w:rsid w:val="0000366B"/>
    <w:rsid w:val="00003E69"/>
    <w:rsid w:val="0000400D"/>
    <w:rsid w:val="000049AD"/>
    <w:rsid w:val="000065F8"/>
    <w:rsid w:val="00006A74"/>
    <w:rsid w:val="0000739F"/>
    <w:rsid w:val="000073CB"/>
    <w:rsid w:val="00007F78"/>
    <w:rsid w:val="00007FFA"/>
    <w:rsid w:val="00010C5D"/>
    <w:rsid w:val="0001263D"/>
    <w:rsid w:val="00012D23"/>
    <w:rsid w:val="00013BC9"/>
    <w:rsid w:val="00014AF1"/>
    <w:rsid w:val="00014D05"/>
    <w:rsid w:val="000152A4"/>
    <w:rsid w:val="000154A3"/>
    <w:rsid w:val="0001588A"/>
    <w:rsid w:val="00016F0F"/>
    <w:rsid w:val="00017454"/>
    <w:rsid w:val="000175D9"/>
    <w:rsid w:val="0002025A"/>
    <w:rsid w:val="000205B5"/>
    <w:rsid w:val="00021108"/>
    <w:rsid w:val="0002138B"/>
    <w:rsid w:val="0002207D"/>
    <w:rsid w:val="00022C11"/>
    <w:rsid w:val="000233CF"/>
    <w:rsid w:val="000236B1"/>
    <w:rsid w:val="00024378"/>
    <w:rsid w:val="00024E9D"/>
    <w:rsid w:val="00025D0B"/>
    <w:rsid w:val="00026A69"/>
    <w:rsid w:val="0002767F"/>
    <w:rsid w:val="00030008"/>
    <w:rsid w:val="000302E8"/>
    <w:rsid w:val="0003071A"/>
    <w:rsid w:val="000332E0"/>
    <w:rsid w:val="00033C9C"/>
    <w:rsid w:val="00033D56"/>
    <w:rsid w:val="00033DB0"/>
    <w:rsid w:val="00033ED2"/>
    <w:rsid w:val="00035299"/>
    <w:rsid w:val="0003581C"/>
    <w:rsid w:val="00035962"/>
    <w:rsid w:val="00036B6E"/>
    <w:rsid w:val="000378E9"/>
    <w:rsid w:val="00040566"/>
    <w:rsid w:val="000406AB"/>
    <w:rsid w:val="00040EE7"/>
    <w:rsid w:val="0004112C"/>
    <w:rsid w:val="00041169"/>
    <w:rsid w:val="00041D37"/>
    <w:rsid w:val="00041E78"/>
    <w:rsid w:val="000436C3"/>
    <w:rsid w:val="00043CD9"/>
    <w:rsid w:val="00043F29"/>
    <w:rsid w:val="00044BA9"/>
    <w:rsid w:val="00045124"/>
    <w:rsid w:val="00045865"/>
    <w:rsid w:val="00045C9D"/>
    <w:rsid w:val="00047363"/>
    <w:rsid w:val="000502C7"/>
    <w:rsid w:val="000503EA"/>
    <w:rsid w:val="000506EA"/>
    <w:rsid w:val="000506FF"/>
    <w:rsid w:val="0005132C"/>
    <w:rsid w:val="00051922"/>
    <w:rsid w:val="00051D46"/>
    <w:rsid w:val="00051FDD"/>
    <w:rsid w:val="000522D3"/>
    <w:rsid w:val="00052D5F"/>
    <w:rsid w:val="00053C17"/>
    <w:rsid w:val="00054817"/>
    <w:rsid w:val="0005484A"/>
    <w:rsid w:val="00054982"/>
    <w:rsid w:val="00054F86"/>
    <w:rsid w:val="000551B8"/>
    <w:rsid w:val="0005541B"/>
    <w:rsid w:val="0005592D"/>
    <w:rsid w:val="00057E38"/>
    <w:rsid w:val="00057E8E"/>
    <w:rsid w:val="00060386"/>
    <w:rsid w:val="00060432"/>
    <w:rsid w:val="00060695"/>
    <w:rsid w:val="00060C62"/>
    <w:rsid w:val="000612FA"/>
    <w:rsid w:val="000618BA"/>
    <w:rsid w:val="0006268F"/>
    <w:rsid w:val="00062896"/>
    <w:rsid w:val="0006289F"/>
    <w:rsid w:val="00063028"/>
    <w:rsid w:val="000635C2"/>
    <w:rsid w:val="00064046"/>
    <w:rsid w:val="000641E6"/>
    <w:rsid w:val="000642B8"/>
    <w:rsid w:val="0006609A"/>
    <w:rsid w:val="000675CF"/>
    <w:rsid w:val="00067BCB"/>
    <w:rsid w:val="00071039"/>
    <w:rsid w:val="000716B9"/>
    <w:rsid w:val="000718CA"/>
    <w:rsid w:val="00073876"/>
    <w:rsid w:val="00073CEE"/>
    <w:rsid w:val="00073E90"/>
    <w:rsid w:val="000743C2"/>
    <w:rsid w:val="00075A58"/>
    <w:rsid w:val="00076940"/>
    <w:rsid w:val="0007773D"/>
    <w:rsid w:val="000804E0"/>
    <w:rsid w:val="0008438D"/>
    <w:rsid w:val="000852A1"/>
    <w:rsid w:val="00085C21"/>
    <w:rsid w:val="00086242"/>
    <w:rsid w:val="00086FA1"/>
    <w:rsid w:val="00087212"/>
    <w:rsid w:val="00087216"/>
    <w:rsid w:val="000872BA"/>
    <w:rsid w:val="0008740C"/>
    <w:rsid w:val="0008761D"/>
    <w:rsid w:val="00087E56"/>
    <w:rsid w:val="00087F07"/>
    <w:rsid w:val="00087FF2"/>
    <w:rsid w:val="00090E8B"/>
    <w:rsid w:val="0009109C"/>
    <w:rsid w:val="00091C1B"/>
    <w:rsid w:val="00091EA0"/>
    <w:rsid w:val="000938EE"/>
    <w:rsid w:val="00093DF8"/>
    <w:rsid w:val="00093E88"/>
    <w:rsid w:val="0009446F"/>
    <w:rsid w:val="00094550"/>
    <w:rsid w:val="000949C1"/>
    <w:rsid w:val="000950E2"/>
    <w:rsid w:val="0009531A"/>
    <w:rsid w:val="00095E3F"/>
    <w:rsid w:val="000965AF"/>
    <w:rsid w:val="0009730E"/>
    <w:rsid w:val="00097521"/>
    <w:rsid w:val="00097985"/>
    <w:rsid w:val="000A0523"/>
    <w:rsid w:val="000A1136"/>
    <w:rsid w:val="000A199D"/>
    <w:rsid w:val="000A2245"/>
    <w:rsid w:val="000A2806"/>
    <w:rsid w:val="000A2CC8"/>
    <w:rsid w:val="000A361A"/>
    <w:rsid w:val="000A3D0F"/>
    <w:rsid w:val="000A40BE"/>
    <w:rsid w:val="000A4C9E"/>
    <w:rsid w:val="000A5F22"/>
    <w:rsid w:val="000A75A1"/>
    <w:rsid w:val="000A7E92"/>
    <w:rsid w:val="000A7F85"/>
    <w:rsid w:val="000A7FC6"/>
    <w:rsid w:val="000B03D1"/>
    <w:rsid w:val="000B07A2"/>
    <w:rsid w:val="000B1C88"/>
    <w:rsid w:val="000B2111"/>
    <w:rsid w:val="000B2169"/>
    <w:rsid w:val="000B2A4A"/>
    <w:rsid w:val="000B2F19"/>
    <w:rsid w:val="000B30B5"/>
    <w:rsid w:val="000B30CA"/>
    <w:rsid w:val="000B3EEC"/>
    <w:rsid w:val="000B446E"/>
    <w:rsid w:val="000B476D"/>
    <w:rsid w:val="000B4934"/>
    <w:rsid w:val="000B53EB"/>
    <w:rsid w:val="000B569F"/>
    <w:rsid w:val="000B62DA"/>
    <w:rsid w:val="000B7144"/>
    <w:rsid w:val="000B71D8"/>
    <w:rsid w:val="000B785F"/>
    <w:rsid w:val="000B7B86"/>
    <w:rsid w:val="000C071B"/>
    <w:rsid w:val="000C150C"/>
    <w:rsid w:val="000C1B00"/>
    <w:rsid w:val="000C379E"/>
    <w:rsid w:val="000C3A0E"/>
    <w:rsid w:val="000C3B85"/>
    <w:rsid w:val="000C4E1E"/>
    <w:rsid w:val="000C5B25"/>
    <w:rsid w:val="000C60B1"/>
    <w:rsid w:val="000C6294"/>
    <w:rsid w:val="000C62B4"/>
    <w:rsid w:val="000D07E2"/>
    <w:rsid w:val="000D0CC4"/>
    <w:rsid w:val="000D1DF4"/>
    <w:rsid w:val="000D23EA"/>
    <w:rsid w:val="000D2502"/>
    <w:rsid w:val="000D32A4"/>
    <w:rsid w:val="000D474F"/>
    <w:rsid w:val="000D48DF"/>
    <w:rsid w:val="000D79FA"/>
    <w:rsid w:val="000E0702"/>
    <w:rsid w:val="000E26A1"/>
    <w:rsid w:val="000E2782"/>
    <w:rsid w:val="000E2FC7"/>
    <w:rsid w:val="000E43E4"/>
    <w:rsid w:val="000E525A"/>
    <w:rsid w:val="000E5BC7"/>
    <w:rsid w:val="000E6FD9"/>
    <w:rsid w:val="000F043A"/>
    <w:rsid w:val="000F0A9D"/>
    <w:rsid w:val="000F3612"/>
    <w:rsid w:val="000F3B47"/>
    <w:rsid w:val="000F3CFF"/>
    <w:rsid w:val="000F4EB4"/>
    <w:rsid w:val="000F50E0"/>
    <w:rsid w:val="000F6458"/>
    <w:rsid w:val="000F6B90"/>
    <w:rsid w:val="001001E2"/>
    <w:rsid w:val="0010059C"/>
    <w:rsid w:val="00100907"/>
    <w:rsid w:val="00100E59"/>
    <w:rsid w:val="00100F9F"/>
    <w:rsid w:val="0010178E"/>
    <w:rsid w:val="00102C5E"/>
    <w:rsid w:val="00102D3E"/>
    <w:rsid w:val="00104B61"/>
    <w:rsid w:val="00105B7A"/>
    <w:rsid w:val="00106BAA"/>
    <w:rsid w:val="00106D61"/>
    <w:rsid w:val="0010772A"/>
    <w:rsid w:val="001077F3"/>
    <w:rsid w:val="001102EC"/>
    <w:rsid w:val="00110B08"/>
    <w:rsid w:val="0011115B"/>
    <w:rsid w:val="001113BD"/>
    <w:rsid w:val="001118B6"/>
    <w:rsid w:val="001118D5"/>
    <w:rsid w:val="00111B08"/>
    <w:rsid w:val="00112A2A"/>
    <w:rsid w:val="001139A1"/>
    <w:rsid w:val="00114201"/>
    <w:rsid w:val="001150A9"/>
    <w:rsid w:val="001151E4"/>
    <w:rsid w:val="00115B72"/>
    <w:rsid w:val="00116A29"/>
    <w:rsid w:val="00117570"/>
    <w:rsid w:val="00121C65"/>
    <w:rsid w:val="00121D6D"/>
    <w:rsid w:val="00121DCA"/>
    <w:rsid w:val="001220EE"/>
    <w:rsid w:val="00122622"/>
    <w:rsid w:val="0012277A"/>
    <w:rsid w:val="0012294B"/>
    <w:rsid w:val="001234BB"/>
    <w:rsid w:val="00123719"/>
    <w:rsid w:val="00124DEF"/>
    <w:rsid w:val="0012629D"/>
    <w:rsid w:val="00126551"/>
    <w:rsid w:val="0012782E"/>
    <w:rsid w:val="00130437"/>
    <w:rsid w:val="00131808"/>
    <w:rsid w:val="00131B20"/>
    <w:rsid w:val="001323F5"/>
    <w:rsid w:val="001329DF"/>
    <w:rsid w:val="00133FAF"/>
    <w:rsid w:val="0013691E"/>
    <w:rsid w:val="00136F70"/>
    <w:rsid w:val="00137085"/>
    <w:rsid w:val="001374CE"/>
    <w:rsid w:val="00137AB6"/>
    <w:rsid w:val="00141042"/>
    <w:rsid w:val="00141A43"/>
    <w:rsid w:val="001425DA"/>
    <w:rsid w:val="0014317D"/>
    <w:rsid w:val="00143AC6"/>
    <w:rsid w:val="00143B03"/>
    <w:rsid w:val="00144211"/>
    <w:rsid w:val="00144CD8"/>
    <w:rsid w:val="00145177"/>
    <w:rsid w:val="00146A6B"/>
    <w:rsid w:val="00150197"/>
    <w:rsid w:val="00150FA1"/>
    <w:rsid w:val="001517BB"/>
    <w:rsid w:val="00152925"/>
    <w:rsid w:val="00153E77"/>
    <w:rsid w:val="001546B7"/>
    <w:rsid w:val="00155372"/>
    <w:rsid w:val="001567F3"/>
    <w:rsid w:val="00156A3E"/>
    <w:rsid w:val="00161102"/>
    <w:rsid w:val="001619C9"/>
    <w:rsid w:val="0016225E"/>
    <w:rsid w:val="001624A1"/>
    <w:rsid w:val="00163140"/>
    <w:rsid w:val="001636DF"/>
    <w:rsid w:val="00163B1B"/>
    <w:rsid w:val="001649E1"/>
    <w:rsid w:val="00165581"/>
    <w:rsid w:val="00165967"/>
    <w:rsid w:val="001662C7"/>
    <w:rsid w:val="001670A9"/>
    <w:rsid w:val="00167452"/>
    <w:rsid w:val="00170521"/>
    <w:rsid w:val="001712D0"/>
    <w:rsid w:val="001712F0"/>
    <w:rsid w:val="00172527"/>
    <w:rsid w:val="001729DD"/>
    <w:rsid w:val="00173094"/>
    <w:rsid w:val="00173620"/>
    <w:rsid w:val="00173E86"/>
    <w:rsid w:val="00175309"/>
    <w:rsid w:val="00175853"/>
    <w:rsid w:val="00175B90"/>
    <w:rsid w:val="001761B7"/>
    <w:rsid w:val="0017661B"/>
    <w:rsid w:val="00176B1D"/>
    <w:rsid w:val="00176C62"/>
    <w:rsid w:val="001774FA"/>
    <w:rsid w:val="00177855"/>
    <w:rsid w:val="001801BF"/>
    <w:rsid w:val="001804DD"/>
    <w:rsid w:val="00180CA7"/>
    <w:rsid w:val="001811AA"/>
    <w:rsid w:val="0018197F"/>
    <w:rsid w:val="00182DB7"/>
    <w:rsid w:val="001836B2"/>
    <w:rsid w:val="001836C1"/>
    <w:rsid w:val="001839DA"/>
    <w:rsid w:val="00183EC3"/>
    <w:rsid w:val="001861EB"/>
    <w:rsid w:val="00186433"/>
    <w:rsid w:val="00186695"/>
    <w:rsid w:val="0018708F"/>
    <w:rsid w:val="001878BD"/>
    <w:rsid w:val="001900FA"/>
    <w:rsid w:val="001905A3"/>
    <w:rsid w:val="00190BC1"/>
    <w:rsid w:val="0019153A"/>
    <w:rsid w:val="00191C16"/>
    <w:rsid w:val="00191EBA"/>
    <w:rsid w:val="001921E6"/>
    <w:rsid w:val="001947B5"/>
    <w:rsid w:val="00196959"/>
    <w:rsid w:val="001973F6"/>
    <w:rsid w:val="00197C6D"/>
    <w:rsid w:val="001A00A1"/>
    <w:rsid w:val="001A1994"/>
    <w:rsid w:val="001A1C5E"/>
    <w:rsid w:val="001A34F8"/>
    <w:rsid w:val="001A35EB"/>
    <w:rsid w:val="001A3D5C"/>
    <w:rsid w:val="001A44B5"/>
    <w:rsid w:val="001A6067"/>
    <w:rsid w:val="001A71C7"/>
    <w:rsid w:val="001A7CD7"/>
    <w:rsid w:val="001B06DA"/>
    <w:rsid w:val="001B16A5"/>
    <w:rsid w:val="001B2048"/>
    <w:rsid w:val="001B2366"/>
    <w:rsid w:val="001B46D1"/>
    <w:rsid w:val="001B4C1C"/>
    <w:rsid w:val="001B54E2"/>
    <w:rsid w:val="001B5563"/>
    <w:rsid w:val="001B5DFB"/>
    <w:rsid w:val="001B7084"/>
    <w:rsid w:val="001B72BC"/>
    <w:rsid w:val="001B7A31"/>
    <w:rsid w:val="001B7BD1"/>
    <w:rsid w:val="001C1274"/>
    <w:rsid w:val="001C189D"/>
    <w:rsid w:val="001C1E13"/>
    <w:rsid w:val="001C1FFC"/>
    <w:rsid w:val="001C202A"/>
    <w:rsid w:val="001C2897"/>
    <w:rsid w:val="001C33D4"/>
    <w:rsid w:val="001C3BAB"/>
    <w:rsid w:val="001C407E"/>
    <w:rsid w:val="001C4DEE"/>
    <w:rsid w:val="001C51DD"/>
    <w:rsid w:val="001C5926"/>
    <w:rsid w:val="001C5FC5"/>
    <w:rsid w:val="001C76CF"/>
    <w:rsid w:val="001D0024"/>
    <w:rsid w:val="001D0750"/>
    <w:rsid w:val="001D08F4"/>
    <w:rsid w:val="001D0F3F"/>
    <w:rsid w:val="001D1084"/>
    <w:rsid w:val="001D1CD4"/>
    <w:rsid w:val="001D1CFD"/>
    <w:rsid w:val="001D1D64"/>
    <w:rsid w:val="001D1FB8"/>
    <w:rsid w:val="001D20E0"/>
    <w:rsid w:val="001D20FE"/>
    <w:rsid w:val="001D2255"/>
    <w:rsid w:val="001D3DF0"/>
    <w:rsid w:val="001D465B"/>
    <w:rsid w:val="001D539E"/>
    <w:rsid w:val="001D5D15"/>
    <w:rsid w:val="001D6150"/>
    <w:rsid w:val="001D61E4"/>
    <w:rsid w:val="001D6811"/>
    <w:rsid w:val="001D70EC"/>
    <w:rsid w:val="001D70F7"/>
    <w:rsid w:val="001D7A50"/>
    <w:rsid w:val="001D7ABC"/>
    <w:rsid w:val="001D7F07"/>
    <w:rsid w:val="001E0B34"/>
    <w:rsid w:val="001E0D8D"/>
    <w:rsid w:val="001E1CE4"/>
    <w:rsid w:val="001E29BA"/>
    <w:rsid w:val="001E2B10"/>
    <w:rsid w:val="001E2CD4"/>
    <w:rsid w:val="001E3421"/>
    <w:rsid w:val="001E365C"/>
    <w:rsid w:val="001E381A"/>
    <w:rsid w:val="001E39DA"/>
    <w:rsid w:val="001E421E"/>
    <w:rsid w:val="001E4C5B"/>
    <w:rsid w:val="001E5390"/>
    <w:rsid w:val="001E5485"/>
    <w:rsid w:val="001E5530"/>
    <w:rsid w:val="001E5734"/>
    <w:rsid w:val="001E57BF"/>
    <w:rsid w:val="001E5C63"/>
    <w:rsid w:val="001E603F"/>
    <w:rsid w:val="001E640A"/>
    <w:rsid w:val="001E69F4"/>
    <w:rsid w:val="001E7072"/>
    <w:rsid w:val="001E7127"/>
    <w:rsid w:val="001E7FDD"/>
    <w:rsid w:val="001F07CF"/>
    <w:rsid w:val="001F1A6C"/>
    <w:rsid w:val="001F1F91"/>
    <w:rsid w:val="001F3FCA"/>
    <w:rsid w:val="001F4BE2"/>
    <w:rsid w:val="001F522F"/>
    <w:rsid w:val="001F58F6"/>
    <w:rsid w:val="001F5CAA"/>
    <w:rsid w:val="001F6CBA"/>
    <w:rsid w:val="001F72AF"/>
    <w:rsid w:val="00201C71"/>
    <w:rsid w:val="0020275D"/>
    <w:rsid w:val="00202891"/>
    <w:rsid w:val="002036BB"/>
    <w:rsid w:val="00203CBC"/>
    <w:rsid w:val="002040E8"/>
    <w:rsid w:val="00204702"/>
    <w:rsid w:val="002050E0"/>
    <w:rsid w:val="002059B9"/>
    <w:rsid w:val="00205EA6"/>
    <w:rsid w:val="0020743B"/>
    <w:rsid w:val="002075D5"/>
    <w:rsid w:val="00207EF4"/>
    <w:rsid w:val="002113CE"/>
    <w:rsid w:val="002118E9"/>
    <w:rsid w:val="00212C6E"/>
    <w:rsid w:val="00212C7A"/>
    <w:rsid w:val="0021302E"/>
    <w:rsid w:val="00213038"/>
    <w:rsid w:val="0021349E"/>
    <w:rsid w:val="00214281"/>
    <w:rsid w:val="00214AE3"/>
    <w:rsid w:val="00215163"/>
    <w:rsid w:val="00215345"/>
    <w:rsid w:val="00215DCE"/>
    <w:rsid w:val="00217B3E"/>
    <w:rsid w:val="0022067E"/>
    <w:rsid w:val="002206A5"/>
    <w:rsid w:val="00220C48"/>
    <w:rsid w:val="0022150C"/>
    <w:rsid w:val="00221AFE"/>
    <w:rsid w:val="00221CB8"/>
    <w:rsid w:val="00222034"/>
    <w:rsid w:val="0022269E"/>
    <w:rsid w:val="002239DB"/>
    <w:rsid w:val="00223E8C"/>
    <w:rsid w:val="002241BD"/>
    <w:rsid w:val="002245FC"/>
    <w:rsid w:val="00224BFC"/>
    <w:rsid w:val="00225460"/>
    <w:rsid w:val="00225A4F"/>
    <w:rsid w:val="00226129"/>
    <w:rsid w:val="002270DE"/>
    <w:rsid w:val="00227E2B"/>
    <w:rsid w:val="00230405"/>
    <w:rsid w:val="002314C5"/>
    <w:rsid w:val="002318AF"/>
    <w:rsid w:val="00231D39"/>
    <w:rsid w:val="00231E9D"/>
    <w:rsid w:val="00231EBB"/>
    <w:rsid w:val="00232D43"/>
    <w:rsid w:val="00232F18"/>
    <w:rsid w:val="00233EA9"/>
    <w:rsid w:val="00235042"/>
    <w:rsid w:val="0023505F"/>
    <w:rsid w:val="002350EA"/>
    <w:rsid w:val="00235B79"/>
    <w:rsid w:val="002361B7"/>
    <w:rsid w:val="0023651B"/>
    <w:rsid w:val="00236808"/>
    <w:rsid w:val="0024025B"/>
    <w:rsid w:val="00240D45"/>
    <w:rsid w:val="0024103A"/>
    <w:rsid w:val="00241E75"/>
    <w:rsid w:val="00242515"/>
    <w:rsid w:val="002429DA"/>
    <w:rsid w:val="00242A9F"/>
    <w:rsid w:val="00242C06"/>
    <w:rsid w:val="002435AD"/>
    <w:rsid w:val="00243A56"/>
    <w:rsid w:val="00244E4B"/>
    <w:rsid w:val="00244E9A"/>
    <w:rsid w:val="00245192"/>
    <w:rsid w:val="0024537B"/>
    <w:rsid w:val="0024570C"/>
    <w:rsid w:val="00251821"/>
    <w:rsid w:val="00252665"/>
    <w:rsid w:val="002527F6"/>
    <w:rsid w:val="00252C1F"/>
    <w:rsid w:val="0025378D"/>
    <w:rsid w:val="00254774"/>
    <w:rsid w:val="00254D72"/>
    <w:rsid w:val="0025600E"/>
    <w:rsid w:val="00256B92"/>
    <w:rsid w:val="00257033"/>
    <w:rsid w:val="00257CC2"/>
    <w:rsid w:val="00257EC3"/>
    <w:rsid w:val="0026025E"/>
    <w:rsid w:val="002606F3"/>
    <w:rsid w:val="00261054"/>
    <w:rsid w:val="00261FA2"/>
    <w:rsid w:val="002624D7"/>
    <w:rsid w:val="00264BCC"/>
    <w:rsid w:val="00264CD7"/>
    <w:rsid w:val="002650BF"/>
    <w:rsid w:val="00265C91"/>
    <w:rsid w:val="00266AF6"/>
    <w:rsid w:val="00266B05"/>
    <w:rsid w:val="002677A0"/>
    <w:rsid w:val="00267CA7"/>
    <w:rsid w:val="00267EDE"/>
    <w:rsid w:val="00271259"/>
    <w:rsid w:val="0027152A"/>
    <w:rsid w:val="00271653"/>
    <w:rsid w:val="00271B18"/>
    <w:rsid w:val="00271BF8"/>
    <w:rsid w:val="0027262D"/>
    <w:rsid w:val="00273471"/>
    <w:rsid w:val="00273558"/>
    <w:rsid w:val="00274406"/>
    <w:rsid w:val="00274424"/>
    <w:rsid w:val="0027449C"/>
    <w:rsid w:val="00274937"/>
    <w:rsid w:val="002753C6"/>
    <w:rsid w:val="00275826"/>
    <w:rsid w:val="00275B26"/>
    <w:rsid w:val="00276E5A"/>
    <w:rsid w:val="00277651"/>
    <w:rsid w:val="00277A11"/>
    <w:rsid w:val="002808B7"/>
    <w:rsid w:val="00280957"/>
    <w:rsid w:val="00281259"/>
    <w:rsid w:val="00281646"/>
    <w:rsid w:val="00281B08"/>
    <w:rsid w:val="00281D44"/>
    <w:rsid w:val="0028232B"/>
    <w:rsid w:val="00283004"/>
    <w:rsid w:val="002832D5"/>
    <w:rsid w:val="00283B08"/>
    <w:rsid w:val="00283B34"/>
    <w:rsid w:val="00284117"/>
    <w:rsid w:val="002847B8"/>
    <w:rsid w:val="00285B00"/>
    <w:rsid w:val="0028628E"/>
    <w:rsid w:val="002863B9"/>
    <w:rsid w:val="00287199"/>
    <w:rsid w:val="002878F4"/>
    <w:rsid w:val="00287A81"/>
    <w:rsid w:val="00290A98"/>
    <w:rsid w:val="002917F6"/>
    <w:rsid w:val="00291F0E"/>
    <w:rsid w:val="00293284"/>
    <w:rsid w:val="002960E6"/>
    <w:rsid w:val="002964D6"/>
    <w:rsid w:val="00296897"/>
    <w:rsid w:val="00297629"/>
    <w:rsid w:val="00297BE2"/>
    <w:rsid w:val="002A1B74"/>
    <w:rsid w:val="002A2C5B"/>
    <w:rsid w:val="002A2E7F"/>
    <w:rsid w:val="002A44AD"/>
    <w:rsid w:val="002A4FA0"/>
    <w:rsid w:val="002A5F5E"/>
    <w:rsid w:val="002A7235"/>
    <w:rsid w:val="002B2906"/>
    <w:rsid w:val="002B347B"/>
    <w:rsid w:val="002B3EF5"/>
    <w:rsid w:val="002B448A"/>
    <w:rsid w:val="002B5A68"/>
    <w:rsid w:val="002B5CFA"/>
    <w:rsid w:val="002B738D"/>
    <w:rsid w:val="002C02FB"/>
    <w:rsid w:val="002C1384"/>
    <w:rsid w:val="002C13D4"/>
    <w:rsid w:val="002C1D5D"/>
    <w:rsid w:val="002C20B5"/>
    <w:rsid w:val="002C3C4D"/>
    <w:rsid w:val="002C4003"/>
    <w:rsid w:val="002C41A5"/>
    <w:rsid w:val="002C41A8"/>
    <w:rsid w:val="002C44B0"/>
    <w:rsid w:val="002C4F4C"/>
    <w:rsid w:val="002C542E"/>
    <w:rsid w:val="002C7790"/>
    <w:rsid w:val="002D1115"/>
    <w:rsid w:val="002D189D"/>
    <w:rsid w:val="002D19E4"/>
    <w:rsid w:val="002D2551"/>
    <w:rsid w:val="002D25B0"/>
    <w:rsid w:val="002D2D02"/>
    <w:rsid w:val="002D39D9"/>
    <w:rsid w:val="002D3F33"/>
    <w:rsid w:val="002D4846"/>
    <w:rsid w:val="002D4AD8"/>
    <w:rsid w:val="002D5222"/>
    <w:rsid w:val="002D649B"/>
    <w:rsid w:val="002D6770"/>
    <w:rsid w:val="002D7073"/>
    <w:rsid w:val="002D7EAD"/>
    <w:rsid w:val="002E053D"/>
    <w:rsid w:val="002E0681"/>
    <w:rsid w:val="002E091C"/>
    <w:rsid w:val="002E1921"/>
    <w:rsid w:val="002E19C2"/>
    <w:rsid w:val="002E1DD8"/>
    <w:rsid w:val="002E236F"/>
    <w:rsid w:val="002E2D96"/>
    <w:rsid w:val="002E3D4C"/>
    <w:rsid w:val="002E45EC"/>
    <w:rsid w:val="002E4DA4"/>
    <w:rsid w:val="002E51BD"/>
    <w:rsid w:val="002E5FDD"/>
    <w:rsid w:val="002E7425"/>
    <w:rsid w:val="002E7B62"/>
    <w:rsid w:val="002F051A"/>
    <w:rsid w:val="002F07AA"/>
    <w:rsid w:val="002F08C1"/>
    <w:rsid w:val="002F0920"/>
    <w:rsid w:val="002F16F9"/>
    <w:rsid w:val="002F23DC"/>
    <w:rsid w:val="002F261D"/>
    <w:rsid w:val="002F272D"/>
    <w:rsid w:val="002F32E5"/>
    <w:rsid w:val="002F3514"/>
    <w:rsid w:val="002F3EC2"/>
    <w:rsid w:val="002F4588"/>
    <w:rsid w:val="002F4EAE"/>
    <w:rsid w:val="002F581D"/>
    <w:rsid w:val="002F6E9B"/>
    <w:rsid w:val="002F7187"/>
    <w:rsid w:val="002F7494"/>
    <w:rsid w:val="003002D4"/>
    <w:rsid w:val="003013DD"/>
    <w:rsid w:val="003016AD"/>
    <w:rsid w:val="003017B0"/>
    <w:rsid w:val="00303B5A"/>
    <w:rsid w:val="00304679"/>
    <w:rsid w:val="00305BAE"/>
    <w:rsid w:val="00305DA9"/>
    <w:rsid w:val="003067CD"/>
    <w:rsid w:val="00307991"/>
    <w:rsid w:val="00307B01"/>
    <w:rsid w:val="00307EA0"/>
    <w:rsid w:val="00307EA7"/>
    <w:rsid w:val="00310106"/>
    <w:rsid w:val="00310FED"/>
    <w:rsid w:val="00311BEB"/>
    <w:rsid w:val="003131E7"/>
    <w:rsid w:val="00313989"/>
    <w:rsid w:val="00313BEC"/>
    <w:rsid w:val="00315272"/>
    <w:rsid w:val="00315ABD"/>
    <w:rsid w:val="0031722F"/>
    <w:rsid w:val="00320930"/>
    <w:rsid w:val="00320C9F"/>
    <w:rsid w:val="0032104F"/>
    <w:rsid w:val="00321B52"/>
    <w:rsid w:val="00324081"/>
    <w:rsid w:val="00324326"/>
    <w:rsid w:val="003246BD"/>
    <w:rsid w:val="00324CFC"/>
    <w:rsid w:val="0032581E"/>
    <w:rsid w:val="003268B8"/>
    <w:rsid w:val="003274CA"/>
    <w:rsid w:val="00327CD3"/>
    <w:rsid w:val="00327D21"/>
    <w:rsid w:val="0033005C"/>
    <w:rsid w:val="003318D0"/>
    <w:rsid w:val="00333B1D"/>
    <w:rsid w:val="003345B8"/>
    <w:rsid w:val="003349A8"/>
    <w:rsid w:val="003352CB"/>
    <w:rsid w:val="003354F9"/>
    <w:rsid w:val="003356CF"/>
    <w:rsid w:val="00335946"/>
    <w:rsid w:val="00335AF9"/>
    <w:rsid w:val="00335B27"/>
    <w:rsid w:val="00336BE3"/>
    <w:rsid w:val="00336CE8"/>
    <w:rsid w:val="00340EB7"/>
    <w:rsid w:val="00341106"/>
    <w:rsid w:val="003416BA"/>
    <w:rsid w:val="00342E78"/>
    <w:rsid w:val="00343097"/>
    <w:rsid w:val="00344886"/>
    <w:rsid w:val="003448EA"/>
    <w:rsid w:val="00344A85"/>
    <w:rsid w:val="00346B8E"/>
    <w:rsid w:val="00346FB8"/>
    <w:rsid w:val="00352592"/>
    <w:rsid w:val="00352E05"/>
    <w:rsid w:val="00352E75"/>
    <w:rsid w:val="003535F2"/>
    <w:rsid w:val="00353BD6"/>
    <w:rsid w:val="00353FCE"/>
    <w:rsid w:val="003545D6"/>
    <w:rsid w:val="0035557A"/>
    <w:rsid w:val="00355F3E"/>
    <w:rsid w:val="00356195"/>
    <w:rsid w:val="00356693"/>
    <w:rsid w:val="00356A56"/>
    <w:rsid w:val="00356AE3"/>
    <w:rsid w:val="00356FFB"/>
    <w:rsid w:val="003579DE"/>
    <w:rsid w:val="003614A4"/>
    <w:rsid w:val="003628CB"/>
    <w:rsid w:val="003629CC"/>
    <w:rsid w:val="00362E5E"/>
    <w:rsid w:val="00363268"/>
    <w:rsid w:val="003637B0"/>
    <w:rsid w:val="00363841"/>
    <w:rsid w:val="003639C9"/>
    <w:rsid w:val="00363A0D"/>
    <w:rsid w:val="00364195"/>
    <w:rsid w:val="00364B8A"/>
    <w:rsid w:val="00365455"/>
    <w:rsid w:val="003655F1"/>
    <w:rsid w:val="0036563D"/>
    <w:rsid w:val="00365DD0"/>
    <w:rsid w:val="003673E6"/>
    <w:rsid w:val="00367C31"/>
    <w:rsid w:val="00367D3F"/>
    <w:rsid w:val="00370450"/>
    <w:rsid w:val="00370FF0"/>
    <w:rsid w:val="00371153"/>
    <w:rsid w:val="003714B5"/>
    <w:rsid w:val="00371ACB"/>
    <w:rsid w:val="003733BB"/>
    <w:rsid w:val="00373FFD"/>
    <w:rsid w:val="00374A80"/>
    <w:rsid w:val="003759F5"/>
    <w:rsid w:val="00375F83"/>
    <w:rsid w:val="0037694F"/>
    <w:rsid w:val="00376D10"/>
    <w:rsid w:val="00377C90"/>
    <w:rsid w:val="0038031C"/>
    <w:rsid w:val="00381DD9"/>
    <w:rsid w:val="003825F6"/>
    <w:rsid w:val="00382961"/>
    <w:rsid w:val="00382E8A"/>
    <w:rsid w:val="0038303A"/>
    <w:rsid w:val="00383A18"/>
    <w:rsid w:val="00383E2E"/>
    <w:rsid w:val="0038439A"/>
    <w:rsid w:val="00384892"/>
    <w:rsid w:val="00384E63"/>
    <w:rsid w:val="00386970"/>
    <w:rsid w:val="00386B9E"/>
    <w:rsid w:val="00387206"/>
    <w:rsid w:val="00387309"/>
    <w:rsid w:val="00387A30"/>
    <w:rsid w:val="00387A62"/>
    <w:rsid w:val="003909AD"/>
    <w:rsid w:val="00391426"/>
    <w:rsid w:val="003916A4"/>
    <w:rsid w:val="00391797"/>
    <w:rsid w:val="003918A8"/>
    <w:rsid w:val="00392C0E"/>
    <w:rsid w:val="00393128"/>
    <w:rsid w:val="00393F32"/>
    <w:rsid w:val="00394258"/>
    <w:rsid w:val="00395C7C"/>
    <w:rsid w:val="00395C7E"/>
    <w:rsid w:val="00396AB1"/>
    <w:rsid w:val="00397579"/>
    <w:rsid w:val="003A1F33"/>
    <w:rsid w:val="003A2B93"/>
    <w:rsid w:val="003A3013"/>
    <w:rsid w:val="003A34F0"/>
    <w:rsid w:val="003A4254"/>
    <w:rsid w:val="003A499D"/>
    <w:rsid w:val="003A4D57"/>
    <w:rsid w:val="003A4EE7"/>
    <w:rsid w:val="003A52EC"/>
    <w:rsid w:val="003A5830"/>
    <w:rsid w:val="003A5CE1"/>
    <w:rsid w:val="003A5FF6"/>
    <w:rsid w:val="003A775B"/>
    <w:rsid w:val="003A7C4A"/>
    <w:rsid w:val="003B035D"/>
    <w:rsid w:val="003B0DB3"/>
    <w:rsid w:val="003B0F91"/>
    <w:rsid w:val="003B1001"/>
    <w:rsid w:val="003B10D6"/>
    <w:rsid w:val="003B189C"/>
    <w:rsid w:val="003B1F43"/>
    <w:rsid w:val="003B225A"/>
    <w:rsid w:val="003B24B3"/>
    <w:rsid w:val="003B357B"/>
    <w:rsid w:val="003B433A"/>
    <w:rsid w:val="003B4746"/>
    <w:rsid w:val="003B5134"/>
    <w:rsid w:val="003B69C9"/>
    <w:rsid w:val="003B7641"/>
    <w:rsid w:val="003B78B3"/>
    <w:rsid w:val="003B7A96"/>
    <w:rsid w:val="003C015A"/>
    <w:rsid w:val="003C05D5"/>
    <w:rsid w:val="003C138D"/>
    <w:rsid w:val="003C1537"/>
    <w:rsid w:val="003C2700"/>
    <w:rsid w:val="003C2934"/>
    <w:rsid w:val="003C3945"/>
    <w:rsid w:val="003C4C19"/>
    <w:rsid w:val="003C4D76"/>
    <w:rsid w:val="003C516B"/>
    <w:rsid w:val="003C5C83"/>
    <w:rsid w:val="003C651D"/>
    <w:rsid w:val="003C697C"/>
    <w:rsid w:val="003C6A86"/>
    <w:rsid w:val="003C6EC5"/>
    <w:rsid w:val="003C7718"/>
    <w:rsid w:val="003C7C49"/>
    <w:rsid w:val="003C7E9F"/>
    <w:rsid w:val="003D0FB9"/>
    <w:rsid w:val="003D16B4"/>
    <w:rsid w:val="003D1865"/>
    <w:rsid w:val="003D1BDC"/>
    <w:rsid w:val="003D2156"/>
    <w:rsid w:val="003D36D1"/>
    <w:rsid w:val="003D3869"/>
    <w:rsid w:val="003D3AB7"/>
    <w:rsid w:val="003D49C7"/>
    <w:rsid w:val="003D6F7D"/>
    <w:rsid w:val="003D7621"/>
    <w:rsid w:val="003D7C9F"/>
    <w:rsid w:val="003E0556"/>
    <w:rsid w:val="003E057F"/>
    <w:rsid w:val="003E05F1"/>
    <w:rsid w:val="003E0960"/>
    <w:rsid w:val="003E0E34"/>
    <w:rsid w:val="003E0EC1"/>
    <w:rsid w:val="003E10D2"/>
    <w:rsid w:val="003E1658"/>
    <w:rsid w:val="003E19CE"/>
    <w:rsid w:val="003E1AAF"/>
    <w:rsid w:val="003E1AE8"/>
    <w:rsid w:val="003E1DC1"/>
    <w:rsid w:val="003E1FE4"/>
    <w:rsid w:val="003E2011"/>
    <w:rsid w:val="003E37F2"/>
    <w:rsid w:val="003E54CC"/>
    <w:rsid w:val="003E589C"/>
    <w:rsid w:val="003E5FF2"/>
    <w:rsid w:val="003E6B54"/>
    <w:rsid w:val="003E71BF"/>
    <w:rsid w:val="003E7360"/>
    <w:rsid w:val="003F088E"/>
    <w:rsid w:val="003F17AA"/>
    <w:rsid w:val="003F1E67"/>
    <w:rsid w:val="003F2102"/>
    <w:rsid w:val="003F21E7"/>
    <w:rsid w:val="003F21EE"/>
    <w:rsid w:val="003F2E40"/>
    <w:rsid w:val="003F300D"/>
    <w:rsid w:val="003F41F3"/>
    <w:rsid w:val="003F4278"/>
    <w:rsid w:val="003F5656"/>
    <w:rsid w:val="003F683A"/>
    <w:rsid w:val="003F76E9"/>
    <w:rsid w:val="0040028F"/>
    <w:rsid w:val="00400560"/>
    <w:rsid w:val="004007B9"/>
    <w:rsid w:val="0040118B"/>
    <w:rsid w:val="00401AAA"/>
    <w:rsid w:val="00402326"/>
    <w:rsid w:val="004027BB"/>
    <w:rsid w:val="00402CF6"/>
    <w:rsid w:val="00402D33"/>
    <w:rsid w:val="00402FA2"/>
    <w:rsid w:val="004034FA"/>
    <w:rsid w:val="004036F2"/>
    <w:rsid w:val="004040E1"/>
    <w:rsid w:val="00404ADD"/>
    <w:rsid w:val="00404EFB"/>
    <w:rsid w:val="00404F79"/>
    <w:rsid w:val="0040598C"/>
    <w:rsid w:val="0040789C"/>
    <w:rsid w:val="00410ADE"/>
    <w:rsid w:val="004111AB"/>
    <w:rsid w:val="004115AC"/>
    <w:rsid w:val="004115AF"/>
    <w:rsid w:val="00411650"/>
    <w:rsid w:val="00411A53"/>
    <w:rsid w:val="00411F79"/>
    <w:rsid w:val="00412106"/>
    <w:rsid w:val="0041270F"/>
    <w:rsid w:val="0041298A"/>
    <w:rsid w:val="00412D4D"/>
    <w:rsid w:val="00416CAA"/>
    <w:rsid w:val="00417B46"/>
    <w:rsid w:val="00417CDE"/>
    <w:rsid w:val="00420621"/>
    <w:rsid w:val="00420944"/>
    <w:rsid w:val="00421067"/>
    <w:rsid w:val="00421570"/>
    <w:rsid w:val="00422C38"/>
    <w:rsid w:val="00422F35"/>
    <w:rsid w:val="00423354"/>
    <w:rsid w:val="00423DC1"/>
    <w:rsid w:val="004248CC"/>
    <w:rsid w:val="004254CE"/>
    <w:rsid w:val="00425F96"/>
    <w:rsid w:val="0042611D"/>
    <w:rsid w:val="00426D05"/>
    <w:rsid w:val="004308D9"/>
    <w:rsid w:val="0043157E"/>
    <w:rsid w:val="004315DA"/>
    <w:rsid w:val="00431CD2"/>
    <w:rsid w:val="0043211D"/>
    <w:rsid w:val="00432326"/>
    <w:rsid w:val="00432432"/>
    <w:rsid w:val="0043372C"/>
    <w:rsid w:val="0043424C"/>
    <w:rsid w:val="00434F29"/>
    <w:rsid w:val="00435AB3"/>
    <w:rsid w:val="00435B76"/>
    <w:rsid w:val="00436723"/>
    <w:rsid w:val="004372DF"/>
    <w:rsid w:val="00437A45"/>
    <w:rsid w:val="00437A51"/>
    <w:rsid w:val="00437FA9"/>
    <w:rsid w:val="004402F1"/>
    <w:rsid w:val="0044120F"/>
    <w:rsid w:val="0044133D"/>
    <w:rsid w:val="0044136F"/>
    <w:rsid w:val="00441B45"/>
    <w:rsid w:val="00441EA3"/>
    <w:rsid w:val="00441FB8"/>
    <w:rsid w:val="004431DC"/>
    <w:rsid w:val="004439C2"/>
    <w:rsid w:val="00443DA8"/>
    <w:rsid w:val="0044420C"/>
    <w:rsid w:val="00444AA5"/>
    <w:rsid w:val="00444CDA"/>
    <w:rsid w:val="00445632"/>
    <w:rsid w:val="00445D04"/>
    <w:rsid w:val="0044624C"/>
    <w:rsid w:val="00446525"/>
    <w:rsid w:val="0044656A"/>
    <w:rsid w:val="00446B38"/>
    <w:rsid w:val="00446C88"/>
    <w:rsid w:val="00447005"/>
    <w:rsid w:val="00450C77"/>
    <w:rsid w:val="00450DB4"/>
    <w:rsid w:val="004510B0"/>
    <w:rsid w:val="004511DB"/>
    <w:rsid w:val="0045177B"/>
    <w:rsid w:val="004517B7"/>
    <w:rsid w:val="00452245"/>
    <w:rsid w:val="00452358"/>
    <w:rsid w:val="004535DF"/>
    <w:rsid w:val="00455463"/>
    <w:rsid w:val="00455590"/>
    <w:rsid w:val="0045589D"/>
    <w:rsid w:val="00455B2F"/>
    <w:rsid w:val="00455C67"/>
    <w:rsid w:val="00457D34"/>
    <w:rsid w:val="004607B2"/>
    <w:rsid w:val="00460F5C"/>
    <w:rsid w:val="00461058"/>
    <w:rsid w:val="00461C0E"/>
    <w:rsid w:val="00462CCC"/>
    <w:rsid w:val="0046411D"/>
    <w:rsid w:val="00464473"/>
    <w:rsid w:val="00464C15"/>
    <w:rsid w:val="00465A5F"/>
    <w:rsid w:val="00465F42"/>
    <w:rsid w:val="0046735A"/>
    <w:rsid w:val="00467D7A"/>
    <w:rsid w:val="004706BB"/>
    <w:rsid w:val="00470731"/>
    <w:rsid w:val="00472A6C"/>
    <w:rsid w:val="00472E18"/>
    <w:rsid w:val="00473B65"/>
    <w:rsid w:val="00474B35"/>
    <w:rsid w:val="00474C7A"/>
    <w:rsid w:val="004753A9"/>
    <w:rsid w:val="004759C5"/>
    <w:rsid w:val="00475D81"/>
    <w:rsid w:val="00475FF3"/>
    <w:rsid w:val="0047613F"/>
    <w:rsid w:val="004772C9"/>
    <w:rsid w:val="00477842"/>
    <w:rsid w:val="00477C22"/>
    <w:rsid w:val="00480266"/>
    <w:rsid w:val="00480494"/>
    <w:rsid w:val="00480F06"/>
    <w:rsid w:val="00482286"/>
    <w:rsid w:val="00482D87"/>
    <w:rsid w:val="004835F7"/>
    <w:rsid w:val="00483ACA"/>
    <w:rsid w:val="00485505"/>
    <w:rsid w:val="00486208"/>
    <w:rsid w:val="00486CEC"/>
    <w:rsid w:val="00487216"/>
    <w:rsid w:val="004875BF"/>
    <w:rsid w:val="00487C85"/>
    <w:rsid w:val="0049013D"/>
    <w:rsid w:val="00490623"/>
    <w:rsid w:val="004909B4"/>
    <w:rsid w:val="004919F1"/>
    <w:rsid w:val="00492019"/>
    <w:rsid w:val="00493241"/>
    <w:rsid w:val="004950D2"/>
    <w:rsid w:val="004973E8"/>
    <w:rsid w:val="0049789A"/>
    <w:rsid w:val="004A0FFC"/>
    <w:rsid w:val="004A18BC"/>
    <w:rsid w:val="004A1963"/>
    <w:rsid w:val="004A1AD4"/>
    <w:rsid w:val="004A1E15"/>
    <w:rsid w:val="004A1F73"/>
    <w:rsid w:val="004A21DB"/>
    <w:rsid w:val="004A2862"/>
    <w:rsid w:val="004A2DC4"/>
    <w:rsid w:val="004A31C9"/>
    <w:rsid w:val="004A3A36"/>
    <w:rsid w:val="004A4523"/>
    <w:rsid w:val="004A4615"/>
    <w:rsid w:val="004A4633"/>
    <w:rsid w:val="004A4839"/>
    <w:rsid w:val="004A496D"/>
    <w:rsid w:val="004A576A"/>
    <w:rsid w:val="004A5B33"/>
    <w:rsid w:val="004A646E"/>
    <w:rsid w:val="004A6559"/>
    <w:rsid w:val="004A6669"/>
    <w:rsid w:val="004A6977"/>
    <w:rsid w:val="004B0B76"/>
    <w:rsid w:val="004B0F7D"/>
    <w:rsid w:val="004B1B11"/>
    <w:rsid w:val="004B25CF"/>
    <w:rsid w:val="004B3982"/>
    <w:rsid w:val="004B46F3"/>
    <w:rsid w:val="004B48D2"/>
    <w:rsid w:val="004B4BD7"/>
    <w:rsid w:val="004B62F9"/>
    <w:rsid w:val="004B6FAE"/>
    <w:rsid w:val="004C0042"/>
    <w:rsid w:val="004C06AE"/>
    <w:rsid w:val="004C1281"/>
    <w:rsid w:val="004C1994"/>
    <w:rsid w:val="004C2F88"/>
    <w:rsid w:val="004C37D4"/>
    <w:rsid w:val="004C3842"/>
    <w:rsid w:val="004C3E33"/>
    <w:rsid w:val="004C3F93"/>
    <w:rsid w:val="004C5892"/>
    <w:rsid w:val="004C590B"/>
    <w:rsid w:val="004C5B5B"/>
    <w:rsid w:val="004C5FD8"/>
    <w:rsid w:val="004C77CD"/>
    <w:rsid w:val="004C7BD5"/>
    <w:rsid w:val="004D03FE"/>
    <w:rsid w:val="004D0616"/>
    <w:rsid w:val="004D12C0"/>
    <w:rsid w:val="004D1BDD"/>
    <w:rsid w:val="004D33D9"/>
    <w:rsid w:val="004D3CA8"/>
    <w:rsid w:val="004D3EBA"/>
    <w:rsid w:val="004D4609"/>
    <w:rsid w:val="004D593A"/>
    <w:rsid w:val="004D5D88"/>
    <w:rsid w:val="004D61E6"/>
    <w:rsid w:val="004D6213"/>
    <w:rsid w:val="004D62AA"/>
    <w:rsid w:val="004D6E18"/>
    <w:rsid w:val="004D731D"/>
    <w:rsid w:val="004E096B"/>
    <w:rsid w:val="004E0E34"/>
    <w:rsid w:val="004E1B59"/>
    <w:rsid w:val="004E22D2"/>
    <w:rsid w:val="004E3D95"/>
    <w:rsid w:val="004E5821"/>
    <w:rsid w:val="004E5982"/>
    <w:rsid w:val="004E5C16"/>
    <w:rsid w:val="004E5F01"/>
    <w:rsid w:val="004E67C4"/>
    <w:rsid w:val="004F0254"/>
    <w:rsid w:val="004F0EC2"/>
    <w:rsid w:val="004F1009"/>
    <w:rsid w:val="004F319C"/>
    <w:rsid w:val="004F3C00"/>
    <w:rsid w:val="004F40B4"/>
    <w:rsid w:val="004F423F"/>
    <w:rsid w:val="004F5616"/>
    <w:rsid w:val="004F5C1C"/>
    <w:rsid w:val="004F6546"/>
    <w:rsid w:val="004F6DC2"/>
    <w:rsid w:val="0050078A"/>
    <w:rsid w:val="00501BEF"/>
    <w:rsid w:val="00502602"/>
    <w:rsid w:val="0050261E"/>
    <w:rsid w:val="00502D36"/>
    <w:rsid w:val="00502EF1"/>
    <w:rsid w:val="00502F47"/>
    <w:rsid w:val="00503D17"/>
    <w:rsid w:val="00503FDB"/>
    <w:rsid w:val="00504167"/>
    <w:rsid w:val="005046FD"/>
    <w:rsid w:val="00504E29"/>
    <w:rsid w:val="005053DE"/>
    <w:rsid w:val="005061BD"/>
    <w:rsid w:val="00506CC0"/>
    <w:rsid w:val="005073A9"/>
    <w:rsid w:val="0050750C"/>
    <w:rsid w:val="005077EB"/>
    <w:rsid w:val="00507945"/>
    <w:rsid w:val="00507B4D"/>
    <w:rsid w:val="00507D3D"/>
    <w:rsid w:val="005103BB"/>
    <w:rsid w:val="00510B94"/>
    <w:rsid w:val="0051107C"/>
    <w:rsid w:val="005110B6"/>
    <w:rsid w:val="0051191C"/>
    <w:rsid w:val="0051198F"/>
    <w:rsid w:val="00511B88"/>
    <w:rsid w:val="005125B5"/>
    <w:rsid w:val="00512CAD"/>
    <w:rsid w:val="00514712"/>
    <w:rsid w:val="00514B69"/>
    <w:rsid w:val="00514DED"/>
    <w:rsid w:val="00515C4B"/>
    <w:rsid w:val="00516079"/>
    <w:rsid w:val="0052017C"/>
    <w:rsid w:val="00520963"/>
    <w:rsid w:val="00521738"/>
    <w:rsid w:val="005221B9"/>
    <w:rsid w:val="00523263"/>
    <w:rsid w:val="00523697"/>
    <w:rsid w:val="00523E19"/>
    <w:rsid w:val="0052455D"/>
    <w:rsid w:val="00524D85"/>
    <w:rsid w:val="00524EE8"/>
    <w:rsid w:val="005254F7"/>
    <w:rsid w:val="005257BB"/>
    <w:rsid w:val="00525876"/>
    <w:rsid w:val="005265FA"/>
    <w:rsid w:val="00526A41"/>
    <w:rsid w:val="00527829"/>
    <w:rsid w:val="00530800"/>
    <w:rsid w:val="00531493"/>
    <w:rsid w:val="00531527"/>
    <w:rsid w:val="00531534"/>
    <w:rsid w:val="00531AA1"/>
    <w:rsid w:val="00531BE7"/>
    <w:rsid w:val="00531DF6"/>
    <w:rsid w:val="00532583"/>
    <w:rsid w:val="005333CC"/>
    <w:rsid w:val="00535BD3"/>
    <w:rsid w:val="00535BEB"/>
    <w:rsid w:val="00536892"/>
    <w:rsid w:val="0053791D"/>
    <w:rsid w:val="005410C3"/>
    <w:rsid w:val="00542184"/>
    <w:rsid w:val="00542966"/>
    <w:rsid w:val="00542BF1"/>
    <w:rsid w:val="00544101"/>
    <w:rsid w:val="00545A83"/>
    <w:rsid w:val="00546D2A"/>
    <w:rsid w:val="00546DB0"/>
    <w:rsid w:val="00547B83"/>
    <w:rsid w:val="00550726"/>
    <w:rsid w:val="00550A46"/>
    <w:rsid w:val="00551411"/>
    <w:rsid w:val="0055156D"/>
    <w:rsid w:val="005518C6"/>
    <w:rsid w:val="00553100"/>
    <w:rsid w:val="005534AC"/>
    <w:rsid w:val="00555759"/>
    <w:rsid w:val="00555E94"/>
    <w:rsid w:val="005564EB"/>
    <w:rsid w:val="005576D0"/>
    <w:rsid w:val="005610DA"/>
    <w:rsid w:val="00561690"/>
    <w:rsid w:val="00561FB2"/>
    <w:rsid w:val="00561FF6"/>
    <w:rsid w:val="00562675"/>
    <w:rsid w:val="005648FB"/>
    <w:rsid w:val="0056515A"/>
    <w:rsid w:val="005651B4"/>
    <w:rsid w:val="00565DFE"/>
    <w:rsid w:val="005679B5"/>
    <w:rsid w:val="005706FB"/>
    <w:rsid w:val="00570F91"/>
    <w:rsid w:val="0057104A"/>
    <w:rsid w:val="005718B5"/>
    <w:rsid w:val="00571BCA"/>
    <w:rsid w:val="0057239A"/>
    <w:rsid w:val="00572663"/>
    <w:rsid w:val="00573CE9"/>
    <w:rsid w:val="00573E91"/>
    <w:rsid w:val="0057413E"/>
    <w:rsid w:val="0057415E"/>
    <w:rsid w:val="005745BE"/>
    <w:rsid w:val="005747CF"/>
    <w:rsid w:val="0057481D"/>
    <w:rsid w:val="00574BE6"/>
    <w:rsid w:val="00575686"/>
    <w:rsid w:val="0057582A"/>
    <w:rsid w:val="00576E94"/>
    <w:rsid w:val="005774FD"/>
    <w:rsid w:val="00581457"/>
    <w:rsid w:val="00581C2D"/>
    <w:rsid w:val="00583210"/>
    <w:rsid w:val="005837C6"/>
    <w:rsid w:val="00584471"/>
    <w:rsid w:val="005856B4"/>
    <w:rsid w:val="00587192"/>
    <w:rsid w:val="00587764"/>
    <w:rsid w:val="00587B10"/>
    <w:rsid w:val="00587DC1"/>
    <w:rsid w:val="00587E61"/>
    <w:rsid w:val="005908F6"/>
    <w:rsid w:val="00590B80"/>
    <w:rsid w:val="00591942"/>
    <w:rsid w:val="00591EA4"/>
    <w:rsid w:val="00591F5D"/>
    <w:rsid w:val="00592C0F"/>
    <w:rsid w:val="005931D2"/>
    <w:rsid w:val="00593301"/>
    <w:rsid w:val="00593816"/>
    <w:rsid w:val="0059456B"/>
    <w:rsid w:val="005945AB"/>
    <w:rsid w:val="00594F5F"/>
    <w:rsid w:val="005955EF"/>
    <w:rsid w:val="00595A41"/>
    <w:rsid w:val="00595EAB"/>
    <w:rsid w:val="0059614F"/>
    <w:rsid w:val="00596358"/>
    <w:rsid w:val="00596386"/>
    <w:rsid w:val="005978A8"/>
    <w:rsid w:val="005A19F9"/>
    <w:rsid w:val="005A1CF8"/>
    <w:rsid w:val="005A25BB"/>
    <w:rsid w:val="005A2FEC"/>
    <w:rsid w:val="005A3208"/>
    <w:rsid w:val="005A36B6"/>
    <w:rsid w:val="005A3769"/>
    <w:rsid w:val="005A4B3F"/>
    <w:rsid w:val="005A4EF7"/>
    <w:rsid w:val="005A5AA0"/>
    <w:rsid w:val="005A6E87"/>
    <w:rsid w:val="005A7A33"/>
    <w:rsid w:val="005A7B79"/>
    <w:rsid w:val="005A7E7F"/>
    <w:rsid w:val="005A7FF5"/>
    <w:rsid w:val="005B1B29"/>
    <w:rsid w:val="005B25A2"/>
    <w:rsid w:val="005B2736"/>
    <w:rsid w:val="005B2C0F"/>
    <w:rsid w:val="005B2C84"/>
    <w:rsid w:val="005B3B77"/>
    <w:rsid w:val="005B3E1D"/>
    <w:rsid w:val="005B45F0"/>
    <w:rsid w:val="005B5F44"/>
    <w:rsid w:val="005B60F2"/>
    <w:rsid w:val="005B6E8D"/>
    <w:rsid w:val="005B7E52"/>
    <w:rsid w:val="005C0A21"/>
    <w:rsid w:val="005C1295"/>
    <w:rsid w:val="005C1645"/>
    <w:rsid w:val="005C1D0C"/>
    <w:rsid w:val="005C2B65"/>
    <w:rsid w:val="005C2D82"/>
    <w:rsid w:val="005C3237"/>
    <w:rsid w:val="005C3D0F"/>
    <w:rsid w:val="005C410A"/>
    <w:rsid w:val="005C4573"/>
    <w:rsid w:val="005C4FA9"/>
    <w:rsid w:val="005C5AC2"/>
    <w:rsid w:val="005C6809"/>
    <w:rsid w:val="005C7021"/>
    <w:rsid w:val="005C752A"/>
    <w:rsid w:val="005C7B2F"/>
    <w:rsid w:val="005D1CC7"/>
    <w:rsid w:val="005D1E6C"/>
    <w:rsid w:val="005D30BB"/>
    <w:rsid w:val="005D3F78"/>
    <w:rsid w:val="005D45A6"/>
    <w:rsid w:val="005D55FB"/>
    <w:rsid w:val="005D5A74"/>
    <w:rsid w:val="005D642C"/>
    <w:rsid w:val="005D76EC"/>
    <w:rsid w:val="005E0CC2"/>
    <w:rsid w:val="005E2778"/>
    <w:rsid w:val="005E35CB"/>
    <w:rsid w:val="005E48CC"/>
    <w:rsid w:val="005E50E3"/>
    <w:rsid w:val="005E5549"/>
    <w:rsid w:val="005E65DF"/>
    <w:rsid w:val="005F0B2E"/>
    <w:rsid w:val="005F161D"/>
    <w:rsid w:val="005F1876"/>
    <w:rsid w:val="005F1DE5"/>
    <w:rsid w:val="005F23FE"/>
    <w:rsid w:val="005F2ACC"/>
    <w:rsid w:val="005F3BD4"/>
    <w:rsid w:val="005F57D7"/>
    <w:rsid w:val="005F743E"/>
    <w:rsid w:val="005F78F8"/>
    <w:rsid w:val="00600507"/>
    <w:rsid w:val="00600931"/>
    <w:rsid w:val="00600C60"/>
    <w:rsid w:val="00601437"/>
    <w:rsid w:val="006014D1"/>
    <w:rsid w:val="00602531"/>
    <w:rsid w:val="006044A6"/>
    <w:rsid w:val="00604888"/>
    <w:rsid w:val="006049CE"/>
    <w:rsid w:val="006053A8"/>
    <w:rsid w:val="00605DD4"/>
    <w:rsid w:val="00605FB6"/>
    <w:rsid w:val="00606471"/>
    <w:rsid w:val="00607403"/>
    <w:rsid w:val="006075B7"/>
    <w:rsid w:val="006075E4"/>
    <w:rsid w:val="0060774B"/>
    <w:rsid w:val="006118C5"/>
    <w:rsid w:val="00611CBD"/>
    <w:rsid w:val="006122ED"/>
    <w:rsid w:val="00612B81"/>
    <w:rsid w:val="0061416F"/>
    <w:rsid w:val="006145CB"/>
    <w:rsid w:val="00615248"/>
    <w:rsid w:val="00616459"/>
    <w:rsid w:val="0061785A"/>
    <w:rsid w:val="00620958"/>
    <w:rsid w:val="00620FA9"/>
    <w:rsid w:val="00621F4D"/>
    <w:rsid w:val="00623C3C"/>
    <w:rsid w:val="00624B16"/>
    <w:rsid w:val="00624D4A"/>
    <w:rsid w:val="00625592"/>
    <w:rsid w:val="006258EA"/>
    <w:rsid w:val="00625E64"/>
    <w:rsid w:val="00625F9A"/>
    <w:rsid w:val="00626283"/>
    <w:rsid w:val="0062697C"/>
    <w:rsid w:val="00627781"/>
    <w:rsid w:val="006303D8"/>
    <w:rsid w:val="00630442"/>
    <w:rsid w:val="006313D0"/>
    <w:rsid w:val="00631D0B"/>
    <w:rsid w:val="00632412"/>
    <w:rsid w:val="0063241E"/>
    <w:rsid w:val="0063332B"/>
    <w:rsid w:val="00633888"/>
    <w:rsid w:val="006339DA"/>
    <w:rsid w:val="006344AD"/>
    <w:rsid w:val="0063517C"/>
    <w:rsid w:val="00635E36"/>
    <w:rsid w:val="00636EE1"/>
    <w:rsid w:val="00636FBF"/>
    <w:rsid w:val="00637372"/>
    <w:rsid w:val="006378B3"/>
    <w:rsid w:val="00637CF3"/>
    <w:rsid w:val="00640E09"/>
    <w:rsid w:val="00640FF5"/>
    <w:rsid w:val="00641003"/>
    <w:rsid w:val="00641B94"/>
    <w:rsid w:val="00642A8E"/>
    <w:rsid w:val="00644803"/>
    <w:rsid w:val="00645F79"/>
    <w:rsid w:val="006472DB"/>
    <w:rsid w:val="00647393"/>
    <w:rsid w:val="00647A8A"/>
    <w:rsid w:val="00650581"/>
    <w:rsid w:val="00650C4E"/>
    <w:rsid w:val="006513BD"/>
    <w:rsid w:val="00651703"/>
    <w:rsid w:val="006519F4"/>
    <w:rsid w:val="00654243"/>
    <w:rsid w:val="006549F0"/>
    <w:rsid w:val="00655124"/>
    <w:rsid w:val="00655237"/>
    <w:rsid w:val="00655254"/>
    <w:rsid w:val="00655C7B"/>
    <w:rsid w:val="00655D9A"/>
    <w:rsid w:val="006565F7"/>
    <w:rsid w:val="00656977"/>
    <w:rsid w:val="0065773A"/>
    <w:rsid w:val="00657B3E"/>
    <w:rsid w:val="00657D11"/>
    <w:rsid w:val="0066046F"/>
    <w:rsid w:val="0066061F"/>
    <w:rsid w:val="0066090D"/>
    <w:rsid w:val="00660C51"/>
    <w:rsid w:val="00662C41"/>
    <w:rsid w:val="00662DC3"/>
    <w:rsid w:val="0066308C"/>
    <w:rsid w:val="00663A17"/>
    <w:rsid w:val="00663B94"/>
    <w:rsid w:val="00664FCE"/>
    <w:rsid w:val="0066552B"/>
    <w:rsid w:val="006658E0"/>
    <w:rsid w:val="00665FC7"/>
    <w:rsid w:val="006664A3"/>
    <w:rsid w:val="00666505"/>
    <w:rsid w:val="0066654A"/>
    <w:rsid w:val="00666C4E"/>
    <w:rsid w:val="00667056"/>
    <w:rsid w:val="00667142"/>
    <w:rsid w:val="00667577"/>
    <w:rsid w:val="0066777A"/>
    <w:rsid w:val="00667C33"/>
    <w:rsid w:val="00667E0A"/>
    <w:rsid w:val="006705E2"/>
    <w:rsid w:val="006712E0"/>
    <w:rsid w:val="00671A73"/>
    <w:rsid w:val="00672342"/>
    <w:rsid w:val="00672504"/>
    <w:rsid w:val="00672723"/>
    <w:rsid w:val="00674054"/>
    <w:rsid w:val="00680A5C"/>
    <w:rsid w:val="00680B83"/>
    <w:rsid w:val="00680B9D"/>
    <w:rsid w:val="0068105A"/>
    <w:rsid w:val="006838E1"/>
    <w:rsid w:val="00683BB4"/>
    <w:rsid w:val="00683F47"/>
    <w:rsid w:val="00683F4F"/>
    <w:rsid w:val="00684461"/>
    <w:rsid w:val="006845AA"/>
    <w:rsid w:val="00684815"/>
    <w:rsid w:val="00685650"/>
    <w:rsid w:val="00686AD5"/>
    <w:rsid w:val="00686B32"/>
    <w:rsid w:val="00686B5D"/>
    <w:rsid w:val="006878FC"/>
    <w:rsid w:val="00687F0F"/>
    <w:rsid w:val="006902DC"/>
    <w:rsid w:val="006905A6"/>
    <w:rsid w:val="0069142B"/>
    <w:rsid w:val="00691925"/>
    <w:rsid w:val="006928FC"/>
    <w:rsid w:val="00692C5F"/>
    <w:rsid w:val="00694DD1"/>
    <w:rsid w:val="00694F7D"/>
    <w:rsid w:val="0069584A"/>
    <w:rsid w:val="00695E20"/>
    <w:rsid w:val="006964B2"/>
    <w:rsid w:val="006976AD"/>
    <w:rsid w:val="0069784F"/>
    <w:rsid w:val="006978EC"/>
    <w:rsid w:val="00697E08"/>
    <w:rsid w:val="00697E2A"/>
    <w:rsid w:val="006A031B"/>
    <w:rsid w:val="006A1E79"/>
    <w:rsid w:val="006A2BCE"/>
    <w:rsid w:val="006A2D21"/>
    <w:rsid w:val="006A4858"/>
    <w:rsid w:val="006A4B77"/>
    <w:rsid w:val="006A55A1"/>
    <w:rsid w:val="006A6CBB"/>
    <w:rsid w:val="006A6DA3"/>
    <w:rsid w:val="006A6EA2"/>
    <w:rsid w:val="006A74DE"/>
    <w:rsid w:val="006A7E25"/>
    <w:rsid w:val="006B18D3"/>
    <w:rsid w:val="006B2053"/>
    <w:rsid w:val="006B2326"/>
    <w:rsid w:val="006B259C"/>
    <w:rsid w:val="006B3D3D"/>
    <w:rsid w:val="006B44D7"/>
    <w:rsid w:val="006B519B"/>
    <w:rsid w:val="006B5A85"/>
    <w:rsid w:val="006B5D4D"/>
    <w:rsid w:val="006B66A5"/>
    <w:rsid w:val="006B67FA"/>
    <w:rsid w:val="006B6B95"/>
    <w:rsid w:val="006B7A3D"/>
    <w:rsid w:val="006B7BB4"/>
    <w:rsid w:val="006B7BE9"/>
    <w:rsid w:val="006B7F65"/>
    <w:rsid w:val="006C07FF"/>
    <w:rsid w:val="006C0DF0"/>
    <w:rsid w:val="006C1647"/>
    <w:rsid w:val="006C20FD"/>
    <w:rsid w:val="006C2719"/>
    <w:rsid w:val="006C2FCB"/>
    <w:rsid w:val="006C37C8"/>
    <w:rsid w:val="006C43E3"/>
    <w:rsid w:val="006C494F"/>
    <w:rsid w:val="006C4B46"/>
    <w:rsid w:val="006C4EC2"/>
    <w:rsid w:val="006C5EC6"/>
    <w:rsid w:val="006C5FE8"/>
    <w:rsid w:val="006C758F"/>
    <w:rsid w:val="006C7D35"/>
    <w:rsid w:val="006D0830"/>
    <w:rsid w:val="006D0BB0"/>
    <w:rsid w:val="006D0BCC"/>
    <w:rsid w:val="006D22DF"/>
    <w:rsid w:val="006D2616"/>
    <w:rsid w:val="006D2F04"/>
    <w:rsid w:val="006D30C3"/>
    <w:rsid w:val="006D3401"/>
    <w:rsid w:val="006D3BD3"/>
    <w:rsid w:val="006D42A6"/>
    <w:rsid w:val="006D6154"/>
    <w:rsid w:val="006D6A67"/>
    <w:rsid w:val="006D6B22"/>
    <w:rsid w:val="006E032C"/>
    <w:rsid w:val="006E0464"/>
    <w:rsid w:val="006E18CB"/>
    <w:rsid w:val="006E1CCE"/>
    <w:rsid w:val="006E20FF"/>
    <w:rsid w:val="006E28D0"/>
    <w:rsid w:val="006E298A"/>
    <w:rsid w:val="006E30C5"/>
    <w:rsid w:val="006E33F6"/>
    <w:rsid w:val="006E7B93"/>
    <w:rsid w:val="006E7F00"/>
    <w:rsid w:val="006F027E"/>
    <w:rsid w:val="006F04BD"/>
    <w:rsid w:val="006F1950"/>
    <w:rsid w:val="006F2A46"/>
    <w:rsid w:val="006F3145"/>
    <w:rsid w:val="006F36DB"/>
    <w:rsid w:val="006F3990"/>
    <w:rsid w:val="006F4C51"/>
    <w:rsid w:val="006F5A31"/>
    <w:rsid w:val="006F5C91"/>
    <w:rsid w:val="006F5F7F"/>
    <w:rsid w:val="006F7578"/>
    <w:rsid w:val="006F7B70"/>
    <w:rsid w:val="006F7E3F"/>
    <w:rsid w:val="0070000C"/>
    <w:rsid w:val="00700094"/>
    <w:rsid w:val="007001FE"/>
    <w:rsid w:val="0070024D"/>
    <w:rsid w:val="00700C94"/>
    <w:rsid w:val="00702958"/>
    <w:rsid w:val="00703111"/>
    <w:rsid w:val="00704584"/>
    <w:rsid w:val="00704768"/>
    <w:rsid w:val="00705CEB"/>
    <w:rsid w:val="00706EEB"/>
    <w:rsid w:val="00707669"/>
    <w:rsid w:val="00707B39"/>
    <w:rsid w:val="0071059E"/>
    <w:rsid w:val="00710B4F"/>
    <w:rsid w:val="00710D2E"/>
    <w:rsid w:val="00710FAC"/>
    <w:rsid w:val="007126E9"/>
    <w:rsid w:val="007128F5"/>
    <w:rsid w:val="00712B6B"/>
    <w:rsid w:val="00713C6F"/>
    <w:rsid w:val="00714227"/>
    <w:rsid w:val="0071555A"/>
    <w:rsid w:val="00716C98"/>
    <w:rsid w:val="00716F80"/>
    <w:rsid w:val="007179A8"/>
    <w:rsid w:val="007201E5"/>
    <w:rsid w:val="00720A52"/>
    <w:rsid w:val="0072150F"/>
    <w:rsid w:val="00721986"/>
    <w:rsid w:val="0072256C"/>
    <w:rsid w:val="00723563"/>
    <w:rsid w:val="00725362"/>
    <w:rsid w:val="007262F8"/>
    <w:rsid w:val="00726B5D"/>
    <w:rsid w:val="0073085A"/>
    <w:rsid w:val="00730F15"/>
    <w:rsid w:val="00731113"/>
    <w:rsid w:val="00731D0C"/>
    <w:rsid w:val="00732CE9"/>
    <w:rsid w:val="00732E46"/>
    <w:rsid w:val="00734016"/>
    <w:rsid w:val="00734374"/>
    <w:rsid w:val="00734383"/>
    <w:rsid w:val="00734711"/>
    <w:rsid w:val="00734D44"/>
    <w:rsid w:val="00735F86"/>
    <w:rsid w:val="007369C7"/>
    <w:rsid w:val="00736C8F"/>
    <w:rsid w:val="00736F8B"/>
    <w:rsid w:val="00737814"/>
    <w:rsid w:val="00737D0A"/>
    <w:rsid w:val="007428E1"/>
    <w:rsid w:val="007430FC"/>
    <w:rsid w:val="0074435B"/>
    <w:rsid w:val="00744ABB"/>
    <w:rsid w:val="00744C0D"/>
    <w:rsid w:val="00744D51"/>
    <w:rsid w:val="00745095"/>
    <w:rsid w:val="0074559D"/>
    <w:rsid w:val="0074794E"/>
    <w:rsid w:val="007514F2"/>
    <w:rsid w:val="00751ABA"/>
    <w:rsid w:val="00751EC8"/>
    <w:rsid w:val="007529FC"/>
    <w:rsid w:val="00753837"/>
    <w:rsid w:val="007549CA"/>
    <w:rsid w:val="00755AEF"/>
    <w:rsid w:val="00755F60"/>
    <w:rsid w:val="007562E4"/>
    <w:rsid w:val="0075655F"/>
    <w:rsid w:val="00757900"/>
    <w:rsid w:val="007579D2"/>
    <w:rsid w:val="00757AEE"/>
    <w:rsid w:val="007616BA"/>
    <w:rsid w:val="00761DF4"/>
    <w:rsid w:val="00762A84"/>
    <w:rsid w:val="007640B9"/>
    <w:rsid w:val="0076426D"/>
    <w:rsid w:val="007642DE"/>
    <w:rsid w:val="00764516"/>
    <w:rsid w:val="00764799"/>
    <w:rsid w:val="0076494C"/>
    <w:rsid w:val="00764E8A"/>
    <w:rsid w:val="007650BD"/>
    <w:rsid w:val="00766874"/>
    <w:rsid w:val="007668E2"/>
    <w:rsid w:val="00767222"/>
    <w:rsid w:val="00767BF8"/>
    <w:rsid w:val="00767D3E"/>
    <w:rsid w:val="00767E5B"/>
    <w:rsid w:val="00771388"/>
    <w:rsid w:val="00771F9A"/>
    <w:rsid w:val="007722A4"/>
    <w:rsid w:val="00772422"/>
    <w:rsid w:val="00772423"/>
    <w:rsid w:val="007724FB"/>
    <w:rsid w:val="007727FD"/>
    <w:rsid w:val="00772C39"/>
    <w:rsid w:val="00772F66"/>
    <w:rsid w:val="0077361B"/>
    <w:rsid w:val="007738E9"/>
    <w:rsid w:val="007739FE"/>
    <w:rsid w:val="007743D6"/>
    <w:rsid w:val="007747B5"/>
    <w:rsid w:val="00775684"/>
    <w:rsid w:val="00775983"/>
    <w:rsid w:val="00780024"/>
    <w:rsid w:val="00780C33"/>
    <w:rsid w:val="00780F3F"/>
    <w:rsid w:val="00781450"/>
    <w:rsid w:val="0078188D"/>
    <w:rsid w:val="00781A26"/>
    <w:rsid w:val="00782407"/>
    <w:rsid w:val="00783776"/>
    <w:rsid w:val="00784A53"/>
    <w:rsid w:val="00784DB6"/>
    <w:rsid w:val="00785371"/>
    <w:rsid w:val="007859EC"/>
    <w:rsid w:val="00786287"/>
    <w:rsid w:val="00786408"/>
    <w:rsid w:val="00786592"/>
    <w:rsid w:val="007868F9"/>
    <w:rsid w:val="00787E90"/>
    <w:rsid w:val="007901E6"/>
    <w:rsid w:val="00790962"/>
    <w:rsid w:val="00791550"/>
    <w:rsid w:val="007916F1"/>
    <w:rsid w:val="00792DB5"/>
    <w:rsid w:val="00793454"/>
    <w:rsid w:val="0079410C"/>
    <w:rsid w:val="007946BF"/>
    <w:rsid w:val="00794E12"/>
    <w:rsid w:val="00795624"/>
    <w:rsid w:val="00796BE4"/>
    <w:rsid w:val="00797508"/>
    <w:rsid w:val="00797A4F"/>
    <w:rsid w:val="00797E13"/>
    <w:rsid w:val="007A02E6"/>
    <w:rsid w:val="007A0515"/>
    <w:rsid w:val="007A067D"/>
    <w:rsid w:val="007A12E7"/>
    <w:rsid w:val="007A1641"/>
    <w:rsid w:val="007A1DEC"/>
    <w:rsid w:val="007A2361"/>
    <w:rsid w:val="007A2660"/>
    <w:rsid w:val="007A3C55"/>
    <w:rsid w:val="007A3DD3"/>
    <w:rsid w:val="007A4523"/>
    <w:rsid w:val="007A4A6C"/>
    <w:rsid w:val="007A5A17"/>
    <w:rsid w:val="007A5C2E"/>
    <w:rsid w:val="007A7334"/>
    <w:rsid w:val="007A7AE1"/>
    <w:rsid w:val="007B0F88"/>
    <w:rsid w:val="007B121D"/>
    <w:rsid w:val="007B1E58"/>
    <w:rsid w:val="007B2342"/>
    <w:rsid w:val="007B23AD"/>
    <w:rsid w:val="007B407B"/>
    <w:rsid w:val="007B4B26"/>
    <w:rsid w:val="007B4D6A"/>
    <w:rsid w:val="007B4D9F"/>
    <w:rsid w:val="007B533C"/>
    <w:rsid w:val="007B5403"/>
    <w:rsid w:val="007B72A5"/>
    <w:rsid w:val="007B73FB"/>
    <w:rsid w:val="007B7BE1"/>
    <w:rsid w:val="007C0AB3"/>
    <w:rsid w:val="007C1150"/>
    <w:rsid w:val="007C155A"/>
    <w:rsid w:val="007C1853"/>
    <w:rsid w:val="007C19F4"/>
    <w:rsid w:val="007C2364"/>
    <w:rsid w:val="007C238A"/>
    <w:rsid w:val="007C47E5"/>
    <w:rsid w:val="007C4F5F"/>
    <w:rsid w:val="007C6525"/>
    <w:rsid w:val="007C7458"/>
    <w:rsid w:val="007D078E"/>
    <w:rsid w:val="007D1B54"/>
    <w:rsid w:val="007D266E"/>
    <w:rsid w:val="007D3245"/>
    <w:rsid w:val="007D3337"/>
    <w:rsid w:val="007D3B6F"/>
    <w:rsid w:val="007D4F36"/>
    <w:rsid w:val="007D71A1"/>
    <w:rsid w:val="007D729F"/>
    <w:rsid w:val="007D74EF"/>
    <w:rsid w:val="007E07FE"/>
    <w:rsid w:val="007E0879"/>
    <w:rsid w:val="007E0EBA"/>
    <w:rsid w:val="007E1AF8"/>
    <w:rsid w:val="007E1B08"/>
    <w:rsid w:val="007E1E8D"/>
    <w:rsid w:val="007E290A"/>
    <w:rsid w:val="007E2AFD"/>
    <w:rsid w:val="007E36B3"/>
    <w:rsid w:val="007E3B88"/>
    <w:rsid w:val="007E3E88"/>
    <w:rsid w:val="007E43EC"/>
    <w:rsid w:val="007E4A9E"/>
    <w:rsid w:val="007E4B8E"/>
    <w:rsid w:val="007E74B6"/>
    <w:rsid w:val="007E7576"/>
    <w:rsid w:val="007E76A9"/>
    <w:rsid w:val="007E76BB"/>
    <w:rsid w:val="007F0280"/>
    <w:rsid w:val="007F0499"/>
    <w:rsid w:val="007F0D9A"/>
    <w:rsid w:val="007F14D1"/>
    <w:rsid w:val="007F1B7F"/>
    <w:rsid w:val="007F1C85"/>
    <w:rsid w:val="007F20E1"/>
    <w:rsid w:val="007F303F"/>
    <w:rsid w:val="007F35F8"/>
    <w:rsid w:val="007F3F3A"/>
    <w:rsid w:val="007F40DA"/>
    <w:rsid w:val="007F42ED"/>
    <w:rsid w:val="007F45C4"/>
    <w:rsid w:val="007F4B9D"/>
    <w:rsid w:val="007F5ED5"/>
    <w:rsid w:val="007F5FB7"/>
    <w:rsid w:val="007F7D3B"/>
    <w:rsid w:val="008009E0"/>
    <w:rsid w:val="00800A9B"/>
    <w:rsid w:val="00800BCB"/>
    <w:rsid w:val="00801140"/>
    <w:rsid w:val="00803C0A"/>
    <w:rsid w:val="00803DE4"/>
    <w:rsid w:val="00803E2B"/>
    <w:rsid w:val="00803F86"/>
    <w:rsid w:val="00804AAC"/>
    <w:rsid w:val="008051E3"/>
    <w:rsid w:val="00805230"/>
    <w:rsid w:val="008057B4"/>
    <w:rsid w:val="008059C8"/>
    <w:rsid w:val="0080666C"/>
    <w:rsid w:val="0080711E"/>
    <w:rsid w:val="008075EB"/>
    <w:rsid w:val="008104F6"/>
    <w:rsid w:val="00810D34"/>
    <w:rsid w:val="008123D0"/>
    <w:rsid w:val="0081244A"/>
    <w:rsid w:val="00813667"/>
    <w:rsid w:val="008147D5"/>
    <w:rsid w:val="00815086"/>
    <w:rsid w:val="00815BE1"/>
    <w:rsid w:val="008206ED"/>
    <w:rsid w:val="00820E98"/>
    <w:rsid w:val="00821F1F"/>
    <w:rsid w:val="0082211C"/>
    <w:rsid w:val="0082214E"/>
    <w:rsid w:val="00822246"/>
    <w:rsid w:val="00822378"/>
    <w:rsid w:val="008224DA"/>
    <w:rsid w:val="00823298"/>
    <w:rsid w:val="00823A23"/>
    <w:rsid w:val="00824586"/>
    <w:rsid w:val="00825C82"/>
    <w:rsid w:val="00825FBA"/>
    <w:rsid w:val="008263EE"/>
    <w:rsid w:val="008264D4"/>
    <w:rsid w:val="008268B8"/>
    <w:rsid w:val="0082736B"/>
    <w:rsid w:val="00831FCD"/>
    <w:rsid w:val="00832173"/>
    <w:rsid w:val="0083258B"/>
    <w:rsid w:val="0083294E"/>
    <w:rsid w:val="008334C3"/>
    <w:rsid w:val="00833543"/>
    <w:rsid w:val="00833AEB"/>
    <w:rsid w:val="00833D1B"/>
    <w:rsid w:val="00833D48"/>
    <w:rsid w:val="00833EF3"/>
    <w:rsid w:val="00834827"/>
    <w:rsid w:val="0083484E"/>
    <w:rsid w:val="008348B7"/>
    <w:rsid w:val="00834D7F"/>
    <w:rsid w:val="00836C1C"/>
    <w:rsid w:val="008377F3"/>
    <w:rsid w:val="00837860"/>
    <w:rsid w:val="00837A47"/>
    <w:rsid w:val="00840432"/>
    <w:rsid w:val="008407A2"/>
    <w:rsid w:val="00840EEA"/>
    <w:rsid w:val="00841372"/>
    <w:rsid w:val="0084188F"/>
    <w:rsid w:val="00841997"/>
    <w:rsid w:val="00841E58"/>
    <w:rsid w:val="00842890"/>
    <w:rsid w:val="008428DD"/>
    <w:rsid w:val="008431D9"/>
    <w:rsid w:val="00843295"/>
    <w:rsid w:val="008434C1"/>
    <w:rsid w:val="0084572F"/>
    <w:rsid w:val="00845F20"/>
    <w:rsid w:val="00847187"/>
    <w:rsid w:val="0085043C"/>
    <w:rsid w:val="008508EA"/>
    <w:rsid w:val="008518F3"/>
    <w:rsid w:val="008519B7"/>
    <w:rsid w:val="00851F7B"/>
    <w:rsid w:val="008522C5"/>
    <w:rsid w:val="008528B6"/>
    <w:rsid w:val="00853107"/>
    <w:rsid w:val="0085316F"/>
    <w:rsid w:val="00853BCD"/>
    <w:rsid w:val="008543AF"/>
    <w:rsid w:val="00854EF4"/>
    <w:rsid w:val="00855208"/>
    <w:rsid w:val="00857181"/>
    <w:rsid w:val="008578DC"/>
    <w:rsid w:val="00860BEF"/>
    <w:rsid w:val="00860FB3"/>
    <w:rsid w:val="0086142C"/>
    <w:rsid w:val="00861939"/>
    <w:rsid w:val="00863800"/>
    <w:rsid w:val="00863C07"/>
    <w:rsid w:val="00863E5D"/>
    <w:rsid w:val="008646A4"/>
    <w:rsid w:val="00865C44"/>
    <w:rsid w:val="00865CA7"/>
    <w:rsid w:val="00865E38"/>
    <w:rsid w:val="008663C1"/>
    <w:rsid w:val="00866727"/>
    <w:rsid w:val="00867996"/>
    <w:rsid w:val="0087011D"/>
    <w:rsid w:val="00870960"/>
    <w:rsid w:val="00870E41"/>
    <w:rsid w:val="00871633"/>
    <w:rsid w:val="008727FC"/>
    <w:rsid w:val="00872984"/>
    <w:rsid w:val="008737A5"/>
    <w:rsid w:val="00874397"/>
    <w:rsid w:val="00874A49"/>
    <w:rsid w:val="00874A6E"/>
    <w:rsid w:val="00875A45"/>
    <w:rsid w:val="008766F1"/>
    <w:rsid w:val="00876A2B"/>
    <w:rsid w:val="00876E95"/>
    <w:rsid w:val="00877254"/>
    <w:rsid w:val="00877678"/>
    <w:rsid w:val="00880207"/>
    <w:rsid w:val="0088062A"/>
    <w:rsid w:val="008806D0"/>
    <w:rsid w:val="00880735"/>
    <w:rsid w:val="0088095C"/>
    <w:rsid w:val="0088102C"/>
    <w:rsid w:val="0088128F"/>
    <w:rsid w:val="00883264"/>
    <w:rsid w:val="00883AED"/>
    <w:rsid w:val="00883D0C"/>
    <w:rsid w:val="00884626"/>
    <w:rsid w:val="00886CE9"/>
    <w:rsid w:val="0088747B"/>
    <w:rsid w:val="008911C3"/>
    <w:rsid w:val="00891498"/>
    <w:rsid w:val="00891933"/>
    <w:rsid w:val="00892135"/>
    <w:rsid w:val="008921B6"/>
    <w:rsid w:val="0089274B"/>
    <w:rsid w:val="00892AC0"/>
    <w:rsid w:val="00892AF1"/>
    <w:rsid w:val="008938A1"/>
    <w:rsid w:val="00894031"/>
    <w:rsid w:val="008948E3"/>
    <w:rsid w:val="0089543B"/>
    <w:rsid w:val="008956FF"/>
    <w:rsid w:val="00895911"/>
    <w:rsid w:val="00895A89"/>
    <w:rsid w:val="00895AA0"/>
    <w:rsid w:val="00896043"/>
    <w:rsid w:val="0089609C"/>
    <w:rsid w:val="00897557"/>
    <w:rsid w:val="00897696"/>
    <w:rsid w:val="00897BA1"/>
    <w:rsid w:val="008A0268"/>
    <w:rsid w:val="008A0C9D"/>
    <w:rsid w:val="008A1175"/>
    <w:rsid w:val="008A17FF"/>
    <w:rsid w:val="008A245F"/>
    <w:rsid w:val="008A2CE5"/>
    <w:rsid w:val="008A33D8"/>
    <w:rsid w:val="008A3A98"/>
    <w:rsid w:val="008A4B32"/>
    <w:rsid w:val="008A4E18"/>
    <w:rsid w:val="008A5B79"/>
    <w:rsid w:val="008A6D69"/>
    <w:rsid w:val="008A6E2F"/>
    <w:rsid w:val="008A701A"/>
    <w:rsid w:val="008A73A9"/>
    <w:rsid w:val="008B0BA9"/>
    <w:rsid w:val="008B19DB"/>
    <w:rsid w:val="008B1CF2"/>
    <w:rsid w:val="008B2AE6"/>
    <w:rsid w:val="008B381B"/>
    <w:rsid w:val="008B393D"/>
    <w:rsid w:val="008B3DD9"/>
    <w:rsid w:val="008B3E82"/>
    <w:rsid w:val="008B3EC3"/>
    <w:rsid w:val="008B6197"/>
    <w:rsid w:val="008B67A1"/>
    <w:rsid w:val="008B6837"/>
    <w:rsid w:val="008B69CF"/>
    <w:rsid w:val="008C040C"/>
    <w:rsid w:val="008C0476"/>
    <w:rsid w:val="008C1AC4"/>
    <w:rsid w:val="008C2AD1"/>
    <w:rsid w:val="008C31A3"/>
    <w:rsid w:val="008C31CB"/>
    <w:rsid w:val="008C3C4C"/>
    <w:rsid w:val="008C40C1"/>
    <w:rsid w:val="008C4260"/>
    <w:rsid w:val="008C4964"/>
    <w:rsid w:val="008C5E29"/>
    <w:rsid w:val="008C6603"/>
    <w:rsid w:val="008C6E23"/>
    <w:rsid w:val="008C7AEA"/>
    <w:rsid w:val="008C7B29"/>
    <w:rsid w:val="008D17D6"/>
    <w:rsid w:val="008D37D2"/>
    <w:rsid w:val="008D4136"/>
    <w:rsid w:val="008D4313"/>
    <w:rsid w:val="008D43AE"/>
    <w:rsid w:val="008D444A"/>
    <w:rsid w:val="008D4681"/>
    <w:rsid w:val="008D4ABC"/>
    <w:rsid w:val="008D4EB2"/>
    <w:rsid w:val="008D511E"/>
    <w:rsid w:val="008D5F71"/>
    <w:rsid w:val="008D6F03"/>
    <w:rsid w:val="008D704E"/>
    <w:rsid w:val="008D77B7"/>
    <w:rsid w:val="008E00A6"/>
    <w:rsid w:val="008E0DB2"/>
    <w:rsid w:val="008E105C"/>
    <w:rsid w:val="008E1562"/>
    <w:rsid w:val="008E1724"/>
    <w:rsid w:val="008E1B2D"/>
    <w:rsid w:val="008E38BF"/>
    <w:rsid w:val="008E3A2E"/>
    <w:rsid w:val="008E455F"/>
    <w:rsid w:val="008E6B47"/>
    <w:rsid w:val="008E6CC1"/>
    <w:rsid w:val="008E6E63"/>
    <w:rsid w:val="008E6EC3"/>
    <w:rsid w:val="008E7585"/>
    <w:rsid w:val="008F026D"/>
    <w:rsid w:val="008F1B39"/>
    <w:rsid w:val="008F2457"/>
    <w:rsid w:val="008F2E8A"/>
    <w:rsid w:val="008F3122"/>
    <w:rsid w:val="008F3F03"/>
    <w:rsid w:val="008F3F93"/>
    <w:rsid w:val="008F450C"/>
    <w:rsid w:val="008F4AEF"/>
    <w:rsid w:val="008F4D4B"/>
    <w:rsid w:val="008F500B"/>
    <w:rsid w:val="008F52D3"/>
    <w:rsid w:val="008F6354"/>
    <w:rsid w:val="008F64E0"/>
    <w:rsid w:val="008F6743"/>
    <w:rsid w:val="008F6936"/>
    <w:rsid w:val="00900CEC"/>
    <w:rsid w:val="009011AE"/>
    <w:rsid w:val="00902246"/>
    <w:rsid w:val="00902CBD"/>
    <w:rsid w:val="00903943"/>
    <w:rsid w:val="00904323"/>
    <w:rsid w:val="00904418"/>
    <w:rsid w:val="0090453D"/>
    <w:rsid w:val="009046B0"/>
    <w:rsid w:val="0090567E"/>
    <w:rsid w:val="009060DB"/>
    <w:rsid w:val="009068B3"/>
    <w:rsid w:val="00906A8A"/>
    <w:rsid w:val="00906E9A"/>
    <w:rsid w:val="0090745A"/>
    <w:rsid w:val="00907A98"/>
    <w:rsid w:val="00907D12"/>
    <w:rsid w:val="00907F3B"/>
    <w:rsid w:val="009101AF"/>
    <w:rsid w:val="00910897"/>
    <w:rsid w:val="009153C2"/>
    <w:rsid w:val="0091552D"/>
    <w:rsid w:val="0091588B"/>
    <w:rsid w:val="00915D2E"/>
    <w:rsid w:val="00915F8A"/>
    <w:rsid w:val="00916F18"/>
    <w:rsid w:val="00920040"/>
    <w:rsid w:val="00920107"/>
    <w:rsid w:val="0092015A"/>
    <w:rsid w:val="00920724"/>
    <w:rsid w:val="0092083C"/>
    <w:rsid w:val="009218BE"/>
    <w:rsid w:val="009220AE"/>
    <w:rsid w:val="009220D9"/>
    <w:rsid w:val="0092228A"/>
    <w:rsid w:val="00922DBF"/>
    <w:rsid w:val="00923281"/>
    <w:rsid w:val="0092348A"/>
    <w:rsid w:val="00923F49"/>
    <w:rsid w:val="009240CD"/>
    <w:rsid w:val="0092411E"/>
    <w:rsid w:val="00925063"/>
    <w:rsid w:val="00925B92"/>
    <w:rsid w:val="00925F87"/>
    <w:rsid w:val="0092602D"/>
    <w:rsid w:val="009263AC"/>
    <w:rsid w:val="00926656"/>
    <w:rsid w:val="00926AC0"/>
    <w:rsid w:val="009271B3"/>
    <w:rsid w:val="00927868"/>
    <w:rsid w:val="00931381"/>
    <w:rsid w:val="009318DC"/>
    <w:rsid w:val="00932136"/>
    <w:rsid w:val="009321F8"/>
    <w:rsid w:val="0093229D"/>
    <w:rsid w:val="009324CF"/>
    <w:rsid w:val="00932D09"/>
    <w:rsid w:val="00933879"/>
    <w:rsid w:val="00934339"/>
    <w:rsid w:val="0093450D"/>
    <w:rsid w:val="009345AE"/>
    <w:rsid w:val="00934BD1"/>
    <w:rsid w:val="00935737"/>
    <w:rsid w:val="0093584F"/>
    <w:rsid w:val="00936D00"/>
    <w:rsid w:val="009372CF"/>
    <w:rsid w:val="00940A26"/>
    <w:rsid w:val="00941BBF"/>
    <w:rsid w:val="009444E7"/>
    <w:rsid w:val="0094641F"/>
    <w:rsid w:val="00946EB5"/>
    <w:rsid w:val="009477F2"/>
    <w:rsid w:val="009478A7"/>
    <w:rsid w:val="0094792B"/>
    <w:rsid w:val="00950268"/>
    <w:rsid w:val="0095026F"/>
    <w:rsid w:val="0095047B"/>
    <w:rsid w:val="00950A71"/>
    <w:rsid w:val="00951371"/>
    <w:rsid w:val="00951ADC"/>
    <w:rsid w:val="00951D35"/>
    <w:rsid w:val="009520A0"/>
    <w:rsid w:val="00954D50"/>
    <w:rsid w:val="00955680"/>
    <w:rsid w:val="00955D1B"/>
    <w:rsid w:val="0096079E"/>
    <w:rsid w:val="00960EC2"/>
    <w:rsid w:val="009614BD"/>
    <w:rsid w:val="00962002"/>
    <w:rsid w:val="00962898"/>
    <w:rsid w:val="00963A99"/>
    <w:rsid w:val="00964660"/>
    <w:rsid w:val="00964850"/>
    <w:rsid w:val="00964A28"/>
    <w:rsid w:val="009650BC"/>
    <w:rsid w:val="00965225"/>
    <w:rsid w:val="00965E0F"/>
    <w:rsid w:val="00966E72"/>
    <w:rsid w:val="009672C0"/>
    <w:rsid w:val="00967376"/>
    <w:rsid w:val="00967BC2"/>
    <w:rsid w:val="00967F93"/>
    <w:rsid w:val="0097037F"/>
    <w:rsid w:val="009704EB"/>
    <w:rsid w:val="0097137A"/>
    <w:rsid w:val="00971A50"/>
    <w:rsid w:val="00972148"/>
    <w:rsid w:val="009724A8"/>
    <w:rsid w:val="00972917"/>
    <w:rsid w:val="00972A3E"/>
    <w:rsid w:val="009731CD"/>
    <w:rsid w:val="00973748"/>
    <w:rsid w:val="0097461C"/>
    <w:rsid w:val="00974663"/>
    <w:rsid w:val="00974B1A"/>
    <w:rsid w:val="0097516F"/>
    <w:rsid w:val="009761F0"/>
    <w:rsid w:val="00976520"/>
    <w:rsid w:val="00980DDB"/>
    <w:rsid w:val="00982523"/>
    <w:rsid w:val="009828F0"/>
    <w:rsid w:val="00982DDC"/>
    <w:rsid w:val="00983CDB"/>
    <w:rsid w:val="00983E92"/>
    <w:rsid w:val="00984B50"/>
    <w:rsid w:val="00984BB0"/>
    <w:rsid w:val="00985F4F"/>
    <w:rsid w:val="00987E69"/>
    <w:rsid w:val="009928F6"/>
    <w:rsid w:val="00992976"/>
    <w:rsid w:val="009931FA"/>
    <w:rsid w:val="009932DA"/>
    <w:rsid w:val="00993368"/>
    <w:rsid w:val="0099559D"/>
    <w:rsid w:val="00995F79"/>
    <w:rsid w:val="009961FD"/>
    <w:rsid w:val="0099623C"/>
    <w:rsid w:val="009967BF"/>
    <w:rsid w:val="009A0EB5"/>
    <w:rsid w:val="009A13F9"/>
    <w:rsid w:val="009A1D78"/>
    <w:rsid w:val="009A3444"/>
    <w:rsid w:val="009A47AA"/>
    <w:rsid w:val="009A4C0B"/>
    <w:rsid w:val="009A5DFC"/>
    <w:rsid w:val="009A6343"/>
    <w:rsid w:val="009A6457"/>
    <w:rsid w:val="009A66E4"/>
    <w:rsid w:val="009A6784"/>
    <w:rsid w:val="009A786A"/>
    <w:rsid w:val="009B0E4B"/>
    <w:rsid w:val="009B261B"/>
    <w:rsid w:val="009B2CDE"/>
    <w:rsid w:val="009B2ECD"/>
    <w:rsid w:val="009B3763"/>
    <w:rsid w:val="009B49DD"/>
    <w:rsid w:val="009B4DD8"/>
    <w:rsid w:val="009B57F4"/>
    <w:rsid w:val="009B7070"/>
    <w:rsid w:val="009C004B"/>
    <w:rsid w:val="009C0958"/>
    <w:rsid w:val="009C0979"/>
    <w:rsid w:val="009C12D9"/>
    <w:rsid w:val="009C2AC6"/>
    <w:rsid w:val="009C3434"/>
    <w:rsid w:val="009C4623"/>
    <w:rsid w:val="009C4760"/>
    <w:rsid w:val="009C4851"/>
    <w:rsid w:val="009C4C52"/>
    <w:rsid w:val="009C624A"/>
    <w:rsid w:val="009C78DE"/>
    <w:rsid w:val="009D0ABE"/>
    <w:rsid w:val="009D1352"/>
    <w:rsid w:val="009D18E0"/>
    <w:rsid w:val="009D24C8"/>
    <w:rsid w:val="009D28F0"/>
    <w:rsid w:val="009D2D12"/>
    <w:rsid w:val="009D2E0C"/>
    <w:rsid w:val="009D3077"/>
    <w:rsid w:val="009D3268"/>
    <w:rsid w:val="009D3AAC"/>
    <w:rsid w:val="009D4766"/>
    <w:rsid w:val="009D506F"/>
    <w:rsid w:val="009D58E8"/>
    <w:rsid w:val="009D5939"/>
    <w:rsid w:val="009D65B3"/>
    <w:rsid w:val="009D670E"/>
    <w:rsid w:val="009D6C75"/>
    <w:rsid w:val="009E0D67"/>
    <w:rsid w:val="009E0EA8"/>
    <w:rsid w:val="009E10F4"/>
    <w:rsid w:val="009E1840"/>
    <w:rsid w:val="009E1B90"/>
    <w:rsid w:val="009E1BF7"/>
    <w:rsid w:val="009E1CD4"/>
    <w:rsid w:val="009E2982"/>
    <w:rsid w:val="009E2B7A"/>
    <w:rsid w:val="009E35E8"/>
    <w:rsid w:val="009E3619"/>
    <w:rsid w:val="009E4897"/>
    <w:rsid w:val="009E5412"/>
    <w:rsid w:val="009E5572"/>
    <w:rsid w:val="009E55A0"/>
    <w:rsid w:val="009E5AF1"/>
    <w:rsid w:val="009E5B0B"/>
    <w:rsid w:val="009E5FC5"/>
    <w:rsid w:val="009E6427"/>
    <w:rsid w:val="009E7CC5"/>
    <w:rsid w:val="009F018E"/>
    <w:rsid w:val="009F09EA"/>
    <w:rsid w:val="009F0C10"/>
    <w:rsid w:val="009F120B"/>
    <w:rsid w:val="009F1671"/>
    <w:rsid w:val="009F1672"/>
    <w:rsid w:val="009F1E43"/>
    <w:rsid w:val="009F1FFF"/>
    <w:rsid w:val="009F20B7"/>
    <w:rsid w:val="009F3487"/>
    <w:rsid w:val="009F3CB1"/>
    <w:rsid w:val="009F3D0A"/>
    <w:rsid w:val="009F429C"/>
    <w:rsid w:val="009F448B"/>
    <w:rsid w:val="009F48A1"/>
    <w:rsid w:val="009F4AE4"/>
    <w:rsid w:val="009F4BF0"/>
    <w:rsid w:val="009F527E"/>
    <w:rsid w:val="009F52BA"/>
    <w:rsid w:val="009F5BC9"/>
    <w:rsid w:val="009F606B"/>
    <w:rsid w:val="009F609F"/>
    <w:rsid w:val="009F69E7"/>
    <w:rsid w:val="009F768C"/>
    <w:rsid w:val="009F797D"/>
    <w:rsid w:val="009F7A35"/>
    <w:rsid w:val="00A0009F"/>
    <w:rsid w:val="00A01211"/>
    <w:rsid w:val="00A01782"/>
    <w:rsid w:val="00A0402A"/>
    <w:rsid w:val="00A04592"/>
    <w:rsid w:val="00A04802"/>
    <w:rsid w:val="00A04BF2"/>
    <w:rsid w:val="00A052C5"/>
    <w:rsid w:val="00A05B78"/>
    <w:rsid w:val="00A069C4"/>
    <w:rsid w:val="00A0761D"/>
    <w:rsid w:val="00A12CE8"/>
    <w:rsid w:val="00A1346F"/>
    <w:rsid w:val="00A13D18"/>
    <w:rsid w:val="00A1466D"/>
    <w:rsid w:val="00A14E4F"/>
    <w:rsid w:val="00A15158"/>
    <w:rsid w:val="00A15CD7"/>
    <w:rsid w:val="00A16092"/>
    <w:rsid w:val="00A160F4"/>
    <w:rsid w:val="00A16DEE"/>
    <w:rsid w:val="00A174F2"/>
    <w:rsid w:val="00A17D2F"/>
    <w:rsid w:val="00A21098"/>
    <w:rsid w:val="00A212E4"/>
    <w:rsid w:val="00A2164E"/>
    <w:rsid w:val="00A21D8E"/>
    <w:rsid w:val="00A21F5D"/>
    <w:rsid w:val="00A21F80"/>
    <w:rsid w:val="00A224EF"/>
    <w:rsid w:val="00A23068"/>
    <w:rsid w:val="00A23D33"/>
    <w:rsid w:val="00A24732"/>
    <w:rsid w:val="00A251AA"/>
    <w:rsid w:val="00A266C5"/>
    <w:rsid w:val="00A26B52"/>
    <w:rsid w:val="00A27CE6"/>
    <w:rsid w:val="00A27DAC"/>
    <w:rsid w:val="00A30791"/>
    <w:rsid w:val="00A308F7"/>
    <w:rsid w:val="00A30FC2"/>
    <w:rsid w:val="00A31D6C"/>
    <w:rsid w:val="00A32230"/>
    <w:rsid w:val="00A323C7"/>
    <w:rsid w:val="00A328C9"/>
    <w:rsid w:val="00A33AD5"/>
    <w:rsid w:val="00A33D89"/>
    <w:rsid w:val="00A33ED6"/>
    <w:rsid w:val="00A3438D"/>
    <w:rsid w:val="00A3472F"/>
    <w:rsid w:val="00A352AE"/>
    <w:rsid w:val="00A35C21"/>
    <w:rsid w:val="00A35DCA"/>
    <w:rsid w:val="00A360DF"/>
    <w:rsid w:val="00A3790A"/>
    <w:rsid w:val="00A4060A"/>
    <w:rsid w:val="00A4149E"/>
    <w:rsid w:val="00A41A4F"/>
    <w:rsid w:val="00A424CF"/>
    <w:rsid w:val="00A431A0"/>
    <w:rsid w:val="00A448D5"/>
    <w:rsid w:val="00A44BFD"/>
    <w:rsid w:val="00A45034"/>
    <w:rsid w:val="00A45036"/>
    <w:rsid w:val="00A45574"/>
    <w:rsid w:val="00A458B9"/>
    <w:rsid w:val="00A45FB1"/>
    <w:rsid w:val="00A4643F"/>
    <w:rsid w:val="00A46EEE"/>
    <w:rsid w:val="00A46F54"/>
    <w:rsid w:val="00A47BDF"/>
    <w:rsid w:val="00A50BE6"/>
    <w:rsid w:val="00A51C01"/>
    <w:rsid w:val="00A528E7"/>
    <w:rsid w:val="00A53418"/>
    <w:rsid w:val="00A53497"/>
    <w:rsid w:val="00A548AD"/>
    <w:rsid w:val="00A55149"/>
    <w:rsid w:val="00A5581E"/>
    <w:rsid w:val="00A55C80"/>
    <w:rsid w:val="00A566CF"/>
    <w:rsid w:val="00A56C76"/>
    <w:rsid w:val="00A56F73"/>
    <w:rsid w:val="00A573B9"/>
    <w:rsid w:val="00A60746"/>
    <w:rsid w:val="00A60A2B"/>
    <w:rsid w:val="00A60D6D"/>
    <w:rsid w:val="00A61290"/>
    <w:rsid w:val="00A617A1"/>
    <w:rsid w:val="00A61C34"/>
    <w:rsid w:val="00A630D3"/>
    <w:rsid w:val="00A6315B"/>
    <w:rsid w:val="00A63258"/>
    <w:rsid w:val="00A64A42"/>
    <w:rsid w:val="00A668A7"/>
    <w:rsid w:val="00A66AD8"/>
    <w:rsid w:val="00A674C1"/>
    <w:rsid w:val="00A67549"/>
    <w:rsid w:val="00A710F0"/>
    <w:rsid w:val="00A71869"/>
    <w:rsid w:val="00A71CFF"/>
    <w:rsid w:val="00A7275A"/>
    <w:rsid w:val="00A72762"/>
    <w:rsid w:val="00A72D56"/>
    <w:rsid w:val="00A72E68"/>
    <w:rsid w:val="00A7355E"/>
    <w:rsid w:val="00A74371"/>
    <w:rsid w:val="00A745F5"/>
    <w:rsid w:val="00A75413"/>
    <w:rsid w:val="00A7585E"/>
    <w:rsid w:val="00A75BCE"/>
    <w:rsid w:val="00A76B6B"/>
    <w:rsid w:val="00A76EAC"/>
    <w:rsid w:val="00A77069"/>
    <w:rsid w:val="00A775F0"/>
    <w:rsid w:val="00A77DCB"/>
    <w:rsid w:val="00A80CA1"/>
    <w:rsid w:val="00A81218"/>
    <w:rsid w:val="00A82B71"/>
    <w:rsid w:val="00A84086"/>
    <w:rsid w:val="00A84C57"/>
    <w:rsid w:val="00A85A59"/>
    <w:rsid w:val="00A86EEA"/>
    <w:rsid w:val="00A87A13"/>
    <w:rsid w:val="00A9080A"/>
    <w:rsid w:val="00A90D7F"/>
    <w:rsid w:val="00A9165D"/>
    <w:rsid w:val="00A91C4C"/>
    <w:rsid w:val="00A92C50"/>
    <w:rsid w:val="00A9361B"/>
    <w:rsid w:val="00A93BD0"/>
    <w:rsid w:val="00A94004"/>
    <w:rsid w:val="00A943CE"/>
    <w:rsid w:val="00A94A18"/>
    <w:rsid w:val="00A95127"/>
    <w:rsid w:val="00A95FF9"/>
    <w:rsid w:val="00A96578"/>
    <w:rsid w:val="00A967EC"/>
    <w:rsid w:val="00A968E8"/>
    <w:rsid w:val="00AA0811"/>
    <w:rsid w:val="00AA09F3"/>
    <w:rsid w:val="00AA0E8D"/>
    <w:rsid w:val="00AA150C"/>
    <w:rsid w:val="00AA178B"/>
    <w:rsid w:val="00AA1FB9"/>
    <w:rsid w:val="00AA23A1"/>
    <w:rsid w:val="00AA2AE5"/>
    <w:rsid w:val="00AA3872"/>
    <w:rsid w:val="00AB0B03"/>
    <w:rsid w:val="00AB0BB5"/>
    <w:rsid w:val="00AB186A"/>
    <w:rsid w:val="00AB18E6"/>
    <w:rsid w:val="00AB1C76"/>
    <w:rsid w:val="00AB1E5B"/>
    <w:rsid w:val="00AB1E9E"/>
    <w:rsid w:val="00AB3B91"/>
    <w:rsid w:val="00AB4BB8"/>
    <w:rsid w:val="00AB4F6D"/>
    <w:rsid w:val="00AB52FA"/>
    <w:rsid w:val="00AB5402"/>
    <w:rsid w:val="00AB57E4"/>
    <w:rsid w:val="00AB68D3"/>
    <w:rsid w:val="00AB68EA"/>
    <w:rsid w:val="00AB7B0A"/>
    <w:rsid w:val="00AB7B41"/>
    <w:rsid w:val="00AC0016"/>
    <w:rsid w:val="00AC02FE"/>
    <w:rsid w:val="00AC0DDE"/>
    <w:rsid w:val="00AC1295"/>
    <w:rsid w:val="00AC142B"/>
    <w:rsid w:val="00AC1BE4"/>
    <w:rsid w:val="00AC1F5D"/>
    <w:rsid w:val="00AC280C"/>
    <w:rsid w:val="00AC5268"/>
    <w:rsid w:val="00AC5DF3"/>
    <w:rsid w:val="00AC6AF3"/>
    <w:rsid w:val="00AC7D23"/>
    <w:rsid w:val="00AD0056"/>
    <w:rsid w:val="00AD0250"/>
    <w:rsid w:val="00AD0D37"/>
    <w:rsid w:val="00AD1A22"/>
    <w:rsid w:val="00AD2128"/>
    <w:rsid w:val="00AD2253"/>
    <w:rsid w:val="00AD26EC"/>
    <w:rsid w:val="00AD345B"/>
    <w:rsid w:val="00AD371E"/>
    <w:rsid w:val="00AD3E1D"/>
    <w:rsid w:val="00AD5299"/>
    <w:rsid w:val="00AD6014"/>
    <w:rsid w:val="00AD72C4"/>
    <w:rsid w:val="00AE037F"/>
    <w:rsid w:val="00AE067C"/>
    <w:rsid w:val="00AE10B2"/>
    <w:rsid w:val="00AE1142"/>
    <w:rsid w:val="00AE287E"/>
    <w:rsid w:val="00AE3143"/>
    <w:rsid w:val="00AE386A"/>
    <w:rsid w:val="00AE4066"/>
    <w:rsid w:val="00AE420A"/>
    <w:rsid w:val="00AE4518"/>
    <w:rsid w:val="00AE60C9"/>
    <w:rsid w:val="00AE6377"/>
    <w:rsid w:val="00AE6533"/>
    <w:rsid w:val="00AE65D4"/>
    <w:rsid w:val="00AE7A4D"/>
    <w:rsid w:val="00AE7DE7"/>
    <w:rsid w:val="00AF06D2"/>
    <w:rsid w:val="00AF1192"/>
    <w:rsid w:val="00AF136F"/>
    <w:rsid w:val="00AF26F5"/>
    <w:rsid w:val="00AF29AA"/>
    <w:rsid w:val="00AF313B"/>
    <w:rsid w:val="00AF3156"/>
    <w:rsid w:val="00AF4187"/>
    <w:rsid w:val="00AF4B8E"/>
    <w:rsid w:val="00AF55D8"/>
    <w:rsid w:val="00AF56A6"/>
    <w:rsid w:val="00AF5A7B"/>
    <w:rsid w:val="00AF5F8A"/>
    <w:rsid w:val="00AF62F1"/>
    <w:rsid w:val="00AF63DD"/>
    <w:rsid w:val="00AF7F7C"/>
    <w:rsid w:val="00B00780"/>
    <w:rsid w:val="00B00A1C"/>
    <w:rsid w:val="00B02B68"/>
    <w:rsid w:val="00B030D0"/>
    <w:rsid w:val="00B036D8"/>
    <w:rsid w:val="00B03FE6"/>
    <w:rsid w:val="00B04FE3"/>
    <w:rsid w:val="00B0574F"/>
    <w:rsid w:val="00B05D9F"/>
    <w:rsid w:val="00B060A0"/>
    <w:rsid w:val="00B062DC"/>
    <w:rsid w:val="00B06CF7"/>
    <w:rsid w:val="00B07580"/>
    <w:rsid w:val="00B0781A"/>
    <w:rsid w:val="00B07E67"/>
    <w:rsid w:val="00B11885"/>
    <w:rsid w:val="00B12116"/>
    <w:rsid w:val="00B126E9"/>
    <w:rsid w:val="00B12C84"/>
    <w:rsid w:val="00B138DC"/>
    <w:rsid w:val="00B13E6C"/>
    <w:rsid w:val="00B14FFE"/>
    <w:rsid w:val="00B152DC"/>
    <w:rsid w:val="00B154B4"/>
    <w:rsid w:val="00B15BA3"/>
    <w:rsid w:val="00B16002"/>
    <w:rsid w:val="00B2077A"/>
    <w:rsid w:val="00B20907"/>
    <w:rsid w:val="00B21399"/>
    <w:rsid w:val="00B22432"/>
    <w:rsid w:val="00B226B9"/>
    <w:rsid w:val="00B226FC"/>
    <w:rsid w:val="00B23A76"/>
    <w:rsid w:val="00B2497C"/>
    <w:rsid w:val="00B25826"/>
    <w:rsid w:val="00B2597A"/>
    <w:rsid w:val="00B25B96"/>
    <w:rsid w:val="00B25D06"/>
    <w:rsid w:val="00B265BD"/>
    <w:rsid w:val="00B268FB"/>
    <w:rsid w:val="00B26F2E"/>
    <w:rsid w:val="00B271CA"/>
    <w:rsid w:val="00B27935"/>
    <w:rsid w:val="00B27C65"/>
    <w:rsid w:val="00B27CB2"/>
    <w:rsid w:val="00B304B0"/>
    <w:rsid w:val="00B304E5"/>
    <w:rsid w:val="00B30E3B"/>
    <w:rsid w:val="00B31335"/>
    <w:rsid w:val="00B3144F"/>
    <w:rsid w:val="00B32370"/>
    <w:rsid w:val="00B32586"/>
    <w:rsid w:val="00B3295C"/>
    <w:rsid w:val="00B34465"/>
    <w:rsid w:val="00B34944"/>
    <w:rsid w:val="00B3584E"/>
    <w:rsid w:val="00B35C25"/>
    <w:rsid w:val="00B3672F"/>
    <w:rsid w:val="00B37137"/>
    <w:rsid w:val="00B40248"/>
    <w:rsid w:val="00B404A3"/>
    <w:rsid w:val="00B40540"/>
    <w:rsid w:val="00B408C2"/>
    <w:rsid w:val="00B426E5"/>
    <w:rsid w:val="00B435FF"/>
    <w:rsid w:val="00B442A2"/>
    <w:rsid w:val="00B45BCA"/>
    <w:rsid w:val="00B469A2"/>
    <w:rsid w:val="00B46CD7"/>
    <w:rsid w:val="00B476FF"/>
    <w:rsid w:val="00B478FC"/>
    <w:rsid w:val="00B47C15"/>
    <w:rsid w:val="00B50310"/>
    <w:rsid w:val="00B50AE6"/>
    <w:rsid w:val="00B5144F"/>
    <w:rsid w:val="00B52AE9"/>
    <w:rsid w:val="00B54525"/>
    <w:rsid w:val="00B54691"/>
    <w:rsid w:val="00B54EE0"/>
    <w:rsid w:val="00B563EE"/>
    <w:rsid w:val="00B56CA7"/>
    <w:rsid w:val="00B56E99"/>
    <w:rsid w:val="00B60167"/>
    <w:rsid w:val="00B6091F"/>
    <w:rsid w:val="00B60DF3"/>
    <w:rsid w:val="00B616CB"/>
    <w:rsid w:val="00B625D5"/>
    <w:rsid w:val="00B627E9"/>
    <w:rsid w:val="00B62C8D"/>
    <w:rsid w:val="00B63136"/>
    <w:rsid w:val="00B63403"/>
    <w:rsid w:val="00B63557"/>
    <w:rsid w:val="00B6550D"/>
    <w:rsid w:val="00B65A30"/>
    <w:rsid w:val="00B65D1B"/>
    <w:rsid w:val="00B673B1"/>
    <w:rsid w:val="00B67730"/>
    <w:rsid w:val="00B679F4"/>
    <w:rsid w:val="00B67F0E"/>
    <w:rsid w:val="00B67F30"/>
    <w:rsid w:val="00B70C8E"/>
    <w:rsid w:val="00B70FBC"/>
    <w:rsid w:val="00B7119B"/>
    <w:rsid w:val="00B71675"/>
    <w:rsid w:val="00B726B3"/>
    <w:rsid w:val="00B73941"/>
    <w:rsid w:val="00B74CB4"/>
    <w:rsid w:val="00B758FF"/>
    <w:rsid w:val="00B77059"/>
    <w:rsid w:val="00B774F0"/>
    <w:rsid w:val="00B778D0"/>
    <w:rsid w:val="00B8011D"/>
    <w:rsid w:val="00B81BD0"/>
    <w:rsid w:val="00B82846"/>
    <w:rsid w:val="00B82B01"/>
    <w:rsid w:val="00B82CDD"/>
    <w:rsid w:val="00B83ADE"/>
    <w:rsid w:val="00B83EF0"/>
    <w:rsid w:val="00B84A73"/>
    <w:rsid w:val="00B84C1E"/>
    <w:rsid w:val="00B84D3E"/>
    <w:rsid w:val="00B851FE"/>
    <w:rsid w:val="00B8523E"/>
    <w:rsid w:val="00B85AE4"/>
    <w:rsid w:val="00B85F65"/>
    <w:rsid w:val="00B861B6"/>
    <w:rsid w:val="00B865DF"/>
    <w:rsid w:val="00B91408"/>
    <w:rsid w:val="00B9210D"/>
    <w:rsid w:val="00B929F4"/>
    <w:rsid w:val="00B92FA2"/>
    <w:rsid w:val="00B9300C"/>
    <w:rsid w:val="00B9359E"/>
    <w:rsid w:val="00B93BD7"/>
    <w:rsid w:val="00B940EF"/>
    <w:rsid w:val="00B94356"/>
    <w:rsid w:val="00B94372"/>
    <w:rsid w:val="00B945B2"/>
    <w:rsid w:val="00B9469D"/>
    <w:rsid w:val="00B94BE7"/>
    <w:rsid w:val="00B95588"/>
    <w:rsid w:val="00B95AB2"/>
    <w:rsid w:val="00B95B7A"/>
    <w:rsid w:val="00B9622C"/>
    <w:rsid w:val="00B97135"/>
    <w:rsid w:val="00B97B01"/>
    <w:rsid w:val="00B97E3D"/>
    <w:rsid w:val="00B97F2D"/>
    <w:rsid w:val="00BA072E"/>
    <w:rsid w:val="00BA0DCD"/>
    <w:rsid w:val="00BA1858"/>
    <w:rsid w:val="00BA2216"/>
    <w:rsid w:val="00BA286D"/>
    <w:rsid w:val="00BA2B83"/>
    <w:rsid w:val="00BA320D"/>
    <w:rsid w:val="00BA332B"/>
    <w:rsid w:val="00BA3B49"/>
    <w:rsid w:val="00BA412F"/>
    <w:rsid w:val="00BA476B"/>
    <w:rsid w:val="00BA48FE"/>
    <w:rsid w:val="00BA4B63"/>
    <w:rsid w:val="00BA505E"/>
    <w:rsid w:val="00BA5B9D"/>
    <w:rsid w:val="00BA6917"/>
    <w:rsid w:val="00BA6AD7"/>
    <w:rsid w:val="00BA6BFE"/>
    <w:rsid w:val="00BA705D"/>
    <w:rsid w:val="00BA7601"/>
    <w:rsid w:val="00BA7B5A"/>
    <w:rsid w:val="00BA7E4B"/>
    <w:rsid w:val="00BB01C6"/>
    <w:rsid w:val="00BB0E62"/>
    <w:rsid w:val="00BB1EB5"/>
    <w:rsid w:val="00BB22C8"/>
    <w:rsid w:val="00BB399F"/>
    <w:rsid w:val="00BB45FB"/>
    <w:rsid w:val="00BB477D"/>
    <w:rsid w:val="00BB4E40"/>
    <w:rsid w:val="00BB4EBF"/>
    <w:rsid w:val="00BB5CC1"/>
    <w:rsid w:val="00BB60FF"/>
    <w:rsid w:val="00BB64AC"/>
    <w:rsid w:val="00BB6910"/>
    <w:rsid w:val="00BB69EE"/>
    <w:rsid w:val="00BB6D42"/>
    <w:rsid w:val="00BB7154"/>
    <w:rsid w:val="00BB7E01"/>
    <w:rsid w:val="00BC00E9"/>
    <w:rsid w:val="00BC0491"/>
    <w:rsid w:val="00BC108B"/>
    <w:rsid w:val="00BC1470"/>
    <w:rsid w:val="00BC1DF0"/>
    <w:rsid w:val="00BC1F85"/>
    <w:rsid w:val="00BC27B6"/>
    <w:rsid w:val="00BC2CB9"/>
    <w:rsid w:val="00BC2F58"/>
    <w:rsid w:val="00BC4594"/>
    <w:rsid w:val="00BC4F17"/>
    <w:rsid w:val="00BC500D"/>
    <w:rsid w:val="00BC52E0"/>
    <w:rsid w:val="00BC5373"/>
    <w:rsid w:val="00BC5DD7"/>
    <w:rsid w:val="00BC723E"/>
    <w:rsid w:val="00BC7463"/>
    <w:rsid w:val="00BD083F"/>
    <w:rsid w:val="00BD0DBA"/>
    <w:rsid w:val="00BD1CEC"/>
    <w:rsid w:val="00BD1F24"/>
    <w:rsid w:val="00BD2547"/>
    <w:rsid w:val="00BD2725"/>
    <w:rsid w:val="00BD28E7"/>
    <w:rsid w:val="00BD3241"/>
    <w:rsid w:val="00BD4D88"/>
    <w:rsid w:val="00BD53B8"/>
    <w:rsid w:val="00BD767C"/>
    <w:rsid w:val="00BE01D4"/>
    <w:rsid w:val="00BE030E"/>
    <w:rsid w:val="00BE0929"/>
    <w:rsid w:val="00BE14C6"/>
    <w:rsid w:val="00BE1824"/>
    <w:rsid w:val="00BE1B88"/>
    <w:rsid w:val="00BE1DBE"/>
    <w:rsid w:val="00BE22AC"/>
    <w:rsid w:val="00BE27DA"/>
    <w:rsid w:val="00BE2AFF"/>
    <w:rsid w:val="00BE2D2F"/>
    <w:rsid w:val="00BE3135"/>
    <w:rsid w:val="00BE47A2"/>
    <w:rsid w:val="00BE48C6"/>
    <w:rsid w:val="00BE51E3"/>
    <w:rsid w:val="00BE59B3"/>
    <w:rsid w:val="00BE61B3"/>
    <w:rsid w:val="00BE63BF"/>
    <w:rsid w:val="00BE6AE5"/>
    <w:rsid w:val="00BE6E6C"/>
    <w:rsid w:val="00BE79AF"/>
    <w:rsid w:val="00BE7FF2"/>
    <w:rsid w:val="00BF1BF8"/>
    <w:rsid w:val="00BF1C84"/>
    <w:rsid w:val="00BF48AB"/>
    <w:rsid w:val="00BF4BFF"/>
    <w:rsid w:val="00BF4FC7"/>
    <w:rsid w:val="00BF529D"/>
    <w:rsid w:val="00BF5CDE"/>
    <w:rsid w:val="00BF6FDE"/>
    <w:rsid w:val="00BF75BB"/>
    <w:rsid w:val="00BF7CC4"/>
    <w:rsid w:val="00C00EAF"/>
    <w:rsid w:val="00C0139D"/>
    <w:rsid w:val="00C01AA5"/>
    <w:rsid w:val="00C02442"/>
    <w:rsid w:val="00C02519"/>
    <w:rsid w:val="00C02589"/>
    <w:rsid w:val="00C025BB"/>
    <w:rsid w:val="00C037B1"/>
    <w:rsid w:val="00C04221"/>
    <w:rsid w:val="00C04268"/>
    <w:rsid w:val="00C049A0"/>
    <w:rsid w:val="00C053B0"/>
    <w:rsid w:val="00C055B2"/>
    <w:rsid w:val="00C05F92"/>
    <w:rsid w:val="00C06013"/>
    <w:rsid w:val="00C06174"/>
    <w:rsid w:val="00C07D85"/>
    <w:rsid w:val="00C10DE2"/>
    <w:rsid w:val="00C11098"/>
    <w:rsid w:val="00C11647"/>
    <w:rsid w:val="00C11731"/>
    <w:rsid w:val="00C11A6E"/>
    <w:rsid w:val="00C11B8E"/>
    <w:rsid w:val="00C12A33"/>
    <w:rsid w:val="00C13409"/>
    <w:rsid w:val="00C13DBA"/>
    <w:rsid w:val="00C1484D"/>
    <w:rsid w:val="00C15C99"/>
    <w:rsid w:val="00C1665C"/>
    <w:rsid w:val="00C16E94"/>
    <w:rsid w:val="00C17754"/>
    <w:rsid w:val="00C17E01"/>
    <w:rsid w:val="00C20433"/>
    <w:rsid w:val="00C20C9A"/>
    <w:rsid w:val="00C20F13"/>
    <w:rsid w:val="00C21E73"/>
    <w:rsid w:val="00C22051"/>
    <w:rsid w:val="00C22A7F"/>
    <w:rsid w:val="00C23423"/>
    <w:rsid w:val="00C23C37"/>
    <w:rsid w:val="00C2438A"/>
    <w:rsid w:val="00C25889"/>
    <w:rsid w:val="00C26211"/>
    <w:rsid w:val="00C266DC"/>
    <w:rsid w:val="00C27B74"/>
    <w:rsid w:val="00C27BD5"/>
    <w:rsid w:val="00C301CD"/>
    <w:rsid w:val="00C30B7A"/>
    <w:rsid w:val="00C30CBD"/>
    <w:rsid w:val="00C32443"/>
    <w:rsid w:val="00C3267B"/>
    <w:rsid w:val="00C32903"/>
    <w:rsid w:val="00C33C9B"/>
    <w:rsid w:val="00C349C7"/>
    <w:rsid w:val="00C3530B"/>
    <w:rsid w:val="00C3592B"/>
    <w:rsid w:val="00C35A43"/>
    <w:rsid w:val="00C36502"/>
    <w:rsid w:val="00C369D3"/>
    <w:rsid w:val="00C372C3"/>
    <w:rsid w:val="00C37538"/>
    <w:rsid w:val="00C4167A"/>
    <w:rsid w:val="00C41C8F"/>
    <w:rsid w:val="00C41E95"/>
    <w:rsid w:val="00C4372C"/>
    <w:rsid w:val="00C43DAA"/>
    <w:rsid w:val="00C4429E"/>
    <w:rsid w:val="00C44885"/>
    <w:rsid w:val="00C45072"/>
    <w:rsid w:val="00C45141"/>
    <w:rsid w:val="00C4538B"/>
    <w:rsid w:val="00C4678F"/>
    <w:rsid w:val="00C4695E"/>
    <w:rsid w:val="00C50E19"/>
    <w:rsid w:val="00C5122E"/>
    <w:rsid w:val="00C51E28"/>
    <w:rsid w:val="00C52027"/>
    <w:rsid w:val="00C523ED"/>
    <w:rsid w:val="00C52FC5"/>
    <w:rsid w:val="00C53B50"/>
    <w:rsid w:val="00C543D3"/>
    <w:rsid w:val="00C55291"/>
    <w:rsid w:val="00C5536A"/>
    <w:rsid w:val="00C5540A"/>
    <w:rsid w:val="00C5547A"/>
    <w:rsid w:val="00C55501"/>
    <w:rsid w:val="00C5594D"/>
    <w:rsid w:val="00C559FD"/>
    <w:rsid w:val="00C568B3"/>
    <w:rsid w:val="00C576AB"/>
    <w:rsid w:val="00C600C3"/>
    <w:rsid w:val="00C60996"/>
    <w:rsid w:val="00C60C37"/>
    <w:rsid w:val="00C60F5D"/>
    <w:rsid w:val="00C61AAD"/>
    <w:rsid w:val="00C624BA"/>
    <w:rsid w:val="00C62A11"/>
    <w:rsid w:val="00C63357"/>
    <w:rsid w:val="00C6368E"/>
    <w:rsid w:val="00C6385E"/>
    <w:rsid w:val="00C63D54"/>
    <w:rsid w:val="00C641EE"/>
    <w:rsid w:val="00C65177"/>
    <w:rsid w:val="00C65C8C"/>
    <w:rsid w:val="00C65D11"/>
    <w:rsid w:val="00C66703"/>
    <w:rsid w:val="00C66894"/>
    <w:rsid w:val="00C67BFE"/>
    <w:rsid w:val="00C709E0"/>
    <w:rsid w:val="00C71713"/>
    <w:rsid w:val="00C71D24"/>
    <w:rsid w:val="00C73569"/>
    <w:rsid w:val="00C742CB"/>
    <w:rsid w:val="00C749B8"/>
    <w:rsid w:val="00C74E49"/>
    <w:rsid w:val="00C804F8"/>
    <w:rsid w:val="00C8050D"/>
    <w:rsid w:val="00C80529"/>
    <w:rsid w:val="00C813E1"/>
    <w:rsid w:val="00C81A56"/>
    <w:rsid w:val="00C83115"/>
    <w:rsid w:val="00C831D3"/>
    <w:rsid w:val="00C832EE"/>
    <w:rsid w:val="00C84F53"/>
    <w:rsid w:val="00C861AB"/>
    <w:rsid w:val="00C86211"/>
    <w:rsid w:val="00C86EF4"/>
    <w:rsid w:val="00C9056B"/>
    <w:rsid w:val="00C92A52"/>
    <w:rsid w:val="00C932E6"/>
    <w:rsid w:val="00C94C79"/>
    <w:rsid w:val="00C95664"/>
    <w:rsid w:val="00C976E5"/>
    <w:rsid w:val="00CA00AB"/>
    <w:rsid w:val="00CA0AB8"/>
    <w:rsid w:val="00CA0D99"/>
    <w:rsid w:val="00CA1926"/>
    <w:rsid w:val="00CA2606"/>
    <w:rsid w:val="00CA2F0E"/>
    <w:rsid w:val="00CA307C"/>
    <w:rsid w:val="00CA4008"/>
    <w:rsid w:val="00CA4AF1"/>
    <w:rsid w:val="00CA5F16"/>
    <w:rsid w:val="00CA5F25"/>
    <w:rsid w:val="00CA6250"/>
    <w:rsid w:val="00CA6462"/>
    <w:rsid w:val="00CA67B1"/>
    <w:rsid w:val="00CA692A"/>
    <w:rsid w:val="00CA7681"/>
    <w:rsid w:val="00CB1663"/>
    <w:rsid w:val="00CB17EA"/>
    <w:rsid w:val="00CB1A51"/>
    <w:rsid w:val="00CB20A5"/>
    <w:rsid w:val="00CB2E7F"/>
    <w:rsid w:val="00CB33F8"/>
    <w:rsid w:val="00CB4069"/>
    <w:rsid w:val="00CB49E3"/>
    <w:rsid w:val="00CB4C7D"/>
    <w:rsid w:val="00CB56FC"/>
    <w:rsid w:val="00CB5E31"/>
    <w:rsid w:val="00CB5EBF"/>
    <w:rsid w:val="00CB5F23"/>
    <w:rsid w:val="00CB6F26"/>
    <w:rsid w:val="00CB6FDD"/>
    <w:rsid w:val="00CC007A"/>
    <w:rsid w:val="00CC1AF1"/>
    <w:rsid w:val="00CC1EA7"/>
    <w:rsid w:val="00CC2066"/>
    <w:rsid w:val="00CC21F6"/>
    <w:rsid w:val="00CC33A7"/>
    <w:rsid w:val="00CC3F81"/>
    <w:rsid w:val="00CC4419"/>
    <w:rsid w:val="00CC5E4E"/>
    <w:rsid w:val="00CC67E3"/>
    <w:rsid w:val="00CC6999"/>
    <w:rsid w:val="00CC76B2"/>
    <w:rsid w:val="00CC77E8"/>
    <w:rsid w:val="00CD0F6E"/>
    <w:rsid w:val="00CD1454"/>
    <w:rsid w:val="00CD1527"/>
    <w:rsid w:val="00CD1EDF"/>
    <w:rsid w:val="00CD1FDF"/>
    <w:rsid w:val="00CD3E26"/>
    <w:rsid w:val="00CD4424"/>
    <w:rsid w:val="00CD4F06"/>
    <w:rsid w:val="00CD54B7"/>
    <w:rsid w:val="00CD5FAD"/>
    <w:rsid w:val="00CD68E9"/>
    <w:rsid w:val="00CD7BC0"/>
    <w:rsid w:val="00CD7FAA"/>
    <w:rsid w:val="00CE0101"/>
    <w:rsid w:val="00CE0A53"/>
    <w:rsid w:val="00CE0B84"/>
    <w:rsid w:val="00CE0C53"/>
    <w:rsid w:val="00CE1187"/>
    <w:rsid w:val="00CE4066"/>
    <w:rsid w:val="00CE41DF"/>
    <w:rsid w:val="00CE4231"/>
    <w:rsid w:val="00CE4F7C"/>
    <w:rsid w:val="00CE51A9"/>
    <w:rsid w:val="00CE560E"/>
    <w:rsid w:val="00CE6213"/>
    <w:rsid w:val="00CF177B"/>
    <w:rsid w:val="00CF192F"/>
    <w:rsid w:val="00CF24A8"/>
    <w:rsid w:val="00CF2A37"/>
    <w:rsid w:val="00CF35A6"/>
    <w:rsid w:val="00CF3FE5"/>
    <w:rsid w:val="00CF4966"/>
    <w:rsid w:val="00CF5CAA"/>
    <w:rsid w:val="00CF617E"/>
    <w:rsid w:val="00CF69A8"/>
    <w:rsid w:val="00CF78B0"/>
    <w:rsid w:val="00CF79D1"/>
    <w:rsid w:val="00CF79DA"/>
    <w:rsid w:val="00CF7F31"/>
    <w:rsid w:val="00CF7F58"/>
    <w:rsid w:val="00D00AAB"/>
    <w:rsid w:val="00D00B52"/>
    <w:rsid w:val="00D012ED"/>
    <w:rsid w:val="00D02404"/>
    <w:rsid w:val="00D0329B"/>
    <w:rsid w:val="00D041EE"/>
    <w:rsid w:val="00D05B72"/>
    <w:rsid w:val="00D06593"/>
    <w:rsid w:val="00D06FD2"/>
    <w:rsid w:val="00D07370"/>
    <w:rsid w:val="00D07A68"/>
    <w:rsid w:val="00D109F8"/>
    <w:rsid w:val="00D10CBA"/>
    <w:rsid w:val="00D10E53"/>
    <w:rsid w:val="00D11409"/>
    <w:rsid w:val="00D114EC"/>
    <w:rsid w:val="00D11CD9"/>
    <w:rsid w:val="00D124ED"/>
    <w:rsid w:val="00D1275A"/>
    <w:rsid w:val="00D12779"/>
    <w:rsid w:val="00D12ECB"/>
    <w:rsid w:val="00D13DF1"/>
    <w:rsid w:val="00D14EED"/>
    <w:rsid w:val="00D161E8"/>
    <w:rsid w:val="00D162A2"/>
    <w:rsid w:val="00D16C1D"/>
    <w:rsid w:val="00D176FE"/>
    <w:rsid w:val="00D1783A"/>
    <w:rsid w:val="00D17FD5"/>
    <w:rsid w:val="00D20064"/>
    <w:rsid w:val="00D20423"/>
    <w:rsid w:val="00D208FD"/>
    <w:rsid w:val="00D20B6D"/>
    <w:rsid w:val="00D21074"/>
    <w:rsid w:val="00D22E07"/>
    <w:rsid w:val="00D232C6"/>
    <w:rsid w:val="00D246BD"/>
    <w:rsid w:val="00D2534F"/>
    <w:rsid w:val="00D25E6B"/>
    <w:rsid w:val="00D264D8"/>
    <w:rsid w:val="00D265B6"/>
    <w:rsid w:val="00D26679"/>
    <w:rsid w:val="00D2682A"/>
    <w:rsid w:val="00D269A9"/>
    <w:rsid w:val="00D26A14"/>
    <w:rsid w:val="00D27051"/>
    <w:rsid w:val="00D27583"/>
    <w:rsid w:val="00D27965"/>
    <w:rsid w:val="00D30BD6"/>
    <w:rsid w:val="00D313F6"/>
    <w:rsid w:val="00D326DE"/>
    <w:rsid w:val="00D32FEF"/>
    <w:rsid w:val="00D3334C"/>
    <w:rsid w:val="00D33AF1"/>
    <w:rsid w:val="00D3420B"/>
    <w:rsid w:val="00D343B3"/>
    <w:rsid w:val="00D34812"/>
    <w:rsid w:val="00D35369"/>
    <w:rsid w:val="00D4088F"/>
    <w:rsid w:val="00D410B4"/>
    <w:rsid w:val="00D437DB"/>
    <w:rsid w:val="00D44425"/>
    <w:rsid w:val="00D44554"/>
    <w:rsid w:val="00D4484B"/>
    <w:rsid w:val="00D44AD1"/>
    <w:rsid w:val="00D44C30"/>
    <w:rsid w:val="00D45463"/>
    <w:rsid w:val="00D45507"/>
    <w:rsid w:val="00D45A35"/>
    <w:rsid w:val="00D45F98"/>
    <w:rsid w:val="00D476DA"/>
    <w:rsid w:val="00D5116F"/>
    <w:rsid w:val="00D51521"/>
    <w:rsid w:val="00D52779"/>
    <w:rsid w:val="00D52A85"/>
    <w:rsid w:val="00D52B7F"/>
    <w:rsid w:val="00D53480"/>
    <w:rsid w:val="00D537AF"/>
    <w:rsid w:val="00D53DE2"/>
    <w:rsid w:val="00D53EB6"/>
    <w:rsid w:val="00D54030"/>
    <w:rsid w:val="00D5403E"/>
    <w:rsid w:val="00D54D60"/>
    <w:rsid w:val="00D554D5"/>
    <w:rsid w:val="00D55EB7"/>
    <w:rsid w:val="00D5629F"/>
    <w:rsid w:val="00D571B9"/>
    <w:rsid w:val="00D57353"/>
    <w:rsid w:val="00D57F33"/>
    <w:rsid w:val="00D608CB"/>
    <w:rsid w:val="00D61A14"/>
    <w:rsid w:val="00D61F18"/>
    <w:rsid w:val="00D62330"/>
    <w:rsid w:val="00D63611"/>
    <w:rsid w:val="00D644E7"/>
    <w:rsid w:val="00D645FA"/>
    <w:rsid w:val="00D65DA3"/>
    <w:rsid w:val="00D66A88"/>
    <w:rsid w:val="00D66F8E"/>
    <w:rsid w:val="00D705E2"/>
    <w:rsid w:val="00D70969"/>
    <w:rsid w:val="00D70D1D"/>
    <w:rsid w:val="00D70FF5"/>
    <w:rsid w:val="00D72A81"/>
    <w:rsid w:val="00D72B7D"/>
    <w:rsid w:val="00D72B87"/>
    <w:rsid w:val="00D7310B"/>
    <w:rsid w:val="00D73560"/>
    <w:rsid w:val="00D73AC8"/>
    <w:rsid w:val="00D73B15"/>
    <w:rsid w:val="00D73E88"/>
    <w:rsid w:val="00D74A46"/>
    <w:rsid w:val="00D75A7B"/>
    <w:rsid w:val="00D75A7E"/>
    <w:rsid w:val="00D7650D"/>
    <w:rsid w:val="00D768FD"/>
    <w:rsid w:val="00D7744B"/>
    <w:rsid w:val="00D7798A"/>
    <w:rsid w:val="00D77CDC"/>
    <w:rsid w:val="00D806CF"/>
    <w:rsid w:val="00D807D9"/>
    <w:rsid w:val="00D81AAE"/>
    <w:rsid w:val="00D81E41"/>
    <w:rsid w:val="00D825FA"/>
    <w:rsid w:val="00D8278B"/>
    <w:rsid w:val="00D827BC"/>
    <w:rsid w:val="00D82C7E"/>
    <w:rsid w:val="00D83649"/>
    <w:rsid w:val="00D844AE"/>
    <w:rsid w:val="00D85C90"/>
    <w:rsid w:val="00D866D2"/>
    <w:rsid w:val="00D86BE8"/>
    <w:rsid w:val="00D86FF8"/>
    <w:rsid w:val="00D87E3B"/>
    <w:rsid w:val="00D90522"/>
    <w:rsid w:val="00D90F7D"/>
    <w:rsid w:val="00D91145"/>
    <w:rsid w:val="00D917BF"/>
    <w:rsid w:val="00D91CFD"/>
    <w:rsid w:val="00D91EA0"/>
    <w:rsid w:val="00D92AEB"/>
    <w:rsid w:val="00D94D22"/>
    <w:rsid w:val="00D95DB0"/>
    <w:rsid w:val="00D96140"/>
    <w:rsid w:val="00D963DE"/>
    <w:rsid w:val="00D9640D"/>
    <w:rsid w:val="00D9785A"/>
    <w:rsid w:val="00DA01BE"/>
    <w:rsid w:val="00DA211B"/>
    <w:rsid w:val="00DA25A1"/>
    <w:rsid w:val="00DA31D1"/>
    <w:rsid w:val="00DA3811"/>
    <w:rsid w:val="00DA45E1"/>
    <w:rsid w:val="00DA50FB"/>
    <w:rsid w:val="00DA5454"/>
    <w:rsid w:val="00DA57E1"/>
    <w:rsid w:val="00DA5B2F"/>
    <w:rsid w:val="00DA6263"/>
    <w:rsid w:val="00DA6B93"/>
    <w:rsid w:val="00DA79C1"/>
    <w:rsid w:val="00DA7F2B"/>
    <w:rsid w:val="00DB0022"/>
    <w:rsid w:val="00DB03C1"/>
    <w:rsid w:val="00DB054D"/>
    <w:rsid w:val="00DB0D8D"/>
    <w:rsid w:val="00DB11F5"/>
    <w:rsid w:val="00DB2052"/>
    <w:rsid w:val="00DB3642"/>
    <w:rsid w:val="00DB3737"/>
    <w:rsid w:val="00DB44EC"/>
    <w:rsid w:val="00DB514D"/>
    <w:rsid w:val="00DB51DF"/>
    <w:rsid w:val="00DB7E59"/>
    <w:rsid w:val="00DC00BB"/>
    <w:rsid w:val="00DC0560"/>
    <w:rsid w:val="00DC17D9"/>
    <w:rsid w:val="00DC20E6"/>
    <w:rsid w:val="00DC2645"/>
    <w:rsid w:val="00DC37C0"/>
    <w:rsid w:val="00DC535A"/>
    <w:rsid w:val="00DC5D34"/>
    <w:rsid w:val="00DC5FA5"/>
    <w:rsid w:val="00DC6096"/>
    <w:rsid w:val="00DD0038"/>
    <w:rsid w:val="00DD08F6"/>
    <w:rsid w:val="00DD0D82"/>
    <w:rsid w:val="00DD1785"/>
    <w:rsid w:val="00DD17CA"/>
    <w:rsid w:val="00DD1980"/>
    <w:rsid w:val="00DD4AE9"/>
    <w:rsid w:val="00DD5078"/>
    <w:rsid w:val="00DD5601"/>
    <w:rsid w:val="00DD5B28"/>
    <w:rsid w:val="00DD5CB3"/>
    <w:rsid w:val="00DD62CD"/>
    <w:rsid w:val="00DD7758"/>
    <w:rsid w:val="00DD7E4B"/>
    <w:rsid w:val="00DD7FB0"/>
    <w:rsid w:val="00DE0591"/>
    <w:rsid w:val="00DE06C8"/>
    <w:rsid w:val="00DE0A6F"/>
    <w:rsid w:val="00DE0C4F"/>
    <w:rsid w:val="00DE1BCD"/>
    <w:rsid w:val="00DE36CE"/>
    <w:rsid w:val="00DE3DB4"/>
    <w:rsid w:val="00DE4C23"/>
    <w:rsid w:val="00DE5088"/>
    <w:rsid w:val="00DE59A9"/>
    <w:rsid w:val="00DE648A"/>
    <w:rsid w:val="00DE67E2"/>
    <w:rsid w:val="00DE6B98"/>
    <w:rsid w:val="00DF0035"/>
    <w:rsid w:val="00DF0B30"/>
    <w:rsid w:val="00DF0F2D"/>
    <w:rsid w:val="00DF129B"/>
    <w:rsid w:val="00DF26EA"/>
    <w:rsid w:val="00DF2D82"/>
    <w:rsid w:val="00DF3967"/>
    <w:rsid w:val="00DF44E4"/>
    <w:rsid w:val="00DF4B50"/>
    <w:rsid w:val="00DF4FE4"/>
    <w:rsid w:val="00DF6AEB"/>
    <w:rsid w:val="00DF6C41"/>
    <w:rsid w:val="00DF7019"/>
    <w:rsid w:val="00DF7FF5"/>
    <w:rsid w:val="00E012CD"/>
    <w:rsid w:val="00E012E6"/>
    <w:rsid w:val="00E0262D"/>
    <w:rsid w:val="00E02F0B"/>
    <w:rsid w:val="00E0394E"/>
    <w:rsid w:val="00E03A7A"/>
    <w:rsid w:val="00E03A8F"/>
    <w:rsid w:val="00E0507C"/>
    <w:rsid w:val="00E05426"/>
    <w:rsid w:val="00E059C9"/>
    <w:rsid w:val="00E06A71"/>
    <w:rsid w:val="00E06F5F"/>
    <w:rsid w:val="00E07A50"/>
    <w:rsid w:val="00E07D49"/>
    <w:rsid w:val="00E10971"/>
    <w:rsid w:val="00E11214"/>
    <w:rsid w:val="00E11837"/>
    <w:rsid w:val="00E125BF"/>
    <w:rsid w:val="00E12F76"/>
    <w:rsid w:val="00E1315A"/>
    <w:rsid w:val="00E13FEE"/>
    <w:rsid w:val="00E143D2"/>
    <w:rsid w:val="00E1493E"/>
    <w:rsid w:val="00E14DCD"/>
    <w:rsid w:val="00E15E86"/>
    <w:rsid w:val="00E1629F"/>
    <w:rsid w:val="00E16F8F"/>
    <w:rsid w:val="00E172EA"/>
    <w:rsid w:val="00E1797A"/>
    <w:rsid w:val="00E17B8D"/>
    <w:rsid w:val="00E17E5F"/>
    <w:rsid w:val="00E20060"/>
    <w:rsid w:val="00E2073C"/>
    <w:rsid w:val="00E21095"/>
    <w:rsid w:val="00E219D0"/>
    <w:rsid w:val="00E21BDE"/>
    <w:rsid w:val="00E224DC"/>
    <w:rsid w:val="00E2252C"/>
    <w:rsid w:val="00E22A25"/>
    <w:rsid w:val="00E22AE7"/>
    <w:rsid w:val="00E230A9"/>
    <w:rsid w:val="00E230CB"/>
    <w:rsid w:val="00E238E9"/>
    <w:rsid w:val="00E23C44"/>
    <w:rsid w:val="00E23E45"/>
    <w:rsid w:val="00E2478D"/>
    <w:rsid w:val="00E24A4E"/>
    <w:rsid w:val="00E24D0A"/>
    <w:rsid w:val="00E2541A"/>
    <w:rsid w:val="00E268BC"/>
    <w:rsid w:val="00E305AA"/>
    <w:rsid w:val="00E32563"/>
    <w:rsid w:val="00E3392A"/>
    <w:rsid w:val="00E33BD1"/>
    <w:rsid w:val="00E33FB6"/>
    <w:rsid w:val="00E355E3"/>
    <w:rsid w:val="00E363B2"/>
    <w:rsid w:val="00E36E8B"/>
    <w:rsid w:val="00E374BF"/>
    <w:rsid w:val="00E376D6"/>
    <w:rsid w:val="00E37FFD"/>
    <w:rsid w:val="00E404C5"/>
    <w:rsid w:val="00E40796"/>
    <w:rsid w:val="00E4130F"/>
    <w:rsid w:val="00E42301"/>
    <w:rsid w:val="00E42768"/>
    <w:rsid w:val="00E42B70"/>
    <w:rsid w:val="00E42FA9"/>
    <w:rsid w:val="00E42FD8"/>
    <w:rsid w:val="00E43F7E"/>
    <w:rsid w:val="00E44C9C"/>
    <w:rsid w:val="00E44CD1"/>
    <w:rsid w:val="00E453C3"/>
    <w:rsid w:val="00E45679"/>
    <w:rsid w:val="00E45785"/>
    <w:rsid w:val="00E45D7B"/>
    <w:rsid w:val="00E46434"/>
    <w:rsid w:val="00E46AD2"/>
    <w:rsid w:val="00E5057C"/>
    <w:rsid w:val="00E513EB"/>
    <w:rsid w:val="00E52150"/>
    <w:rsid w:val="00E528EE"/>
    <w:rsid w:val="00E52BD0"/>
    <w:rsid w:val="00E53ED8"/>
    <w:rsid w:val="00E54B90"/>
    <w:rsid w:val="00E56121"/>
    <w:rsid w:val="00E565A3"/>
    <w:rsid w:val="00E56ED5"/>
    <w:rsid w:val="00E57226"/>
    <w:rsid w:val="00E57F4F"/>
    <w:rsid w:val="00E60718"/>
    <w:rsid w:val="00E61860"/>
    <w:rsid w:val="00E61DE4"/>
    <w:rsid w:val="00E6220F"/>
    <w:rsid w:val="00E63B5E"/>
    <w:rsid w:val="00E63F28"/>
    <w:rsid w:val="00E65436"/>
    <w:rsid w:val="00E656F4"/>
    <w:rsid w:val="00E6766A"/>
    <w:rsid w:val="00E708D0"/>
    <w:rsid w:val="00E71B86"/>
    <w:rsid w:val="00E71C46"/>
    <w:rsid w:val="00E7208E"/>
    <w:rsid w:val="00E7226B"/>
    <w:rsid w:val="00E722CA"/>
    <w:rsid w:val="00E727EC"/>
    <w:rsid w:val="00E72808"/>
    <w:rsid w:val="00E72D0E"/>
    <w:rsid w:val="00E730EA"/>
    <w:rsid w:val="00E74834"/>
    <w:rsid w:val="00E76026"/>
    <w:rsid w:val="00E766ED"/>
    <w:rsid w:val="00E76B50"/>
    <w:rsid w:val="00E77821"/>
    <w:rsid w:val="00E8085E"/>
    <w:rsid w:val="00E81332"/>
    <w:rsid w:val="00E81805"/>
    <w:rsid w:val="00E81820"/>
    <w:rsid w:val="00E81B9F"/>
    <w:rsid w:val="00E8207F"/>
    <w:rsid w:val="00E820B0"/>
    <w:rsid w:val="00E821B2"/>
    <w:rsid w:val="00E83CAD"/>
    <w:rsid w:val="00E847AA"/>
    <w:rsid w:val="00E85072"/>
    <w:rsid w:val="00E8509D"/>
    <w:rsid w:val="00E85234"/>
    <w:rsid w:val="00E8525D"/>
    <w:rsid w:val="00E86D2A"/>
    <w:rsid w:val="00E86E6D"/>
    <w:rsid w:val="00E87679"/>
    <w:rsid w:val="00E908B0"/>
    <w:rsid w:val="00E9091C"/>
    <w:rsid w:val="00E90E48"/>
    <w:rsid w:val="00E915BA"/>
    <w:rsid w:val="00E92868"/>
    <w:rsid w:val="00E93133"/>
    <w:rsid w:val="00E935CA"/>
    <w:rsid w:val="00E95556"/>
    <w:rsid w:val="00E963E8"/>
    <w:rsid w:val="00E96C32"/>
    <w:rsid w:val="00E973D8"/>
    <w:rsid w:val="00E97435"/>
    <w:rsid w:val="00E9791C"/>
    <w:rsid w:val="00EA0C55"/>
    <w:rsid w:val="00EA1E60"/>
    <w:rsid w:val="00EA33D8"/>
    <w:rsid w:val="00EA4EB5"/>
    <w:rsid w:val="00EA529C"/>
    <w:rsid w:val="00EA637F"/>
    <w:rsid w:val="00EA6713"/>
    <w:rsid w:val="00EA6EAB"/>
    <w:rsid w:val="00EA7290"/>
    <w:rsid w:val="00EB0358"/>
    <w:rsid w:val="00EB0E0A"/>
    <w:rsid w:val="00EB0FE0"/>
    <w:rsid w:val="00EB1A0B"/>
    <w:rsid w:val="00EB1AA5"/>
    <w:rsid w:val="00EB23D0"/>
    <w:rsid w:val="00EB24FF"/>
    <w:rsid w:val="00EB3096"/>
    <w:rsid w:val="00EB34EA"/>
    <w:rsid w:val="00EB4D9A"/>
    <w:rsid w:val="00EB5F6F"/>
    <w:rsid w:val="00EB63D3"/>
    <w:rsid w:val="00EB6407"/>
    <w:rsid w:val="00EB6E96"/>
    <w:rsid w:val="00EB7B8A"/>
    <w:rsid w:val="00EC0BD1"/>
    <w:rsid w:val="00EC0D02"/>
    <w:rsid w:val="00EC14BA"/>
    <w:rsid w:val="00EC1EB5"/>
    <w:rsid w:val="00EC25FB"/>
    <w:rsid w:val="00EC37EC"/>
    <w:rsid w:val="00EC492A"/>
    <w:rsid w:val="00EC4EB8"/>
    <w:rsid w:val="00EC578B"/>
    <w:rsid w:val="00EC5D01"/>
    <w:rsid w:val="00EC6029"/>
    <w:rsid w:val="00EC6935"/>
    <w:rsid w:val="00EC717A"/>
    <w:rsid w:val="00EC7C00"/>
    <w:rsid w:val="00EC7E4C"/>
    <w:rsid w:val="00ED11FB"/>
    <w:rsid w:val="00ED146D"/>
    <w:rsid w:val="00ED1850"/>
    <w:rsid w:val="00ED1E1E"/>
    <w:rsid w:val="00ED20A3"/>
    <w:rsid w:val="00ED25D3"/>
    <w:rsid w:val="00ED2A4D"/>
    <w:rsid w:val="00ED3EAF"/>
    <w:rsid w:val="00ED43A1"/>
    <w:rsid w:val="00ED4D06"/>
    <w:rsid w:val="00ED5BE1"/>
    <w:rsid w:val="00ED60B2"/>
    <w:rsid w:val="00ED65FD"/>
    <w:rsid w:val="00ED6AB1"/>
    <w:rsid w:val="00ED6BD8"/>
    <w:rsid w:val="00ED7FC1"/>
    <w:rsid w:val="00EE03FC"/>
    <w:rsid w:val="00EE0B48"/>
    <w:rsid w:val="00EE18AE"/>
    <w:rsid w:val="00EE1EC2"/>
    <w:rsid w:val="00EE22CB"/>
    <w:rsid w:val="00EE2FBE"/>
    <w:rsid w:val="00EE411B"/>
    <w:rsid w:val="00EE459C"/>
    <w:rsid w:val="00EE4EDB"/>
    <w:rsid w:val="00EE4F76"/>
    <w:rsid w:val="00EE58CC"/>
    <w:rsid w:val="00EE6B2E"/>
    <w:rsid w:val="00EE6BF7"/>
    <w:rsid w:val="00EE74E1"/>
    <w:rsid w:val="00EF0011"/>
    <w:rsid w:val="00EF0489"/>
    <w:rsid w:val="00EF0D2A"/>
    <w:rsid w:val="00EF19F4"/>
    <w:rsid w:val="00EF1EF6"/>
    <w:rsid w:val="00EF3195"/>
    <w:rsid w:val="00EF33AF"/>
    <w:rsid w:val="00EF3557"/>
    <w:rsid w:val="00EF3CE9"/>
    <w:rsid w:val="00EF3D67"/>
    <w:rsid w:val="00EF4063"/>
    <w:rsid w:val="00EF5300"/>
    <w:rsid w:val="00EF5806"/>
    <w:rsid w:val="00EF63E0"/>
    <w:rsid w:val="00EF7148"/>
    <w:rsid w:val="00EF7822"/>
    <w:rsid w:val="00EF7A66"/>
    <w:rsid w:val="00F00022"/>
    <w:rsid w:val="00F00CC8"/>
    <w:rsid w:val="00F0157C"/>
    <w:rsid w:val="00F0197E"/>
    <w:rsid w:val="00F03936"/>
    <w:rsid w:val="00F05865"/>
    <w:rsid w:val="00F05DA0"/>
    <w:rsid w:val="00F0690D"/>
    <w:rsid w:val="00F07D76"/>
    <w:rsid w:val="00F07ED6"/>
    <w:rsid w:val="00F10B6F"/>
    <w:rsid w:val="00F10BA7"/>
    <w:rsid w:val="00F10DF0"/>
    <w:rsid w:val="00F10EBF"/>
    <w:rsid w:val="00F114DB"/>
    <w:rsid w:val="00F11C5B"/>
    <w:rsid w:val="00F122C8"/>
    <w:rsid w:val="00F1376E"/>
    <w:rsid w:val="00F13B50"/>
    <w:rsid w:val="00F1422A"/>
    <w:rsid w:val="00F147E4"/>
    <w:rsid w:val="00F15F6A"/>
    <w:rsid w:val="00F16221"/>
    <w:rsid w:val="00F16912"/>
    <w:rsid w:val="00F16D77"/>
    <w:rsid w:val="00F17245"/>
    <w:rsid w:val="00F17E13"/>
    <w:rsid w:val="00F2074F"/>
    <w:rsid w:val="00F21971"/>
    <w:rsid w:val="00F22250"/>
    <w:rsid w:val="00F22BC2"/>
    <w:rsid w:val="00F24CBC"/>
    <w:rsid w:val="00F2516E"/>
    <w:rsid w:val="00F25B59"/>
    <w:rsid w:val="00F25CD1"/>
    <w:rsid w:val="00F25D31"/>
    <w:rsid w:val="00F26154"/>
    <w:rsid w:val="00F27558"/>
    <w:rsid w:val="00F2761A"/>
    <w:rsid w:val="00F3105E"/>
    <w:rsid w:val="00F313F2"/>
    <w:rsid w:val="00F318EB"/>
    <w:rsid w:val="00F3269A"/>
    <w:rsid w:val="00F32824"/>
    <w:rsid w:val="00F3287B"/>
    <w:rsid w:val="00F33383"/>
    <w:rsid w:val="00F356E0"/>
    <w:rsid w:val="00F36216"/>
    <w:rsid w:val="00F36A53"/>
    <w:rsid w:val="00F36C10"/>
    <w:rsid w:val="00F36C8C"/>
    <w:rsid w:val="00F36C90"/>
    <w:rsid w:val="00F36CB2"/>
    <w:rsid w:val="00F36D22"/>
    <w:rsid w:val="00F37753"/>
    <w:rsid w:val="00F37B78"/>
    <w:rsid w:val="00F37EDF"/>
    <w:rsid w:val="00F37F38"/>
    <w:rsid w:val="00F4048C"/>
    <w:rsid w:val="00F409D7"/>
    <w:rsid w:val="00F41632"/>
    <w:rsid w:val="00F41D08"/>
    <w:rsid w:val="00F41F9F"/>
    <w:rsid w:val="00F42986"/>
    <w:rsid w:val="00F43135"/>
    <w:rsid w:val="00F431ED"/>
    <w:rsid w:val="00F43BA3"/>
    <w:rsid w:val="00F43C18"/>
    <w:rsid w:val="00F44321"/>
    <w:rsid w:val="00F44354"/>
    <w:rsid w:val="00F44B0D"/>
    <w:rsid w:val="00F44BE2"/>
    <w:rsid w:val="00F44C1A"/>
    <w:rsid w:val="00F4537F"/>
    <w:rsid w:val="00F458B6"/>
    <w:rsid w:val="00F459B8"/>
    <w:rsid w:val="00F466C9"/>
    <w:rsid w:val="00F46966"/>
    <w:rsid w:val="00F50198"/>
    <w:rsid w:val="00F50AEA"/>
    <w:rsid w:val="00F5104A"/>
    <w:rsid w:val="00F531C5"/>
    <w:rsid w:val="00F533FF"/>
    <w:rsid w:val="00F537FE"/>
    <w:rsid w:val="00F53FC5"/>
    <w:rsid w:val="00F54AD8"/>
    <w:rsid w:val="00F54AE5"/>
    <w:rsid w:val="00F55AFD"/>
    <w:rsid w:val="00F55E79"/>
    <w:rsid w:val="00F56B59"/>
    <w:rsid w:val="00F60A0A"/>
    <w:rsid w:val="00F60B8C"/>
    <w:rsid w:val="00F61746"/>
    <w:rsid w:val="00F61CDB"/>
    <w:rsid w:val="00F62E6C"/>
    <w:rsid w:val="00F63BFD"/>
    <w:rsid w:val="00F644E5"/>
    <w:rsid w:val="00F65880"/>
    <w:rsid w:val="00F662A6"/>
    <w:rsid w:val="00F66CFA"/>
    <w:rsid w:val="00F71620"/>
    <w:rsid w:val="00F721CB"/>
    <w:rsid w:val="00F72728"/>
    <w:rsid w:val="00F72AFB"/>
    <w:rsid w:val="00F72FAB"/>
    <w:rsid w:val="00F744AA"/>
    <w:rsid w:val="00F748B7"/>
    <w:rsid w:val="00F749B8"/>
    <w:rsid w:val="00F75159"/>
    <w:rsid w:val="00F75582"/>
    <w:rsid w:val="00F75699"/>
    <w:rsid w:val="00F75D17"/>
    <w:rsid w:val="00F778CC"/>
    <w:rsid w:val="00F80280"/>
    <w:rsid w:val="00F816F5"/>
    <w:rsid w:val="00F81821"/>
    <w:rsid w:val="00F83889"/>
    <w:rsid w:val="00F83A49"/>
    <w:rsid w:val="00F84194"/>
    <w:rsid w:val="00F862A4"/>
    <w:rsid w:val="00F863B1"/>
    <w:rsid w:val="00F86485"/>
    <w:rsid w:val="00F86601"/>
    <w:rsid w:val="00F86A9E"/>
    <w:rsid w:val="00F878CE"/>
    <w:rsid w:val="00F906F2"/>
    <w:rsid w:val="00F90E7E"/>
    <w:rsid w:val="00F918DD"/>
    <w:rsid w:val="00F91AA5"/>
    <w:rsid w:val="00F923BA"/>
    <w:rsid w:val="00F92EA8"/>
    <w:rsid w:val="00F9338D"/>
    <w:rsid w:val="00F94931"/>
    <w:rsid w:val="00F953F4"/>
    <w:rsid w:val="00F9543E"/>
    <w:rsid w:val="00F9572C"/>
    <w:rsid w:val="00F95EB7"/>
    <w:rsid w:val="00F9701A"/>
    <w:rsid w:val="00F9707E"/>
    <w:rsid w:val="00F979C3"/>
    <w:rsid w:val="00F97AE4"/>
    <w:rsid w:val="00FA073F"/>
    <w:rsid w:val="00FA14DB"/>
    <w:rsid w:val="00FA16C0"/>
    <w:rsid w:val="00FA1896"/>
    <w:rsid w:val="00FA224C"/>
    <w:rsid w:val="00FA3577"/>
    <w:rsid w:val="00FA39E2"/>
    <w:rsid w:val="00FA44AD"/>
    <w:rsid w:val="00FA47BB"/>
    <w:rsid w:val="00FA7817"/>
    <w:rsid w:val="00FA7975"/>
    <w:rsid w:val="00FB0257"/>
    <w:rsid w:val="00FB0ABC"/>
    <w:rsid w:val="00FB19D1"/>
    <w:rsid w:val="00FB1E66"/>
    <w:rsid w:val="00FB23A7"/>
    <w:rsid w:val="00FB38B9"/>
    <w:rsid w:val="00FB3A5C"/>
    <w:rsid w:val="00FB3F4B"/>
    <w:rsid w:val="00FB41E4"/>
    <w:rsid w:val="00FB43EB"/>
    <w:rsid w:val="00FB476C"/>
    <w:rsid w:val="00FB4DBD"/>
    <w:rsid w:val="00FB513F"/>
    <w:rsid w:val="00FB5478"/>
    <w:rsid w:val="00FB55F4"/>
    <w:rsid w:val="00FB65CE"/>
    <w:rsid w:val="00FB7663"/>
    <w:rsid w:val="00FB77F1"/>
    <w:rsid w:val="00FB7C79"/>
    <w:rsid w:val="00FB7C7C"/>
    <w:rsid w:val="00FC06B8"/>
    <w:rsid w:val="00FC08D2"/>
    <w:rsid w:val="00FC0CBD"/>
    <w:rsid w:val="00FC0FD4"/>
    <w:rsid w:val="00FC3240"/>
    <w:rsid w:val="00FC3321"/>
    <w:rsid w:val="00FC3C21"/>
    <w:rsid w:val="00FC3E9D"/>
    <w:rsid w:val="00FC4902"/>
    <w:rsid w:val="00FC4959"/>
    <w:rsid w:val="00FC60D4"/>
    <w:rsid w:val="00FC618C"/>
    <w:rsid w:val="00FC6267"/>
    <w:rsid w:val="00FC7277"/>
    <w:rsid w:val="00FD0345"/>
    <w:rsid w:val="00FD1DCB"/>
    <w:rsid w:val="00FD2C15"/>
    <w:rsid w:val="00FD32C8"/>
    <w:rsid w:val="00FD383B"/>
    <w:rsid w:val="00FD3D25"/>
    <w:rsid w:val="00FD434E"/>
    <w:rsid w:val="00FD5468"/>
    <w:rsid w:val="00FD6224"/>
    <w:rsid w:val="00FD6C4E"/>
    <w:rsid w:val="00FD710E"/>
    <w:rsid w:val="00FD738C"/>
    <w:rsid w:val="00FD74AA"/>
    <w:rsid w:val="00FD78DA"/>
    <w:rsid w:val="00FD7DD5"/>
    <w:rsid w:val="00FD7E1D"/>
    <w:rsid w:val="00FE06C7"/>
    <w:rsid w:val="00FE06C8"/>
    <w:rsid w:val="00FE2644"/>
    <w:rsid w:val="00FE2B02"/>
    <w:rsid w:val="00FE462A"/>
    <w:rsid w:val="00FE4741"/>
    <w:rsid w:val="00FE4BA4"/>
    <w:rsid w:val="00FE4C8B"/>
    <w:rsid w:val="00FE4D3B"/>
    <w:rsid w:val="00FE5BF6"/>
    <w:rsid w:val="00FE64C0"/>
    <w:rsid w:val="00FE7910"/>
    <w:rsid w:val="00FE7CEC"/>
    <w:rsid w:val="00FE7ECE"/>
    <w:rsid w:val="00FF09A0"/>
    <w:rsid w:val="00FF0E5D"/>
    <w:rsid w:val="00FF1B0A"/>
    <w:rsid w:val="00FF206C"/>
    <w:rsid w:val="00FF2111"/>
    <w:rsid w:val="00FF2947"/>
    <w:rsid w:val="00FF2FF6"/>
    <w:rsid w:val="00FF3398"/>
    <w:rsid w:val="00FF49C3"/>
    <w:rsid w:val="00FF521E"/>
    <w:rsid w:val="00FF62DE"/>
    <w:rsid w:val="00FF7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8F9755"/>
  <w15:docId w15:val="{A8C73BF2-05EF-4487-B35A-D71D8B1C8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4" w:unhideWhenUsed="1" w:qFormat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7B1"/>
    <w:pPr>
      <w:spacing w:after="20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11FB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11FB"/>
    <w:pPr>
      <w:keepNext/>
      <w:keepLines/>
      <w:spacing w:before="200" w:after="0"/>
      <w:outlineLvl w:val="1"/>
    </w:pPr>
    <w:rPr>
      <w:rFonts w:eastAsiaTheme="majorEastAsia" w:cstheme="majorBidi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11F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1B5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qFormat/>
    <w:rsid w:val="002C41A8"/>
    <w:pPr>
      <w:keepNext/>
      <w:keepLines/>
      <w:numPr>
        <w:ilvl w:val="5"/>
        <w:numId w:val="9"/>
      </w:numPr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4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qFormat/>
    <w:rsid w:val="002C41A8"/>
    <w:pPr>
      <w:keepNext/>
      <w:keepLines/>
      <w:numPr>
        <w:ilvl w:val="6"/>
        <w:numId w:val="9"/>
      </w:numPr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4"/>
    </w:rPr>
  </w:style>
  <w:style w:type="paragraph" w:styleId="Heading8">
    <w:name w:val="heading 8"/>
    <w:aliases w:val="do not use"/>
    <w:basedOn w:val="Normal"/>
    <w:next w:val="Normal"/>
    <w:link w:val="Heading8Char"/>
    <w:uiPriority w:val="9"/>
    <w:qFormat/>
    <w:rsid w:val="002C41A8"/>
    <w:pPr>
      <w:keepNext/>
      <w:keepLines/>
      <w:numPr>
        <w:ilvl w:val="7"/>
        <w:numId w:val="9"/>
      </w:numPr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aliases w:val="Bibliography only"/>
    <w:basedOn w:val="Normal"/>
    <w:next w:val="Normal"/>
    <w:link w:val="Heading9Char"/>
    <w:uiPriority w:val="9"/>
    <w:qFormat/>
    <w:rsid w:val="002C41A8"/>
    <w:pPr>
      <w:keepNext/>
      <w:keepLines/>
      <w:numPr>
        <w:ilvl w:val="8"/>
        <w:numId w:val="9"/>
      </w:numPr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1FB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D11FB"/>
    <w:rPr>
      <w:rFonts w:ascii="Times New Roman" w:eastAsiaTheme="majorEastAsia" w:hAnsi="Times New Roman" w:cstheme="majorBidi"/>
      <w:b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11F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aliases w:val="Table Legend,Bullet1,Bullet 1,Bullet List,Section 5"/>
    <w:basedOn w:val="Normal"/>
    <w:link w:val="ListParagraphChar"/>
    <w:uiPriority w:val="34"/>
    <w:qFormat/>
    <w:rsid w:val="00ED11FB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ED11F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D11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D11F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1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11FB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11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1FB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ED11FB"/>
  </w:style>
  <w:style w:type="table" w:customStyle="1" w:styleId="TableGrid1">
    <w:name w:val="Table Grid1"/>
    <w:basedOn w:val="TableNormal"/>
    <w:next w:val="TableGrid"/>
    <w:uiPriority w:val="59"/>
    <w:rsid w:val="00ED11F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D11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D11F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ED11F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D11FB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ED11F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D11FB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11FB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ED11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1F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D11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1FB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D11F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11F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D11FB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11FB"/>
    <w:rPr>
      <w:rFonts w:ascii="Times New Roman" w:hAnsi="Times New Roman" w:cs="Times New Roma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ED11FB"/>
  </w:style>
  <w:style w:type="character" w:styleId="Strong">
    <w:name w:val="Strong"/>
    <w:basedOn w:val="DefaultParagraphFont"/>
    <w:uiPriority w:val="22"/>
    <w:qFormat/>
    <w:rsid w:val="00ED11FB"/>
    <w:rPr>
      <w:b/>
      <w:bCs/>
    </w:rPr>
  </w:style>
  <w:style w:type="paragraph" w:styleId="FootnoteText">
    <w:name w:val="footnote text"/>
    <w:aliases w:val="PHE Footnote"/>
    <w:basedOn w:val="Normal"/>
    <w:link w:val="FootnoteTextChar"/>
    <w:uiPriority w:val="4"/>
    <w:unhideWhenUsed/>
    <w:qFormat/>
    <w:rsid w:val="00ED11F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PHE Footnote Char"/>
    <w:basedOn w:val="DefaultParagraphFont"/>
    <w:link w:val="FootnoteText"/>
    <w:uiPriority w:val="4"/>
    <w:rsid w:val="00ED11FB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ED11FB"/>
    <w:rPr>
      <w:vertAlign w:val="superscript"/>
    </w:rPr>
  </w:style>
  <w:style w:type="paragraph" w:styleId="NoSpacing">
    <w:name w:val="No Spacing"/>
    <w:uiPriority w:val="1"/>
    <w:qFormat/>
    <w:rsid w:val="00ED11FB"/>
    <w:pPr>
      <w:spacing w:after="0" w:line="240" w:lineRule="auto"/>
    </w:pPr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unhideWhenUsed/>
    <w:rsid w:val="00ED11FB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table" w:customStyle="1" w:styleId="GridTable1Light-Accent11">
    <w:name w:val="Grid Table 1 Light - Accent 11"/>
    <w:basedOn w:val="TableNormal"/>
    <w:uiPriority w:val="46"/>
    <w:rsid w:val="00ED11FB"/>
    <w:pPr>
      <w:spacing w:after="0" w:line="240" w:lineRule="auto"/>
    </w:pPr>
    <w:rPr>
      <w:rFonts w:eastAsiaTheme="minorEastAsia"/>
      <w:sz w:val="24"/>
      <w:szCs w:val="24"/>
      <w:lang w:val="cs-CZ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ED11F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PHENormal">
    <w:name w:val="PHE Normal"/>
    <w:basedOn w:val="Normal"/>
    <w:link w:val="PHENormalChar"/>
    <w:qFormat/>
    <w:rsid w:val="00321B52"/>
    <w:pPr>
      <w:spacing w:after="120" w:line="240" w:lineRule="auto"/>
      <w:jc w:val="both"/>
    </w:pPr>
    <w:rPr>
      <w:rFonts w:ascii="Arial" w:eastAsia="Times New Roman" w:hAnsi="Arial" w:cs="Times New Roman"/>
      <w:color w:val="000000" w:themeColor="text1"/>
      <w:sz w:val="22"/>
      <w:szCs w:val="24"/>
    </w:rPr>
  </w:style>
  <w:style w:type="character" w:customStyle="1" w:styleId="PHENormalChar">
    <w:name w:val="PHE Normal Char"/>
    <w:link w:val="PHENormal"/>
    <w:rsid w:val="00321B52"/>
    <w:rPr>
      <w:rFonts w:ascii="Arial" w:eastAsia="Times New Roman" w:hAnsi="Arial" w:cs="Times New Roman"/>
      <w:color w:val="000000" w:themeColor="text1"/>
      <w:szCs w:val="24"/>
    </w:rPr>
  </w:style>
  <w:style w:type="paragraph" w:styleId="Caption">
    <w:name w:val="caption"/>
    <w:aliases w:val="PHE Caption,Table Caption,Bayer Caption,BeiGene Caption"/>
    <w:basedOn w:val="PHENormal"/>
    <w:next w:val="PHENormal"/>
    <w:link w:val="CaptionChar"/>
    <w:uiPriority w:val="35"/>
    <w:qFormat/>
    <w:rsid w:val="00321B52"/>
    <w:pPr>
      <w:keepNext/>
      <w:spacing w:before="200" w:after="0"/>
    </w:pPr>
    <w:rPr>
      <w:b/>
      <w:bCs/>
    </w:rPr>
  </w:style>
  <w:style w:type="character" w:customStyle="1" w:styleId="CaptionChar">
    <w:name w:val="Caption Char"/>
    <w:aliases w:val="PHE Caption Char,Table Caption Char,Bayer Caption Char,BeiGene Caption Char"/>
    <w:basedOn w:val="PHENormalChar"/>
    <w:link w:val="Caption"/>
    <w:uiPriority w:val="35"/>
    <w:rsid w:val="00321B52"/>
    <w:rPr>
      <w:rFonts w:ascii="Arial" w:eastAsia="Times New Roman" w:hAnsi="Arial" w:cs="Times New Roman"/>
      <w:b/>
      <w:bCs/>
      <w:color w:val="000000" w:themeColor="text1"/>
      <w:szCs w:val="24"/>
    </w:rPr>
  </w:style>
  <w:style w:type="paragraph" w:customStyle="1" w:styleId="FigureNote-H23">
    <w:name w:val="Figure Note - H23"/>
    <w:basedOn w:val="Heading5"/>
    <w:uiPriority w:val="99"/>
    <w:qFormat/>
    <w:rsid w:val="00321B52"/>
    <w:pPr>
      <w:keepNext w:val="0"/>
      <w:widowControl w:val="0"/>
      <w:spacing w:before="45" w:after="60" w:line="240" w:lineRule="auto"/>
      <w:jc w:val="both"/>
    </w:pPr>
    <w:rPr>
      <w:rFonts w:ascii="Arial" w:eastAsia="Times New Roman" w:hAnsi="Arial" w:cs="Tahoma"/>
      <w:bCs/>
      <w:iCs/>
      <w:color w:val="000000" w:themeColor="text1"/>
      <w:sz w:val="12"/>
      <w:szCs w:val="16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1B52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aComments">
    <w:name w:val="a_Comments"/>
    <w:basedOn w:val="DefaultParagraphFont"/>
    <w:rsid w:val="00821F1F"/>
    <w:rPr>
      <w:rFonts w:ascii="Arial" w:hAnsi="Arial"/>
      <w:i/>
      <w:color w:val="FF0000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2C41A8"/>
    <w:rPr>
      <w:rFonts w:asciiTheme="majorHAnsi" w:eastAsiaTheme="majorEastAsia" w:hAnsiTheme="majorHAnsi" w:cstheme="majorBidi"/>
      <w:i/>
      <w:iCs/>
      <w:color w:val="1F4D78" w:themeColor="accent1" w:themeShade="7F"/>
      <w:szCs w:val="24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rsid w:val="002C41A8"/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character" w:customStyle="1" w:styleId="Heading8Char">
    <w:name w:val="Heading 8 Char"/>
    <w:aliases w:val="do not use Char"/>
    <w:basedOn w:val="DefaultParagraphFont"/>
    <w:link w:val="Heading8"/>
    <w:uiPriority w:val="9"/>
    <w:rsid w:val="002C41A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aliases w:val="Bibliography only Char"/>
    <w:basedOn w:val="DefaultParagraphFont"/>
    <w:link w:val="Heading9"/>
    <w:uiPriority w:val="9"/>
    <w:rsid w:val="002C41A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PHEHeading1">
    <w:name w:val="#PHE Heading 1"/>
    <w:basedOn w:val="Normal"/>
    <w:next w:val="PHENormal"/>
    <w:uiPriority w:val="2"/>
    <w:qFormat/>
    <w:rsid w:val="002C41A8"/>
    <w:pPr>
      <w:keepNext/>
      <w:numPr>
        <w:numId w:val="9"/>
      </w:numPr>
      <w:spacing w:before="240" w:after="240" w:line="240" w:lineRule="auto"/>
      <w:jc w:val="both"/>
      <w:outlineLvl w:val="0"/>
    </w:pPr>
    <w:rPr>
      <w:rFonts w:ascii="Arial" w:eastAsia="Times New Roman" w:hAnsi="Arial" w:cs="Times New Roman"/>
      <w:b/>
      <w:bCs/>
      <w:color w:val="000000" w:themeColor="text1"/>
      <w:sz w:val="32"/>
      <w:szCs w:val="32"/>
      <w:u w:val="single"/>
    </w:rPr>
  </w:style>
  <w:style w:type="paragraph" w:customStyle="1" w:styleId="PHEHeading2">
    <w:name w:val="#PHE Heading 2"/>
    <w:basedOn w:val="Normal"/>
    <w:next w:val="PHENormal"/>
    <w:uiPriority w:val="2"/>
    <w:qFormat/>
    <w:rsid w:val="002C41A8"/>
    <w:pPr>
      <w:keepNext/>
      <w:numPr>
        <w:ilvl w:val="1"/>
        <w:numId w:val="9"/>
      </w:numPr>
      <w:spacing w:before="200" w:after="120" w:line="240" w:lineRule="auto"/>
      <w:jc w:val="both"/>
      <w:outlineLvl w:val="1"/>
    </w:pPr>
    <w:rPr>
      <w:rFonts w:ascii="Arial" w:eastAsia="Times New Roman" w:hAnsi="Arial" w:cs="Times New Roman"/>
      <w:b/>
      <w:color w:val="262626" w:themeColor="text1" w:themeTint="D9"/>
      <w:sz w:val="28"/>
      <w:szCs w:val="24"/>
    </w:rPr>
  </w:style>
  <w:style w:type="paragraph" w:customStyle="1" w:styleId="PHEHeading3">
    <w:name w:val="#PHE Heading 3"/>
    <w:basedOn w:val="Normal"/>
    <w:next w:val="PHENormal"/>
    <w:uiPriority w:val="2"/>
    <w:qFormat/>
    <w:rsid w:val="002C41A8"/>
    <w:pPr>
      <w:keepNext/>
      <w:numPr>
        <w:ilvl w:val="2"/>
        <w:numId w:val="9"/>
      </w:numPr>
      <w:spacing w:before="200" w:after="120" w:line="240" w:lineRule="auto"/>
      <w:jc w:val="both"/>
      <w:outlineLvl w:val="2"/>
    </w:pPr>
    <w:rPr>
      <w:rFonts w:ascii="Arial" w:eastAsia="Times New Roman" w:hAnsi="Arial" w:cs="Times New Roman"/>
      <w:i/>
      <w:color w:val="000000" w:themeColor="text1"/>
      <w:sz w:val="26"/>
      <w:szCs w:val="24"/>
    </w:rPr>
  </w:style>
  <w:style w:type="paragraph" w:customStyle="1" w:styleId="PHEHeading4">
    <w:name w:val="#PHE Heading 4"/>
    <w:basedOn w:val="Normal"/>
    <w:next w:val="PHENormal"/>
    <w:uiPriority w:val="2"/>
    <w:qFormat/>
    <w:rsid w:val="002C41A8"/>
    <w:pPr>
      <w:keepNext/>
      <w:numPr>
        <w:ilvl w:val="3"/>
        <w:numId w:val="9"/>
      </w:numPr>
      <w:spacing w:before="160" w:after="120" w:line="240" w:lineRule="auto"/>
      <w:jc w:val="both"/>
      <w:outlineLvl w:val="3"/>
    </w:pPr>
    <w:rPr>
      <w:rFonts w:ascii="Arial" w:eastAsia="Times New Roman" w:hAnsi="Arial" w:cs="Times New Roman"/>
      <w:color w:val="000000" w:themeColor="text1"/>
      <w:sz w:val="22"/>
      <w:szCs w:val="24"/>
      <w:u w:val="single"/>
    </w:rPr>
  </w:style>
  <w:style w:type="paragraph" w:customStyle="1" w:styleId="PHEHeading5">
    <w:name w:val="#PHE Heading 5"/>
    <w:basedOn w:val="Normal"/>
    <w:next w:val="PHENormal"/>
    <w:link w:val="PHEHeading5Char"/>
    <w:uiPriority w:val="2"/>
    <w:qFormat/>
    <w:rsid w:val="002C41A8"/>
    <w:pPr>
      <w:keepNext/>
      <w:numPr>
        <w:ilvl w:val="4"/>
        <w:numId w:val="9"/>
      </w:numPr>
      <w:spacing w:before="160" w:after="120" w:line="240" w:lineRule="auto"/>
      <w:jc w:val="both"/>
      <w:outlineLvl w:val="4"/>
    </w:pPr>
    <w:rPr>
      <w:rFonts w:ascii="Arial" w:eastAsia="Times New Roman" w:hAnsi="Arial" w:cs="Times New Roman"/>
      <w:i/>
      <w:color w:val="000000" w:themeColor="text1"/>
      <w:sz w:val="22"/>
      <w:szCs w:val="24"/>
      <w:u w:val="single"/>
    </w:rPr>
  </w:style>
  <w:style w:type="character" w:customStyle="1" w:styleId="PHEHeading5Char">
    <w:name w:val="#PHE Heading 5 Char"/>
    <w:basedOn w:val="DefaultParagraphFont"/>
    <w:link w:val="PHEHeading5"/>
    <w:uiPriority w:val="2"/>
    <w:rsid w:val="002C41A8"/>
    <w:rPr>
      <w:rFonts w:ascii="Arial" w:eastAsia="Times New Roman" w:hAnsi="Arial" w:cs="Times New Roman"/>
      <w:i/>
      <w:color w:val="000000" w:themeColor="text1"/>
      <w:szCs w:val="24"/>
      <w:u w:val="single"/>
    </w:rPr>
  </w:style>
  <w:style w:type="table" w:customStyle="1" w:styleId="ListTable31">
    <w:name w:val="List Table 31"/>
    <w:basedOn w:val="TableNormal"/>
    <w:uiPriority w:val="48"/>
    <w:rsid w:val="00EC0BD1"/>
    <w:pPr>
      <w:spacing w:after="0" w:line="240" w:lineRule="auto"/>
    </w:pPr>
    <w:rPr>
      <w:rFonts w:ascii="Cambria" w:eastAsia="Times New Roman" w:hAnsi="Cambria" w:cs="Times New Roman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Tabletext">
    <w:name w:val="Table text"/>
    <w:basedOn w:val="BodyText"/>
    <w:link w:val="TabletextChar"/>
    <w:rsid w:val="006C494F"/>
    <w:pPr>
      <w:keepLines/>
      <w:spacing w:before="40" w:after="40" w:line="240" w:lineRule="auto"/>
    </w:pPr>
    <w:rPr>
      <w:rFonts w:ascii="Arial" w:eastAsia="Times New Roman" w:hAnsi="Arial" w:cs="Times New Roman"/>
      <w:sz w:val="18"/>
      <w:szCs w:val="20"/>
    </w:rPr>
  </w:style>
  <w:style w:type="character" w:customStyle="1" w:styleId="TabletextChar">
    <w:name w:val="Table text Char"/>
    <w:link w:val="Tabletext"/>
    <w:rsid w:val="006C494F"/>
    <w:rPr>
      <w:rFonts w:ascii="Arial" w:eastAsia="Times New Roman" w:hAnsi="Arial" w:cs="Times New Roman"/>
      <w:sz w:val="18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6C494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494F"/>
    <w:rPr>
      <w:rFonts w:ascii="Times New Roman" w:hAnsi="Times New Roman"/>
      <w:sz w:val="24"/>
    </w:rPr>
  </w:style>
  <w:style w:type="character" w:styleId="Emphasis">
    <w:name w:val="Emphasis"/>
    <w:basedOn w:val="DefaultParagraphFont"/>
    <w:rsid w:val="000236B1"/>
    <w:rPr>
      <w:i/>
      <w:iCs/>
    </w:rPr>
  </w:style>
  <w:style w:type="character" w:customStyle="1" w:styleId="TableTextChar0">
    <w:name w:val="Table Text Char"/>
    <w:basedOn w:val="DefaultParagraphFont"/>
    <w:link w:val="TableText0"/>
    <w:locked/>
    <w:rsid w:val="00212C6E"/>
    <w:rPr>
      <w:rFonts w:ascii="Calibri Light" w:hAnsi="Calibri Light" w:cs="Calibri Light"/>
      <w:sz w:val="18"/>
    </w:rPr>
  </w:style>
  <w:style w:type="paragraph" w:customStyle="1" w:styleId="TableText0">
    <w:name w:val="Table Text"/>
    <w:basedOn w:val="Normal"/>
    <w:link w:val="TableTextChar0"/>
    <w:qFormat/>
    <w:rsid w:val="00212C6E"/>
    <w:pPr>
      <w:spacing w:before="40" w:after="40" w:line="264" w:lineRule="auto"/>
    </w:pPr>
    <w:rPr>
      <w:rFonts w:ascii="Calibri Light" w:hAnsi="Calibri Light" w:cs="Calibri Light"/>
      <w:sz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A476B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620958"/>
  </w:style>
  <w:style w:type="character" w:customStyle="1" w:styleId="ref-journal">
    <w:name w:val="ref-journal"/>
    <w:basedOn w:val="DefaultParagraphFont"/>
    <w:rsid w:val="00620958"/>
  </w:style>
  <w:style w:type="character" w:customStyle="1" w:styleId="ref-vol">
    <w:name w:val="ref-vol"/>
    <w:basedOn w:val="DefaultParagraphFont"/>
    <w:rsid w:val="00620958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20958"/>
    <w:rPr>
      <w:color w:val="605E5C"/>
      <w:shd w:val="clear" w:color="auto" w:fill="E1DFDD"/>
    </w:rPr>
  </w:style>
  <w:style w:type="paragraph" w:customStyle="1" w:styleId="C-TableHeader">
    <w:name w:val="C-Table Header"/>
    <w:next w:val="C-TableText"/>
    <w:rsid w:val="00B226FC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</w:rPr>
  </w:style>
  <w:style w:type="paragraph" w:customStyle="1" w:styleId="C-TableText">
    <w:name w:val="C-Table Text"/>
    <w:rsid w:val="00B226FC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C-Footnote">
    <w:name w:val="C-Footnote"/>
    <w:qFormat/>
    <w:rsid w:val="00B226FC"/>
    <w:pPr>
      <w:tabs>
        <w:tab w:val="left" w:pos="144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ListParagraphChar">
    <w:name w:val="List Paragraph Char"/>
    <w:aliases w:val="Table Legend Char,Bullet1 Char,Bullet 1 Char,Bullet List Char,Section 5 Char"/>
    <w:link w:val="ListParagraph"/>
    <w:uiPriority w:val="34"/>
    <w:locked/>
    <w:rsid w:val="005C1295"/>
    <w:rPr>
      <w:rFonts w:ascii="Times New Roman" w:hAnsi="Times New Roman"/>
      <w:sz w:val="2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95A8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0772A"/>
    <w:rPr>
      <w:color w:val="605E5C"/>
      <w:shd w:val="clear" w:color="auto" w:fill="E1DFDD"/>
    </w:rPr>
  </w:style>
  <w:style w:type="paragraph" w:customStyle="1" w:styleId="Body">
    <w:name w:val="Body"/>
    <w:basedOn w:val="Normal"/>
    <w:qFormat/>
    <w:rsid w:val="000642B8"/>
    <w:pPr>
      <w:shd w:val="clear" w:color="auto" w:fill="FFFFFF"/>
      <w:spacing w:before="166" w:after="166"/>
      <w:jc w:val="both"/>
    </w:pPr>
    <w:rPr>
      <w:rFonts w:eastAsia="Times New Roman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3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26255">
          <w:marLeft w:val="1080"/>
          <w:marRight w:val="0"/>
          <w:marTop w:val="72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984445">
          <w:marLeft w:val="533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80188">
          <w:marLeft w:val="533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92858">
          <w:marLeft w:val="1080"/>
          <w:marRight w:val="0"/>
          <w:marTop w:val="72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867927">
          <w:marLeft w:val="1080"/>
          <w:marRight w:val="0"/>
          <w:marTop w:val="72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98439">
          <w:marLeft w:val="1080"/>
          <w:marRight w:val="0"/>
          <w:marTop w:val="72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92588">
          <w:marLeft w:val="1080"/>
          <w:marRight w:val="0"/>
          <w:marTop w:val="72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061186">
          <w:marLeft w:val="1080"/>
          <w:marRight w:val="0"/>
          <w:marTop w:val="72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6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99135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452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456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2032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5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421131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18260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275531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08219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59830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29174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469271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239006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3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630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204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04145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322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397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5742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78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87615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68647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17836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52385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3369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06901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225547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04588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12885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81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166632">
          <w:marLeft w:val="274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5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61555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127981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92767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82095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37490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90029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81784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86547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06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0565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5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453B5B57CCA948B0C3A8537471FA4C" ma:contentTypeVersion="3" ma:contentTypeDescription="Create a new document." ma:contentTypeScope="" ma:versionID="d91bedbc99786beb9e5d808c99f7dbaf">
  <xsd:schema xmlns:xsd="http://www.w3.org/2001/XMLSchema" xmlns:xs="http://www.w3.org/2001/XMLSchema" xmlns:p="http://schemas.microsoft.com/office/2006/metadata/properties" xmlns:ns2="0de122c9-f94c-42db-9bdf-a3b16529d023" xmlns:ns3="89305719-4099-491c-8c98-b2ac4e93953f" xmlns:ns4="53b76a0b-b69b-465a-9a9e-81c69a13edaf" targetNamespace="http://schemas.microsoft.com/office/2006/metadata/properties" ma:root="true" ma:fieldsID="3f9d9275ef4256445333d85e00e7550a" ns2:_="" ns3:_="" ns4:_="">
    <xsd:import namespace="0de122c9-f94c-42db-9bdf-a3b16529d023"/>
    <xsd:import namespace="89305719-4099-491c-8c98-b2ac4e93953f"/>
    <xsd:import namespace="53b76a0b-b69b-465a-9a9e-81c69a13ed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e122c9-f94c-42db-9bdf-a3b16529d0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305719-4099-491c-8c98-b2ac4e93953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b76a0b-b69b-465a-9a9e-81c69a13edaf" elementFormDefault="qualified">
    <xsd:import namespace="http://schemas.microsoft.com/office/2006/documentManagement/types"/>
    <xsd:import namespace="http://schemas.microsoft.com/office/infopath/2007/PartnerControls"/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EE24660-99FF-4BAC-AD38-29F73E0C943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F7C1FD7-7951-4219-B447-C005E58A26B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90EAD43-CA42-475D-B975-BAB9F2FA177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F4D3FA9-B8D2-4566-AEF9-F23884EFE1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e122c9-f94c-42db-9bdf-a3b16529d023"/>
    <ds:schemaRef ds:uri="89305719-4099-491c-8c98-b2ac4e93953f"/>
    <ds:schemaRef ds:uri="53b76a0b-b69b-465a-9a9e-81c69a13ed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8D3410B-A9F7-450F-A0AA-6A5DED6889F8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325</Words>
  <Characters>755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65</CharactersWithSpaces>
  <SharedDoc>false</SharedDoc>
  <HLinks>
    <vt:vector size="24" baseType="variant">
      <vt:variant>
        <vt:i4>7995450</vt:i4>
      </vt:variant>
      <vt:variant>
        <vt:i4>136</vt:i4>
      </vt:variant>
      <vt:variant>
        <vt:i4>0</vt:i4>
      </vt:variant>
      <vt:variant>
        <vt:i4>5</vt:i4>
      </vt:variant>
      <vt:variant>
        <vt:lpwstr>http://www.fda.gov/downloads/drugs/guidancecomplianceregulatoryinformation/guidances/ucm230597.pdf</vt:lpwstr>
      </vt:variant>
      <vt:variant>
        <vt:lpwstr/>
      </vt:variant>
      <vt:variant>
        <vt:i4>4915279</vt:i4>
      </vt:variant>
      <vt:variant>
        <vt:i4>133</vt:i4>
      </vt:variant>
      <vt:variant>
        <vt:i4>0</vt:i4>
      </vt:variant>
      <vt:variant>
        <vt:i4>5</vt:i4>
      </vt:variant>
      <vt:variant>
        <vt:lpwstr>https://www.fda.gov/media/116277/download</vt:lpwstr>
      </vt:variant>
      <vt:variant>
        <vt:lpwstr/>
      </vt:variant>
      <vt:variant>
        <vt:i4>7995511</vt:i4>
      </vt:variant>
      <vt:variant>
        <vt:i4>130</vt:i4>
      </vt:variant>
      <vt:variant>
        <vt:i4>0</vt:i4>
      </vt:variant>
      <vt:variant>
        <vt:i4>5</vt:i4>
      </vt:variant>
      <vt:variant>
        <vt:lpwstr>https://www.fda.gov/downloads/Drugs/.../Guidances/UCM193282.pdf</vt:lpwstr>
      </vt:variant>
      <vt:variant>
        <vt:lpwstr/>
      </vt:variant>
      <vt:variant>
        <vt:i4>6094920</vt:i4>
      </vt:variant>
      <vt:variant>
        <vt:i4>127</vt:i4>
      </vt:variant>
      <vt:variant>
        <vt:i4>0</vt:i4>
      </vt:variant>
      <vt:variant>
        <vt:i4>5</vt:i4>
      </vt:variant>
      <vt:variant>
        <vt:lpwstr>https://gco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rativity</dc:creator>
  <cp:keywords/>
  <cp:lastModifiedBy>Nucleus Global</cp:lastModifiedBy>
  <cp:revision>3</cp:revision>
  <cp:lastPrinted>2020-11-15T14:50:00Z</cp:lastPrinted>
  <dcterms:created xsi:type="dcterms:W3CDTF">2025-01-14T00:42:00Z</dcterms:created>
  <dcterms:modified xsi:type="dcterms:W3CDTF">2025-01-14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453B5B57CCA948B0C3A8537471FA4C</vt:lpwstr>
  </property>
  <property fmtid="{D5CDD505-2E9C-101B-9397-08002B2CF9AE}" pid="3" name="BoostSolutions_DocumentViewer_DocumentInfo">
    <vt:lpwstr>{"OriginalWidth":816,"OriginalHeight":1056,"Resolution":0,"PageCount":43,"IsEncrypted":false,"LicenseValid":false,"IsError":false,"ErrorMsg":null,"IsImageFile":false,"ImageFileUrl":null,"IsSupportedFile":false,"IsActivedFeature":false}</vt:lpwstr>
  </property>
</Properties>
</file>